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CD6731" w14:textId="72D2BE6B" w:rsidR="00D17000" w:rsidRPr="009C796E" w:rsidRDefault="00B2583B">
      <w:proofErr w:type="gramStart"/>
      <w:r w:rsidRPr="009C796E">
        <w:rPr>
          <w:b/>
          <w:bCs/>
        </w:rPr>
        <w:t>Supplementary File 1</w:t>
      </w:r>
      <w:r w:rsidR="00A67021">
        <w:rPr>
          <w:b/>
          <w:bCs/>
        </w:rPr>
        <w:t>.</w:t>
      </w:r>
      <w:proofErr w:type="gramEnd"/>
      <w:r w:rsidRPr="009C796E">
        <w:t xml:space="preserve"> </w:t>
      </w:r>
      <w:bookmarkStart w:id="0" w:name="_GoBack"/>
      <w:bookmarkEnd w:id="0"/>
      <w:proofErr w:type="gramStart"/>
      <w:r w:rsidRPr="009C796E">
        <w:t>Table</w:t>
      </w:r>
      <w:proofErr w:type="gramEnd"/>
      <w:r w:rsidRPr="009C796E">
        <w:t xml:space="preserve"> of excluded r</w:t>
      </w:r>
      <w:r w:rsidR="008C53F2" w:rsidRPr="009C796E">
        <w:t xml:space="preserve">andomised controlled trials </w:t>
      </w:r>
    </w:p>
    <w:tbl>
      <w:tblPr>
        <w:tblStyle w:val="TableGrid"/>
        <w:tblW w:w="0" w:type="auto"/>
        <w:tblLayout w:type="fixed"/>
        <w:tblLook w:val="04A0" w:firstRow="1" w:lastRow="0" w:firstColumn="1" w:lastColumn="0" w:noHBand="0" w:noVBand="1"/>
      </w:tblPr>
      <w:tblGrid>
        <w:gridCol w:w="1980"/>
        <w:gridCol w:w="1843"/>
        <w:gridCol w:w="2977"/>
        <w:gridCol w:w="2693"/>
        <w:gridCol w:w="4252"/>
      </w:tblGrid>
      <w:tr w:rsidR="009C796E" w:rsidRPr="009C796E" w14:paraId="539C9173" w14:textId="77777777" w:rsidTr="0049598A">
        <w:trPr>
          <w:tblHeader/>
        </w:trPr>
        <w:tc>
          <w:tcPr>
            <w:tcW w:w="1980" w:type="dxa"/>
            <w:shd w:val="clear" w:color="auto" w:fill="E7E6E6" w:themeFill="background2"/>
          </w:tcPr>
          <w:p w14:paraId="23FC9B5E" w14:textId="77777777" w:rsidR="008C53F2" w:rsidRPr="009C796E" w:rsidRDefault="008C53F2" w:rsidP="00447163">
            <w:r w:rsidRPr="009C796E">
              <w:t>Author and date</w:t>
            </w:r>
          </w:p>
        </w:tc>
        <w:tc>
          <w:tcPr>
            <w:tcW w:w="1843" w:type="dxa"/>
            <w:shd w:val="clear" w:color="auto" w:fill="E7E6E6" w:themeFill="background2"/>
          </w:tcPr>
          <w:p w14:paraId="2CE13373" w14:textId="77777777" w:rsidR="008C53F2" w:rsidRPr="009C796E" w:rsidRDefault="008C53F2" w:rsidP="00447163">
            <w:r w:rsidRPr="009C796E">
              <w:t xml:space="preserve">Population </w:t>
            </w:r>
          </w:p>
          <w:p w14:paraId="567F957F" w14:textId="77777777" w:rsidR="008C53F2" w:rsidRPr="009C796E" w:rsidRDefault="008C53F2" w:rsidP="00447163"/>
        </w:tc>
        <w:tc>
          <w:tcPr>
            <w:tcW w:w="2977" w:type="dxa"/>
            <w:shd w:val="clear" w:color="auto" w:fill="E7E6E6" w:themeFill="background2"/>
          </w:tcPr>
          <w:p w14:paraId="7797175A" w14:textId="77777777" w:rsidR="008C53F2" w:rsidRPr="009C796E" w:rsidRDefault="008C53F2" w:rsidP="00447163">
            <w:r w:rsidRPr="009C796E">
              <w:t>Intervention</w:t>
            </w:r>
          </w:p>
        </w:tc>
        <w:tc>
          <w:tcPr>
            <w:tcW w:w="2693" w:type="dxa"/>
            <w:shd w:val="clear" w:color="auto" w:fill="E7E6E6" w:themeFill="background2"/>
          </w:tcPr>
          <w:p w14:paraId="7A67DF50" w14:textId="77777777" w:rsidR="008C53F2" w:rsidRPr="009C796E" w:rsidRDefault="008C53F2" w:rsidP="00447163">
            <w:r w:rsidRPr="009C796E">
              <w:t>Criteria used to exclude</w:t>
            </w:r>
          </w:p>
        </w:tc>
        <w:tc>
          <w:tcPr>
            <w:tcW w:w="4252" w:type="dxa"/>
            <w:shd w:val="clear" w:color="auto" w:fill="E7E6E6" w:themeFill="background2"/>
          </w:tcPr>
          <w:p w14:paraId="7DEEF792" w14:textId="77777777" w:rsidR="008C53F2" w:rsidRPr="009C796E" w:rsidRDefault="008C53F2" w:rsidP="00447163">
            <w:r w:rsidRPr="009C796E">
              <w:t>Reason for exclusion</w:t>
            </w:r>
          </w:p>
        </w:tc>
      </w:tr>
      <w:tr w:rsidR="009C796E" w:rsidRPr="009C796E" w14:paraId="4DCFDB0F" w14:textId="77777777" w:rsidTr="0049598A">
        <w:tc>
          <w:tcPr>
            <w:tcW w:w="1980" w:type="dxa"/>
          </w:tcPr>
          <w:p w14:paraId="38A2BDB5" w14:textId="5F1E4C73" w:rsidR="00D96A8B" w:rsidRPr="009C796E" w:rsidRDefault="00D96A8B" w:rsidP="00FA40C9">
            <w:proofErr w:type="spellStart"/>
            <w:r w:rsidRPr="009C796E">
              <w:t>Abadiyan</w:t>
            </w:r>
            <w:proofErr w:type="spellEnd"/>
            <w:r w:rsidRPr="009C796E">
              <w:t xml:space="preserve"> et al., 2021</w:t>
            </w:r>
          </w:p>
        </w:tc>
        <w:tc>
          <w:tcPr>
            <w:tcW w:w="1843" w:type="dxa"/>
          </w:tcPr>
          <w:p w14:paraId="56549C26" w14:textId="7F3856EF" w:rsidR="00D96A8B" w:rsidRPr="009C796E" w:rsidRDefault="00A2515A" w:rsidP="00FA40C9">
            <w:r w:rsidRPr="009C796E">
              <w:t>Non-specific</w:t>
            </w:r>
            <w:r w:rsidR="00D96A8B" w:rsidRPr="009C796E">
              <w:t xml:space="preserve"> neck pain</w:t>
            </w:r>
          </w:p>
        </w:tc>
        <w:tc>
          <w:tcPr>
            <w:tcW w:w="2977" w:type="dxa"/>
          </w:tcPr>
          <w:p w14:paraId="06F73E04" w14:textId="7DC89A2C" w:rsidR="00D96A8B" w:rsidRPr="009C796E" w:rsidRDefault="00D96A8B" w:rsidP="00FA40C9">
            <w:r w:rsidRPr="009C796E">
              <w:t>Smartphone app</w:t>
            </w:r>
          </w:p>
        </w:tc>
        <w:tc>
          <w:tcPr>
            <w:tcW w:w="2693" w:type="dxa"/>
          </w:tcPr>
          <w:p w14:paraId="5612DB9F" w14:textId="7212B802" w:rsidR="00D96A8B" w:rsidRPr="009C796E" w:rsidRDefault="00D96A8B" w:rsidP="00FA40C9">
            <w:r w:rsidRPr="009C796E">
              <w:t>Intervention more than just initial contact-ongoing intervention contact not generated automatically</w:t>
            </w:r>
          </w:p>
        </w:tc>
        <w:tc>
          <w:tcPr>
            <w:tcW w:w="4252" w:type="dxa"/>
          </w:tcPr>
          <w:p w14:paraId="6260A47E" w14:textId="77777777" w:rsidR="00D96A8B" w:rsidRPr="009C796E" w:rsidRDefault="00D96A8B" w:rsidP="00D96A8B">
            <w:r w:rsidRPr="009C796E">
              <w:t>The participants in each experimental group</w:t>
            </w:r>
          </w:p>
          <w:p w14:paraId="570759C9" w14:textId="110DA6B0" w:rsidR="00D96A8B" w:rsidRPr="009C796E" w:rsidRDefault="00D96A8B" w:rsidP="00D96A8B">
            <w:r w:rsidRPr="009C796E">
              <w:t xml:space="preserve">performed the intervention in a clinic and were supervised by physiotherapists and two corrective exercise trainers specialized at postural </w:t>
            </w:r>
            <w:proofErr w:type="spellStart"/>
            <w:r w:rsidRPr="009C796E">
              <w:t>reeducation</w:t>
            </w:r>
            <w:proofErr w:type="spellEnd"/>
            <w:r w:rsidRPr="009C796E">
              <w:t xml:space="preserve"> exercises by</w:t>
            </w:r>
          </w:p>
          <w:p w14:paraId="2C803722" w14:textId="500C47A4" w:rsidR="00D96A8B" w:rsidRPr="009C796E" w:rsidRDefault="00D96A8B" w:rsidP="00D96A8B">
            <w:proofErr w:type="gramStart"/>
            <w:r w:rsidRPr="009C796E">
              <w:t>the</w:t>
            </w:r>
            <w:proofErr w:type="gramEnd"/>
            <w:r w:rsidRPr="009C796E">
              <w:t xml:space="preserve"> physiotherapists.</w:t>
            </w:r>
          </w:p>
        </w:tc>
      </w:tr>
      <w:tr w:rsidR="009C796E" w:rsidRPr="009C796E" w14:paraId="40A3C747" w14:textId="77777777" w:rsidTr="0049598A">
        <w:tc>
          <w:tcPr>
            <w:tcW w:w="1980" w:type="dxa"/>
          </w:tcPr>
          <w:p w14:paraId="0DB54901" w14:textId="122297A9" w:rsidR="00524322" w:rsidRPr="009C796E" w:rsidRDefault="00524322" w:rsidP="00524322">
            <w:bookmarkStart w:id="1" w:name="_Hlk95749996"/>
            <w:r w:rsidRPr="009C796E">
              <w:t xml:space="preserve">Allen et al., 2018  </w:t>
            </w:r>
          </w:p>
        </w:tc>
        <w:tc>
          <w:tcPr>
            <w:tcW w:w="1843" w:type="dxa"/>
          </w:tcPr>
          <w:p w14:paraId="7EBE582B" w14:textId="5420ECCF" w:rsidR="00524322" w:rsidRPr="009C796E" w:rsidRDefault="00524322" w:rsidP="00524322">
            <w:r w:rsidRPr="009C796E">
              <w:t>Knee osteoarthritis</w:t>
            </w:r>
          </w:p>
        </w:tc>
        <w:tc>
          <w:tcPr>
            <w:tcW w:w="2977" w:type="dxa"/>
          </w:tcPr>
          <w:p w14:paraId="67495B49" w14:textId="0E29A6CE" w:rsidR="00524322" w:rsidRPr="009C796E" w:rsidRDefault="00524322" w:rsidP="00524322">
            <w:r w:rsidRPr="009C796E">
              <w:t>Internet-based exercise training vs face-to-face physiotherapy vs wait list</w:t>
            </w:r>
          </w:p>
        </w:tc>
        <w:tc>
          <w:tcPr>
            <w:tcW w:w="2693" w:type="dxa"/>
          </w:tcPr>
          <w:p w14:paraId="043FEE7E" w14:textId="6EF0EBFF" w:rsidR="00524322" w:rsidRPr="009C796E" w:rsidRDefault="00524322" w:rsidP="00524322">
            <w:r w:rsidRPr="009C796E">
              <w:t>Intervention more than just initial contact-ongoing intervention contact not generated automatically</w:t>
            </w:r>
          </w:p>
        </w:tc>
        <w:tc>
          <w:tcPr>
            <w:tcW w:w="4252" w:type="dxa"/>
          </w:tcPr>
          <w:p w14:paraId="23AD0BA0" w14:textId="2B9A9A90" w:rsidR="00524322" w:rsidRPr="009C796E" w:rsidRDefault="00524322" w:rsidP="00524322">
            <w:r w:rsidRPr="009C796E">
              <w:t>Participants could also communicate with study personnel via the internet program and request a reply if needed. Any questions pertaining to exercises or symptoms were handled by a healthcare professional associated with the study (i.e., physician or physical therapist)</w:t>
            </w:r>
          </w:p>
        </w:tc>
      </w:tr>
      <w:bookmarkEnd w:id="1"/>
      <w:tr w:rsidR="009C796E" w:rsidRPr="009C796E" w14:paraId="1F02555F" w14:textId="77777777" w:rsidTr="0049598A">
        <w:tc>
          <w:tcPr>
            <w:tcW w:w="1980" w:type="dxa"/>
          </w:tcPr>
          <w:p w14:paraId="0F4529CA" w14:textId="46539E9D" w:rsidR="00524322" w:rsidRPr="009C796E" w:rsidRDefault="00524322" w:rsidP="00524322">
            <w:r w:rsidRPr="009C796E">
              <w:t>Allen et al., 2021</w:t>
            </w:r>
          </w:p>
        </w:tc>
        <w:tc>
          <w:tcPr>
            <w:tcW w:w="1843" w:type="dxa"/>
          </w:tcPr>
          <w:p w14:paraId="6B60DF81" w14:textId="10F8C095" w:rsidR="00524322" w:rsidRPr="009C796E" w:rsidRDefault="00524322" w:rsidP="00524322">
            <w:r w:rsidRPr="009C796E">
              <w:t>Knee osteoarthritis</w:t>
            </w:r>
          </w:p>
        </w:tc>
        <w:tc>
          <w:tcPr>
            <w:tcW w:w="2977" w:type="dxa"/>
          </w:tcPr>
          <w:p w14:paraId="7E6B4FBF" w14:textId="3200DBE9" w:rsidR="00524322" w:rsidRPr="009C796E" w:rsidRDefault="00524322" w:rsidP="00524322">
            <w:r w:rsidRPr="009C796E">
              <w:t>Progressively more supported exercise intervention for physical activity and exercise related to knee OA</w:t>
            </w:r>
          </w:p>
        </w:tc>
        <w:tc>
          <w:tcPr>
            <w:tcW w:w="2693" w:type="dxa"/>
          </w:tcPr>
          <w:p w14:paraId="75DF4433" w14:textId="660153EE" w:rsidR="00524322" w:rsidRPr="009C796E" w:rsidRDefault="00524322" w:rsidP="00524322">
            <w:r w:rsidRPr="009C796E">
              <w:t>Intervention more than just initial contact-ongoing intervention contact not generated automatically</w:t>
            </w:r>
          </w:p>
        </w:tc>
        <w:tc>
          <w:tcPr>
            <w:tcW w:w="4252" w:type="dxa"/>
          </w:tcPr>
          <w:p w14:paraId="11485570" w14:textId="5BFDCCF1" w:rsidR="00524322" w:rsidRPr="009C796E" w:rsidRDefault="00524322" w:rsidP="00524322">
            <w:r w:rsidRPr="009C796E">
              <w:t>Intervention did not compare minimal contact to control group. Intervention involved a combination of contact, depending on participant criteria</w:t>
            </w:r>
          </w:p>
        </w:tc>
      </w:tr>
      <w:tr w:rsidR="009C796E" w:rsidRPr="009C796E" w14:paraId="6D05C0DB" w14:textId="77777777" w:rsidTr="0049598A">
        <w:tc>
          <w:tcPr>
            <w:tcW w:w="1980" w:type="dxa"/>
          </w:tcPr>
          <w:p w14:paraId="05DB8878" w14:textId="7F965909" w:rsidR="00524322" w:rsidRPr="009C796E" w:rsidRDefault="00524322" w:rsidP="00524322">
            <w:r w:rsidRPr="009C796E">
              <w:t>An et al., 2021</w:t>
            </w:r>
          </w:p>
        </w:tc>
        <w:tc>
          <w:tcPr>
            <w:tcW w:w="1843" w:type="dxa"/>
          </w:tcPr>
          <w:p w14:paraId="520F2A40" w14:textId="2023B4BB" w:rsidR="00524322" w:rsidRPr="009C796E" w:rsidRDefault="00524322" w:rsidP="00524322">
            <w:r w:rsidRPr="009C796E">
              <w:t>Adhesive capsulitis</w:t>
            </w:r>
          </w:p>
        </w:tc>
        <w:tc>
          <w:tcPr>
            <w:tcW w:w="2977" w:type="dxa"/>
          </w:tcPr>
          <w:p w14:paraId="2AD4BE1B" w14:textId="322AA20E" w:rsidR="00524322" w:rsidRPr="009C796E" w:rsidRDefault="00524322" w:rsidP="00524322">
            <w:r w:rsidRPr="009C796E">
              <w:t>Deep learning-based smartphone application vs CPM</w:t>
            </w:r>
          </w:p>
        </w:tc>
        <w:tc>
          <w:tcPr>
            <w:tcW w:w="2693" w:type="dxa"/>
          </w:tcPr>
          <w:p w14:paraId="3E8DD804" w14:textId="7CE67A55" w:rsidR="00524322" w:rsidRPr="009C796E" w:rsidRDefault="00524322" w:rsidP="00524322">
            <w:r w:rsidRPr="009C796E">
              <w:t>Intervention was not explicitly aimed at self-management of physical activity or exercise</w:t>
            </w:r>
          </w:p>
        </w:tc>
        <w:tc>
          <w:tcPr>
            <w:tcW w:w="4252" w:type="dxa"/>
          </w:tcPr>
          <w:p w14:paraId="62A4F2DC" w14:textId="49DE5CFD" w:rsidR="00524322" w:rsidRPr="009C796E" w:rsidRDefault="00524322" w:rsidP="00524322">
            <w:r w:rsidRPr="009C796E">
              <w:t xml:space="preserve">Single session intervention comparing two intervention techniques. </w:t>
            </w:r>
          </w:p>
        </w:tc>
      </w:tr>
      <w:tr w:rsidR="009C796E" w:rsidRPr="009C796E" w14:paraId="552E8AB4" w14:textId="77777777" w:rsidTr="0049598A">
        <w:tc>
          <w:tcPr>
            <w:tcW w:w="1980" w:type="dxa"/>
          </w:tcPr>
          <w:p w14:paraId="3A18D74F" w14:textId="05E38929" w:rsidR="00524322" w:rsidRPr="009C796E" w:rsidRDefault="00524322" w:rsidP="00524322">
            <w:r w:rsidRPr="009C796E">
              <w:t>An et al., 2021</w:t>
            </w:r>
          </w:p>
        </w:tc>
        <w:tc>
          <w:tcPr>
            <w:tcW w:w="1843" w:type="dxa"/>
          </w:tcPr>
          <w:p w14:paraId="6608CF0F" w14:textId="15D2FB0C" w:rsidR="00524322" w:rsidRPr="009C796E" w:rsidRDefault="00524322" w:rsidP="00524322">
            <w:r w:rsidRPr="009C796E">
              <w:t>Knee osteoarthritis awaiting total knee arthroplasty</w:t>
            </w:r>
          </w:p>
        </w:tc>
        <w:tc>
          <w:tcPr>
            <w:tcW w:w="2977" w:type="dxa"/>
          </w:tcPr>
          <w:p w14:paraId="7AFC58B9" w14:textId="221F6103" w:rsidR="00524322" w:rsidRPr="009C796E" w:rsidRDefault="00524322" w:rsidP="00524322">
            <w:r w:rsidRPr="009C796E">
              <w:t>Preoperative telerehabilitation (PT)</w:t>
            </w:r>
          </w:p>
        </w:tc>
        <w:tc>
          <w:tcPr>
            <w:tcW w:w="2693" w:type="dxa"/>
          </w:tcPr>
          <w:p w14:paraId="3DE4AF16" w14:textId="6DD302A8" w:rsidR="00524322" w:rsidRPr="009C796E" w:rsidRDefault="00524322" w:rsidP="00524322">
            <w:r w:rsidRPr="009C796E">
              <w:t>Intervention more than just initial contact-ongoing intervention contact not generated automatically</w:t>
            </w:r>
          </w:p>
        </w:tc>
        <w:tc>
          <w:tcPr>
            <w:tcW w:w="4252" w:type="dxa"/>
          </w:tcPr>
          <w:p w14:paraId="091DBED4" w14:textId="509646DF" w:rsidR="00524322" w:rsidRPr="009C796E" w:rsidRDefault="00524322" w:rsidP="00524322">
            <w:r w:rsidRPr="009C796E">
              <w:t>All interventions were performed at home using a smartphone or tablet via a two-way video call. The therapist provided supervision and intervention with real-time visual feedback and verbal cues.</w:t>
            </w:r>
          </w:p>
        </w:tc>
      </w:tr>
      <w:tr w:rsidR="009C796E" w:rsidRPr="009C796E" w14:paraId="3CFC62D1" w14:textId="77777777" w:rsidTr="0049598A">
        <w:tc>
          <w:tcPr>
            <w:tcW w:w="1980" w:type="dxa"/>
          </w:tcPr>
          <w:p w14:paraId="153AE816" w14:textId="3EE78C5D" w:rsidR="00524322" w:rsidRPr="009C796E" w:rsidRDefault="00524322" w:rsidP="00524322">
            <w:r w:rsidRPr="009C796E">
              <w:t>Anan et al., 2021</w:t>
            </w:r>
          </w:p>
        </w:tc>
        <w:tc>
          <w:tcPr>
            <w:tcW w:w="1843" w:type="dxa"/>
          </w:tcPr>
          <w:p w14:paraId="0FE661B2" w14:textId="27BE73CB" w:rsidR="00524322" w:rsidRPr="009C796E" w:rsidRDefault="00524322" w:rsidP="00524322">
            <w:r w:rsidRPr="009C796E">
              <w:t>Neck/Shoulder Pain/Stiffness</w:t>
            </w:r>
          </w:p>
        </w:tc>
        <w:tc>
          <w:tcPr>
            <w:tcW w:w="2977" w:type="dxa"/>
          </w:tcPr>
          <w:p w14:paraId="143EAB01" w14:textId="0106BE06" w:rsidR="00524322" w:rsidRPr="009C796E" w:rsidRDefault="00524322" w:rsidP="00524322">
            <w:r w:rsidRPr="009C796E">
              <w:t>Artificial intelligence-assisted health program</w:t>
            </w:r>
          </w:p>
        </w:tc>
        <w:tc>
          <w:tcPr>
            <w:tcW w:w="2693" w:type="dxa"/>
          </w:tcPr>
          <w:p w14:paraId="433307D3" w14:textId="015E5864" w:rsidR="00524322" w:rsidRPr="009C796E" w:rsidRDefault="00524322" w:rsidP="00524322">
            <w:r w:rsidRPr="009C796E">
              <w:t>Participants are not adults with a chronic condition</w:t>
            </w:r>
          </w:p>
        </w:tc>
        <w:tc>
          <w:tcPr>
            <w:tcW w:w="4252" w:type="dxa"/>
          </w:tcPr>
          <w:p w14:paraId="17C007EA" w14:textId="02B729F5" w:rsidR="00524322" w:rsidRPr="009C796E" w:rsidRDefault="00524322" w:rsidP="00524322">
            <w:r w:rsidRPr="009C796E">
              <w:t>Not clear on if participants had acute or chronic conditions</w:t>
            </w:r>
          </w:p>
        </w:tc>
      </w:tr>
      <w:tr w:rsidR="009C796E" w:rsidRPr="009C796E" w14:paraId="59439BB8" w14:textId="77777777" w:rsidTr="0049598A">
        <w:tc>
          <w:tcPr>
            <w:tcW w:w="1980" w:type="dxa"/>
          </w:tcPr>
          <w:p w14:paraId="3884DAE5" w14:textId="77777777" w:rsidR="00524322" w:rsidRPr="009C796E" w:rsidRDefault="00524322" w:rsidP="00524322">
            <w:proofErr w:type="spellStart"/>
            <w:r w:rsidRPr="009C796E">
              <w:t>Antypass</w:t>
            </w:r>
            <w:proofErr w:type="spellEnd"/>
            <w:r w:rsidRPr="009C796E">
              <w:t xml:space="preserve"> et al., </w:t>
            </w:r>
            <w:r w:rsidRPr="009C796E">
              <w:lastRenderedPageBreak/>
              <w:t>2014</w:t>
            </w:r>
          </w:p>
        </w:tc>
        <w:tc>
          <w:tcPr>
            <w:tcW w:w="1843" w:type="dxa"/>
          </w:tcPr>
          <w:p w14:paraId="5BCE4F2B" w14:textId="77777777" w:rsidR="00524322" w:rsidRPr="009C796E" w:rsidRDefault="00524322" w:rsidP="00524322">
            <w:r w:rsidRPr="009C796E">
              <w:lastRenderedPageBreak/>
              <w:t xml:space="preserve">Cardiovascular </w:t>
            </w:r>
            <w:r w:rsidRPr="009C796E">
              <w:lastRenderedPageBreak/>
              <w:t>disease</w:t>
            </w:r>
          </w:p>
        </w:tc>
        <w:tc>
          <w:tcPr>
            <w:tcW w:w="2977" w:type="dxa"/>
          </w:tcPr>
          <w:p w14:paraId="14C00582" w14:textId="77777777" w:rsidR="00524322" w:rsidRPr="009C796E" w:rsidRDefault="00524322" w:rsidP="00524322">
            <w:r w:rsidRPr="009C796E">
              <w:lastRenderedPageBreak/>
              <w:t xml:space="preserve">Tailored internet and mobile </w:t>
            </w:r>
            <w:r w:rsidRPr="009C796E">
              <w:lastRenderedPageBreak/>
              <w:t>based intervention for PA vs basic internet intervention with general info</w:t>
            </w:r>
          </w:p>
        </w:tc>
        <w:tc>
          <w:tcPr>
            <w:tcW w:w="2693" w:type="dxa"/>
          </w:tcPr>
          <w:p w14:paraId="259FFA62" w14:textId="488E86DB" w:rsidR="00524322" w:rsidRPr="009C796E" w:rsidRDefault="00524322" w:rsidP="00524322">
            <w:r w:rsidRPr="009C796E">
              <w:lastRenderedPageBreak/>
              <w:t xml:space="preserve">Intervention more than just </w:t>
            </w:r>
            <w:r w:rsidRPr="009C796E">
              <w:lastRenderedPageBreak/>
              <w:t>initial contact-ongoing intervention contact not generated automatically</w:t>
            </w:r>
          </w:p>
        </w:tc>
        <w:tc>
          <w:tcPr>
            <w:tcW w:w="4252" w:type="dxa"/>
          </w:tcPr>
          <w:p w14:paraId="05555740" w14:textId="77777777" w:rsidR="00524322" w:rsidRPr="009C796E" w:rsidRDefault="00524322" w:rsidP="00524322">
            <w:r w:rsidRPr="009C796E">
              <w:lastRenderedPageBreak/>
              <w:t xml:space="preserve">Discussion groups with moderation by </w:t>
            </w:r>
            <w:r w:rsidRPr="009C796E">
              <w:lastRenderedPageBreak/>
              <w:t>research team/health professional.</w:t>
            </w:r>
          </w:p>
          <w:p w14:paraId="3600D6F7" w14:textId="77777777" w:rsidR="00524322" w:rsidRPr="009C796E" w:rsidRDefault="00524322" w:rsidP="00524322">
            <w:r w:rsidRPr="009C796E">
              <w:t>Participants could seek assistance by calling a physiotherapist during working hours.</w:t>
            </w:r>
          </w:p>
        </w:tc>
      </w:tr>
      <w:tr w:rsidR="009C796E" w:rsidRPr="009C796E" w14:paraId="36893A5E" w14:textId="77777777" w:rsidTr="0049598A">
        <w:tc>
          <w:tcPr>
            <w:tcW w:w="1980" w:type="dxa"/>
          </w:tcPr>
          <w:p w14:paraId="38E3C21F" w14:textId="0AD7CA86" w:rsidR="00524322" w:rsidRPr="009C796E" w:rsidRDefault="00524322" w:rsidP="00524322">
            <w:r w:rsidRPr="009C796E">
              <w:lastRenderedPageBreak/>
              <w:t>Arbour-</w:t>
            </w:r>
            <w:proofErr w:type="spellStart"/>
            <w:r w:rsidRPr="009C796E">
              <w:t>Nicitopolous</w:t>
            </w:r>
            <w:proofErr w:type="spellEnd"/>
            <w:r w:rsidRPr="009C796E">
              <w:t xml:space="preserve"> et al., 2017 </w:t>
            </w:r>
          </w:p>
        </w:tc>
        <w:tc>
          <w:tcPr>
            <w:tcW w:w="1843" w:type="dxa"/>
          </w:tcPr>
          <w:p w14:paraId="149AE71F" w14:textId="77777777" w:rsidR="00524322" w:rsidRPr="009C796E" w:rsidRDefault="00524322" w:rsidP="00524322">
            <w:r w:rsidRPr="009C796E">
              <w:t>Spinal cord injury</w:t>
            </w:r>
          </w:p>
        </w:tc>
        <w:tc>
          <w:tcPr>
            <w:tcW w:w="2977" w:type="dxa"/>
          </w:tcPr>
          <w:p w14:paraId="15A14B29" w14:textId="77777777" w:rsidR="00524322" w:rsidRPr="009C796E" w:rsidRDefault="00524322" w:rsidP="00524322">
            <w:r w:rsidRPr="009C796E">
              <w:t xml:space="preserve">SCI </w:t>
            </w:r>
            <w:proofErr w:type="spellStart"/>
            <w:r w:rsidRPr="009C796E">
              <w:t>GetFit</w:t>
            </w:r>
            <w:proofErr w:type="spellEnd"/>
            <w:r w:rsidRPr="009C796E">
              <w:t xml:space="preserve"> toolkit vs online Physical Activity Guidelines-SCI</w:t>
            </w:r>
          </w:p>
        </w:tc>
        <w:tc>
          <w:tcPr>
            <w:tcW w:w="2693" w:type="dxa"/>
          </w:tcPr>
          <w:p w14:paraId="67CD0E87" w14:textId="7008ECFB" w:rsidR="00524322" w:rsidRPr="009C796E" w:rsidRDefault="00394146" w:rsidP="00524322">
            <w:r w:rsidRPr="00394146">
              <w:t>Primary outcome is not physical activity or exercise related as per the ICF Framework</w:t>
            </w:r>
          </w:p>
        </w:tc>
        <w:tc>
          <w:tcPr>
            <w:tcW w:w="4252" w:type="dxa"/>
          </w:tcPr>
          <w:p w14:paraId="40B33872" w14:textId="36A6CE9A" w:rsidR="00524322" w:rsidRPr="009C796E" w:rsidRDefault="00524322" w:rsidP="00524322">
            <w:r w:rsidRPr="009C796E">
              <w:t xml:space="preserve">Outcomes include intentions to engage in PA; self-efficacy; outcome expectancies; action planning. </w:t>
            </w:r>
          </w:p>
        </w:tc>
      </w:tr>
      <w:tr w:rsidR="009C796E" w:rsidRPr="009C796E" w14:paraId="16283241" w14:textId="77777777" w:rsidTr="0049598A">
        <w:tc>
          <w:tcPr>
            <w:tcW w:w="1980" w:type="dxa"/>
          </w:tcPr>
          <w:p w14:paraId="60BD3718" w14:textId="14F04DBE" w:rsidR="00524322" w:rsidRPr="009C796E" w:rsidRDefault="00524322" w:rsidP="00524322">
            <w:r w:rsidRPr="009C796E">
              <w:t>Asano et al., 2021</w:t>
            </w:r>
          </w:p>
        </w:tc>
        <w:tc>
          <w:tcPr>
            <w:tcW w:w="1843" w:type="dxa"/>
          </w:tcPr>
          <w:p w14:paraId="55F78443" w14:textId="0537369F" w:rsidR="00524322" w:rsidRPr="009C796E" w:rsidRDefault="00524322" w:rsidP="00524322">
            <w:r w:rsidRPr="009C796E">
              <w:t>Stroke</w:t>
            </w:r>
          </w:p>
        </w:tc>
        <w:tc>
          <w:tcPr>
            <w:tcW w:w="2977" w:type="dxa"/>
          </w:tcPr>
          <w:p w14:paraId="1399D170" w14:textId="3A5B6947" w:rsidR="00524322" w:rsidRPr="009C796E" w:rsidRDefault="00524322" w:rsidP="00524322">
            <w:r w:rsidRPr="009C796E">
              <w:t>Singapore Tele-technology Aided Rehabilitation in Stroke (STARS) trial</w:t>
            </w:r>
          </w:p>
        </w:tc>
        <w:tc>
          <w:tcPr>
            <w:tcW w:w="2693" w:type="dxa"/>
          </w:tcPr>
          <w:p w14:paraId="0F047A07" w14:textId="359E612B" w:rsidR="00524322" w:rsidRPr="009C796E" w:rsidRDefault="00524322" w:rsidP="00524322">
            <w:r w:rsidRPr="009C796E">
              <w:t>Intervention more than just initial contact-ongoing intervention contact not generated automatically</w:t>
            </w:r>
          </w:p>
        </w:tc>
        <w:tc>
          <w:tcPr>
            <w:tcW w:w="4252" w:type="dxa"/>
          </w:tcPr>
          <w:p w14:paraId="39CA04D5" w14:textId="204B3421" w:rsidR="00524322" w:rsidRPr="009C796E" w:rsidRDefault="00524322" w:rsidP="00524322">
            <w:r w:rsidRPr="009C796E">
              <w:t>Sessions involve Facetime video calls during a scheduled tele-consultation. Therapists also enter clinical notes and parameters into the application.</w:t>
            </w:r>
          </w:p>
        </w:tc>
      </w:tr>
      <w:tr w:rsidR="009C796E" w:rsidRPr="009C796E" w14:paraId="5AD82C13" w14:textId="77777777" w:rsidTr="0049598A">
        <w:tc>
          <w:tcPr>
            <w:tcW w:w="1980" w:type="dxa"/>
          </w:tcPr>
          <w:p w14:paraId="6CD08326" w14:textId="6878D5A7" w:rsidR="00524322" w:rsidRPr="009C796E" w:rsidRDefault="00524322" w:rsidP="00524322">
            <w:proofErr w:type="spellStart"/>
            <w:r w:rsidRPr="009C796E">
              <w:t>Asklund</w:t>
            </w:r>
            <w:proofErr w:type="spellEnd"/>
            <w:r w:rsidRPr="009C796E">
              <w:t xml:space="preserve"> et al., 2015</w:t>
            </w:r>
          </w:p>
        </w:tc>
        <w:tc>
          <w:tcPr>
            <w:tcW w:w="1843" w:type="dxa"/>
          </w:tcPr>
          <w:p w14:paraId="1644329B" w14:textId="3F2BBF6C" w:rsidR="00524322" w:rsidRPr="009C796E" w:rsidRDefault="00524322" w:rsidP="00524322">
            <w:r w:rsidRPr="009C796E">
              <w:t>Urinary incontinence</w:t>
            </w:r>
          </w:p>
        </w:tc>
        <w:tc>
          <w:tcPr>
            <w:tcW w:w="2977" w:type="dxa"/>
          </w:tcPr>
          <w:p w14:paraId="51562A11" w14:textId="7A8CD557" w:rsidR="00524322" w:rsidRPr="009C796E" w:rsidRDefault="00524322" w:rsidP="00524322">
            <w:r w:rsidRPr="009C796E">
              <w:t xml:space="preserve">“Mobile app </w:t>
            </w:r>
            <w:proofErr w:type="spellStart"/>
            <w:r w:rsidRPr="009C796E">
              <w:t>T</w:t>
            </w:r>
            <w:r w:rsidRPr="009C796E">
              <w:rPr>
                <w:rFonts w:cstheme="minorHAnsi"/>
              </w:rPr>
              <w:t>ἅt</w:t>
            </w:r>
            <w:proofErr w:type="spellEnd"/>
            <w:r w:rsidRPr="009C796E">
              <w:rPr>
                <w:rFonts w:cstheme="minorHAnsi"/>
              </w:rPr>
              <w:t>”</w:t>
            </w:r>
            <w:r w:rsidRPr="009C796E">
              <w:t xml:space="preserve"> vs wait list control for pelvic floor muscle training</w:t>
            </w:r>
          </w:p>
        </w:tc>
        <w:tc>
          <w:tcPr>
            <w:tcW w:w="2693" w:type="dxa"/>
          </w:tcPr>
          <w:p w14:paraId="7198AC22" w14:textId="7EF001FC" w:rsidR="00524322" w:rsidRPr="009C796E" w:rsidRDefault="00524322" w:rsidP="00524322">
            <w:r w:rsidRPr="009C796E">
              <w:t>Not peer reviewed, conference proceeding or presentation</w:t>
            </w:r>
          </w:p>
        </w:tc>
        <w:tc>
          <w:tcPr>
            <w:tcW w:w="4252" w:type="dxa"/>
          </w:tcPr>
          <w:p w14:paraId="09108C04" w14:textId="00ABAAD2" w:rsidR="00524322" w:rsidRPr="009C796E" w:rsidRDefault="00524322" w:rsidP="00524322">
            <w:r w:rsidRPr="009C796E">
              <w:t>Abstract included in Clinical Trials registry</w:t>
            </w:r>
          </w:p>
        </w:tc>
      </w:tr>
      <w:tr w:rsidR="009C796E" w:rsidRPr="009C796E" w14:paraId="27F3B307" w14:textId="77777777" w:rsidTr="0049598A">
        <w:tc>
          <w:tcPr>
            <w:tcW w:w="1980" w:type="dxa"/>
          </w:tcPr>
          <w:p w14:paraId="4990F087" w14:textId="106A9E3E" w:rsidR="00524322" w:rsidRPr="009C796E" w:rsidRDefault="00524322" w:rsidP="00524322">
            <w:proofErr w:type="spellStart"/>
            <w:r w:rsidRPr="009C796E">
              <w:t>Asklund</w:t>
            </w:r>
            <w:proofErr w:type="spellEnd"/>
            <w:r w:rsidRPr="009C796E">
              <w:t xml:space="preserve"> et al., 2017</w:t>
            </w:r>
          </w:p>
        </w:tc>
        <w:tc>
          <w:tcPr>
            <w:tcW w:w="1843" w:type="dxa"/>
          </w:tcPr>
          <w:p w14:paraId="586856B7" w14:textId="77777777" w:rsidR="00524322" w:rsidRPr="009C796E" w:rsidRDefault="00524322" w:rsidP="00524322">
            <w:r w:rsidRPr="009C796E">
              <w:t>Urinary incontinence</w:t>
            </w:r>
          </w:p>
        </w:tc>
        <w:tc>
          <w:tcPr>
            <w:tcW w:w="2977" w:type="dxa"/>
          </w:tcPr>
          <w:p w14:paraId="35D384FF" w14:textId="77777777" w:rsidR="00524322" w:rsidRPr="009C796E" w:rsidRDefault="00524322" w:rsidP="00524322">
            <w:r w:rsidRPr="009C796E">
              <w:t xml:space="preserve">“Mobile app </w:t>
            </w:r>
            <w:proofErr w:type="spellStart"/>
            <w:r w:rsidRPr="009C796E">
              <w:t>T</w:t>
            </w:r>
            <w:r w:rsidRPr="009C796E">
              <w:rPr>
                <w:rFonts w:cstheme="minorHAnsi"/>
              </w:rPr>
              <w:t>ἅt</w:t>
            </w:r>
            <w:proofErr w:type="spellEnd"/>
            <w:r w:rsidRPr="009C796E">
              <w:rPr>
                <w:rFonts w:cstheme="minorHAnsi"/>
              </w:rPr>
              <w:t>”</w:t>
            </w:r>
            <w:r w:rsidRPr="009C796E">
              <w:t xml:space="preserve"> vs wait list control for pelvic floor muscle training</w:t>
            </w:r>
          </w:p>
        </w:tc>
        <w:tc>
          <w:tcPr>
            <w:tcW w:w="2693" w:type="dxa"/>
          </w:tcPr>
          <w:p w14:paraId="0EA1EE4D" w14:textId="34D5218E" w:rsidR="00524322" w:rsidRPr="009C796E" w:rsidRDefault="00524322" w:rsidP="00524322">
            <w:r w:rsidRPr="009C796E">
              <w:t>Intervention more than just initial contact-ongoing intervention contact not generated automatically</w:t>
            </w:r>
          </w:p>
        </w:tc>
        <w:tc>
          <w:tcPr>
            <w:tcW w:w="4252" w:type="dxa"/>
          </w:tcPr>
          <w:p w14:paraId="753FB445" w14:textId="77777777" w:rsidR="00524322" w:rsidRPr="009C796E" w:rsidRDefault="00524322" w:rsidP="00524322">
            <w:r w:rsidRPr="009C796E">
              <w:t>Non-respondents were reminded twice by email after 2 and 4 weeks and once by telephone after 6 weeks.</w:t>
            </w:r>
          </w:p>
        </w:tc>
      </w:tr>
      <w:tr w:rsidR="009C796E" w:rsidRPr="009C796E" w14:paraId="471D13FA" w14:textId="77777777" w:rsidTr="0049598A">
        <w:tc>
          <w:tcPr>
            <w:tcW w:w="1980" w:type="dxa"/>
          </w:tcPr>
          <w:p w14:paraId="4B27E60A" w14:textId="77777777" w:rsidR="00524322" w:rsidRPr="009C796E" w:rsidRDefault="00524322" w:rsidP="00524322">
            <w:r w:rsidRPr="009C796E">
              <w:t>Avila et al., 2019</w:t>
            </w:r>
          </w:p>
        </w:tc>
        <w:tc>
          <w:tcPr>
            <w:tcW w:w="1843" w:type="dxa"/>
          </w:tcPr>
          <w:p w14:paraId="54B0E6F2" w14:textId="77777777" w:rsidR="00524322" w:rsidRPr="009C796E" w:rsidRDefault="00524322" w:rsidP="00524322">
            <w:r w:rsidRPr="009C796E">
              <w:t>Coronary arterial disease</w:t>
            </w:r>
          </w:p>
        </w:tc>
        <w:tc>
          <w:tcPr>
            <w:tcW w:w="2977" w:type="dxa"/>
          </w:tcPr>
          <w:p w14:paraId="2198BF89" w14:textId="77777777" w:rsidR="00524322" w:rsidRPr="009C796E" w:rsidRDefault="00524322" w:rsidP="00524322">
            <w:r w:rsidRPr="009C796E">
              <w:t xml:space="preserve">Telemonitoring/rehab vs prolonged Cardiac rehabilitation vs Usual Care </w:t>
            </w:r>
          </w:p>
        </w:tc>
        <w:tc>
          <w:tcPr>
            <w:tcW w:w="2693" w:type="dxa"/>
          </w:tcPr>
          <w:p w14:paraId="7BF8BAA4" w14:textId="7C3100DA" w:rsidR="00524322" w:rsidRPr="009C796E" w:rsidRDefault="00524322" w:rsidP="00524322">
            <w:r w:rsidRPr="009C796E">
              <w:t>Intervention more than just initial contact-ongoing intervention contact not generated automatically</w:t>
            </w:r>
          </w:p>
        </w:tc>
        <w:tc>
          <w:tcPr>
            <w:tcW w:w="4252" w:type="dxa"/>
          </w:tcPr>
          <w:p w14:paraId="101D178C" w14:textId="77777777" w:rsidR="00524322" w:rsidRPr="009C796E" w:rsidRDefault="00524322" w:rsidP="00524322">
            <w:r w:rsidRPr="009C796E">
              <w:t>Once a week, participants received feedback by phone or e-mail.</w:t>
            </w:r>
          </w:p>
        </w:tc>
      </w:tr>
      <w:tr w:rsidR="009C796E" w:rsidRPr="009C796E" w14:paraId="7878C220" w14:textId="77777777" w:rsidTr="0049598A">
        <w:tc>
          <w:tcPr>
            <w:tcW w:w="1980" w:type="dxa"/>
          </w:tcPr>
          <w:p w14:paraId="7330E5F8" w14:textId="735458E7" w:rsidR="00524322" w:rsidRPr="009C796E" w:rsidRDefault="00524322" w:rsidP="00524322">
            <w:r w:rsidRPr="009C796E">
              <w:t>Backer et al., 2021</w:t>
            </w:r>
            <w:r w:rsidR="002D71BE" w:rsidRPr="009C796E">
              <w:t xml:space="preserve"> </w:t>
            </w:r>
          </w:p>
        </w:tc>
        <w:tc>
          <w:tcPr>
            <w:tcW w:w="1843" w:type="dxa"/>
          </w:tcPr>
          <w:p w14:paraId="35F34A70" w14:textId="3EDCC89E" w:rsidR="00524322" w:rsidRPr="009C796E" w:rsidRDefault="00524322" w:rsidP="00524322">
            <w:r w:rsidRPr="009C796E">
              <w:t>Knee osteoarthritis – total knee arthroplasty</w:t>
            </w:r>
          </w:p>
        </w:tc>
        <w:tc>
          <w:tcPr>
            <w:tcW w:w="2977" w:type="dxa"/>
          </w:tcPr>
          <w:p w14:paraId="517B8187" w14:textId="3709225A" w:rsidR="00524322" w:rsidRPr="009C796E" w:rsidRDefault="00524322" w:rsidP="00524322">
            <w:proofErr w:type="spellStart"/>
            <w:r w:rsidRPr="009C796E">
              <w:t>GenuSport</w:t>
            </w:r>
            <w:proofErr w:type="spellEnd"/>
            <w:r w:rsidRPr="009C796E">
              <w:t xml:space="preserve"> app with knee trainer </w:t>
            </w:r>
          </w:p>
        </w:tc>
        <w:tc>
          <w:tcPr>
            <w:tcW w:w="2693" w:type="dxa"/>
          </w:tcPr>
          <w:p w14:paraId="0A2505E4" w14:textId="7477B613" w:rsidR="00524322" w:rsidRPr="009C796E" w:rsidRDefault="00524322" w:rsidP="00524322">
            <w:r w:rsidRPr="009C796E">
              <w:t>Intervention more than just initial contact-ongoing intervention contact not generated automatically</w:t>
            </w:r>
          </w:p>
        </w:tc>
        <w:tc>
          <w:tcPr>
            <w:tcW w:w="4252" w:type="dxa"/>
          </w:tcPr>
          <w:p w14:paraId="495FBA3E" w14:textId="2F90FFDF" w:rsidR="00524322" w:rsidRPr="009C796E" w:rsidRDefault="00524322" w:rsidP="00524322">
            <w:r w:rsidRPr="009C796E">
              <w:rPr>
                <w:rFonts w:cstheme="minorHAnsi"/>
              </w:rPr>
              <w:t>Both groups followed a standardized identical postoperative protocol and identical pain management.</w:t>
            </w:r>
          </w:p>
        </w:tc>
      </w:tr>
      <w:tr w:rsidR="009C796E" w:rsidRPr="009C796E" w14:paraId="5F41C8DB" w14:textId="77777777" w:rsidTr="0049598A">
        <w:tc>
          <w:tcPr>
            <w:tcW w:w="1980" w:type="dxa"/>
          </w:tcPr>
          <w:p w14:paraId="48F3E3E0" w14:textId="1B930C87" w:rsidR="00524322" w:rsidRPr="009C796E" w:rsidRDefault="00524322" w:rsidP="00524322">
            <w:r w:rsidRPr="009C796E">
              <w:t>Bae et al., 2021</w:t>
            </w:r>
          </w:p>
        </w:tc>
        <w:tc>
          <w:tcPr>
            <w:tcW w:w="1843" w:type="dxa"/>
          </w:tcPr>
          <w:p w14:paraId="4F79DA59" w14:textId="2F3588A0" w:rsidR="00524322" w:rsidRPr="009C796E" w:rsidRDefault="00524322" w:rsidP="00524322">
            <w:r w:rsidRPr="009C796E">
              <w:t>Coronary heart disease</w:t>
            </w:r>
          </w:p>
        </w:tc>
        <w:tc>
          <w:tcPr>
            <w:tcW w:w="2977" w:type="dxa"/>
          </w:tcPr>
          <w:p w14:paraId="10BA573C" w14:textId="1E072090" w:rsidR="00524322" w:rsidRPr="009C796E" w:rsidRDefault="00524322" w:rsidP="00524322">
            <w:r w:rsidRPr="009C796E">
              <w:t xml:space="preserve">1-way SMS text messaging program </w:t>
            </w:r>
          </w:p>
        </w:tc>
        <w:tc>
          <w:tcPr>
            <w:tcW w:w="2693" w:type="dxa"/>
          </w:tcPr>
          <w:p w14:paraId="57B15689" w14:textId="02927452" w:rsidR="00524322" w:rsidRPr="009C796E" w:rsidRDefault="00524322" w:rsidP="00524322">
            <w:r w:rsidRPr="009C796E">
              <w:t>Intervention more than just initial contact-ongoing intervention contact not generated automatically</w:t>
            </w:r>
          </w:p>
        </w:tc>
        <w:tc>
          <w:tcPr>
            <w:tcW w:w="4252" w:type="dxa"/>
          </w:tcPr>
          <w:p w14:paraId="4951B962" w14:textId="0251DC23" w:rsidR="00524322" w:rsidRPr="009C796E" w:rsidRDefault="00524322" w:rsidP="00524322">
            <w:r w:rsidRPr="009C796E">
              <w:t>Participants in the intervention group received 4 messages per week for 24 weeks in addition to standard care.</w:t>
            </w:r>
          </w:p>
        </w:tc>
      </w:tr>
      <w:tr w:rsidR="009C796E" w:rsidRPr="009C796E" w14:paraId="38FF1B4E" w14:textId="77777777" w:rsidTr="0049598A">
        <w:tc>
          <w:tcPr>
            <w:tcW w:w="1980" w:type="dxa"/>
          </w:tcPr>
          <w:p w14:paraId="4194278D" w14:textId="77777777" w:rsidR="00524322" w:rsidRPr="009C796E" w:rsidRDefault="00524322" w:rsidP="00524322">
            <w:proofErr w:type="spellStart"/>
            <w:r w:rsidRPr="009C796E">
              <w:t>Ballin</w:t>
            </w:r>
            <w:proofErr w:type="spellEnd"/>
            <w:r w:rsidRPr="009C796E">
              <w:t xml:space="preserve"> et al., 2020</w:t>
            </w:r>
          </w:p>
        </w:tc>
        <w:tc>
          <w:tcPr>
            <w:tcW w:w="1843" w:type="dxa"/>
          </w:tcPr>
          <w:p w14:paraId="6BBE1BDE" w14:textId="64AB9E30" w:rsidR="00524322" w:rsidRPr="009C796E" w:rsidRDefault="00524322" w:rsidP="00524322">
            <w:r w:rsidRPr="009C796E">
              <w:t>Central obesity</w:t>
            </w:r>
          </w:p>
        </w:tc>
        <w:tc>
          <w:tcPr>
            <w:tcW w:w="2977" w:type="dxa"/>
          </w:tcPr>
          <w:p w14:paraId="77401712" w14:textId="77777777" w:rsidR="00524322" w:rsidRPr="009C796E" w:rsidRDefault="00524322" w:rsidP="00524322">
            <w:r w:rsidRPr="009C796E">
              <w:t xml:space="preserve">Web-based exercise vs wait </w:t>
            </w:r>
            <w:r w:rsidRPr="009C796E">
              <w:lastRenderedPageBreak/>
              <w:t xml:space="preserve">list control  </w:t>
            </w:r>
          </w:p>
        </w:tc>
        <w:tc>
          <w:tcPr>
            <w:tcW w:w="2693" w:type="dxa"/>
          </w:tcPr>
          <w:p w14:paraId="70C1FE74" w14:textId="77777777" w:rsidR="00524322" w:rsidRPr="009C796E" w:rsidRDefault="00524322" w:rsidP="00524322">
            <w:r w:rsidRPr="009C796E">
              <w:lastRenderedPageBreak/>
              <w:t xml:space="preserve">Participants are not adults </w:t>
            </w:r>
            <w:r w:rsidRPr="009C796E">
              <w:lastRenderedPageBreak/>
              <w:t>with a chronic condition</w:t>
            </w:r>
          </w:p>
        </w:tc>
        <w:tc>
          <w:tcPr>
            <w:tcW w:w="4252" w:type="dxa"/>
          </w:tcPr>
          <w:p w14:paraId="5D4B9E27" w14:textId="77777777" w:rsidR="00524322" w:rsidRPr="009C796E" w:rsidRDefault="00524322" w:rsidP="00524322">
            <w:r w:rsidRPr="009C796E">
              <w:lastRenderedPageBreak/>
              <w:t xml:space="preserve">BMI included people below 30 kg/m2-Did </w:t>
            </w:r>
            <w:r w:rsidRPr="009C796E">
              <w:lastRenderedPageBreak/>
              <w:t>not fit with inclusion criteria</w:t>
            </w:r>
          </w:p>
        </w:tc>
      </w:tr>
      <w:tr w:rsidR="009C796E" w:rsidRPr="009C796E" w14:paraId="38D9073D" w14:textId="77777777" w:rsidTr="0049598A">
        <w:tc>
          <w:tcPr>
            <w:tcW w:w="1980" w:type="dxa"/>
          </w:tcPr>
          <w:p w14:paraId="2DC750B6" w14:textId="77777777" w:rsidR="00524322" w:rsidRPr="009C796E" w:rsidRDefault="00524322" w:rsidP="00524322">
            <w:proofErr w:type="spellStart"/>
            <w:r w:rsidRPr="009C796E">
              <w:lastRenderedPageBreak/>
              <w:t>Bantum</w:t>
            </w:r>
            <w:proofErr w:type="spellEnd"/>
            <w:r w:rsidRPr="009C796E">
              <w:t xml:space="preserve"> et al., 2014</w:t>
            </w:r>
          </w:p>
        </w:tc>
        <w:tc>
          <w:tcPr>
            <w:tcW w:w="1843" w:type="dxa"/>
          </w:tcPr>
          <w:p w14:paraId="527013A2" w14:textId="77777777" w:rsidR="00524322" w:rsidRPr="009C796E" w:rsidRDefault="00524322" w:rsidP="00524322">
            <w:r w:rsidRPr="009C796E">
              <w:t>Cancer</w:t>
            </w:r>
          </w:p>
        </w:tc>
        <w:tc>
          <w:tcPr>
            <w:tcW w:w="2977" w:type="dxa"/>
          </w:tcPr>
          <w:p w14:paraId="30AE0C90" w14:textId="77777777" w:rsidR="00524322" w:rsidRPr="009C796E" w:rsidRDefault="00524322" w:rsidP="00524322">
            <w:r w:rsidRPr="009C796E">
              <w:t>Self-management programme for cancer with content on web-based material focussing on healthy behaviour that was supported by facilitators</w:t>
            </w:r>
          </w:p>
        </w:tc>
        <w:tc>
          <w:tcPr>
            <w:tcW w:w="2693" w:type="dxa"/>
          </w:tcPr>
          <w:p w14:paraId="2024BA92" w14:textId="6FB6CF02" w:rsidR="00524322" w:rsidRPr="009C796E" w:rsidRDefault="00524322" w:rsidP="00524322">
            <w:r w:rsidRPr="009C796E">
              <w:t>Intervention more than just initial contact-ongoing intervention contact not generated automatically</w:t>
            </w:r>
          </w:p>
        </w:tc>
        <w:tc>
          <w:tcPr>
            <w:tcW w:w="4252" w:type="dxa"/>
          </w:tcPr>
          <w:p w14:paraId="3C1626BD" w14:textId="77777777" w:rsidR="00524322" w:rsidRPr="009C796E" w:rsidRDefault="00524322" w:rsidP="00524322">
            <w:r w:rsidRPr="009C796E">
              <w:t>Sessions were supported by facilitators who provided feedback and help.</w:t>
            </w:r>
          </w:p>
        </w:tc>
      </w:tr>
      <w:tr w:rsidR="009C796E" w:rsidRPr="009C796E" w14:paraId="1B970201" w14:textId="77777777" w:rsidTr="0049598A">
        <w:tc>
          <w:tcPr>
            <w:tcW w:w="1980" w:type="dxa"/>
          </w:tcPr>
          <w:p w14:paraId="75C7E108" w14:textId="06C65B24" w:rsidR="00524322" w:rsidRPr="009C796E" w:rsidRDefault="00524322" w:rsidP="00524322">
            <w:r w:rsidRPr="009C796E">
              <w:t>Barnes et al., 2016</w:t>
            </w:r>
          </w:p>
          <w:p w14:paraId="2745B4D7" w14:textId="0498D249" w:rsidR="00524322" w:rsidRPr="009C796E" w:rsidRDefault="00524322" w:rsidP="00524322"/>
        </w:tc>
        <w:tc>
          <w:tcPr>
            <w:tcW w:w="1843" w:type="dxa"/>
          </w:tcPr>
          <w:p w14:paraId="38375A12" w14:textId="29157E9C" w:rsidR="00524322" w:rsidRPr="009C796E" w:rsidRDefault="00524322" w:rsidP="00524322">
            <w:r w:rsidRPr="009C796E">
              <w:t>Chronic obstructive pulmonary disease</w:t>
            </w:r>
          </w:p>
        </w:tc>
        <w:tc>
          <w:tcPr>
            <w:tcW w:w="2977" w:type="dxa"/>
          </w:tcPr>
          <w:p w14:paraId="3E8746B2" w14:textId="48BF00A3" w:rsidR="00524322" w:rsidRPr="009C796E" w:rsidRDefault="00524322" w:rsidP="00524322">
            <w:r w:rsidRPr="009C796E">
              <w:t>Web based pulmonary rehabilitation over 7 weeks</w:t>
            </w:r>
          </w:p>
        </w:tc>
        <w:tc>
          <w:tcPr>
            <w:tcW w:w="2693" w:type="dxa"/>
          </w:tcPr>
          <w:p w14:paraId="66AFF28E" w14:textId="4AC8E4AB" w:rsidR="00524322" w:rsidRPr="009C796E" w:rsidRDefault="00524322" w:rsidP="00524322">
            <w:r w:rsidRPr="009C796E">
              <w:t>Conference proceeding or presentation</w:t>
            </w:r>
          </w:p>
        </w:tc>
        <w:tc>
          <w:tcPr>
            <w:tcW w:w="4252" w:type="dxa"/>
          </w:tcPr>
          <w:p w14:paraId="06F90DE7" w14:textId="05EA9C8C" w:rsidR="00524322" w:rsidRPr="009C796E" w:rsidRDefault="00524322" w:rsidP="00524322"/>
        </w:tc>
      </w:tr>
      <w:tr w:rsidR="009C796E" w:rsidRPr="009C796E" w14:paraId="681F6934" w14:textId="77777777" w:rsidTr="0049598A">
        <w:tc>
          <w:tcPr>
            <w:tcW w:w="1980" w:type="dxa"/>
          </w:tcPr>
          <w:p w14:paraId="78F77C2F" w14:textId="77777777" w:rsidR="00524322" w:rsidRPr="009C796E" w:rsidRDefault="00524322" w:rsidP="00524322">
            <w:r w:rsidRPr="009C796E">
              <w:t xml:space="preserve">Bateman et al., 2020 </w:t>
            </w:r>
          </w:p>
        </w:tc>
        <w:tc>
          <w:tcPr>
            <w:tcW w:w="1843" w:type="dxa"/>
          </w:tcPr>
          <w:p w14:paraId="49640CC9" w14:textId="77777777" w:rsidR="00524322" w:rsidRPr="009C796E" w:rsidRDefault="00524322" w:rsidP="00524322">
            <w:r w:rsidRPr="009C796E">
              <w:t>Obesity and Overweight</w:t>
            </w:r>
          </w:p>
        </w:tc>
        <w:tc>
          <w:tcPr>
            <w:tcW w:w="2977" w:type="dxa"/>
          </w:tcPr>
          <w:p w14:paraId="1E4B62A6" w14:textId="77777777" w:rsidR="00524322" w:rsidRPr="009C796E" w:rsidRDefault="00524322" w:rsidP="00524322">
            <w:proofErr w:type="spellStart"/>
            <w:r w:rsidRPr="009C796E">
              <w:t>FunForWellness</w:t>
            </w:r>
            <w:proofErr w:type="spellEnd"/>
            <w:r w:rsidRPr="009C796E">
              <w:t xml:space="preserve"> online intervention</w:t>
            </w:r>
          </w:p>
        </w:tc>
        <w:tc>
          <w:tcPr>
            <w:tcW w:w="2693" w:type="dxa"/>
          </w:tcPr>
          <w:p w14:paraId="4D1435CC" w14:textId="77777777" w:rsidR="00524322" w:rsidRPr="009C796E" w:rsidRDefault="00524322" w:rsidP="00524322">
            <w:r w:rsidRPr="009C796E">
              <w:t>Participants are not adults with a chronic condition</w:t>
            </w:r>
          </w:p>
        </w:tc>
        <w:tc>
          <w:tcPr>
            <w:tcW w:w="4252" w:type="dxa"/>
          </w:tcPr>
          <w:p w14:paraId="1B60B57E" w14:textId="77777777" w:rsidR="00524322" w:rsidRPr="009C796E" w:rsidRDefault="00524322" w:rsidP="00524322">
            <w:r w:rsidRPr="009C796E">
              <w:t>The BMI criterion in this study includes overweight (i.e., 25.00–29.99 kg/m2) and obese (i.e., ≥ 30.00 kg/m2) categories. BMI included people below 30 kg/m2-Did not fit with inclusion criteria</w:t>
            </w:r>
          </w:p>
        </w:tc>
      </w:tr>
      <w:tr w:rsidR="009C796E" w:rsidRPr="009C796E" w14:paraId="3FB85B93" w14:textId="77777777" w:rsidTr="0049598A">
        <w:tc>
          <w:tcPr>
            <w:tcW w:w="1980" w:type="dxa"/>
          </w:tcPr>
          <w:p w14:paraId="1813E635" w14:textId="77777777" w:rsidR="00524322" w:rsidRPr="009C796E" w:rsidRDefault="00524322" w:rsidP="00524322">
            <w:bookmarkStart w:id="2" w:name="_Hlk58827763"/>
            <w:proofErr w:type="spellStart"/>
            <w:r w:rsidRPr="009C796E">
              <w:t>Beerthuiszen</w:t>
            </w:r>
            <w:proofErr w:type="spellEnd"/>
            <w:r w:rsidRPr="009C796E">
              <w:t xml:space="preserve"> et al., 2020</w:t>
            </w:r>
          </w:p>
        </w:tc>
        <w:tc>
          <w:tcPr>
            <w:tcW w:w="1843" w:type="dxa"/>
          </w:tcPr>
          <w:p w14:paraId="4E732B76" w14:textId="77777777" w:rsidR="00524322" w:rsidRPr="009C796E" w:rsidRDefault="00524322" w:rsidP="00524322">
            <w:r w:rsidRPr="009C796E">
              <w:t>Asthma</w:t>
            </w:r>
          </w:p>
        </w:tc>
        <w:tc>
          <w:tcPr>
            <w:tcW w:w="2977" w:type="dxa"/>
          </w:tcPr>
          <w:p w14:paraId="33572E27" w14:textId="77777777" w:rsidR="00524322" w:rsidRPr="009C796E" w:rsidRDefault="00524322" w:rsidP="00524322">
            <w:r w:rsidRPr="009C796E">
              <w:t>Internet-based self-management of severe asthma vs usual care</w:t>
            </w:r>
          </w:p>
        </w:tc>
        <w:tc>
          <w:tcPr>
            <w:tcW w:w="2693" w:type="dxa"/>
          </w:tcPr>
          <w:p w14:paraId="3292514E" w14:textId="05722D2E" w:rsidR="00524322" w:rsidRPr="009C796E" w:rsidRDefault="00524322" w:rsidP="00524322">
            <w:r w:rsidRPr="009C796E">
              <w:t>Intervention more than just initial contact-ongoing intervention contact not generated automatically</w:t>
            </w:r>
          </w:p>
        </w:tc>
        <w:tc>
          <w:tcPr>
            <w:tcW w:w="4252" w:type="dxa"/>
          </w:tcPr>
          <w:p w14:paraId="3245ED96" w14:textId="77777777" w:rsidR="00524322" w:rsidRPr="009C796E" w:rsidRDefault="00524322" w:rsidP="00524322">
            <w:pPr>
              <w:autoSpaceDE w:val="0"/>
              <w:autoSpaceDN w:val="0"/>
              <w:adjustRightInd w:val="0"/>
              <w:rPr>
                <w:rFonts w:cstheme="minorHAnsi"/>
              </w:rPr>
            </w:pPr>
            <w:r w:rsidRPr="009C796E">
              <w:t>The helpdesk was accessible for information and communication technology purposes.</w:t>
            </w:r>
          </w:p>
        </w:tc>
      </w:tr>
      <w:bookmarkEnd w:id="2"/>
      <w:tr w:rsidR="009C796E" w:rsidRPr="009C796E" w14:paraId="549DE0F0" w14:textId="77777777" w:rsidTr="0049598A">
        <w:tc>
          <w:tcPr>
            <w:tcW w:w="1980" w:type="dxa"/>
          </w:tcPr>
          <w:p w14:paraId="1E9DE634" w14:textId="77777777" w:rsidR="00524322" w:rsidRPr="009C796E" w:rsidRDefault="00524322" w:rsidP="00524322">
            <w:r w:rsidRPr="009C796E">
              <w:t>Bentley et al., 2020</w:t>
            </w:r>
          </w:p>
        </w:tc>
        <w:tc>
          <w:tcPr>
            <w:tcW w:w="1843" w:type="dxa"/>
          </w:tcPr>
          <w:p w14:paraId="2A951D87" w14:textId="77777777" w:rsidR="00524322" w:rsidRPr="009C796E" w:rsidRDefault="00524322" w:rsidP="00524322">
            <w:r w:rsidRPr="009C796E">
              <w:t>Chronic obstructive pulmonary disease</w:t>
            </w:r>
          </w:p>
        </w:tc>
        <w:tc>
          <w:tcPr>
            <w:tcW w:w="2977" w:type="dxa"/>
          </w:tcPr>
          <w:p w14:paraId="359A8635" w14:textId="77777777" w:rsidR="00524322" w:rsidRPr="009C796E" w:rsidRDefault="00524322" w:rsidP="00524322">
            <w:r w:rsidRPr="009C796E">
              <w:t xml:space="preserve">Smartphone app and activity tracker </w:t>
            </w:r>
          </w:p>
        </w:tc>
        <w:tc>
          <w:tcPr>
            <w:tcW w:w="2693" w:type="dxa"/>
          </w:tcPr>
          <w:p w14:paraId="041B61A5" w14:textId="7D503F3D" w:rsidR="00524322" w:rsidRPr="009C796E" w:rsidRDefault="00524322" w:rsidP="00524322">
            <w:r w:rsidRPr="009C796E">
              <w:t>Intervention more than just initial contact-ongoing intervention contact not generated automatically</w:t>
            </w:r>
          </w:p>
        </w:tc>
        <w:tc>
          <w:tcPr>
            <w:tcW w:w="4252" w:type="dxa"/>
          </w:tcPr>
          <w:p w14:paraId="297DA7DF" w14:textId="77777777" w:rsidR="00524322" w:rsidRPr="009C796E" w:rsidRDefault="00524322" w:rsidP="00524322">
            <w:pPr>
              <w:autoSpaceDE w:val="0"/>
              <w:autoSpaceDN w:val="0"/>
              <w:adjustRightInd w:val="0"/>
            </w:pPr>
            <w:r w:rsidRPr="009C796E">
              <w:rPr>
                <w:rFonts w:cstheme="minorHAnsi"/>
              </w:rPr>
              <w:t>The app was used initially in conjunction with the pulmonary rehab (PR) program, with continued use once the PR program had finished.</w:t>
            </w:r>
          </w:p>
        </w:tc>
      </w:tr>
      <w:tr w:rsidR="009C796E" w:rsidRPr="009C796E" w14:paraId="2E9854A6" w14:textId="77777777" w:rsidTr="0049598A">
        <w:tc>
          <w:tcPr>
            <w:tcW w:w="1980" w:type="dxa"/>
          </w:tcPr>
          <w:p w14:paraId="47CB499A" w14:textId="7B4EDD77" w:rsidR="00524322" w:rsidRPr="009C796E" w:rsidRDefault="00524322" w:rsidP="00524322">
            <w:proofErr w:type="spellStart"/>
            <w:r w:rsidRPr="009C796E">
              <w:t>Berglind</w:t>
            </w:r>
            <w:proofErr w:type="spellEnd"/>
            <w:r w:rsidRPr="009C796E">
              <w:t xml:space="preserve"> et al, 2020</w:t>
            </w:r>
          </w:p>
        </w:tc>
        <w:tc>
          <w:tcPr>
            <w:tcW w:w="1843" w:type="dxa"/>
          </w:tcPr>
          <w:p w14:paraId="5CD380CB" w14:textId="77777777" w:rsidR="00524322" w:rsidRPr="009C796E" w:rsidRDefault="00524322" w:rsidP="00524322">
            <w:r w:rsidRPr="009C796E">
              <w:t>Mobility disability</w:t>
            </w:r>
          </w:p>
        </w:tc>
        <w:tc>
          <w:tcPr>
            <w:tcW w:w="2977" w:type="dxa"/>
          </w:tcPr>
          <w:p w14:paraId="3900E282" w14:textId="77777777" w:rsidR="00524322" w:rsidRPr="009C796E" w:rsidRDefault="00524322" w:rsidP="00524322">
            <w:r w:rsidRPr="009C796E">
              <w:t>App-based intervention using commercially available apps vs supervised health programme</w:t>
            </w:r>
          </w:p>
        </w:tc>
        <w:tc>
          <w:tcPr>
            <w:tcW w:w="2693" w:type="dxa"/>
          </w:tcPr>
          <w:p w14:paraId="71FE6B3E" w14:textId="5C75C9D0" w:rsidR="00524322" w:rsidRPr="009C796E" w:rsidRDefault="00524322" w:rsidP="00524322">
            <w:r w:rsidRPr="009C796E">
              <w:t>Intervention more than just initial contact-ongoing intervention contact not generated automatically</w:t>
            </w:r>
          </w:p>
          <w:p w14:paraId="48651771" w14:textId="77777777" w:rsidR="00524322" w:rsidRPr="009C796E" w:rsidRDefault="00524322" w:rsidP="00524322">
            <w:r w:rsidRPr="009C796E">
              <w:t xml:space="preserve">AND </w:t>
            </w:r>
          </w:p>
          <w:p w14:paraId="694135DF" w14:textId="77777777" w:rsidR="00524322" w:rsidRPr="009C796E" w:rsidRDefault="00524322" w:rsidP="00524322">
            <w:r w:rsidRPr="009C796E">
              <w:t>Participants are not adults with a chronic condition</w:t>
            </w:r>
          </w:p>
        </w:tc>
        <w:tc>
          <w:tcPr>
            <w:tcW w:w="4252" w:type="dxa"/>
          </w:tcPr>
          <w:p w14:paraId="05BC9477" w14:textId="77777777" w:rsidR="00524322" w:rsidRPr="009C796E" w:rsidRDefault="00524322" w:rsidP="00524322">
            <w:r w:rsidRPr="009C796E">
              <w:t>The intervention included three face-to-face consultations, in groups of approximately 20 participants, where information on how to use the apps (session one at baseline), goal settings (session two at six weeks), and motivation to continue exercise (session three at 12 weeks) were discussed.</w:t>
            </w:r>
          </w:p>
        </w:tc>
      </w:tr>
      <w:tr w:rsidR="009C796E" w:rsidRPr="009C796E" w14:paraId="0E939653" w14:textId="77777777" w:rsidTr="0049598A">
        <w:tc>
          <w:tcPr>
            <w:tcW w:w="1980" w:type="dxa"/>
          </w:tcPr>
          <w:p w14:paraId="0A733A4C" w14:textId="3AB2ADB9" w:rsidR="00524322" w:rsidRPr="009C796E" w:rsidRDefault="00524322" w:rsidP="00524322">
            <w:proofErr w:type="spellStart"/>
            <w:r w:rsidRPr="009C796E">
              <w:t>Bettger</w:t>
            </w:r>
            <w:proofErr w:type="spellEnd"/>
            <w:r w:rsidRPr="009C796E">
              <w:t xml:space="preserve"> et al., 2019</w:t>
            </w:r>
          </w:p>
        </w:tc>
        <w:tc>
          <w:tcPr>
            <w:tcW w:w="1843" w:type="dxa"/>
          </w:tcPr>
          <w:p w14:paraId="0190275E" w14:textId="42C19903" w:rsidR="00524322" w:rsidRPr="009C796E" w:rsidRDefault="00524322" w:rsidP="00524322">
            <w:r w:rsidRPr="009C796E">
              <w:t xml:space="preserve">Total knee </w:t>
            </w:r>
            <w:r w:rsidRPr="009C796E">
              <w:lastRenderedPageBreak/>
              <w:t>arthroplasty</w:t>
            </w:r>
          </w:p>
        </w:tc>
        <w:tc>
          <w:tcPr>
            <w:tcW w:w="2977" w:type="dxa"/>
          </w:tcPr>
          <w:p w14:paraId="1242E5A4" w14:textId="796F990D" w:rsidR="00524322" w:rsidRPr="009C796E" w:rsidRDefault="00524322" w:rsidP="00524322">
            <w:r w:rsidRPr="009C796E">
              <w:lastRenderedPageBreak/>
              <w:t xml:space="preserve">Virtual exercise rehabilitation </w:t>
            </w:r>
            <w:r w:rsidRPr="009C796E">
              <w:lastRenderedPageBreak/>
              <w:t>in-home therapy</w:t>
            </w:r>
          </w:p>
        </w:tc>
        <w:tc>
          <w:tcPr>
            <w:tcW w:w="2693" w:type="dxa"/>
          </w:tcPr>
          <w:p w14:paraId="2B7089AA" w14:textId="4B81FCB5" w:rsidR="00524322" w:rsidRPr="009C796E" w:rsidRDefault="00524322" w:rsidP="00524322">
            <w:r w:rsidRPr="009C796E">
              <w:lastRenderedPageBreak/>
              <w:t xml:space="preserve">Intervention more than just </w:t>
            </w:r>
            <w:r w:rsidRPr="009C796E">
              <w:lastRenderedPageBreak/>
              <w:t>initial contact-ongoing intervention contact not generated automatically</w:t>
            </w:r>
          </w:p>
        </w:tc>
        <w:tc>
          <w:tcPr>
            <w:tcW w:w="4252" w:type="dxa"/>
          </w:tcPr>
          <w:p w14:paraId="175E0FDF" w14:textId="56A48672" w:rsidR="00524322" w:rsidRPr="009C796E" w:rsidRDefault="00524322" w:rsidP="00524322">
            <w:r w:rsidRPr="009C796E">
              <w:lastRenderedPageBreak/>
              <w:t xml:space="preserve">telerehabilitation with remote clinician </w:t>
            </w:r>
            <w:r w:rsidRPr="009C796E">
              <w:lastRenderedPageBreak/>
              <w:t>oversight by a physical therapist</w:t>
            </w:r>
          </w:p>
        </w:tc>
      </w:tr>
      <w:tr w:rsidR="009C796E" w:rsidRPr="009C796E" w14:paraId="03A6264C" w14:textId="77777777" w:rsidTr="0049598A">
        <w:tc>
          <w:tcPr>
            <w:tcW w:w="1980" w:type="dxa"/>
          </w:tcPr>
          <w:p w14:paraId="24F43FB8" w14:textId="77777777" w:rsidR="00524322" w:rsidRPr="009C796E" w:rsidRDefault="00524322" w:rsidP="00524322">
            <w:r w:rsidRPr="009C796E">
              <w:lastRenderedPageBreak/>
              <w:t>Bini et al., 2017</w:t>
            </w:r>
          </w:p>
        </w:tc>
        <w:tc>
          <w:tcPr>
            <w:tcW w:w="1843" w:type="dxa"/>
          </w:tcPr>
          <w:p w14:paraId="493D4066" w14:textId="77777777" w:rsidR="00524322" w:rsidRPr="009C796E" w:rsidRDefault="00524322" w:rsidP="00524322">
            <w:r w:rsidRPr="009C796E">
              <w:t>Total knee arthroplasty</w:t>
            </w:r>
          </w:p>
        </w:tc>
        <w:tc>
          <w:tcPr>
            <w:tcW w:w="2977" w:type="dxa"/>
          </w:tcPr>
          <w:p w14:paraId="4DDC58A1" w14:textId="77777777" w:rsidR="00524322" w:rsidRPr="009C796E" w:rsidRDefault="00524322" w:rsidP="00524322">
            <w:r w:rsidRPr="009C796E">
              <w:t>Asynchronous video exercises between patient and physiotherapist vs traditional physiotherapy</w:t>
            </w:r>
          </w:p>
        </w:tc>
        <w:tc>
          <w:tcPr>
            <w:tcW w:w="2693" w:type="dxa"/>
          </w:tcPr>
          <w:p w14:paraId="1940EE95" w14:textId="09DCEA64" w:rsidR="00524322" w:rsidRPr="009C796E" w:rsidRDefault="00524322" w:rsidP="00524322">
            <w:r w:rsidRPr="009C796E">
              <w:t>Intervention more than just initial contact-ongoing intervention contact not generated automatically</w:t>
            </w:r>
          </w:p>
        </w:tc>
        <w:tc>
          <w:tcPr>
            <w:tcW w:w="4252" w:type="dxa"/>
          </w:tcPr>
          <w:p w14:paraId="6B0D98A7" w14:textId="77777777" w:rsidR="00524322" w:rsidRPr="009C796E" w:rsidRDefault="00524322" w:rsidP="00524322">
            <w:r w:rsidRPr="009C796E">
              <w:t>Ongoing contact with a supervising physiotherapist to progress the exercises, even though it was asynchronous.</w:t>
            </w:r>
          </w:p>
        </w:tc>
      </w:tr>
      <w:tr w:rsidR="009C796E" w:rsidRPr="009C796E" w14:paraId="0DCF6C45" w14:textId="77777777" w:rsidTr="0049598A">
        <w:tc>
          <w:tcPr>
            <w:tcW w:w="1980" w:type="dxa"/>
          </w:tcPr>
          <w:p w14:paraId="1817ED2E" w14:textId="32781831" w:rsidR="00524322" w:rsidRPr="009C796E" w:rsidRDefault="00524322" w:rsidP="00524322">
            <w:proofErr w:type="spellStart"/>
            <w:r w:rsidRPr="009C796E">
              <w:t>Bonata</w:t>
            </w:r>
            <w:proofErr w:type="spellEnd"/>
            <w:r w:rsidRPr="009C796E">
              <w:t xml:space="preserve"> et al., 2020</w:t>
            </w:r>
          </w:p>
        </w:tc>
        <w:tc>
          <w:tcPr>
            <w:tcW w:w="1843" w:type="dxa"/>
          </w:tcPr>
          <w:p w14:paraId="68F2C0B2" w14:textId="77777777" w:rsidR="00524322" w:rsidRPr="009C796E" w:rsidRDefault="00524322" w:rsidP="00524322">
            <w:r w:rsidRPr="009C796E">
              <w:t>HIV</w:t>
            </w:r>
          </w:p>
        </w:tc>
        <w:tc>
          <w:tcPr>
            <w:tcW w:w="2977" w:type="dxa"/>
          </w:tcPr>
          <w:p w14:paraId="43D75557" w14:textId="77777777" w:rsidR="00524322" w:rsidRPr="009C796E" w:rsidRDefault="00524322" w:rsidP="00524322">
            <w:r w:rsidRPr="009C796E">
              <w:t>Exercise with app vs exercise with no app</w:t>
            </w:r>
          </w:p>
        </w:tc>
        <w:tc>
          <w:tcPr>
            <w:tcW w:w="2693" w:type="dxa"/>
          </w:tcPr>
          <w:p w14:paraId="36F1BAEE" w14:textId="77777777" w:rsidR="00524322" w:rsidRPr="009C796E" w:rsidRDefault="00524322" w:rsidP="00524322">
            <w:r w:rsidRPr="009C796E">
              <w:t>Intervention more than just initial contact-ongoing intervention contact not generated automatically</w:t>
            </w:r>
          </w:p>
        </w:tc>
        <w:tc>
          <w:tcPr>
            <w:tcW w:w="4252" w:type="dxa"/>
          </w:tcPr>
          <w:p w14:paraId="729D0B82" w14:textId="033CF074" w:rsidR="00524322" w:rsidRPr="009C796E" w:rsidRDefault="00524322" w:rsidP="00524322">
            <w:r w:rsidRPr="009C796E">
              <w:t>During the study, participants received general dietary advice by nutritional biologists and through the app, participants received a weekly training plan, including date, duration, and distance of training, and a notification was sent before each training session to remind the exercise prescription. Online database daily monitored by the sport scientist.</w:t>
            </w:r>
          </w:p>
        </w:tc>
      </w:tr>
      <w:tr w:rsidR="009C796E" w:rsidRPr="009C796E" w14:paraId="4E12F2DF" w14:textId="77777777" w:rsidTr="0049598A">
        <w:tc>
          <w:tcPr>
            <w:tcW w:w="1980" w:type="dxa"/>
          </w:tcPr>
          <w:p w14:paraId="303844C7" w14:textId="48F50680" w:rsidR="00524322" w:rsidRPr="009C796E" w:rsidRDefault="00524322" w:rsidP="00524322">
            <w:proofErr w:type="spellStart"/>
            <w:r w:rsidRPr="009C796E">
              <w:t>Bosak</w:t>
            </w:r>
            <w:proofErr w:type="spellEnd"/>
            <w:r w:rsidRPr="009C796E">
              <w:t xml:space="preserve"> et al., 2010</w:t>
            </w:r>
          </w:p>
        </w:tc>
        <w:tc>
          <w:tcPr>
            <w:tcW w:w="1843" w:type="dxa"/>
          </w:tcPr>
          <w:p w14:paraId="79B362AD" w14:textId="77777777" w:rsidR="00524322" w:rsidRPr="009C796E" w:rsidRDefault="00524322" w:rsidP="00524322">
            <w:r w:rsidRPr="009C796E">
              <w:t>Metabolic syndrome</w:t>
            </w:r>
          </w:p>
        </w:tc>
        <w:tc>
          <w:tcPr>
            <w:tcW w:w="2977" w:type="dxa"/>
          </w:tcPr>
          <w:p w14:paraId="71DD85A0" w14:textId="77777777" w:rsidR="00524322" w:rsidRPr="009C796E" w:rsidRDefault="00524322" w:rsidP="00524322">
            <w:r w:rsidRPr="009C796E">
              <w:t xml:space="preserve">Web-based intervention to increase self-efficacy to overcome barriers. </w:t>
            </w:r>
          </w:p>
        </w:tc>
        <w:tc>
          <w:tcPr>
            <w:tcW w:w="2693" w:type="dxa"/>
          </w:tcPr>
          <w:p w14:paraId="5A5C31DA" w14:textId="5836055C" w:rsidR="00524322" w:rsidRPr="009C796E" w:rsidRDefault="00524322" w:rsidP="00524322">
            <w:r w:rsidRPr="009C796E">
              <w:t>Intervention more than just initial contact-ongoing intervention contact not generated automatically</w:t>
            </w:r>
          </w:p>
        </w:tc>
        <w:tc>
          <w:tcPr>
            <w:tcW w:w="4252" w:type="dxa"/>
          </w:tcPr>
          <w:p w14:paraId="1DF1533C" w14:textId="77777777" w:rsidR="00524322" w:rsidRPr="009C796E" w:rsidRDefault="00524322" w:rsidP="00524322">
            <w:r w:rsidRPr="009C796E">
              <w:t xml:space="preserve">The principal investigator provided standardized e-mail feedback to participants each week on the achievement of exercise goals. </w:t>
            </w:r>
          </w:p>
        </w:tc>
      </w:tr>
      <w:tr w:rsidR="009C796E" w:rsidRPr="009C796E" w14:paraId="1E39BF8D" w14:textId="77777777" w:rsidTr="0049598A">
        <w:tc>
          <w:tcPr>
            <w:tcW w:w="1980" w:type="dxa"/>
          </w:tcPr>
          <w:p w14:paraId="7DAC284C" w14:textId="24841CBA" w:rsidR="00524322" w:rsidRPr="009C796E" w:rsidRDefault="00524322" w:rsidP="00524322">
            <w:r w:rsidRPr="009C796E">
              <w:t>Bourne et al., 2017</w:t>
            </w:r>
            <w:r w:rsidR="002D71BE" w:rsidRPr="009C796E">
              <w:t xml:space="preserve"> </w:t>
            </w:r>
          </w:p>
          <w:p w14:paraId="5092E584" w14:textId="77777777" w:rsidR="00524322" w:rsidRPr="009C796E" w:rsidRDefault="00524322" w:rsidP="00524322"/>
          <w:p w14:paraId="158B51DF" w14:textId="77777777" w:rsidR="00524322" w:rsidRPr="009C796E" w:rsidRDefault="00524322" w:rsidP="00524322"/>
        </w:tc>
        <w:tc>
          <w:tcPr>
            <w:tcW w:w="1843" w:type="dxa"/>
          </w:tcPr>
          <w:p w14:paraId="1CD0862C" w14:textId="77777777" w:rsidR="00524322" w:rsidRPr="009C796E" w:rsidRDefault="00524322" w:rsidP="00524322"/>
        </w:tc>
        <w:tc>
          <w:tcPr>
            <w:tcW w:w="2977" w:type="dxa"/>
          </w:tcPr>
          <w:p w14:paraId="06B7F545" w14:textId="77777777" w:rsidR="00524322" w:rsidRPr="009C796E" w:rsidRDefault="00524322" w:rsidP="00524322"/>
        </w:tc>
        <w:tc>
          <w:tcPr>
            <w:tcW w:w="2693" w:type="dxa"/>
          </w:tcPr>
          <w:p w14:paraId="5A48FCC8" w14:textId="2E7BE72D" w:rsidR="00524322" w:rsidRPr="009C796E" w:rsidRDefault="00524322" w:rsidP="00524322">
            <w:r w:rsidRPr="009C796E">
              <w:t>Intervention more than just initial contact-ongoing intervention contact not generated automatically</w:t>
            </w:r>
          </w:p>
        </w:tc>
        <w:tc>
          <w:tcPr>
            <w:tcW w:w="4252" w:type="dxa"/>
          </w:tcPr>
          <w:p w14:paraId="3D165EA5" w14:textId="6260643D" w:rsidR="00524322" w:rsidRPr="009C796E" w:rsidRDefault="00524322" w:rsidP="00524322">
            <w:r w:rsidRPr="009C796E">
              <w:t>Contact details of the research team were provided so that participants had a point of reference for any queries they had regarding the technology or any health concerns.</w:t>
            </w:r>
          </w:p>
        </w:tc>
      </w:tr>
      <w:tr w:rsidR="009C796E" w:rsidRPr="009C796E" w14:paraId="297F3EB1" w14:textId="77777777" w:rsidTr="0049598A">
        <w:tc>
          <w:tcPr>
            <w:tcW w:w="1980" w:type="dxa"/>
          </w:tcPr>
          <w:p w14:paraId="3C44640E" w14:textId="70A2732A" w:rsidR="00524322" w:rsidRPr="009C796E" w:rsidRDefault="00524322" w:rsidP="00524322">
            <w:proofErr w:type="spellStart"/>
            <w:r w:rsidRPr="009C796E">
              <w:t>Bozorgi</w:t>
            </w:r>
            <w:proofErr w:type="spellEnd"/>
            <w:r w:rsidRPr="009C796E">
              <w:t xml:space="preserve"> et al., 2021</w:t>
            </w:r>
          </w:p>
        </w:tc>
        <w:tc>
          <w:tcPr>
            <w:tcW w:w="1843" w:type="dxa"/>
          </w:tcPr>
          <w:p w14:paraId="26BF2F79" w14:textId="666D8B00" w:rsidR="00524322" w:rsidRPr="009C796E" w:rsidRDefault="00524322" w:rsidP="00524322">
            <w:r w:rsidRPr="009C796E">
              <w:t>Hypertension</w:t>
            </w:r>
          </w:p>
        </w:tc>
        <w:tc>
          <w:tcPr>
            <w:tcW w:w="2977" w:type="dxa"/>
          </w:tcPr>
          <w:p w14:paraId="0F8D0C40" w14:textId="5B84FB22" w:rsidR="00524322" w:rsidRPr="009C796E" w:rsidRDefault="00524322" w:rsidP="00524322">
            <w:r w:rsidRPr="009C796E">
              <w:t xml:space="preserve">Mobile intervention </w:t>
            </w:r>
          </w:p>
        </w:tc>
        <w:tc>
          <w:tcPr>
            <w:tcW w:w="2693" w:type="dxa"/>
          </w:tcPr>
          <w:p w14:paraId="311BBE2E" w14:textId="75F3989E" w:rsidR="00524322" w:rsidRPr="009C796E" w:rsidRDefault="00524322" w:rsidP="00524322">
            <w:r w:rsidRPr="009C796E">
              <w:t>Intervention more than just initial contact-ongoing intervention contact not generated automatically</w:t>
            </w:r>
          </w:p>
        </w:tc>
        <w:tc>
          <w:tcPr>
            <w:tcW w:w="4252" w:type="dxa"/>
          </w:tcPr>
          <w:p w14:paraId="105BB6C4" w14:textId="177D6DB4" w:rsidR="00524322" w:rsidRPr="009C796E" w:rsidRDefault="00524322" w:rsidP="00524322">
            <w:r w:rsidRPr="009C796E">
              <w:t>Visits occurred for both groups throughout intervention period</w:t>
            </w:r>
          </w:p>
        </w:tc>
      </w:tr>
      <w:tr w:rsidR="009C796E" w:rsidRPr="009C796E" w14:paraId="4D0CEB80" w14:textId="77777777" w:rsidTr="0049598A">
        <w:tc>
          <w:tcPr>
            <w:tcW w:w="1980" w:type="dxa"/>
          </w:tcPr>
          <w:p w14:paraId="47FC3931" w14:textId="77777777" w:rsidR="00524322" w:rsidRPr="009C796E" w:rsidRDefault="00524322" w:rsidP="00524322">
            <w:r w:rsidRPr="009C796E">
              <w:t>Buchan et al., 2020</w:t>
            </w:r>
          </w:p>
        </w:tc>
        <w:tc>
          <w:tcPr>
            <w:tcW w:w="1843" w:type="dxa"/>
          </w:tcPr>
          <w:p w14:paraId="322AE105" w14:textId="77777777" w:rsidR="00524322" w:rsidRPr="009C796E" w:rsidRDefault="00524322" w:rsidP="00524322">
            <w:r w:rsidRPr="009C796E">
              <w:t>Obesity and overweight</w:t>
            </w:r>
          </w:p>
        </w:tc>
        <w:tc>
          <w:tcPr>
            <w:tcW w:w="2977" w:type="dxa"/>
          </w:tcPr>
          <w:p w14:paraId="32075CF3" w14:textId="77777777" w:rsidR="00524322" w:rsidRPr="009C796E" w:rsidRDefault="00524322" w:rsidP="00524322">
            <w:r w:rsidRPr="009C796E">
              <w:t>Wearable plus smartphone and tailored exercise programme</w:t>
            </w:r>
          </w:p>
        </w:tc>
        <w:tc>
          <w:tcPr>
            <w:tcW w:w="2693" w:type="dxa"/>
          </w:tcPr>
          <w:p w14:paraId="5F85B1D7" w14:textId="77777777" w:rsidR="00524322" w:rsidRPr="009C796E" w:rsidRDefault="00524322" w:rsidP="00524322">
            <w:r w:rsidRPr="009C796E">
              <w:t>Participants are not adults with a chronic condition</w:t>
            </w:r>
          </w:p>
          <w:p w14:paraId="27045D99" w14:textId="77777777" w:rsidR="00524322" w:rsidRPr="009C796E" w:rsidRDefault="00524322" w:rsidP="00524322">
            <w:r w:rsidRPr="009C796E">
              <w:t>AND</w:t>
            </w:r>
          </w:p>
          <w:p w14:paraId="6D877DE9" w14:textId="4B890C8A" w:rsidR="00524322" w:rsidRPr="009C796E" w:rsidRDefault="00524322" w:rsidP="00524322">
            <w:r w:rsidRPr="009C796E">
              <w:t>Intervention more than just initial contact-ongoing intervention contact not generated automatically</w:t>
            </w:r>
          </w:p>
        </w:tc>
        <w:tc>
          <w:tcPr>
            <w:tcW w:w="4252" w:type="dxa"/>
          </w:tcPr>
          <w:p w14:paraId="01F650DB" w14:textId="77777777" w:rsidR="00524322" w:rsidRPr="009C796E" w:rsidRDefault="00524322" w:rsidP="00524322">
            <w:r w:rsidRPr="009C796E">
              <w:t>Participants could interact with each other or access researcher and/or technical</w:t>
            </w:r>
          </w:p>
          <w:p w14:paraId="618882C0" w14:textId="77777777" w:rsidR="00524322" w:rsidRPr="009C796E" w:rsidRDefault="00524322" w:rsidP="00524322">
            <w:proofErr w:type="gramStart"/>
            <w:r w:rsidRPr="009C796E">
              <w:t>advice</w:t>
            </w:r>
            <w:proofErr w:type="gramEnd"/>
            <w:r w:rsidRPr="009C796E">
              <w:t xml:space="preserve"> if they had questions or concerns about the intervention.</w:t>
            </w:r>
          </w:p>
        </w:tc>
      </w:tr>
      <w:tr w:rsidR="009C796E" w:rsidRPr="009C796E" w14:paraId="77DDB931" w14:textId="77777777" w:rsidTr="0049598A">
        <w:tc>
          <w:tcPr>
            <w:tcW w:w="1980" w:type="dxa"/>
          </w:tcPr>
          <w:p w14:paraId="4B8719C6" w14:textId="02AA252F" w:rsidR="00524322" w:rsidRPr="009C796E" w:rsidRDefault="00524322" w:rsidP="00524322">
            <w:proofErr w:type="spellStart"/>
            <w:r w:rsidRPr="009C796E">
              <w:t>Bughin</w:t>
            </w:r>
            <w:proofErr w:type="spellEnd"/>
            <w:r w:rsidRPr="009C796E">
              <w:t xml:space="preserve"> et al. 2021</w:t>
            </w:r>
          </w:p>
        </w:tc>
        <w:tc>
          <w:tcPr>
            <w:tcW w:w="1843" w:type="dxa"/>
          </w:tcPr>
          <w:p w14:paraId="18F4B00D" w14:textId="2DBB611C" w:rsidR="00524322" w:rsidRPr="009C796E" w:rsidRDefault="00524322" w:rsidP="00524322">
            <w:r w:rsidRPr="009C796E">
              <w:t>Obesity</w:t>
            </w:r>
          </w:p>
        </w:tc>
        <w:tc>
          <w:tcPr>
            <w:tcW w:w="2977" w:type="dxa"/>
          </w:tcPr>
          <w:p w14:paraId="7E12A482" w14:textId="0DC291C6" w:rsidR="00524322" w:rsidRPr="009C796E" w:rsidRDefault="00524322" w:rsidP="00524322">
            <w:r w:rsidRPr="009C796E">
              <w:t>Mobile telerehabilitation on metabolic and rehabilitation outcomes</w:t>
            </w:r>
          </w:p>
        </w:tc>
        <w:tc>
          <w:tcPr>
            <w:tcW w:w="2693" w:type="dxa"/>
          </w:tcPr>
          <w:p w14:paraId="2C3DFB80" w14:textId="6239899C" w:rsidR="00524322" w:rsidRPr="009C796E" w:rsidRDefault="00524322" w:rsidP="00524322">
            <w:r w:rsidRPr="009C796E">
              <w:t>Intervention more than just initial contact-ongoing intervention contact not generated automatically</w:t>
            </w:r>
          </w:p>
        </w:tc>
        <w:tc>
          <w:tcPr>
            <w:tcW w:w="4252" w:type="dxa"/>
          </w:tcPr>
          <w:p w14:paraId="60E6231B" w14:textId="420F7F14" w:rsidR="00524322" w:rsidRPr="009C796E" w:rsidRDefault="00524322" w:rsidP="00524322">
            <w:r w:rsidRPr="009C796E">
              <w:t>Intervention also included teleconsultations at 1 and 2 months. In addition, doctors also had access to a secure website with access to patient data.</w:t>
            </w:r>
          </w:p>
        </w:tc>
      </w:tr>
      <w:tr w:rsidR="009C796E" w:rsidRPr="009C796E" w14:paraId="3D53992F" w14:textId="77777777" w:rsidTr="0049598A">
        <w:tc>
          <w:tcPr>
            <w:tcW w:w="1980" w:type="dxa"/>
          </w:tcPr>
          <w:p w14:paraId="03B35FA0" w14:textId="2F7557E9" w:rsidR="00524322" w:rsidRPr="009C796E" w:rsidRDefault="00524322" w:rsidP="00524322">
            <w:r w:rsidRPr="009C796E">
              <w:t>Castellano-Tejedor et al., 2020</w:t>
            </w:r>
          </w:p>
        </w:tc>
        <w:tc>
          <w:tcPr>
            <w:tcW w:w="1843" w:type="dxa"/>
          </w:tcPr>
          <w:p w14:paraId="1368339A" w14:textId="77777777" w:rsidR="00524322" w:rsidRPr="009C796E" w:rsidRDefault="00524322" w:rsidP="00524322">
            <w:r w:rsidRPr="009C796E">
              <w:t>Obesity</w:t>
            </w:r>
          </w:p>
        </w:tc>
        <w:tc>
          <w:tcPr>
            <w:tcW w:w="2977" w:type="dxa"/>
          </w:tcPr>
          <w:p w14:paraId="1F905072" w14:textId="77777777" w:rsidR="00524322" w:rsidRPr="009C796E" w:rsidRDefault="00524322" w:rsidP="00524322">
            <w:r w:rsidRPr="009C796E">
              <w:t xml:space="preserve">PRECIOUS system app with biofeedback vs control vs app + biofeedback + motivational </w:t>
            </w:r>
            <w:proofErr w:type="spellStart"/>
            <w:r w:rsidRPr="009C796E">
              <w:t>interviewin</w:t>
            </w:r>
            <w:proofErr w:type="spellEnd"/>
            <w:r w:rsidRPr="009C796E">
              <w:t xml:space="preserve"> </w:t>
            </w:r>
          </w:p>
        </w:tc>
        <w:tc>
          <w:tcPr>
            <w:tcW w:w="2693" w:type="dxa"/>
          </w:tcPr>
          <w:p w14:paraId="7E6AF369" w14:textId="28C6CFCC" w:rsidR="00524322" w:rsidRPr="009C796E" w:rsidRDefault="00524322" w:rsidP="00524322">
            <w:r w:rsidRPr="009C796E">
              <w:t>Intervention more than just initial contact-ongoing intervention contact not generated automatically</w:t>
            </w:r>
          </w:p>
        </w:tc>
        <w:tc>
          <w:tcPr>
            <w:tcW w:w="4252" w:type="dxa"/>
          </w:tcPr>
          <w:p w14:paraId="680906B7" w14:textId="77777777" w:rsidR="00524322" w:rsidRPr="009C796E" w:rsidRDefault="00524322" w:rsidP="00524322">
            <w:r w:rsidRPr="009C796E">
              <w:t>Research and clinical team interacted with participants regarding the use, problems, feelings, experiences, and everything arisen by the patient while using the system throughout the intervention period.</w:t>
            </w:r>
          </w:p>
        </w:tc>
      </w:tr>
      <w:tr w:rsidR="009C796E" w:rsidRPr="009C796E" w14:paraId="49F7503F" w14:textId="77777777" w:rsidTr="0049598A">
        <w:tc>
          <w:tcPr>
            <w:tcW w:w="1980" w:type="dxa"/>
          </w:tcPr>
          <w:p w14:paraId="4B287FD5" w14:textId="77777777" w:rsidR="00524322" w:rsidRPr="009C796E" w:rsidRDefault="00524322" w:rsidP="00524322">
            <w:r w:rsidRPr="009C796E">
              <w:t>Chaplin et al., 2017</w:t>
            </w:r>
          </w:p>
        </w:tc>
        <w:tc>
          <w:tcPr>
            <w:tcW w:w="1843" w:type="dxa"/>
          </w:tcPr>
          <w:p w14:paraId="6BBCED76" w14:textId="74FB6BA7" w:rsidR="00524322" w:rsidRPr="009C796E" w:rsidRDefault="00524322" w:rsidP="00524322">
            <w:r w:rsidRPr="009C796E">
              <w:t>Chronic obstructive pulmonary disease</w:t>
            </w:r>
          </w:p>
        </w:tc>
        <w:tc>
          <w:tcPr>
            <w:tcW w:w="2977" w:type="dxa"/>
          </w:tcPr>
          <w:p w14:paraId="49EEB4F6" w14:textId="77777777" w:rsidR="00524322" w:rsidRPr="009C796E" w:rsidRDefault="00524322" w:rsidP="00524322">
            <w:r w:rsidRPr="009C796E">
              <w:t>Web-based (SPACE for COPD) vs conventional PR programme</w:t>
            </w:r>
          </w:p>
        </w:tc>
        <w:tc>
          <w:tcPr>
            <w:tcW w:w="2693" w:type="dxa"/>
          </w:tcPr>
          <w:p w14:paraId="65A12D30" w14:textId="25913B4D" w:rsidR="00524322" w:rsidRPr="009C796E" w:rsidRDefault="00524322" w:rsidP="00524322">
            <w:r w:rsidRPr="009C796E">
              <w:t>Intervention more than just initial contact-ongoing intervention contact not generated automatically</w:t>
            </w:r>
          </w:p>
        </w:tc>
        <w:tc>
          <w:tcPr>
            <w:tcW w:w="4252" w:type="dxa"/>
          </w:tcPr>
          <w:p w14:paraId="734F72E2" w14:textId="77777777" w:rsidR="00524322" w:rsidRPr="009C796E" w:rsidRDefault="00524322" w:rsidP="00524322">
            <w:r w:rsidRPr="009C796E">
              <w:t>Weekly contact between participants and team via email/phone for motivational interviewing, progression of exercise and answering queries.</w:t>
            </w:r>
          </w:p>
        </w:tc>
      </w:tr>
      <w:tr w:rsidR="009C796E" w:rsidRPr="009C796E" w14:paraId="0E35E0FA" w14:textId="77777777" w:rsidTr="0049598A">
        <w:tc>
          <w:tcPr>
            <w:tcW w:w="1980" w:type="dxa"/>
          </w:tcPr>
          <w:p w14:paraId="2FCE5C60" w14:textId="4FE1CD0C" w:rsidR="00524322" w:rsidRPr="009C796E" w:rsidRDefault="00524322" w:rsidP="00524322">
            <w:r w:rsidRPr="009C796E">
              <w:t>Chiang et al., 2020</w:t>
            </w:r>
          </w:p>
        </w:tc>
        <w:tc>
          <w:tcPr>
            <w:tcW w:w="1843" w:type="dxa"/>
          </w:tcPr>
          <w:p w14:paraId="1ABAA066" w14:textId="77777777" w:rsidR="00524322" w:rsidRPr="009C796E" w:rsidRDefault="00524322" w:rsidP="00524322">
            <w:r w:rsidRPr="009C796E">
              <w:t>Cardiometabolic multimorbidity</w:t>
            </w:r>
          </w:p>
        </w:tc>
        <w:tc>
          <w:tcPr>
            <w:tcW w:w="2977" w:type="dxa"/>
          </w:tcPr>
          <w:p w14:paraId="04A83483" w14:textId="77777777" w:rsidR="00524322" w:rsidRPr="009C796E" w:rsidRDefault="00524322" w:rsidP="00524322">
            <w:proofErr w:type="spellStart"/>
            <w:r w:rsidRPr="009C796E">
              <w:t>Telerehab</w:t>
            </w:r>
            <w:proofErr w:type="spellEnd"/>
            <w:r w:rsidRPr="009C796E">
              <w:t xml:space="preserve"> with heart rate sensing clothing-communicated to cloud for monitoring </w:t>
            </w:r>
          </w:p>
        </w:tc>
        <w:tc>
          <w:tcPr>
            <w:tcW w:w="2693" w:type="dxa"/>
          </w:tcPr>
          <w:p w14:paraId="43F335B2" w14:textId="48D58658" w:rsidR="00524322" w:rsidRPr="009C796E" w:rsidRDefault="00524322" w:rsidP="00524322">
            <w:r w:rsidRPr="009C796E">
              <w:t>Intervention more than just initial contact-ongoing intervention contact not generated automatically</w:t>
            </w:r>
          </w:p>
        </w:tc>
        <w:tc>
          <w:tcPr>
            <w:tcW w:w="4252" w:type="dxa"/>
          </w:tcPr>
          <w:p w14:paraId="645FB8AA" w14:textId="77777777" w:rsidR="00524322" w:rsidRPr="009C796E" w:rsidRDefault="00524322" w:rsidP="00524322">
            <w:r w:rsidRPr="009C796E">
              <w:t>Online communication was enabled using LINE software, which provided a platform for participants and researchers to interact with each other through messaging.</w:t>
            </w:r>
          </w:p>
          <w:p w14:paraId="473C4B24" w14:textId="77777777" w:rsidR="00524322" w:rsidRPr="009C796E" w:rsidRDefault="00524322" w:rsidP="00524322">
            <w:r w:rsidRPr="009C796E">
              <w:t>Exercise offered by a rehabilitation physician after the graded exercise testing and monitored by a physiotherapist and the nurse/researcher.</w:t>
            </w:r>
          </w:p>
          <w:p w14:paraId="6F1B87CE" w14:textId="77777777" w:rsidR="00524322" w:rsidRPr="009C796E" w:rsidRDefault="00524322" w:rsidP="00524322">
            <w:r w:rsidRPr="009C796E">
              <w:t xml:space="preserve">Weekly reminders and support from nurse. </w:t>
            </w:r>
          </w:p>
        </w:tc>
      </w:tr>
      <w:tr w:rsidR="009C796E" w:rsidRPr="009C796E" w14:paraId="3EB5203D" w14:textId="77777777" w:rsidTr="0049598A">
        <w:tc>
          <w:tcPr>
            <w:tcW w:w="1980" w:type="dxa"/>
          </w:tcPr>
          <w:p w14:paraId="4404831A" w14:textId="77777777" w:rsidR="00524322" w:rsidRPr="009C796E" w:rsidRDefault="00524322" w:rsidP="00524322">
            <w:r w:rsidRPr="009C796E">
              <w:t>Choi et al., 2019</w:t>
            </w:r>
          </w:p>
        </w:tc>
        <w:tc>
          <w:tcPr>
            <w:tcW w:w="1843" w:type="dxa"/>
          </w:tcPr>
          <w:p w14:paraId="7C2663B1" w14:textId="77777777" w:rsidR="00524322" w:rsidRPr="009C796E" w:rsidRDefault="00524322" w:rsidP="00524322">
            <w:r w:rsidRPr="009C796E">
              <w:t>Frozen shoulder</w:t>
            </w:r>
          </w:p>
        </w:tc>
        <w:tc>
          <w:tcPr>
            <w:tcW w:w="2977" w:type="dxa"/>
          </w:tcPr>
          <w:p w14:paraId="67CB890A" w14:textId="77777777" w:rsidR="00524322" w:rsidRPr="009C796E" w:rsidRDefault="00524322" w:rsidP="00524322">
            <w:r w:rsidRPr="009C796E">
              <w:t>Smartphone application vs conventional rehab</w:t>
            </w:r>
          </w:p>
        </w:tc>
        <w:tc>
          <w:tcPr>
            <w:tcW w:w="2693" w:type="dxa"/>
          </w:tcPr>
          <w:p w14:paraId="06553BB3" w14:textId="20E6F6B7" w:rsidR="00524322" w:rsidRPr="009C796E" w:rsidRDefault="00524322" w:rsidP="00524322">
            <w:r w:rsidRPr="009C796E">
              <w:t>Intervention more than just initial contact-ongoing intervention contact not generated automatically</w:t>
            </w:r>
          </w:p>
        </w:tc>
        <w:tc>
          <w:tcPr>
            <w:tcW w:w="4252" w:type="dxa"/>
          </w:tcPr>
          <w:p w14:paraId="0EDFE732" w14:textId="77777777" w:rsidR="00524322" w:rsidRPr="009C796E" w:rsidRDefault="00524322" w:rsidP="00524322">
            <w:r w:rsidRPr="009C796E">
              <w:t xml:space="preserve">A clinical assistant contacted participants between scheduled visits to reduce the drop-out rate. </w:t>
            </w:r>
          </w:p>
        </w:tc>
      </w:tr>
      <w:tr w:rsidR="009C796E" w:rsidRPr="009C796E" w14:paraId="17E2FB8C" w14:textId="77777777" w:rsidTr="0049598A">
        <w:tc>
          <w:tcPr>
            <w:tcW w:w="1980" w:type="dxa"/>
          </w:tcPr>
          <w:p w14:paraId="45A28B0B" w14:textId="77777777" w:rsidR="00524322" w:rsidRPr="009C796E" w:rsidRDefault="00524322" w:rsidP="00524322">
            <w:r w:rsidRPr="009C796E">
              <w:t>Chung et al., 2020</w:t>
            </w:r>
          </w:p>
        </w:tc>
        <w:tc>
          <w:tcPr>
            <w:tcW w:w="1843" w:type="dxa"/>
          </w:tcPr>
          <w:p w14:paraId="07BCF865" w14:textId="0082A5E4" w:rsidR="00524322" w:rsidRPr="009C796E" w:rsidRDefault="00524322" w:rsidP="00524322">
            <w:r w:rsidRPr="009C796E">
              <w:t>Breast cancer</w:t>
            </w:r>
          </w:p>
        </w:tc>
        <w:tc>
          <w:tcPr>
            <w:tcW w:w="2977" w:type="dxa"/>
          </w:tcPr>
          <w:p w14:paraId="7791F488" w14:textId="77777777" w:rsidR="00524322" w:rsidRPr="009C796E" w:rsidRDefault="00524322" w:rsidP="00524322">
            <w:proofErr w:type="spellStart"/>
            <w:r w:rsidRPr="009C796E">
              <w:t>WalkON</w:t>
            </w:r>
            <w:proofErr w:type="spellEnd"/>
            <w:r w:rsidRPr="009C796E">
              <w:t xml:space="preserve"> walking and Distress Thermometer</w:t>
            </w:r>
          </w:p>
        </w:tc>
        <w:tc>
          <w:tcPr>
            <w:tcW w:w="2693" w:type="dxa"/>
          </w:tcPr>
          <w:p w14:paraId="355F0E4D" w14:textId="654BFB98" w:rsidR="00524322" w:rsidRPr="009C796E" w:rsidRDefault="00524322" w:rsidP="00524322">
            <w:r w:rsidRPr="009C796E">
              <w:t>Not RCT powered to look at effectiveness-used data from previous study for control</w:t>
            </w:r>
          </w:p>
        </w:tc>
        <w:tc>
          <w:tcPr>
            <w:tcW w:w="4252" w:type="dxa"/>
          </w:tcPr>
          <w:p w14:paraId="1AB4746B" w14:textId="77777777" w:rsidR="00524322" w:rsidRPr="009C796E" w:rsidRDefault="00524322" w:rsidP="00524322"/>
        </w:tc>
      </w:tr>
      <w:tr w:rsidR="009C796E" w:rsidRPr="009C796E" w14:paraId="57ECB901" w14:textId="77777777" w:rsidTr="0049598A">
        <w:tc>
          <w:tcPr>
            <w:tcW w:w="1980" w:type="dxa"/>
          </w:tcPr>
          <w:p w14:paraId="79D8F90E" w14:textId="77777777" w:rsidR="00524322" w:rsidRPr="009C796E" w:rsidRDefault="00524322" w:rsidP="00524322">
            <w:r w:rsidRPr="009C796E">
              <w:t>Claes et al., 2020</w:t>
            </w:r>
          </w:p>
        </w:tc>
        <w:tc>
          <w:tcPr>
            <w:tcW w:w="1843" w:type="dxa"/>
          </w:tcPr>
          <w:p w14:paraId="13D78E11" w14:textId="77777777" w:rsidR="00524322" w:rsidRPr="009C796E" w:rsidRDefault="00524322" w:rsidP="00524322">
            <w:r w:rsidRPr="009C796E">
              <w:t>Cardiac</w:t>
            </w:r>
          </w:p>
        </w:tc>
        <w:tc>
          <w:tcPr>
            <w:tcW w:w="2977" w:type="dxa"/>
          </w:tcPr>
          <w:p w14:paraId="4F71DEF1" w14:textId="77777777" w:rsidR="00524322" w:rsidRPr="009C796E" w:rsidRDefault="00524322" w:rsidP="00524322">
            <w:r w:rsidRPr="009C796E">
              <w:t xml:space="preserve">CR: </w:t>
            </w:r>
            <w:proofErr w:type="spellStart"/>
            <w:r w:rsidRPr="009C796E">
              <w:t>PATHway</w:t>
            </w:r>
            <w:proofErr w:type="spellEnd"/>
            <w:r w:rsidRPr="009C796E">
              <w:t xml:space="preserve"> </w:t>
            </w:r>
          </w:p>
        </w:tc>
        <w:tc>
          <w:tcPr>
            <w:tcW w:w="2693" w:type="dxa"/>
          </w:tcPr>
          <w:p w14:paraId="5E82A94D" w14:textId="52CC5539" w:rsidR="00524322" w:rsidRPr="009C796E" w:rsidRDefault="00524322" w:rsidP="00524322">
            <w:r w:rsidRPr="009C796E">
              <w:t>Intervention more than just initial contact-ongoing intervention contact not generated automatically</w:t>
            </w:r>
          </w:p>
        </w:tc>
        <w:tc>
          <w:tcPr>
            <w:tcW w:w="4252" w:type="dxa"/>
          </w:tcPr>
          <w:p w14:paraId="55A5E270" w14:textId="77777777" w:rsidR="00524322" w:rsidRPr="009C796E" w:rsidRDefault="00524322" w:rsidP="00524322">
            <w:r w:rsidRPr="009C796E">
              <w:t>Four orientations sessions as part of continuation of cardiac rehabilitation.</w:t>
            </w:r>
          </w:p>
        </w:tc>
      </w:tr>
      <w:tr w:rsidR="009C796E" w:rsidRPr="009C796E" w14:paraId="060AC458" w14:textId="77777777" w:rsidTr="0049598A">
        <w:tc>
          <w:tcPr>
            <w:tcW w:w="1980" w:type="dxa"/>
          </w:tcPr>
          <w:p w14:paraId="594193A2" w14:textId="10A7B730" w:rsidR="00524322" w:rsidRPr="009C796E" w:rsidRDefault="00524322" w:rsidP="00524322">
            <w:r w:rsidRPr="009C796E">
              <w:t>Clays et al., 2021</w:t>
            </w:r>
          </w:p>
        </w:tc>
        <w:tc>
          <w:tcPr>
            <w:tcW w:w="1843" w:type="dxa"/>
          </w:tcPr>
          <w:p w14:paraId="43C9A07E" w14:textId="347A5CB0" w:rsidR="00524322" w:rsidRPr="009C796E" w:rsidRDefault="00524322" w:rsidP="00524322">
            <w:r w:rsidRPr="009C796E">
              <w:t>Congestive heart failure</w:t>
            </w:r>
          </w:p>
        </w:tc>
        <w:tc>
          <w:tcPr>
            <w:tcW w:w="2977" w:type="dxa"/>
          </w:tcPr>
          <w:p w14:paraId="291ED82B" w14:textId="672A1566" w:rsidR="00524322" w:rsidRPr="009C796E" w:rsidRDefault="00524322" w:rsidP="00524322">
            <w:proofErr w:type="spellStart"/>
            <w:r w:rsidRPr="009C796E">
              <w:t>HeartMan</w:t>
            </w:r>
            <w:proofErr w:type="spellEnd"/>
            <w:r w:rsidRPr="009C796E">
              <w:t xml:space="preserve"> mobile personal health system for self-management</w:t>
            </w:r>
          </w:p>
        </w:tc>
        <w:tc>
          <w:tcPr>
            <w:tcW w:w="2693" w:type="dxa"/>
          </w:tcPr>
          <w:p w14:paraId="1F57ADA9" w14:textId="30780056" w:rsidR="00524322" w:rsidRPr="009C796E" w:rsidRDefault="00524322" w:rsidP="00524322">
            <w:r w:rsidRPr="009C796E">
              <w:t>Intervention more than just initial contact-ongoing intervention contact not generated automatically</w:t>
            </w:r>
          </w:p>
        </w:tc>
        <w:tc>
          <w:tcPr>
            <w:tcW w:w="4252" w:type="dxa"/>
          </w:tcPr>
          <w:p w14:paraId="01ADDD2D" w14:textId="47B7FBED" w:rsidR="00524322" w:rsidRPr="009C796E" w:rsidRDefault="00524322" w:rsidP="00524322">
            <w:r w:rsidRPr="009C796E">
              <w:t xml:space="preserve">Patients in the intervention group continued to receive usual care, and additionally used the </w:t>
            </w:r>
            <w:proofErr w:type="spellStart"/>
            <w:r w:rsidRPr="009C796E">
              <w:t>HeartMan</w:t>
            </w:r>
            <w:proofErr w:type="spellEnd"/>
            <w:r w:rsidRPr="009C796E">
              <w:t xml:space="preserve"> personal health system in their home setting.</w:t>
            </w:r>
          </w:p>
        </w:tc>
      </w:tr>
      <w:tr w:rsidR="009C796E" w:rsidRPr="009C796E" w14:paraId="0872DA40" w14:textId="77777777" w:rsidTr="0049598A">
        <w:tc>
          <w:tcPr>
            <w:tcW w:w="1980" w:type="dxa"/>
          </w:tcPr>
          <w:p w14:paraId="2F823ECB" w14:textId="77777777" w:rsidR="00524322" w:rsidRPr="009C796E" w:rsidRDefault="00524322" w:rsidP="00524322">
            <w:r w:rsidRPr="009C796E">
              <w:t>Connelly et al., 2017</w:t>
            </w:r>
          </w:p>
        </w:tc>
        <w:tc>
          <w:tcPr>
            <w:tcW w:w="1843" w:type="dxa"/>
          </w:tcPr>
          <w:p w14:paraId="32AFCD03" w14:textId="0B510138" w:rsidR="00524322" w:rsidRPr="009C796E" w:rsidRDefault="00524322" w:rsidP="00524322">
            <w:r w:rsidRPr="009C796E">
              <w:t>Type 2 diabetes living rurally</w:t>
            </w:r>
          </w:p>
        </w:tc>
        <w:tc>
          <w:tcPr>
            <w:tcW w:w="2977" w:type="dxa"/>
          </w:tcPr>
          <w:p w14:paraId="1D58A8B6" w14:textId="77777777" w:rsidR="00524322" w:rsidRPr="009C796E" w:rsidRDefault="00524322" w:rsidP="00524322">
            <w:r w:rsidRPr="009C796E">
              <w:t>Interactive web group vs Info only web group vs leaflets containing web material</w:t>
            </w:r>
          </w:p>
        </w:tc>
        <w:tc>
          <w:tcPr>
            <w:tcW w:w="2693" w:type="dxa"/>
          </w:tcPr>
          <w:p w14:paraId="6D4CFF91" w14:textId="68FA05FE" w:rsidR="00524322" w:rsidRPr="009C796E" w:rsidRDefault="00524322" w:rsidP="00524322">
            <w:r w:rsidRPr="009C796E">
              <w:t>Intervention more than just initial contact-ongoing intervention contact not generated automatically</w:t>
            </w:r>
          </w:p>
        </w:tc>
        <w:tc>
          <w:tcPr>
            <w:tcW w:w="4252" w:type="dxa"/>
          </w:tcPr>
          <w:p w14:paraId="3DF55962" w14:textId="77777777" w:rsidR="00524322" w:rsidRPr="009C796E" w:rsidRDefault="00524322" w:rsidP="00524322">
            <w:r w:rsidRPr="009C796E">
              <w:t>‘</w:t>
            </w:r>
            <w:proofErr w:type="gramStart"/>
            <w:r w:rsidRPr="009C796E">
              <w:t>ask</w:t>
            </w:r>
            <w:proofErr w:type="gramEnd"/>
            <w:r w:rsidRPr="009C796E">
              <w:t xml:space="preserve"> the expert’ web feature however this is not made explicit as there is not a clear section on the intervention details (after the development).</w:t>
            </w:r>
          </w:p>
        </w:tc>
      </w:tr>
      <w:tr w:rsidR="009C796E" w:rsidRPr="009C796E" w14:paraId="641377FB" w14:textId="77777777" w:rsidTr="0049598A">
        <w:tc>
          <w:tcPr>
            <w:tcW w:w="1980" w:type="dxa"/>
          </w:tcPr>
          <w:p w14:paraId="392B6DF7" w14:textId="46CA09AB" w:rsidR="00524322" w:rsidRPr="009C796E" w:rsidRDefault="00194191" w:rsidP="00524322">
            <w:r w:rsidRPr="009C796E">
              <w:t>C</w:t>
            </w:r>
            <w:r w:rsidR="00524322" w:rsidRPr="009C796E">
              <w:t>ramer et al., 2019</w:t>
            </w:r>
          </w:p>
        </w:tc>
        <w:tc>
          <w:tcPr>
            <w:tcW w:w="1843" w:type="dxa"/>
          </w:tcPr>
          <w:p w14:paraId="522676B8" w14:textId="77777777" w:rsidR="00524322" w:rsidRPr="009C796E" w:rsidRDefault="00524322" w:rsidP="00524322">
            <w:r w:rsidRPr="009C796E">
              <w:t>Stroke</w:t>
            </w:r>
          </w:p>
        </w:tc>
        <w:tc>
          <w:tcPr>
            <w:tcW w:w="2977" w:type="dxa"/>
          </w:tcPr>
          <w:p w14:paraId="28A55074" w14:textId="77777777" w:rsidR="00524322" w:rsidRPr="009C796E" w:rsidRDefault="00524322" w:rsidP="00524322">
            <w:r w:rsidRPr="009C796E">
              <w:t xml:space="preserve">To increase arm therapy dose </w:t>
            </w:r>
          </w:p>
        </w:tc>
        <w:tc>
          <w:tcPr>
            <w:tcW w:w="2693" w:type="dxa"/>
          </w:tcPr>
          <w:p w14:paraId="690C4349" w14:textId="4ACEFC3D" w:rsidR="00524322" w:rsidRPr="009C796E" w:rsidRDefault="00524322" w:rsidP="00524322">
            <w:r w:rsidRPr="009C796E">
              <w:t>Intervention more than just initial contact-ongoing intervention contact not generated automatically</w:t>
            </w:r>
          </w:p>
        </w:tc>
        <w:tc>
          <w:tcPr>
            <w:tcW w:w="4252" w:type="dxa"/>
          </w:tcPr>
          <w:p w14:paraId="03F188A3" w14:textId="22431B5A" w:rsidR="00524322" w:rsidRPr="009C796E" w:rsidRDefault="00524322" w:rsidP="00524322">
            <w:r w:rsidRPr="009C796E">
              <w:t>Participants in the intervention group also received therapist feedback on supervised days, based on the therapist’s videoconference producing or presentation observations plus the therapist’s review of electronic data (prior days’ use, scores, and photographs during game play) and also received feedback on all days during game play.</w:t>
            </w:r>
          </w:p>
        </w:tc>
      </w:tr>
      <w:tr w:rsidR="009C796E" w:rsidRPr="009C796E" w14:paraId="35CA5112" w14:textId="77777777" w:rsidTr="0049598A">
        <w:tc>
          <w:tcPr>
            <w:tcW w:w="1980" w:type="dxa"/>
          </w:tcPr>
          <w:p w14:paraId="4D51573F" w14:textId="202B30C8" w:rsidR="00524322" w:rsidRPr="009C796E" w:rsidRDefault="00524322" w:rsidP="00524322">
            <w:r w:rsidRPr="009C796E">
              <w:t>Crawford et al., 2021a</w:t>
            </w:r>
          </w:p>
        </w:tc>
        <w:tc>
          <w:tcPr>
            <w:tcW w:w="1843" w:type="dxa"/>
          </w:tcPr>
          <w:p w14:paraId="448CF9BB" w14:textId="279598D9" w:rsidR="00524322" w:rsidRPr="009C796E" w:rsidRDefault="00524322" w:rsidP="00524322">
            <w:r w:rsidRPr="009C796E">
              <w:t>Knee osteoarthritis-Total knee arthroplasty</w:t>
            </w:r>
          </w:p>
        </w:tc>
        <w:tc>
          <w:tcPr>
            <w:tcW w:w="2977" w:type="dxa"/>
          </w:tcPr>
          <w:p w14:paraId="6F555FB6" w14:textId="018197E9" w:rsidR="00524322" w:rsidRPr="009C796E" w:rsidRDefault="00524322" w:rsidP="00524322">
            <w:r w:rsidRPr="009C796E">
              <w:t>Smartphone-based care platform vs traditional in-person physiotherapy rehabilitation</w:t>
            </w:r>
          </w:p>
        </w:tc>
        <w:tc>
          <w:tcPr>
            <w:tcW w:w="2693" w:type="dxa"/>
          </w:tcPr>
          <w:p w14:paraId="3945AEB8" w14:textId="173DC908" w:rsidR="00524322" w:rsidRPr="009C796E" w:rsidRDefault="00524322" w:rsidP="00524322">
            <w:r w:rsidRPr="009C796E">
              <w:t>Intervention more than just initial contact-ongoing intervention contact not generated automatically</w:t>
            </w:r>
          </w:p>
        </w:tc>
        <w:tc>
          <w:tcPr>
            <w:tcW w:w="4252" w:type="dxa"/>
          </w:tcPr>
          <w:p w14:paraId="33012D54" w14:textId="21E7DD53" w:rsidR="00524322" w:rsidRPr="009C796E" w:rsidRDefault="00524322" w:rsidP="00524322">
            <w:r w:rsidRPr="009C796E">
              <w:t>The smartphone-based care management system allowed messaging communication with the provider’s office in a text</w:t>
            </w:r>
          </w:p>
          <w:p w14:paraId="414CAE5F" w14:textId="572283A1" w:rsidR="00524322" w:rsidRPr="009C796E" w:rsidRDefault="00524322" w:rsidP="00524322">
            <w:r w:rsidRPr="009C796E">
              <w:t>messaging-like</w:t>
            </w:r>
            <w:r w:rsidRPr="009C796E">
              <w:cr/>
              <w:t xml:space="preserve"> </w:t>
            </w:r>
            <w:proofErr w:type="gramStart"/>
            <w:r w:rsidRPr="009C796E">
              <w:t>application</w:t>
            </w:r>
            <w:proofErr w:type="gramEnd"/>
            <w:r w:rsidRPr="009C796E">
              <w:t>.</w:t>
            </w:r>
          </w:p>
        </w:tc>
      </w:tr>
      <w:tr w:rsidR="009C796E" w:rsidRPr="009C796E" w14:paraId="1CE413FC" w14:textId="77777777" w:rsidTr="0049598A">
        <w:tc>
          <w:tcPr>
            <w:tcW w:w="1980" w:type="dxa"/>
          </w:tcPr>
          <w:p w14:paraId="392CBF7B" w14:textId="6D7E4AD8" w:rsidR="00524322" w:rsidRPr="009C796E" w:rsidRDefault="00524322" w:rsidP="00524322">
            <w:r w:rsidRPr="009C796E">
              <w:t>Crawford et al., 2021b</w:t>
            </w:r>
          </w:p>
        </w:tc>
        <w:tc>
          <w:tcPr>
            <w:tcW w:w="1843" w:type="dxa"/>
          </w:tcPr>
          <w:p w14:paraId="04BAA396" w14:textId="7614AC54" w:rsidR="00524322" w:rsidRPr="009C796E" w:rsidRDefault="00524322" w:rsidP="00524322">
            <w:r w:rsidRPr="009C796E">
              <w:t>Knee osteoarthritis-total knee arthroplasty</w:t>
            </w:r>
          </w:p>
        </w:tc>
        <w:tc>
          <w:tcPr>
            <w:tcW w:w="2977" w:type="dxa"/>
          </w:tcPr>
          <w:p w14:paraId="07225310" w14:textId="26B20E61" w:rsidR="00524322" w:rsidRPr="009C796E" w:rsidRDefault="00524322" w:rsidP="00524322">
            <w:r w:rsidRPr="009C796E">
              <w:t>Smartphone-based care platform vs traditional in-person physiotherapy rehabilitation</w:t>
            </w:r>
          </w:p>
        </w:tc>
        <w:tc>
          <w:tcPr>
            <w:tcW w:w="2693" w:type="dxa"/>
          </w:tcPr>
          <w:p w14:paraId="4AD94EAD" w14:textId="6FA613A4" w:rsidR="00524322" w:rsidRPr="009C796E" w:rsidRDefault="00524322" w:rsidP="00524322">
            <w:r w:rsidRPr="009C796E">
              <w:t>Additional publication from same study</w:t>
            </w:r>
          </w:p>
        </w:tc>
        <w:tc>
          <w:tcPr>
            <w:tcW w:w="4252" w:type="dxa"/>
          </w:tcPr>
          <w:p w14:paraId="0DAC0FBA" w14:textId="77777777" w:rsidR="00524322" w:rsidRPr="009C796E" w:rsidRDefault="00524322" w:rsidP="00524322"/>
        </w:tc>
      </w:tr>
      <w:tr w:rsidR="009C796E" w:rsidRPr="009C796E" w14:paraId="29ACCF2A" w14:textId="77777777" w:rsidTr="0049598A">
        <w:tc>
          <w:tcPr>
            <w:tcW w:w="1980" w:type="dxa"/>
          </w:tcPr>
          <w:p w14:paraId="59EEBCD0" w14:textId="77777777" w:rsidR="00524322" w:rsidRPr="009C796E" w:rsidRDefault="00524322" w:rsidP="00524322">
            <w:r w:rsidRPr="009C796E">
              <w:t xml:space="preserve">Del </w:t>
            </w:r>
            <w:proofErr w:type="spellStart"/>
            <w:r w:rsidRPr="009C796E">
              <w:t>Pozo</w:t>
            </w:r>
            <w:proofErr w:type="spellEnd"/>
            <w:r w:rsidRPr="009C796E">
              <w:t xml:space="preserve"> et al., 2012</w:t>
            </w:r>
          </w:p>
        </w:tc>
        <w:tc>
          <w:tcPr>
            <w:tcW w:w="1843" w:type="dxa"/>
          </w:tcPr>
          <w:p w14:paraId="36CE4F3B" w14:textId="77777777" w:rsidR="00524322" w:rsidRPr="009C796E" w:rsidRDefault="00524322" w:rsidP="00524322">
            <w:r w:rsidRPr="009C796E">
              <w:t>Low back pain</w:t>
            </w:r>
          </w:p>
        </w:tc>
        <w:tc>
          <w:tcPr>
            <w:tcW w:w="2977" w:type="dxa"/>
          </w:tcPr>
          <w:p w14:paraId="23C251D8" w14:textId="77777777" w:rsidR="00524322" w:rsidRPr="009C796E" w:rsidRDefault="00524322" w:rsidP="00524322">
            <w:r w:rsidRPr="009C796E">
              <w:t>Web-based exercise and postural education vs usual care</w:t>
            </w:r>
          </w:p>
        </w:tc>
        <w:tc>
          <w:tcPr>
            <w:tcW w:w="2693" w:type="dxa"/>
          </w:tcPr>
          <w:p w14:paraId="70CA82EA" w14:textId="77777777" w:rsidR="00524322" w:rsidRPr="009C796E" w:rsidRDefault="00524322" w:rsidP="00524322">
            <w:r w:rsidRPr="009C796E">
              <w:t>Participants are not adults with a chronic condition</w:t>
            </w:r>
          </w:p>
        </w:tc>
        <w:tc>
          <w:tcPr>
            <w:tcW w:w="4252" w:type="dxa"/>
          </w:tcPr>
          <w:p w14:paraId="240D34BC" w14:textId="77777777" w:rsidR="00524322" w:rsidRPr="009C796E" w:rsidRDefault="00524322" w:rsidP="00524322">
            <w:r w:rsidRPr="009C796E">
              <w:t>LPB was over 6 weeks but less than 12 weeks.</w:t>
            </w:r>
          </w:p>
        </w:tc>
      </w:tr>
      <w:tr w:rsidR="009C796E" w:rsidRPr="009C796E" w14:paraId="3FD502F6" w14:textId="77777777" w:rsidTr="0049598A">
        <w:tc>
          <w:tcPr>
            <w:tcW w:w="1980" w:type="dxa"/>
          </w:tcPr>
          <w:p w14:paraId="659440F1" w14:textId="78AF00CD" w:rsidR="00524322" w:rsidRPr="009C796E" w:rsidRDefault="00524322" w:rsidP="00524322">
            <w:proofErr w:type="spellStart"/>
            <w:r w:rsidRPr="009C796E">
              <w:t>Dorion-Cadrin</w:t>
            </w:r>
            <w:proofErr w:type="spellEnd"/>
            <w:r w:rsidRPr="009C796E">
              <w:t xml:space="preserve"> et al., 2020</w:t>
            </w:r>
          </w:p>
        </w:tc>
        <w:tc>
          <w:tcPr>
            <w:tcW w:w="1843" w:type="dxa"/>
          </w:tcPr>
          <w:p w14:paraId="038C50B8" w14:textId="77777777" w:rsidR="00524322" w:rsidRPr="009C796E" w:rsidRDefault="00524322" w:rsidP="00524322">
            <w:r w:rsidRPr="009C796E">
              <w:t>Total knee and total hip arthroplasties</w:t>
            </w:r>
          </w:p>
        </w:tc>
        <w:tc>
          <w:tcPr>
            <w:tcW w:w="2977" w:type="dxa"/>
          </w:tcPr>
          <w:p w14:paraId="39015D4A" w14:textId="05790B90" w:rsidR="00524322" w:rsidRPr="009C796E" w:rsidRDefault="00524322" w:rsidP="00524322">
            <w:r w:rsidRPr="009C796E">
              <w:t>Tele-</w:t>
            </w:r>
            <w:proofErr w:type="spellStart"/>
            <w:r w:rsidRPr="009C796E">
              <w:t>Prehabilitation</w:t>
            </w:r>
            <w:proofErr w:type="spellEnd"/>
            <w:r w:rsidRPr="009C796E">
              <w:t xml:space="preserve"> vs usual </w:t>
            </w:r>
            <w:proofErr w:type="spellStart"/>
            <w:r w:rsidRPr="009C796E">
              <w:t>prehabilitation</w:t>
            </w:r>
            <w:proofErr w:type="spellEnd"/>
          </w:p>
        </w:tc>
        <w:tc>
          <w:tcPr>
            <w:tcW w:w="2693" w:type="dxa"/>
          </w:tcPr>
          <w:p w14:paraId="0464AD70" w14:textId="45E0B896" w:rsidR="00524322" w:rsidRPr="009C796E" w:rsidRDefault="00524322" w:rsidP="00524322">
            <w:r w:rsidRPr="009C796E">
              <w:t>Intervention more than just initial contact-ongoing intervention contact not generated automatically</w:t>
            </w:r>
          </w:p>
        </w:tc>
        <w:tc>
          <w:tcPr>
            <w:tcW w:w="4252" w:type="dxa"/>
          </w:tcPr>
          <w:p w14:paraId="255E5517" w14:textId="77777777" w:rsidR="00524322" w:rsidRPr="009C796E" w:rsidRDefault="00524322" w:rsidP="00524322">
            <w:r w:rsidRPr="009C796E">
              <w:t>The tele-</w:t>
            </w:r>
            <w:proofErr w:type="spellStart"/>
            <w:r w:rsidRPr="009C796E">
              <w:t>prehabilitation</w:t>
            </w:r>
            <w:proofErr w:type="spellEnd"/>
            <w:r w:rsidRPr="009C796E">
              <w:t xml:space="preserve"> group performed the supervised exercise protocol at home. Only the first session was in person and the supervision of the home-based program</w:t>
            </w:r>
          </w:p>
          <w:p w14:paraId="2EF31E0F" w14:textId="77777777" w:rsidR="00524322" w:rsidRPr="009C796E" w:rsidRDefault="00524322" w:rsidP="00524322">
            <w:proofErr w:type="gramStart"/>
            <w:r w:rsidRPr="009C796E">
              <w:t>was</w:t>
            </w:r>
            <w:proofErr w:type="gramEnd"/>
            <w:r w:rsidRPr="009C796E">
              <w:t xml:space="preserve"> provided by a physiotherapist through telecommunication applications (two sessions per week).</w:t>
            </w:r>
          </w:p>
        </w:tc>
      </w:tr>
      <w:tr w:rsidR="009C796E" w:rsidRPr="009C796E" w14:paraId="1ED38823" w14:textId="77777777" w:rsidTr="0049598A">
        <w:tc>
          <w:tcPr>
            <w:tcW w:w="1980" w:type="dxa"/>
          </w:tcPr>
          <w:p w14:paraId="53126A0D" w14:textId="76A6173B" w:rsidR="00524322" w:rsidRPr="009C796E" w:rsidRDefault="00524322" w:rsidP="00524322">
            <w:r w:rsidRPr="009C796E">
              <w:t>Duan et al., 2018</w:t>
            </w:r>
            <w:r w:rsidR="002D71BE" w:rsidRPr="009C796E">
              <w:t xml:space="preserve"> </w:t>
            </w:r>
          </w:p>
        </w:tc>
        <w:tc>
          <w:tcPr>
            <w:tcW w:w="1843" w:type="dxa"/>
          </w:tcPr>
          <w:p w14:paraId="047B6784" w14:textId="683BCEB5" w:rsidR="00524322" w:rsidRPr="009C796E" w:rsidRDefault="00524322" w:rsidP="00524322">
            <w:r w:rsidRPr="009C796E">
              <w:t>Coronary heart disease</w:t>
            </w:r>
          </w:p>
        </w:tc>
        <w:tc>
          <w:tcPr>
            <w:tcW w:w="2977" w:type="dxa"/>
          </w:tcPr>
          <w:p w14:paraId="0D3EF0EC" w14:textId="294A7663" w:rsidR="00524322" w:rsidRPr="009C796E" w:rsidRDefault="00524322" w:rsidP="00524322">
            <w:r w:rsidRPr="009C796E">
              <w:t>Web-based intervention to improve physical activity and fruit and vegetable consumption</w:t>
            </w:r>
          </w:p>
        </w:tc>
        <w:tc>
          <w:tcPr>
            <w:tcW w:w="2693" w:type="dxa"/>
          </w:tcPr>
          <w:p w14:paraId="42AD4987" w14:textId="43171CE6" w:rsidR="00524322" w:rsidRPr="009C796E" w:rsidRDefault="00524322" w:rsidP="00524322">
            <w:r w:rsidRPr="009C796E">
              <w:t>Intervention more than just initial contact-ongoing intervention contact not generated automatically</w:t>
            </w:r>
          </w:p>
        </w:tc>
        <w:tc>
          <w:tcPr>
            <w:tcW w:w="4252" w:type="dxa"/>
          </w:tcPr>
          <w:p w14:paraId="0CEA97F0" w14:textId="452774D9" w:rsidR="00524322" w:rsidRPr="009C796E" w:rsidRDefault="00524322" w:rsidP="00524322">
            <w:r w:rsidRPr="009C796E">
              <w:t>To boost the engagement of patients, short message service (SMS) text messages were sent as reminders. Furthermore, the nurse contacted participants via phone calls once per week before each intervention session and at the 2 measurement points to remind the patients. Patients were also offered telephone cards as incentives for participation and data completion.</w:t>
            </w:r>
          </w:p>
        </w:tc>
      </w:tr>
      <w:tr w:rsidR="009C796E" w:rsidRPr="009C796E" w14:paraId="5FB72910" w14:textId="77777777" w:rsidTr="0049598A">
        <w:tc>
          <w:tcPr>
            <w:tcW w:w="1980" w:type="dxa"/>
          </w:tcPr>
          <w:p w14:paraId="69DF6537" w14:textId="2E07A733" w:rsidR="00524322" w:rsidRPr="009C796E" w:rsidRDefault="00524322" w:rsidP="00524322">
            <w:r w:rsidRPr="009C796E">
              <w:t>Duncan et al., 2020</w:t>
            </w:r>
          </w:p>
        </w:tc>
        <w:tc>
          <w:tcPr>
            <w:tcW w:w="1843" w:type="dxa"/>
          </w:tcPr>
          <w:p w14:paraId="3A3AE49E" w14:textId="77777777" w:rsidR="00524322" w:rsidRPr="009C796E" w:rsidRDefault="00524322" w:rsidP="00524322">
            <w:r w:rsidRPr="009C796E">
              <w:t>Overweight and obese</w:t>
            </w:r>
          </w:p>
        </w:tc>
        <w:tc>
          <w:tcPr>
            <w:tcW w:w="2977" w:type="dxa"/>
          </w:tcPr>
          <w:p w14:paraId="006161FC" w14:textId="77777777" w:rsidR="00524322" w:rsidRPr="009C796E" w:rsidRDefault="00524322" w:rsidP="00524322">
            <w:r w:rsidRPr="009C796E">
              <w:t xml:space="preserve">Smartphone app with education/BCT, face to face, Fitbit, scales vs Enhanced vs Traditional </w:t>
            </w:r>
          </w:p>
        </w:tc>
        <w:tc>
          <w:tcPr>
            <w:tcW w:w="2693" w:type="dxa"/>
          </w:tcPr>
          <w:p w14:paraId="32F8B932" w14:textId="77777777" w:rsidR="00524322" w:rsidRPr="009C796E" w:rsidRDefault="00524322" w:rsidP="00524322">
            <w:r w:rsidRPr="009C796E">
              <w:t>Participants are not adults with a chronic condition</w:t>
            </w:r>
          </w:p>
          <w:p w14:paraId="0AE572EF" w14:textId="77777777" w:rsidR="00524322" w:rsidRPr="009C796E" w:rsidRDefault="00524322" w:rsidP="00524322">
            <w:r w:rsidRPr="009C796E">
              <w:t xml:space="preserve">AND </w:t>
            </w:r>
          </w:p>
          <w:p w14:paraId="1F76EC6E" w14:textId="2179C4FF" w:rsidR="00524322" w:rsidRPr="009C796E" w:rsidRDefault="00524322" w:rsidP="00524322">
            <w:r w:rsidRPr="009C796E">
              <w:t>Intervention more than just initial contact-ongoing intervention contact not generated automatically</w:t>
            </w:r>
          </w:p>
        </w:tc>
        <w:tc>
          <w:tcPr>
            <w:tcW w:w="4252" w:type="dxa"/>
          </w:tcPr>
          <w:p w14:paraId="3058F4E1" w14:textId="77777777" w:rsidR="00524322" w:rsidRPr="009C796E" w:rsidRDefault="00524322" w:rsidP="00524322">
            <w:r w:rsidRPr="009C796E">
              <w:t>BMI between 25 and 40 kg/m2. BMI included people below 30 kg/m2-Did not fit with inclusion criteria</w:t>
            </w:r>
          </w:p>
        </w:tc>
      </w:tr>
      <w:tr w:rsidR="009C796E" w:rsidRPr="009C796E" w14:paraId="5B9A29E7" w14:textId="77777777" w:rsidTr="0049598A">
        <w:tc>
          <w:tcPr>
            <w:tcW w:w="1980" w:type="dxa"/>
          </w:tcPr>
          <w:p w14:paraId="10AF360A" w14:textId="77777777" w:rsidR="00524322" w:rsidRPr="009C796E" w:rsidRDefault="00524322" w:rsidP="00524322">
            <w:r w:rsidRPr="009C796E">
              <w:t>Eichler et al., 2019</w:t>
            </w:r>
          </w:p>
        </w:tc>
        <w:tc>
          <w:tcPr>
            <w:tcW w:w="1843" w:type="dxa"/>
          </w:tcPr>
          <w:p w14:paraId="2CB8CE56" w14:textId="77777777" w:rsidR="00524322" w:rsidRPr="009C796E" w:rsidRDefault="00524322" w:rsidP="00524322">
            <w:r w:rsidRPr="009C796E">
              <w:t>Total knee arthroplasty</w:t>
            </w:r>
          </w:p>
        </w:tc>
        <w:tc>
          <w:tcPr>
            <w:tcW w:w="2977" w:type="dxa"/>
          </w:tcPr>
          <w:p w14:paraId="48D095A1" w14:textId="77777777" w:rsidR="00524322" w:rsidRPr="009C796E" w:rsidRDefault="00524322" w:rsidP="00524322">
            <w:r w:rsidRPr="009C796E">
              <w:t>3-month telerehabilitation as supplement and return to work using Kinect and synchronous or asynchronous communication with therapist</w:t>
            </w:r>
          </w:p>
        </w:tc>
        <w:tc>
          <w:tcPr>
            <w:tcW w:w="2693" w:type="dxa"/>
          </w:tcPr>
          <w:p w14:paraId="050919E8" w14:textId="777B1A9B" w:rsidR="00524322" w:rsidRPr="009C796E" w:rsidRDefault="00524322" w:rsidP="00524322">
            <w:r w:rsidRPr="009C796E">
              <w:t>Intervention more than just initial contact-ongoing intervention contact not generated automatically</w:t>
            </w:r>
          </w:p>
        </w:tc>
        <w:tc>
          <w:tcPr>
            <w:tcW w:w="4252" w:type="dxa"/>
          </w:tcPr>
          <w:p w14:paraId="493399A5" w14:textId="77777777" w:rsidR="00524322" w:rsidRPr="009C796E" w:rsidRDefault="00524322" w:rsidP="00524322">
            <w:r w:rsidRPr="009C796E">
              <w:t>Three ways to communicate with therapist: participant records message for therapist to get, therapist to record message for participant to get when exercising, real time video communication during pre-determined exercise.</w:t>
            </w:r>
          </w:p>
        </w:tc>
      </w:tr>
      <w:tr w:rsidR="009C796E" w:rsidRPr="009C796E" w14:paraId="2522C618" w14:textId="77777777" w:rsidTr="0049598A">
        <w:tc>
          <w:tcPr>
            <w:tcW w:w="1980" w:type="dxa"/>
          </w:tcPr>
          <w:p w14:paraId="44467063" w14:textId="77777777" w:rsidR="00524322" w:rsidRPr="009C796E" w:rsidRDefault="00524322" w:rsidP="00524322">
            <w:r w:rsidRPr="009C796E">
              <w:t>Ellis et al., 2019</w:t>
            </w:r>
          </w:p>
        </w:tc>
        <w:tc>
          <w:tcPr>
            <w:tcW w:w="1843" w:type="dxa"/>
          </w:tcPr>
          <w:p w14:paraId="5D526E43" w14:textId="77777777" w:rsidR="00524322" w:rsidRPr="009C796E" w:rsidRDefault="00524322" w:rsidP="00524322">
            <w:r w:rsidRPr="009C796E">
              <w:t>Parkinson’s disease</w:t>
            </w:r>
          </w:p>
        </w:tc>
        <w:tc>
          <w:tcPr>
            <w:tcW w:w="2977" w:type="dxa"/>
          </w:tcPr>
          <w:p w14:paraId="3E5CFA8C" w14:textId="77777777" w:rsidR="00524322" w:rsidRPr="009C796E" w:rsidRDefault="00524322" w:rsidP="00524322">
            <w:proofErr w:type="spellStart"/>
            <w:r w:rsidRPr="009C796E">
              <w:t>MHealth</w:t>
            </w:r>
            <w:proofErr w:type="spellEnd"/>
            <w:r w:rsidRPr="009C796E">
              <w:t xml:space="preserve"> (</w:t>
            </w:r>
            <w:proofErr w:type="spellStart"/>
            <w:r w:rsidRPr="009C796E">
              <w:t>Wellpepper</w:t>
            </w:r>
            <w:proofErr w:type="spellEnd"/>
            <w:r w:rsidRPr="009C796E">
              <w:t xml:space="preserve"> app) exercise programme and walking programme vs pedometer and exercise programme only</w:t>
            </w:r>
          </w:p>
        </w:tc>
        <w:tc>
          <w:tcPr>
            <w:tcW w:w="2693" w:type="dxa"/>
          </w:tcPr>
          <w:p w14:paraId="1004B084" w14:textId="7006CC07" w:rsidR="00524322" w:rsidRPr="009C796E" w:rsidRDefault="00524322" w:rsidP="00524322">
            <w:r w:rsidRPr="009C796E">
              <w:t>Intervention more than just initial contact-ongoing intervention contact not generated automatically</w:t>
            </w:r>
          </w:p>
        </w:tc>
        <w:tc>
          <w:tcPr>
            <w:tcW w:w="4252" w:type="dxa"/>
          </w:tcPr>
          <w:p w14:paraId="1EF481C3" w14:textId="77777777" w:rsidR="00524322" w:rsidRPr="009C796E" w:rsidRDefault="00524322" w:rsidP="00524322">
            <w:r w:rsidRPr="009C796E">
              <w:t xml:space="preserve">Exercises adapted remotely and physiotherapist remotely monitored data, adherence, </w:t>
            </w:r>
            <w:proofErr w:type="gramStart"/>
            <w:r w:rsidRPr="009C796E">
              <w:t>difficulty</w:t>
            </w:r>
            <w:proofErr w:type="gramEnd"/>
            <w:r w:rsidRPr="009C796E">
              <w:t xml:space="preserve"> pain each week. Physiotherapist contacted participants via text message as needed.</w:t>
            </w:r>
          </w:p>
        </w:tc>
      </w:tr>
      <w:tr w:rsidR="009C796E" w:rsidRPr="009C796E" w14:paraId="70514BED" w14:textId="77777777" w:rsidTr="0049598A">
        <w:tc>
          <w:tcPr>
            <w:tcW w:w="1980" w:type="dxa"/>
          </w:tcPr>
          <w:p w14:paraId="2B29B0B9" w14:textId="261BB87C" w:rsidR="00524322" w:rsidRPr="009C796E" w:rsidRDefault="00524322" w:rsidP="00524322">
            <w:proofErr w:type="spellStart"/>
            <w:r w:rsidRPr="009C796E">
              <w:t>Engelen</w:t>
            </w:r>
            <w:proofErr w:type="spellEnd"/>
            <w:r w:rsidRPr="009C796E">
              <w:t xml:space="preserve"> et al., 2020</w:t>
            </w:r>
          </w:p>
        </w:tc>
        <w:tc>
          <w:tcPr>
            <w:tcW w:w="1843" w:type="dxa"/>
          </w:tcPr>
          <w:p w14:paraId="796D70AF" w14:textId="2E218491" w:rsidR="00524322" w:rsidRPr="009C796E" w:rsidRDefault="00524322" w:rsidP="00524322">
            <w:r w:rsidRPr="009C796E">
              <w:t>Cardiovascular disease</w:t>
            </w:r>
          </w:p>
        </w:tc>
        <w:tc>
          <w:tcPr>
            <w:tcW w:w="2977" w:type="dxa"/>
          </w:tcPr>
          <w:p w14:paraId="7688F4B7" w14:textId="362F0189" w:rsidR="00524322" w:rsidRPr="009C796E" w:rsidRDefault="00524322" w:rsidP="00524322">
            <w:r w:rsidRPr="009C796E">
              <w:t>Vascular View containing 6 modules</w:t>
            </w:r>
          </w:p>
        </w:tc>
        <w:tc>
          <w:tcPr>
            <w:tcW w:w="2693" w:type="dxa"/>
          </w:tcPr>
          <w:p w14:paraId="7F20F628" w14:textId="07F0FA34" w:rsidR="00524322" w:rsidRPr="009C796E" w:rsidRDefault="00524322" w:rsidP="00524322">
            <w:r w:rsidRPr="009C796E">
              <w:t>Not an RCT powered to look at effectiveness or is a protocol</w:t>
            </w:r>
          </w:p>
        </w:tc>
        <w:tc>
          <w:tcPr>
            <w:tcW w:w="4252" w:type="dxa"/>
          </w:tcPr>
          <w:p w14:paraId="2E90491B" w14:textId="77777777" w:rsidR="00524322" w:rsidRPr="009C796E" w:rsidRDefault="00524322" w:rsidP="00524322"/>
        </w:tc>
      </w:tr>
      <w:tr w:rsidR="009C796E" w:rsidRPr="009C796E" w14:paraId="44F1F000" w14:textId="77777777" w:rsidTr="0049598A">
        <w:tc>
          <w:tcPr>
            <w:tcW w:w="1980" w:type="dxa"/>
          </w:tcPr>
          <w:p w14:paraId="446C9109" w14:textId="01E3A050" w:rsidR="00524322" w:rsidRPr="009C796E" w:rsidRDefault="00524322" w:rsidP="00524322">
            <w:r w:rsidRPr="009C796E">
              <w:t>Ferrante et al., 2017</w:t>
            </w:r>
          </w:p>
        </w:tc>
        <w:tc>
          <w:tcPr>
            <w:tcW w:w="1843" w:type="dxa"/>
          </w:tcPr>
          <w:p w14:paraId="1404F072" w14:textId="5753F458" w:rsidR="00524322" w:rsidRPr="009C796E" w:rsidRDefault="00524322" w:rsidP="00524322">
            <w:r w:rsidRPr="009C796E">
              <w:t>Cancer</w:t>
            </w:r>
          </w:p>
        </w:tc>
        <w:tc>
          <w:tcPr>
            <w:tcW w:w="2977" w:type="dxa"/>
          </w:tcPr>
          <w:p w14:paraId="1C8907A7" w14:textId="37D6FAC6" w:rsidR="00524322" w:rsidRPr="009C796E" w:rsidRDefault="00524322" w:rsidP="00524322">
            <w:r w:rsidRPr="009C796E">
              <w:t xml:space="preserve">Web based intervention plus Fitbit plus support </w:t>
            </w:r>
          </w:p>
        </w:tc>
        <w:tc>
          <w:tcPr>
            <w:tcW w:w="2693" w:type="dxa"/>
          </w:tcPr>
          <w:p w14:paraId="4FF75B06" w14:textId="0C762A35" w:rsidR="00524322" w:rsidRPr="009C796E" w:rsidRDefault="00524322" w:rsidP="00524322">
            <w:r w:rsidRPr="009C796E">
              <w:t>Not an RCT powered to look at effectiveness or is a protocol</w:t>
            </w:r>
          </w:p>
        </w:tc>
        <w:tc>
          <w:tcPr>
            <w:tcW w:w="4252" w:type="dxa"/>
          </w:tcPr>
          <w:p w14:paraId="5F6BC859" w14:textId="77777777" w:rsidR="00524322" w:rsidRPr="009C796E" w:rsidRDefault="00524322" w:rsidP="00524322"/>
        </w:tc>
      </w:tr>
      <w:tr w:rsidR="009C796E" w:rsidRPr="009C796E" w14:paraId="74A9A467" w14:textId="77777777" w:rsidTr="0049598A">
        <w:tc>
          <w:tcPr>
            <w:tcW w:w="1980" w:type="dxa"/>
          </w:tcPr>
          <w:p w14:paraId="42165FA9" w14:textId="3A60C8E4" w:rsidR="00524322" w:rsidRPr="009C796E" w:rsidRDefault="00524322" w:rsidP="00524322">
            <w:proofErr w:type="spellStart"/>
            <w:r w:rsidRPr="009C796E">
              <w:t>Flachenecker</w:t>
            </w:r>
            <w:proofErr w:type="spellEnd"/>
            <w:r w:rsidRPr="009C796E">
              <w:t xml:space="preserve"> et al., 2020</w:t>
            </w:r>
            <w:r w:rsidR="002D71BE" w:rsidRPr="009C796E">
              <w:t xml:space="preserve"> </w:t>
            </w:r>
          </w:p>
        </w:tc>
        <w:tc>
          <w:tcPr>
            <w:tcW w:w="1843" w:type="dxa"/>
          </w:tcPr>
          <w:p w14:paraId="6F60A12C" w14:textId="0C77CE62" w:rsidR="00524322" w:rsidRPr="009C796E" w:rsidRDefault="00524322" w:rsidP="00524322">
            <w:r w:rsidRPr="009C796E">
              <w:t>Multiple sclerosis</w:t>
            </w:r>
          </w:p>
        </w:tc>
        <w:tc>
          <w:tcPr>
            <w:tcW w:w="2977" w:type="dxa"/>
          </w:tcPr>
          <w:p w14:paraId="6913F976" w14:textId="77777777" w:rsidR="00524322" w:rsidRPr="009C796E" w:rsidRDefault="00524322" w:rsidP="00524322">
            <w:r w:rsidRPr="009C796E">
              <w:t xml:space="preserve">Home internet-based PA promotion vs no intervention </w:t>
            </w:r>
          </w:p>
        </w:tc>
        <w:tc>
          <w:tcPr>
            <w:tcW w:w="2693" w:type="dxa"/>
          </w:tcPr>
          <w:p w14:paraId="3E561409" w14:textId="2EFBC761" w:rsidR="00524322" w:rsidRPr="009C796E" w:rsidRDefault="00524322" w:rsidP="00524322">
            <w:r w:rsidRPr="009C796E">
              <w:t>Intervention more than just initial contact-ongoing intervention contact not generated automatically</w:t>
            </w:r>
          </w:p>
        </w:tc>
        <w:tc>
          <w:tcPr>
            <w:tcW w:w="4252" w:type="dxa"/>
          </w:tcPr>
          <w:p w14:paraId="074B73E4" w14:textId="77777777" w:rsidR="00524322" w:rsidRPr="009C796E" w:rsidRDefault="00524322" w:rsidP="00524322">
            <w:r w:rsidRPr="009C796E">
              <w:t xml:space="preserve">Web- and telephone-based, </w:t>
            </w:r>
            <w:proofErr w:type="spellStart"/>
            <w:r w:rsidRPr="009C796E">
              <w:t>behavior</w:t>
            </w:r>
            <w:proofErr w:type="spellEnd"/>
            <w:r w:rsidRPr="009C796E">
              <w:t>-oriented PA coaching with one individual and four group sessions, and individual exercise prescription in a one-to-one approach using a specialized, browser-based software solution.</w:t>
            </w:r>
          </w:p>
        </w:tc>
      </w:tr>
      <w:tr w:rsidR="009C796E" w:rsidRPr="009C796E" w14:paraId="388239BF" w14:textId="77777777" w:rsidTr="0049598A">
        <w:tc>
          <w:tcPr>
            <w:tcW w:w="1980" w:type="dxa"/>
          </w:tcPr>
          <w:p w14:paraId="2B14F490" w14:textId="3404E20C" w:rsidR="00524322" w:rsidRPr="009C796E" w:rsidRDefault="00524322" w:rsidP="00524322">
            <w:r w:rsidRPr="009C796E">
              <w:t>Fleischman et al., 2019</w:t>
            </w:r>
          </w:p>
        </w:tc>
        <w:tc>
          <w:tcPr>
            <w:tcW w:w="1843" w:type="dxa"/>
          </w:tcPr>
          <w:p w14:paraId="5DF6F694" w14:textId="77777777" w:rsidR="00524322" w:rsidRPr="009C796E" w:rsidRDefault="00524322" w:rsidP="00524322">
            <w:r w:rsidRPr="009C796E">
              <w:t>Total knee arthroplasty</w:t>
            </w:r>
          </w:p>
        </w:tc>
        <w:tc>
          <w:tcPr>
            <w:tcW w:w="2977" w:type="dxa"/>
          </w:tcPr>
          <w:p w14:paraId="665E636E" w14:textId="77777777" w:rsidR="00524322" w:rsidRPr="009C796E" w:rsidRDefault="00524322" w:rsidP="00524322">
            <w:r w:rsidRPr="009C796E">
              <w:t>Home exercises web-based vs printed manual (vs conventional clinic based)</w:t>
            </w:r>
          </w:p>
        </w:tc>
        <w:tc>
          <w:tcPr>
            <w:tcW w:w="2693" w:type="dxa"/>
          </w:tcPr>
          <w:p w14:paraId="4E1960BB" w14:textId="41973AB9" w:rsidR="00524322" w:rsidRPr="009C796E" w:rsidRDefault="00524322" w:rsidP="00524322">
            <w:r w:rsidRPr="009C796E">
              <w:t>Intervention more than just initial contact-ongoing intervention contact not generated automatically</w:t>
            </w:r>
          </w:p>
        </w:tc>
        <w:tc>
          <w:tcPr>
            <w:tcW w:w="4252" w:type="dxa"/>
          </w:tcPr>
          <w:p w14:paraId="3EA0C3BF" w14:textId="77777777" w:rsidR="00524322" w:rsidRPr="009C796E" w:rsidRDefault="00524322" w:rsidP="00524322">
            <w:r w:rsidRPr="009C796E">
              <w:t>Web-based intervention had interactive participant monitoring and communication portal.</w:t>
            </w:r>
          </w:p>
        </w:tc>
      </w:tr>
      <w:tr w:rsidR="009C796E" w:rsidRPr="009C796E" w14:paraId="3ED91FC7" w14:textId="77777777" w:rsidTr="0049598A">
        <w:tc>
          <w:tcPr>
            <w:tcW w:w="1980" w:type="dxa"/>
          </w:tcPr>
          <w:p w14:paraId="76EE3989" w14:textId="77777777" w:rsidR="00524322" w:rsidRPr="009C796E" w:rsidRDefault="00524322" w:rsidP="00524322">
            <w:r w:rsidRPr="009C796E">
              <w:t>Forbes et al., 2015</w:t>
            </w:r>
          </w:p>
        </w:tc>
        <w:tc>
          <w:tcPr>
            <w:tcW w:w="1843" w:type="dxa"/>
          </w:tcPr>
          <w:p w14:paraId="2C224537" w14:textId="77777777" w:rsidR="00524322" w:rsidRPr="009C796E" w:rsidRDefault="00524322" w:rsidP="00524322">
            <w:r w:rsidRPr="009C796E">
              <w:t>Cancer</w:t>
            </w:r>
          </w:p>
        </w:tc>
        <w:tc>
          <w:tcPr>
            <w:tcW w:w="2977" w:type="dxa"/>
          </w:tcPr>
          <w:p w14:paraId="39C61FFB" w14:textId="77777777" w:rsidR="00524322" w:rsidRPr="009C796E" w:rsidRDefault="00524322" w:rsidP="00524322">
            <w:r w:rsidRPr="009C796E">
              <w:t>Web-Based PA programme vs usual care</w:t>
            </w:r>
          </w:p>
        </w:tc>
        <w:tc>
          <w:tcPr>
            <w:tcW w:w="2693" w:type="dxa"/>
          </w:tcPr>
          <w:p w14:paraId="00C5A13A" w14:textId="6C9C52F7" w:rsidR="00524322" w:rsidRPr="009C796E" w:rsidRDefault="00524322" w:rsidP="00524322">
            <w:r w:rsidRPr="009C796E">
              <w:t>Intervention more than just initial contact-ongoing intervention contact not generated automatically</w:t>
            </w:r>
          </w:p>
        </w:tc>
        <w:tc>
          <w:tcPr>
            <w:tcW w:w="4252" w:type="dxa"/>
          </w:tcPr>
          <w:p w14:paraId="38C6D4A9" w14:textId="77777777" w:rsidR="00524322" w:rsidRPr="009C796E" w:rsidRDefault="00524322" w:rsidP="00524322">
            <w:pPr>
              <w:rPr>
                <w:szCs w:val="24"/>
              </w:rPr>
            </w:pPr>
            <w:r w:rsidRPr="009C796E">
              <w:rPr>
                <w:szCs w:val="24"/>
              </w:rPr>
              <w:t>Emails were developed to offer encouragement on PA-tailored if enough or not enough PA.</w:t>
            </w:r>
          </w:p>
        </w:tc>
      </w:tr>
      <w:tr w:rsidR="009C796E" w:rsidRPr="009C796E" w14:paraId="200CFE10" w14:textId="77777777" w:rsidTr="0049598A">
        <w:tc>
          <w:tcPr>
            <w:tcW w:w="1980" w:type="dxa"/>
          </w:tcPr>
          <w:p w14:paraId="2E2C3924" w14:textId="1909AB87" w:rsidR="00524322" w:rsidRPr="009C796E" w:rsidRDefault="00524322" w:rsidP="00524322">
            <w:proofErr w:type="spellStart"/>
            <w:r w:rsidRPr="009C796E">
              <w:t>Frederix</w:t>
            </w:r>
            <w:proofErr w:type="spellEnd"/>
            <w:r w:rsidRPr="009C796E">
              <w:t xml:space="preserve"> et a., 2015</w:t>
            </w:r>
          </w:p>
        </w:tc>
        <w:tc>
          <w:tcPr>
            <w:tcW w:w="1843" w:type="dxa"/>
          </w:tcPr>
          <w:p w14:paraId="7198EA79" w14:textId="62ECF202" w:rsidR="00524322" w:rsidRPr="009C796E" w:rsidRDefault="00524322" w:rsidP="00524322">
            <w:r w:rsidRPr="009C796E">
              <w:t>Coronary artery disease</w:t>
            </w:r>
          </w:p>
        </w:tc>
        <w:tc>
          <w:tcPr>
            <w:tcW w:w="2977" w:type="dxa"/>
          </w:tcPr>
          <w:p w14:paraId="12682057" w14:textId="3B0187D8" w:rsidR="00524322" w:rsidRPr="009C796E" w:rsidRDefault="00524322" w:rsidP="00524322">
            <w:r w:rsidRPr="009C796E">
              <w:t xml:space="preserve">Internet-based </w:t>
            </w:r>
            <w:proofErr w:type="spellStart"/>
            <w:r w:rsidRPr="009C796E">
              <w:t>telerehab</w:t>
            </w:r>
            <w:proofErr w:type="spellEnd"/>
          </w:p>
        </w:tc>
        <w:tc>
          <w:tcPr>
            <w:tcW w:w="2693" w:type="dxa"/>
          </w:tcPr>
          <w:p w14:paraId="3FAD712A" w14:textId="633D7CDC" w:rsidR="00524322" w:rsidRPr="009C796E" w:rsidRDefault="00524322" w:rsidP="00524322">
            <w:r w:rsidRPr="009C796E">
              <w:t>Conference proceeding or presentation</w:t>
            </w:r>
          </w:p>
        </w:tc>
        <w:tc>
          <w:tcPr>
            <w:tcW w:w="4252" w:type="dxa"/>
          </w:tcPr>
          <w:p w14:paraId="7BDB1DA3" w14:textId="77777777" w:rsidR="00524322" w:rsidRPr="009C796E" w:rsidRDefault="00524322" w:rsidP="00524322">
            <w:pPr>
              <w:rPr>
                <w:szCs w:val="24"/>
              </w:rPr>
            </w:pPr>
          </w:p>
        </w:tc>
      </w:tr>
      <w:tr w:rsidR="009C796E" w:rsidRPr="009C796E" w14:paraId="6A70AFCD" w14:textId="77777777" w:rsidTr="0049598A">
        <w:tc>
          <w:tcPr>
            <w:tcW w:w="1980" w:type="dxa"/>
          </w:tcPr>
          <w:p w14:paraId="2AA4E611" w14:textId="77777777" w:rsidR="00524322" w:rsidRPr="009C796E" w:rsidRDefault="00524322" w:rsidP="00524322">
            <w:proofErr w:type="spellStart"/>
            <w:r w:rsidRPr="009C796E">
              <w:t>Frensham</w:t>
            </w:r>
            <w:proofErr w:type="spellEnd"/>
            <w:r w:rsidRPr="009C796E">
              <w:t xml:space="preserve"> et al., 2018</w:t>
            </w:r>
          </w:p>
        </w:tc>
        <w:tc>
          <w:tcPr>
            <w:tcW w:w="1843" w:type="dxa"/>
          </w:tcPr>
          <w:p w14:paraId="131AECAD" w14:textId="77777777" w:rsidR="00524322" w:rsidRPr="009C796E" w:rsidRDefault="00524322" w:rsidP="00524322">
            <w:r w:rsidRPr="009C796E">
              <w:t>Cancer</w:t>
            </w:r>
          </w:p>
        </w:tc>
        <w:tc>
          <w:tcPr>
            <w:tcW w:w="2977" w:type="dxa"/>
          </w:tcPr>
          <w:p w14:paraId="0AF65BCD" w14:textId="77777777" w:rsidR="00524322" w:rsidRPr="009C796E" w:rsidRDefault="00524322" w:rsidP="00524322">
            <w:r w:rsidRPr="009C796E">
              <w:t>Pedometer + Website vs pedometer only</w:t>
            </w:r>
          </w:p>
        </w:tc>
        <w:tc>
          <w:tcPr>
            <w:tcW w:w="2693" w:type="dxa"/>
          </w:tcPr>
          <w:p w14:paraId="282C8EBB" w14:textId="4439D0FC" w:rsidR="00524322" w:rsidRPr="009C796E" w:rsidRDefault="00524322" w:rsidP="00524322">
            <w:r w:rsidRPr="009C796E">
              <w:t>Intervention more than just initial contact-ongoing intervention contact not generated automatically</w:t>
            </w:r>
          </w:p>
        </w:tc>
        <w:tc>
          <w:tcPr>
            <w:tcW w:w="4252" w:type="dxa"/>
          </w:tcPr>
          <w:p w14:paraId="506C6BCE" w14:textId="77777777" w:rsidR="00524322" w:rsidRPr="009C796E" w:rsidRDefault="00524322" w:rsidP="00524322">
            <w:pPr>
              <w:rPr>
                <w:szCs w:val="24"/>
              </w:rPr>
            </w:pPr>
            <w:r w:rsidRPr="009C796E">
              <w:rPr>
                <w:szCs w:val="24"/>
              </w:rPr>
              <w:t>Researchers use inputs from participants to generate individually tailored target steps/day for the following week.</w:t>
            </w:r>
          </w:p>
        </w:tc>
      </w:tr>
      <w:tr w:rsidR="009C796E" w:rsidRPr="009C796E" w14:paraId="6B1861F9" w14:textId="77777777" w:rsidTr="0049598A">
        <w:tc>
          <w:tcPr>
            <w:tcW w:w="1980" w:type="dxa"/>
          </w:tcPr>
          <w:p w14:paraId="00152FE1" w14:textId="77777777" w:rsidR="00524322" w:rsidRPr="009C796E" w:rsidRDefault="00524322" w:rsidP="00524322">
            <w:proofErr w:type="spellStart"/>
            <w:r w:rsidRPr="009C796E">
              <w:t>Frevel</w:t>
            </w:r>
            <w:proofErr w:type="spellEnd"/>
            <w:r w:rsidRPr="009C796E">
              <w:t xml:space="preserve"> et al., 2015</w:t>
            </w:r>
          </w:p>
        </w:tc>
        <w:tc>
          <w:tcPr>
            <w:tcW w:w="1843" w:type="dxa"/>
          </w:tcPr>
          <w:p w14:paraId="47DA8D80" w14:textId="19E3A3C5" w:rsidR="00524322" w:rsidRPr="009C796E" w:rsidRDefault="00524322" w:rsidP="00524322">
            <w:r w:rsidRPr="009C796E">
              <w:t>Multiple sclerosis</w:t>
            </w:r>
          </w:p>
        </w:tc>
        <w:tc>
          <w:tcPr>
            <w:tcW w:w="2977" w:type="dxa"/>
          </w:tcPr>
          <w:p w14:paraId="26733B46" w14:textId="77777777" w:rsidR="00524322" w:rsidRPr="009C796E" w:rsidRDefault="00524322" w:rsidP="00524322">
            <w:r w:rsidRPr="009C796E">
              <w:t>Internet-based home training programme vs hippotherapy</w:t>
            </w:r>
          </w:p>
        </w:tc>
        <w:tc>
          <w:tcPr>
            <w:tcW w:w="2693" w:type="dxa"/>
          </w:tcPr>
          <w:p w14:paraId="2DB5B064" w14:textId="70311B97" w:rsidR="00524322" w:rsidRPr="009C796E" w:rsidRDefault="00524322" w:rsidP="00524322">
            <w:r w:rsidRPr="009C796E">
              <w:t>Intervention more than just initial contact-ongoing intervention contact not generated automatically</w:t>
            </w:r>
          </w:p>
        </w:tc>
        <w:tc>
          <w:tcPr>
            <w:tcW w:w="4252" w:type="dxa"/>
          </w:tcPr>
          <w:p w14:paraId="2E3CBC81" w14:textId="77777777" w:rsidR="00524322" w:rsidRPr="009C796E" w:rsidRDefault="00524322" w:rsidP="00524322">
            <w:pPr>
              <w:rPr>
                <w:szCs w:val="24"/>
              </w:rPr>
            </w:pPr>
            <w:r w:rsidRPr="009C796E">
              <w:rPr>
                <w:szCs w:val="24"/>
              </w:rPr>
              <w:t>Therapist individually supervised every training session of each participant and adjusted the training schedules individually.</w:t>
            </w:r>
          </w:p>
        </w:tc>
      </w:tr>
      <w:tr w:rsidR="009C796E" w:rsidRPr="009C796E" w14:paraId="006078BE" w14:textId="77777777" w:rsidTr="0049598A">
        <w:tc>
          <w:tcPr>
            <w:tcW w:w="1980" w:type="dxa"/>
          </w:tcPr>
          <w:p w14:paraId="47011AE4" w14:textId="62D451E8" w:rsidR="00524322" w:rsidRPr="009C796E" w:rsidRDefault="00524322" w:rsidP="00524322">
            <w:proofErr w:type="spellStart"/>
            <w:r w:rsidRPr="009C796E">
              <w:t>Ghadimi</w:t>
            </w:r>
            <w:proofErr w:type="spellEnd"/>
            <w:r w:rsidRPr="009C796E">
              <w:t xml:space="preserve"> et al., 2021</w:t>
            </w:r>
          </w:p>
        </w:tc>
        <w:tc>
          <w:tcPr>
            <w:tcW w:w="1843" w:type="dxa"/>
          </w:tcPr>
          <w:p w14:paraId="1071856E" w14:textId="1825AC16" w:rsidR="00524322" w:rsidRPr="009C796E" w:rsidRDefault="00524322" w:rsidP="00524322">
            <w:r w:rsidRPr="009C796E">
              <w:t>Chronic obstructive pulmonary disease</w:t>
            </w:r>
          </w:p>
        </w:tc>
        <w:tc>
          <w:tcPr>
            <w:tcW w:w="2977" w:type="dxa"/>
          </w:tcPr>
          <w:p w14:paraId="6E189650" w14:textId="184C41E9" w:rsidR="00524322" w:rsidRPr="009C796E" w:rsidRDefault="00524322" w:rsidP="00524322">
            <w:r w:rsidRPr="009C796E">
              <w:t>Telerehabilitation</w:t>
            </w:r>
          </w:p>
        </w:tc>
        <w:tc>
          <w:tcPr>
            <w:tcW w:w="2693" w:type="dxa"/>
          </w:tcPr>
          <w:p w14:paraId="404B7499" w14:textId="2AE7235F" w:rsidR="00524322" w:rsidRPr="009C796E" w:rsidRDefault="00524322" w:rsidP="00524322">
            <w:r w:rsidRPr="009C796E">
              <w:t xml:space="preserve">Full next not in English  </w:t>
            </w:r>
          </w:p>
        </w:tc>
        <w:tc>
          <w:tcPr>
            <w:tcW w:w="4252" w:type="dxa"/>
          </w:tcPr>
          <w:p w14:paraId="29C4DD09" w14:textId="77777777" w:rsidR="00524322" w:rsidRPr="009C796E" w:rsidRDefault="00524322" w:rsidP="00524322">
            <w:pPr>
              <w:rPr>
                <w:szCs w:val="24"/>
              </w:rPr>
            </w:pPr>
          </w:p>
        </w:tc>
      </w:tr>
      <w:tr w:rsidR="009C796E" w:rsidRPr="009C796E" w14:paraId="0BAD90DB" w14:textId="77777777" w:rsidTr="0049598A">
        <w:tc>
          <w:tcPr>
            <w:tcW w:w="1980" w:type="dxa"/>
          </w:tcPr>
          <w:p w14:paraId="217387BE" w14:textId="77777777" w:rsidR="00524322" w:rsidRPr="009C796E" w:rsidRDefault="00524322" w:rsidP="00524322">
            <w:proofErr w:type="spellStart"/>
            <w:r w:rsidRPr="009C796E">
              <w:t>Ginis</w:t>
            </w:r>
            <w:proofErr w:type="spellEnd"/>
            <w:r w:rsidRPr="009C796E">
              <w:t xml:space="preserve"> et al., 2016</w:t>
            </w:r>
          </w:p>
        </w:tc>
        <w:tc>
          <w:tcPr>
            <w:tcW w:w="1843" w:type="dxa"/>
          </w:tcPr>
          <w:p w14:paraId="682B4848" w14:textId="77777777" w:rsidR="00524322" w:rsidRPr="009C796E" w:rsidRDefault="00524322" w:rsidP="00524322">
            <w:r w:rsidRPr="009C796E">
              <w:t>Parkinson’s disease</w:t>
            </w:r>
          </w:p>
        </w:tc>
        <w:tc>
          <w:tcPr>
            <w:tcW w:w="2977" w:type="dxa"/>
          </w:tcPr>
          <w:p w14:paraId="5F80DE34" w14:textId="77777777" w:rsidR="00524322" w:rsidRPr="009C796E" w:rsidRDefault="00524322" w:rsidP="00524322">
            <w:proofErr w:type="spellStart"/>
            <w:r w:rsidRPr="009C796E">
              <w:t>CuPiD</w:t>
            </w:r>
            <w:proofErr w:type="spellEnd"/>
            <w:r w:rsidRPr="009C796E">
              <w:t xml:space="preserve"> gait training vs active control-personalised gait advice</w:t>
            </w:r>
          </w:p>
        </w:tc>
        <w:tc>
          <w:tcPr>
            <w:tcW w:w="2693" w:type="dxa"/>
          </w:tcPr>
          <w:p w14:paraId="6DD947E1" w14:textId="3C3E8E63" w:rsidR="00524322" w:rsidRPr="009C796E" w:rsidRDefault="00524322" w:rsidP="00524322">
            <w:r w:rsidRPr="009C796E">
              <w:t>Intervention more than just initial contact-ongoing intervention contact not generated automatically</w:t>
            </w:r>
          </w:p>
        </w:tc>
        <w:tc>
          <w:tcPr>
            <w:tcW w:w="4252" w:type="dxa"/>
          </w:tcPr>
          <w:p w14:paraId="43A77E85" w14:textId="77777777" w:rsidR="00524322" w:rsidRPr="009C796E" w:rsidRDefault="00524322" w:rsidP="00524322">
            <w:pPr>
              <w:rPr>
                <w:szCs w:val="24"/>
              </w:rPr>
            </w:pPr>
            <w:proofErr w:type="spellStart"/>
            <w:r w:rsidRPr="009C796E">
              <w:rPr>
                <w:szCs w:val="24"/>
              </w:rPr>
              <w:t>CuPiD</w:t>
            </w:r>
            <w:proofErr w:type="spellEnd"/>
            <w:r w:rsidRPr="009C796E">
              <w:rPr>
                <w:szCs w:val="24"/>
              </w:rPr>
              <w:t xml:space="preserve"> group participants received weekly home visits from the researcher during the six-week intervention.</w:t>
            </w:r>
          </w:p>
        </w:tc>
      </w:tr>
      <w:tr w:rsidR="009C796E" w:rsidRPr="009C796E" w14:paraId="5CF96FB6" w14:textId="77777777" w:rsidTr="0049598A">
        <w:tc>
          <w:tcPr>
            <w:tcW w:w="1980" w:type="dxa"/>
          </w:tcPr>
          <w:p w14:paraId="1C9AE18D" w14:textId="70E8816E" w:rsidR="00524322" w:rsidRPr="009C796E" w:rsidRDefault="00524322" w:rsidP="00524322">
            <w:r w:rsidRPr="009C796E">
              <w:t>Glasgow et al., 2010</w:t>
            </w:r>
          </w:p>
        </w:tc>
        <w:tc>
          <w:tcPr>
            <w:tcW w:w="1843" w:type="dxa"/>
          </w:tcPr>
          <w:p w14:paraId="7CCB9657" w14:textId="77777777" w:rsidR="00524322" w:rsidRPr="009C796E" w:rsidRDefault="00524322" w:rsidP="00524322">
            <w:r w:rsidRPr="009C796E">
              <w:t>Diabetes</w:t>
            </w:r>
          </w:p>
        </w:tc>
        <w:tc>
          <w:tcPr>
            <w:tcW w:w="2977" w:type="dxa"/>
          </w:tcPr>
          <w:p w14:paraId="295389AF" w14:textId="77777777" w:rsidR="00524322" w:rsidRPr="009C796E" w:rsidRDefault="00524322" w:rsidP="00524322">
            <w:r w:rsidRPr="009C796E">
              <w:t>CASM (self-administered Computer Assisted Self-Management using social ecological model and 5As self-management model) vs CASM + SS (CASM with enhanced Social Support with follow up phone calls, group visit.</w:t>
            </w:r>
          </w:p>
        </w:tc>
        <w:tc>
          <w:tcPr>
            <w:tcW w:w="2693" w:type="dxa"/>
          </w:tcPr>
          <w:p w14:paraId="04D5BEA4" w14:textId="7EE29919" w:rsidR="00524322" w:rsidRPr="009C796E" w:rsidRDefault="00524322" w:rsidP="00524322">
            <w:r w:rsidRPr="009C796E">
              <w:t>Intervention more than just initial contact-ongoing intervention contact not generated automatically</w:t>
            </w:r>
          </w:p>
        </w:tc>
        <w:tc>
          <w:tcPr>
            <w:tcW w:w="4252" w:type="dxa"/>
          </w:tcPr>
          <w:p w14:paraId="16FF58AC" w14:textId="77777777" w:rsidR="00524322" w:rsidRPr="009C796E" w:rsidRDefault="00524322" w:rsidP="00524322">
            <w:pPr>
              <w:rPr>
                <w:szCs w:val="24"/>
              </w:rPr>
            </w:pPr>
            <w:r w:rsidRPr="009C796E">
              <w:rPr>
                <w:szCs w:val="24"/>
              </w:rPr>
              <w:t>A moderated forum was used.</w:t>
            </w:r>
          </w:p>
        </w:tc>
      </w:tr>
      <w:tr w:rsidR="009C796E" w:rsidRPr="009C796E" w14:paraId="20F4CFC5" w14:textId="77777777" w:rsidTr="0049598A">
        <w:tc>
          <w:tcPr>
            <w:tcW w:w="1980" w:type="dxa"/>
          </w:tcPr>
          <w:p w14:paraId="5F1D5876" w14:textId="3F3791F6" w:rsidR="00524322" w:rsidRPr="009C796E" w:rsidRDefault="00524322" w:rsidP="00524322">
            <w:proofErr w:type="spellStart"/>
            <w:r w:rsidRPr="009C796E">
              <w:t>Gohir</w:t>
            </w:r>
            <w:proofErr w:type="spellEnd"/>
            <w:r w:rsidRPr="009C796E">
              <w:t xml:space="preserve"> et al., 2021</w:t>
            </w:r>
          </w:p>
        </w:tc>
        <w:tc>
          <w:tcPr>
            <w:tcW w:w="1843" w:type="dxa"/>
          </w:tcPr>
          <w:p w14:paraId="03D77E8A" w14:textId="0C205783" w:rsidR="00524322" w:rsidRPr="009C796E" w:rsidRDefault="00524322" w:rsidP="00524322">
            <w:r w:rsidRPr="009C796E">
              <w:t>Knee osteoarthritis</w:t>
            </w:r>
          </w:p>
        </w:tc>
        <w:tc>
          <w:tcPr>
            <w:tcW w:w="2977" w:type="dxa"/>
          </w:tcPr>
          <w:p w14:paraId="7D1E152C" w14:textId="7BE8405C" w:rsidR="00524322" w:rsidRPr="009C796E" w:rsidRDefault="00524322" w:rsidP="00524322">
            <w:proofErr w:type="spellStart"/>
            <w:r w:rsidRPr="009C796E">
              <w:t>iBEAT</w:t>
            </w:r>
            <w:proofErr w:type="spellEnd"/>
            <w:r w:rsidRPr="009C796E">
              <w:t>-OA internet-based treatment vs routine self-management</w:t>
            </w:r>
          </w:p>
        </w:tc>
        <w:tc>
          <w:tcPr>
            <w:tcW w:w="2693" w:type="dxa"/>
          </w:tcPr>
          <w:p w14:paraId="061F3D29" w14:textId="042AE8F8" w:rsidR="00524322" w:rsidRPr="009C796E" w:rsidRDefault="00524322" w:rsidP="00524322">
            <w:r w:rsidRPr="009C796E">
              <w:t>Intervention more than just initial contact-ongoing intervention contact not generated automatically</w:t>
            </w:r>
          </w:p>
        </w:tc>
        <w:tc>
          <w:tcPr>
            <w:tcW w:w="4252" w:type="dxa"/>
          </w:tcPr>
          <w:p w14:paraId="777A1141" w14:textId="36C2FEE7" w:rsidR="00524322" w:rsidRPr="009C796E" w:rsidRDefault="00524322" w:rsidP="00524322">
            <w:pPr>
              <w:rPr>
                <w:szCs w:val="24"/>
              </w:rPr>
            </w:pPr>
            <w:r w:rsidRPr="009C796E">
              <w:rPr>
                <w:szCs w:val="24"/>
              </w:rPr>
              <w:t xml:space="preserve">Adherence was encouraged by daily emails or smartphone </w:t>
            </w:r>
            <w:proofErr w:type="gramStart"/>
            <w:r w:rsidRPr="009C796E">
              <w:rPr>
                <w:szCs w:val="24"/>
              </w:rPr>
              <w:t>notifications,</w:t>
            </w:r>
            <w:proofErr w:type="gramEnd"/>
            <w:r w:rsidRPr="009C796E">
              <w:rPr>
                <w:szCs w:val="24"/>
              </w:rPr>
              <w:t xml:space="preserve"> or by the physiotherapist via asynchronous chat or telephone during the study period.</w:t>
            </w:r>
          </w:p>
        </w:tc>
      </w:tr>
      <w:tr w:rsidR="009C796E" w:rsidRPr="009C796E" w14:paraId="3D2684A3" w14:textId="77777777" w:rsidTr="0049598A">
        <w:tc>
          <w:tcPr>
            <w:tcW w:w="1980" w:type="dxa"/>
          </w:tcPr>
          <w:p w14:paraId="683F7FEB" w14:textId="23567B8D" w:rsidR="00524322" w:rsidRPr="009C796E" w:rsidRDefault="00524322" w:rsidP="00524322">
            <w:proofErr w:type="spellStart"/>
            <w:r w:rsidRPr="009C796E">
              <w:t>Golsteijn</w:t>
            </w:r>
            <w:proofErr w:type="spellEnd"/>
            <w:r w:rsidRPr="009C796E">
              <w:t xml:space="preserve"> et al., 2018</w:t>
            </w:r>
          </w:p>
        </w:tc>
        <w:tc>
          <w:tcPr>
            <w:tcW w:w="1843" w:type="dxa"/>
          </w:tcPr>
          <w:p w14:paraId="671B3C4D" w14:textId="77777777" w:rsidR="00524322" w:rsidRPr="009C796E" w:rsidRDefault="00524322" w:rsidP="00524322">
            <w:r w:rsidRPr="009C796E">
              <w:t>Prostate and colorectal cancer</w:t>
            </w:r>
          </w:p>
        </w:tc>
        <w:tc>
          <w:tcPr>
            <w:tcW w:w="2977" w:type="dxa"/>
          </w:tcPr>
          <w:p w14:paraId="1AE53F53" w14:textId="77777777" w:rsidR="00524322" w:rsidRPr="009C796E" w:rsidRDefault="00524322" w:rsidP="00524322">
            <w:proofErr w:type="spellStart"/>
            <w:r w:rsidRPr="009C796E">
              <w:t>OncoActive</w:t>
            </w:r>
            <w:proofErr w:type="spellEnd"/>
            <w:r w:rsidRPr="009C796E">
              <w:t xml:space="preserve"> web-based intervention (PA advice tailored based on baseline info) vs usual care wait list</w:t>
            </w:r>
          </w:p>
        </w:tc>
        <w:tc>
          <w:tcPr>
            <w:tcW w:w="2693" w:type="dxa"/>
          </w:tcPr>
          <w:p w14:paraId="67BB1576" w14:textId="7E6EE5F3" w:rsidR="00524322" w:rsidRPr="009C796E" w:rsidRDefault="00524322" w:rsidP="00524322">
            <w:r w:rsidRPr="009C796E">
              <w:t>Intervention more than just initial contact-ongoing intervention contact not generated automatically</w:t>
            </w:r>
          </w:p>
        </w:tc>
        <w:tc>
          <w:tcPr>
            <w:tcW w:w="4252" w:type="dxa"/>
          </w:tcPr>
          <w:p w14:paraId="0F33468F" w14:textId="77777777" w:rsidR="00524322" w:rsidRPr="009C796E" w:rsidRDefault="00524322" w:rsidP="00524322">
            <w:pPr>
              <w:rPr>
                <w:szCs w:val="24"/>
              </w:rPr>
            </w:pPr>
            <w:r w:rsidRPr="009C796E">
              <w:rPr>
                <w:szCs w:val="24"/>
              </w:rPr>
              <w:t>The option to consult a physical therapist for additional information is included.</w:t>
            </w:r>
          </w:p>
        </w:tc>
      </w:tr>
      <w:tr w:rsidR="009C796E" w:rsidRPr="009C796E" w14:paraId="472A3C65" w14:textId="77777777" w:rsidTr="0049598A">
        <w:tc>
          <w:tcPr>
            <w:tcW w:w="1980" w:type="dxa"/>
          </w:tcPr>
          <w:p w14:paraId="4F6FEE43" w14:textId="5A9553A8" w:rsidR="00524322" w:rsidRPr="009C796E" w:rsidRDefault="00524322" w:rsidP="00524322">
            <w:proofErr w:type="spellStart"/>
            <w:r w:rsidRPr="009C796E">
              <w:t>Golsteijn</w:t>
            </w:r>
            <w:proofErr w:type="spellEnd"/>
            <w:r w:rsidRPr="009C796E">
              <w:t xml:space="preserve"> et al., 2017</w:t>
            </w:r>
          </w:p>
        </w:tc>
        <w:tc>
          <w:tcPr>
            <w:tcW w:w="1843" w:type="dxa"/>
          </w:tcPr>
          <w:p w14:paraId="14146CB0" w14:textId="2DB74ADE" w:rsidR="00524322" w:rsidRPr="009C796E" w:rsidRDefault="00524322" w:rsidP="00524322">
            <w:r w:rsidRPr="009C796E">
              <w:t>Prostate and colorectal cancer</w:t>
            </w:r>
          </w:p>
        </w:tc>
        <w:tc>
          <w:tcPr>
            <w:tcW w:w="2977" w:type="dxa"/>
          </w:tcPr>
          <w:p w14:paraId="6E9A6870" w14:textId="6BC003A2" w:rsidR="00524322" w:rsidRPr="009C796E" w:rsidRDefault="00524322" w:rsidP="00524322">
            <w:proofErr w:type="spellStart"/>
            <w:r w:rsidRPr="009C796E">
              <w:t>OncoActive</w:t>
            </w:r>
            <w:proofErr w:type="spellEnd"/>
            <w:r w:rsidRPr="009C796E">
              <w:t xml:space="preserve"> web-based intervention (PA advice tailored based on baseline info) vs usual care wait list</w:t>
            </w:r>
          </w:p>
        </w:tc>
        <w:tc>
          <w:tcPr>
            <w:tcW w:w="2693" w:type="dxa"/>
          </w:tcPr>
          <w:p w14:paraId="34A57BFC" w14:textId="04E9296F" w:rsidR="00524322" w:rsidRPr="009C796E" w:rsidRDefault="00524322" w:rsidP="00524322">
            <w:r w:rsidRPr="009C796E">
              <w:t>Additional publication from same study</w:t>
            </w:r>
          </w:p>
        </w:tc>
        <w:tc>
          <w:tcPr>
            <w:tcW w:w="4252" w:type="dxa"/>
          </w:tcPr>
          <w:p w14:paraId="4B925095" w14:textId="7FE73E8B" w:rsidR="00524322" w:rsidRPr="009C796E" w:rsidRDefault="00524322" w:rsidP="00524322">
            <w:pPr>
              <w:rPr>
                <w:szCs w:val="24"/>
              </w:rPr>
            </w:pPr>
          </w:p>
        </w:tc>
      </w:tr>
      <w:tr w:rsidR="009C796E" w:rsidRPr="009C796E" w14:paraId="66F97DFE" w14:textId="77777777" w:rsidTr="0049598A">
        <w:tc>
          <w:tcPr>
            <w:tcW w:w="1980" w:type="dxa"/>
          </w:tcPr>
          <w:p w14:paraId="52A7AFDE" w14:textId="4D765DFA" w:rsidR="00524322" w:rsidRPr="009C796E" w:rsidRDefault="00524322" w:rsidP="00524322">
            <w:r w:rsidRPr="009C796E">
              <w:t>Gonzalez-</w:t>
            </w:r>
            <w:proofErr w:type="spellStart"/>
            <w:r w:rsidRPr="009C796E">
              <w:t>Gerez</w:t>
            </w:r>
            <w:proofErr w:type="spellEnd"/>
            <w:r w:rsidRPr="009C796E">
              <w:t xml:space="preserve"> et al., 2021</w:t>
            </w:r>
          </w:p>
        </w:tc>
        <w:tc>
          <w:tcPr>
            <w:tcW w:w="1843" w:type="dxa"/>
          </w:tcPr>
          <w:p w14:paraId="0612CA84" w14:textId="1766F63B" w:rsidR="00524322" w:rsidRPr="009C796E" w:rsidRDefault="00524322" w:rsidP="00524322">
            <w:r w:rsidRPr="009C796E">
              <w:t>Acute Covid</w:t>
            </w:r>
          </w:p>
        </w:tc>
        <w:tc>
          <w:tcPr>
            <w:tcW w:w="2977" w:type="dxa"/>
          </w:tcPr>
          <w:p w14:paraId="19EFEEE4" w14:textId="736DC1BE" w:rsidR="00524322" w:rsidRPr="009C796E" w:rsidRDefault="00524322" w:rsidP="00524322">
            <w:r w:rsidRPr="009C796E">
              <w:t>Telerehabilitation Program</w:t>
            </w:r>
          </w:p>
        </w:tc>
        <w:tc>
          <w:tcPr>
            <w:tcW w:w="2693" w:type="dxa"/>
          </w:tcPr>
          <w:p w14:paraId="24AC5880" w14:textId="0F1FCD92" w:rsidR="00524322" w:rsidRPr="009C796E" w:rsidRDefault="00524322" w:rsidP="00524322">
            <w:r w:rsidRPr="009C796E">
              <w:t>Participants are not adults with a chronic condition</w:t>
            </w:r>
          </w:p>
        </w:tc>
        <w:tc>
          <w:tcPr>
            <w:tcW w:w="4252" w:type="dxa"/>
          </w:tcPr>
          <w:p w14:paraId="02CBFEC5" w14:textId="4E296BF5" w:rsidR="00524322" w:rsidRPr="009C796E" w:rsidRDefault="00524322" w:rsidP="00524322">
            <w:pPr>
              <w:rPr>
                <w:szCs w:val="24"/>
              </w:rPr>
            </w:pPr>
            <w:r w:rsidRPr="009C796E">
              <w:rPr>
                <w:szCs w:val="24"/>
              </w:rPr>
              <w:t>Participants had acute COVID-19 within last 40 days and no chronic conditions.</w:t>
            </w:r>
          </w:p>
        </w:tc>
      </w:tr>
      <w:tr w:rsidR="009C796E" w:rsidRPr="009C796E" w14:paraId="2D633D69" w14:textId="77777777" w:rsidTr="0049598A">
        <w:tc>
          <w:tcPr>
            <w:tcW w:w="1980" w:type="dxa"/>
          </w:tcPr>
          <w:p w14:paraId="370B4F6C" w14:textId="2C217025" w:rsidR="00687F00" w:rsidRPr="009C796E" w:rsidRDefault="00687F00" w:rsidP="00687F00">
            <w:proofErr w:type="spellStart"/>
            <w:r w:rsidRPr="009C796E">
              <w:t>Grau-Pellicer</w:t>
            </w:r>
            <w:proofErr w:type="spellEnd"/>
            <w:r w:rsidRPr="009C796E">
              <w:t xml:space="preserve"> et al., 20</w:t>
            </w:r>
            <w:r w:rsidR="00925826" w:rsidRPr="009C796E">
              <w:t>19</w:t>
            </w:r>
          </w:p>
        </w:tc>
        <w:tc>
          <w:tcPr>
            <w:tcW w:w="1843" w:type="dxa"/>
          </w:tcPr>
          <w:p w14:paraId="47F2AD16" w14:textId="77777777" w:rsidR="00687F00" w:rsidRPr="009C796E" w:rsidRDefault="00687F00" w:rsidP="00687F00">
            <w:r w:rsidRPr="009C796E">
              <w:t>Stroke</w:t>
            </w:r>
          </w:p>
        </w:tc>
        <w:tc>
          <w:tcPr>
            <w:tcW w:w="2977" w:type="dxa"/>
          </w:tcPr>
          <w:p w14:paraId="43E71070" w14:textId="77777777" w:rsidR="00687F00" w:rsidRPr="009C796E" w:rsidRDefault="00687F00" w:rsidP="00687F00">
            <w:r w:rsidRPr="009C796E">
              <w:t xml:space="preserve">Multi-modal Rehab Program (MMRP) + </w:t>
            </w:r>
            <w:proofErr w:type="spellStart"/>
            <w:r w:rsidRPr="009C796E">
              <w:t>mHealth</w:t>
            </w:r>
            <w:proofErr w:type="spellEnd"/>
            <w:r w:rsidRPr="009C796E">
              <w:t xml:space="preserve"> app (</w:t>
            </w:r>
            <w:proofErr w:type="spellStart"/>
            <w:r w:rsidRPr="009C796E">
              <w:t>Fitlab</w:t>
            </w:r>
            <w:proofErr w:type="spellEnd"/>
            <w:r w:rsidRPr="009C796E">
              <w:t xml:space="preserve"> app)</w:t>
            </w:r>
          </w:p>
        </w:tc>
        <w:tc>
          <w:tcPr>
            <w:tcW w:w="2693" w:type="dxa"/>
          </w:tcPr>
          <w:p w14:paraId="126E84AA" w14:textId="511CAD91" w:rsidR="00687F00" w:rsidRPr="009C796E" w:rsidRDefault="00687F00" w:rsidP="00687F00">
            <w:r w:rsidRPr="009C796E">
              <w:t>Intervention more than just initial contact-ongoing intervention contact not generated automatically</w:t>
            </w:r>
          </w:p>
        </w:tc>
        <w:tc>
          <w:tcPr>
            <w:tcW w:w="4252" w:type="dxa"/>
          </w:tcPr>
          <w:p w14:paraId="34E4176B" w14:textId="77777777" w:rsidR="00687F00" w:rsidRPr="009C796E" w:rsidRDefault="00687F00" w:rsidP="00687F00">
            <w:pPr>
              <w:rPr>
                <w:sz w:val="20"/>
              </w:rPr>
            </w:pPr>
            <w:r w:rsidRPr="009C796E">
              <w:rPr>
                <w:szCs w:val="24"/>
              </w:rPr>
              <w:t>Physical therapist guided sessions and WhatsApp group for motivation and to provide feedback, etc.</w:t>
            </w:r>
          </w:p>
        </w:tc>
      </w:tr>
      <w:tr w:rsidR="009C796E" w:rsidRPr="009C796E" w14:paraId="07E0B3A6" w14:textId="77777777" w:rsidTr="0049598A">
        <w:tc>
          <w:tcPr>
            <w:tcW w:w="1980" w:type="dxa"/>
          </w:tcPr>
          <w:p w14:paraId="5337C14E" w14:textId="77777777" w:rsidR="00687F00" w:rsidRPr="009C796E" w:rsidRDefault="00687F00" w:rsidP="00687F00">
            <w:r w:rsidRPr="009C796E">
              <w:t>Grey et al., 2019</w:t>
            </w:r>
          </w:p>
        </w:tc>
        <w:tc>
          <w:tcPr>
            <w:tcW w:w="1843" w:type="dxa"/>
          </w:tcPr>
          <w:p w14:paraId="1CFFB736" w14:textId="77777777" w:rsidR="00687F00" w:rsidRPr="009C796E" w:rsidRDefault="00687F00" w:rsidP="00687F00">
            <w:r w:rsidRPr="009C796E">
              <w:t>Overweight and obese</w:t>
            </w:r>
          </w:p>
        </w:tc>
        <w:tc>
          <w:tcPr>
            <w:tcW w:w="2977" w:type="dxa"/>
          </w:tcPr>
          <w:p w14:paraId="19245F59" w14:textId="77777777" w:rsidR="00687F00" w:rsidRPr="009C796E" w:rsidRDefault="00687F00" w:rsidP="00687F00">
            <w:proofErr w:type="spellStart"/>
            <w:r w:rsidRPr="009C796E">
              <w:t>Evolife</w:t>
            </w:r>
            <w:proofErr w:type="spellEnd"/>
            <w:r w:rsidRPr="009C796E">
              <w:t xml:space="preserve"> website providing information about PA, healthy eating and behavioural changes using mismatch concept</w:t>
            </w:r>
          </w:p>
        </w:tc>
        <w:tc>
          <w:tcPr>
            <w:tcW w:w="2693" w:type="dxa"/>
          </w:tcPr>
          <w:p w14:paraId="236A8CCF" w14:textId="77777777" w:rsidR="00687F00" w:rsidRPr="009C796E" w:rsidRDefault="00687F00" w:rsidP="00687F00">
            <w:r w:rsidRPr="009C796E">
              <w:t>Participants are not adults with a chronic condition AND</w:t>
            </w:r>
          </w:p>
          <w:p w14:paraId="49A8B2DF" w14:textId="0569C3B3" w:rsidR="00687F00" w:rsidRPr="009C796E" w:rsidRDefault="00687F00" w:rsidP="00687F00">
            <w:r w:rsidRPr="009C796E">
              <w:t>Intervention more than just initial contact-ongoing intervention contact not generated automatically</w:t>
            </w:r>
          </w:p>
        </w:tc>
        <w:tc>
          <w:tcPr>
            <w:tcW w:w="4252" w:type="dxa"/>
          </w:tcPr>
          <w:p w14:paraId="67E2EE66" w14:textId="7F08E6B9" w:rsidR="00687F00" w:rsidRPr="009C796E" w:rsidRDefault="00687F00" w:rsidP="00687F00">
            <w:pPr>
              <w:rPr>
                <w:szCs w:val="24"/>
              </w:rPr>
            </w:pPr>
            <w:r w:rsidRPr="009C796E">
              <w:rPr>
                <w:szCs w:val="24"/>
              </w:rPr>
              <w:t xml:space="preserve">Participants were a combination of overweight and obese. BMI included people below 30 kg/m2-Did not fit with inclusion criteria and they met with researchers to discuss goals, go over what plans may look like, shown how to use pedometer, daily routines, etc. </w:t>
            </w:r>
          </w:p>
        </w:tc>
      </w:tr>
      <w:tr w:rsidR="009C796E" w:rsidRPr="009C796E" w14:paraId="08A0ABCA" w14:textId="77777777" w:rsidTr="0049598A">
        <w:tc>
          <w:tcPr>
            <w:tcW w:w="1980" w:type="dxa"/>
          </w:tcPr>
          <w:p w14:paraId="430FE28B" w14:textId="06D89E24" w:rsidR="00687F00" w:rsidRPr="009C796E" w:rsidRDefault="00687F00" w:rsidP="00687F00">
            <w:proofErr w:type="spellStart"/>
            <w:r w:rsidRPr="009C796E">
              <w:t>Grobe</w:t>
            </w:r>
            <w:proofErr w:type="spellEnd"/>
            <w:r w:rsidRPr="009C796E">
              <w:t xml:space="preserve"> et al., 2020</w:t>
            </w:r>
            <w:r w:rsidR="002D71BE" w:rsidRPr="009C796E">
              <w:t xml:space="preserve"> </w:t>
            </w:r>
          </w:p>
        </w:tc>
        <w:tc>
          <w:tcPr>
            <w:tcW w:w="1843" w:type="dxa"/>
          </w:tcPr>
          <w:p w14:paraId="5372C20A" w14:textId="4DF71B75" w:rsidR="00687F00" w:rsidRPr="009C796E" w:rsidRDefault="00687F00" w:rsidP="00687F00">
            <w:r w:rsidRPr="009C796E">
              <w:t>Spinal cord injury</w:t>
            </w:r>
          </w:p>
        </w:tc>
        <w:tc>
          <w:tcPr>
            <w:tcW w:w="2977" w:type="dxa"/>
          </w:tcPr>
          <w:p w14:paraId="748AE7C6" w14:textId="6FAAB987" w:rsidR="00687F00" w:rsidRPr="009C796E" w:rsidRDefault="00687F00" w:rsidP="00687F00">
            <w:r w:rsidRPr="009C796E">
              <w:t>Internet-based exercise programme</w:t>
            </w:r>
          </w:p>
        </w:tc>
        <w:tc>
          <w:tcPr>
            <w:tcW w:w="2693" w:type="dxa"/>
          </w:tcPr>
          <w:p w14:paraId="0FEA9796" w14:textId="274AF90E" w:rsidR="00687F00" w:rsidRPr="009C796E" w:rsidRDefault="00687F00" w:rsidP="00687F00">
            <w:r w:rsidRPr="009C796E">
              <w:t>Conference proceeding or presentation</w:t>
            </w:r>
          </w:p>
        </w:tc>
        <w:tc>
          <w:tcPr>
            <w:tcW w:w="4252" w:type="dxa"/>
          </w:tcPr>
          <w:p w14:paraId="35C60453" w14:textId="77777777" w:rsidR="00687F00" w:rsidRPr="009C796E" w:rsidRDefault="00687F00" w:rsidP="00687F00">
            <w:pPr>
              <w:rPr>
                <w:sz w:val="20"/>
              </w:rPr>
            </w:pPr>
          </w:p>
        </w:tc>
      </w:tr>
      <w:tr w:rsidR="009C796E" w:rsidRPr="009C796E" w14:paraId="50530A0E" w14:textId="77777777" w:rsidTr="0049598A">
        <w:tc>
          <w:tcPr>
            <w:tcW w:w="1980" w:type="dxa"/>
          </w:tcPr>
          <w:p w14:paraId="19EC8D7B" w14:textId="3E919754" w:rsidR="00687F00" w:rsidRPr="009C796E" w:rsidRDefault="00687F00" w:rsidP="00687F00">
            <w:r w:rsidRPr="009C796E">
              <w:t>Hageman et al., 2018</w:t>
            </w:r>
          </w:p>
        </w:tc>
        <w:tc>
          <w:tcPr>
            <w:tcW w:w="1843" w:type="dxa"/>
          </w:tcPr>
          <w:p w14:paraId="22FC6786" w14:textId="54EF51EB" w:rsidR="00687F00" w:rsidRPr="009C796E" w:rsidRDefault="00687F00" w:rsidP="00687F00">
            <w:r w:rsidRPr="009C796E">
              <w:t>Arthritis</w:t>
            </w:r>
          </w:p>
        </w:tc>
        <w:tc>
          <w:tcPr>
            <w:tcW w:w="2977" w:type="dxa"/>
          </w:tcPr>
          <w:p w14:paraId="481C503A" w14:textId="4C159A32" w:rsidR="00687F00" w:rsidRPr="009C796E" w:rsidRDefault="00687F00" w:rsidP="00687F00">
            <w:r w:rsidRPr="009C796E">
              <w:t>Web-based weight loss intervention</w:t>
            </w:r>
          </w:p>
        </w:tc>
        <w:tc>
          <w:tcPr>
            <w:tcW w:w="2693" w:type="dxa"/>
          </w:tcPr>
          <w:p w14:paraId="013EA507" w14:textId="3CD2D56D" w:rsidR="00687F00" w:rsidRPr="009C796E" w:rsidRDefault="00687F00" w:rsidP="00687F00">
            <w:r w:rsidRPr="009C796E">
              <w:t>Not an RCT powered to look at effectiveness or is a pilot paper without a control group</w:t>
            </w:r>
          </w:p>
        </w:tc>
        <w:tc>
          <w:tcPr>
            <w:tcW w:w="4252" w:type="dxa"/>
          </w:tcPr>
          <w:p w14:paraId="5B4DBCDB" w14:textId="77777777" w:rsidR="00687F00" w:rsidRPr="009C796E" w:rsidRDefault="00687F00" w:rsidP="00687F00">
            <w:pPr>
              <w:rPr>
                <w:sz w:val="20"/>
              </w:rPr>
            </w:pPr>
          </w:p>
        </w:tc>
      </w:tr>
      <w:tr w:rsidR="009C796E" w:rsidRPr="009C796E" w14:paraId="7BE4FDBF" w14:textId="77777777" w:rsidTr="0049598A">
        <w:tc>
          <w:tcPr>
            <w:tcW w:w="1980" w:type="dxa"/>
          </w:tcPr>
          <w:p w14:paraId="52588CB1" w14:textId="38B71147" w:rsidR="00687F00" w:rsidRPr="009C796E" w:rsidRDefault="00687F00" w:rsidP="00687F00">
            <w:proofErr w:type="spellStart"/>
            <w:r w:rsidRPr="009C796E">
              <w:t>Hajizadeh</w:t>
            </w:r>
            <w:proofErr w:type="spellEnd"/>
            <w:r w:rsidRPr="009C796E">
              <w:t xml:space="preserve"> et al., 2020</w:t>
            </w:r>
          </w:p>
        </w:tc>
        <w:tc>
          <w:tcPr>
            <w:tcW w:w="1843" w:type="dxa"/>
          </w:tcPr>
          <w:p w14:paraId="2A1A54A5" w14:textId="77777777" w:rsidR="00687F00" w:rsidRPr="009C796E" w:rsidRDefault="00687F00" w:rsidP="00687F00">
            <w:r w:rsidRPr="009C796E">
              <w:t>Chronic obstructive pulmonary disease</w:t>
            </w:r>
          </w:p>
        </w:tc>
        <w:tc>
          <w:tcPr>
            <w:tcW w:w="2977" w:type="dxa"/>
          </w:tcPr>
          <w:p w14:paraId="4F2DF876" w14:textId="77777777" w:rsidR="00687F00" w:rsidRPr="009C796E" w:rsidRDefault="00687F00" w:rsidP="00687F00">
            <w:proofErr w:type="spellStart"/>
            <w:r w:rsidRPr="009C796E">
              <w:t>TelePulmonary</w:t>
            </w:r>
            <w:proofErr w:type="spellEnd"/>
            <w:r w:rsidRPr="009C796E">
              <w:t xml:space="preserve"> Rehab</w:t>
            </w:r>
          </w:p>
        </w:tc>
        <w:tc>
          <w:tcPr>
            <w:tcW w:w="2693" w:type="dxa"/>
          </w:tcPr>
          <w:p w14:paraId="31A19B63" w14:textId="3C435AC6" w:rsidR="00687F00" w:rsidRPr="009C796E" w:rsidRDefault="00687F00" w:rsidP="00687F00">
            <w:r w:rsidRPr="009C796E">
              <w:t>Conference proceeding or presentation</w:t>
            </w:r>
          </w:p>
        </w:tc>
        <w:tc>
          <w:tcPr>
            <w:tcW w:w="4252" w:type="dxa"/>
          </w:tcPr>
          <w:p w14:paraId="1FD2FA9C" w14:textId="77777777" w:rsidR="00687F00" w:rsidRPr="009C796E" w:rsidRDefault="00687F00" w:rsidP="00687F00">
            <w:pPr>
              <w:rPr>
                <w:sz w:val="20"/>
              </w:rPr>
            </w:pPr>
          </w:p>
        </w:tc>
      </w:tr>
      <w:tr w:rsidR="009C796E" w:rsidRPr="009C796E" w14:paraId="5A7F8CA8" w14:textId="77777777" w:rsidTr="0049598A">
        <w:tc>
          <w:tcPr>
            <w:tcW w:w="1980" w:type="dxa"/>
          </w:tcPr>
          <w:p w14:paraId="7C60695F" w14:textId="22BA4AB4" w:rsidR="00687F00" w:rsidRPr="009C796E" w:rsidRDefault="00687F00" w:rsidP="00687F00">
            <w:r w:rsidRPr="009C796E">
              <w:t>Hansel et al., 2017</w:t>
            </w:r>
          </w:p>
        </w:tc>
        <w:tc>
          <w:tcPr>
            <w:tcW w:w="1843" w:type="dxa"/>
          </w:tcPr>
          <w:p w14:paraId="19B766A9" w14:textId="12E356B0" w:rsidR="00687F00" w:rsidRPr="009C796E" w:rsidRDefault="00687F00" w:rsidP="00687F00">
            <w:r w:rsidRPr="009C796E">
              <w:t>Obesity and type 2 diabetes</w:t>
            </w:r>
          </w:p>
        </w:tc>
        <w:tc>
          <w:tcPr>
            <w:tcW w:w="2977" w:type="dxa"/>
          </w:tcPr>
          <w:p w14:paraId="2BEA32B1" w14:textId="725275DE" w:rsidR="00687F00" w:rsidRPr="009C796E" w:rsidRDefault="00687F00" w:rsidP="00687F00">
            <w:r w:rsidRPr="009C796E">
              <w:t>ANODE intervention to help improve dietary habits and increase physical activity</w:t>
            </w:r>
          </w:p>
        </w:tc>
        <w:tc>
          <w:tcPr>
            <w:tcW w:w="2693" w:type="dxa"/>
          </w:tcPr>
          <w:p w14:paraId="52A78D36" w14:textId="2958246A" w:rsidR="00687F00" w:rsidRPr="009C796E" w:rsidRDefault="00687F00" w:rsidP="00687F00">
            <w:r w:rsidRPr="009C796E">
              <w:t>Intervention more than just initial contact-ongoing intervention contact not generated automatically</w:t>
            </w:r>
          </w:p>
        </w:tc>
        <w:tc>
          <w:tcPr>
            <w:tcW w:w="4252" w:type="dxa"/>
          </w:tcPr>
          <w:p w14:paraId="00E13374" w14:textId="23C4C90F" w:rsidR="00687F00" w:rsidRPr="009C796E" w:rsidRDefault="00687F00" w:rsidP="00687F00">
            <w:pPr>
              <w:rPr>
                <w:szCs w:val="24"/>
              </w:rPr>
            </w:pPr>
            <w:r w:rsidRPr="009C796E">
              <w:rPr>
                <w:szCs w:val="24"/>
              </w:rPr>
              <w:t>Human contact provided to support in cases of technical issues</w:t>
            </w:r>
          </w:p>
        </w:tc>
      </w:tr>
      <w:tr w:rsidR="009C796E" w:rsidRPr="009C796E" w14:paraId="6E4999A2" w14:textId="77777777" w:rsidTr="0049598A">
        <w:tc>
          <w:tcPr>
            <w:tcW w:w="1980" w:type="dxa"/>
          </w:tcPr>
          <w:p w14:paraId="5187E02C" w14:textId="147E1E74" w:rsidR="00687F00" w:rsidRPr="009C796E" w:rsidRDefault="00687F00" w:rsidP="00687F00">
            <w:r w:rsidRPr="009C796E">
              <w:t>Hardt et al., 2018</w:t>
            </w:r>
          </w:p>
        </w:tc>
        <w:tc>
          <w:tcPr>
            <w:tcW w:w="1843" w:type="dxa"/>
          </w:tcPr>
          <w:p w14:paraId="64AFD771" w14:textId="264DFA1B" w:rsidR="00687F00" w:rsidRPr="009C796E" w:rsidRDefault="00687F00" w:rsidP="00687F00">
            <w:r w:rsidRPr="009C796E">
              <w:t>Knee osteoarthritis – total knee arthroplasty</w:t>
            </w:r>
          </w:p>
        </w:tc>
        <w:tc>
          <w:tcPr>
            <w:tcW w:w="2977" w:type="dxa"/>
          </w:tcPr>
          <w:p w14:paraId="48E8F3A0" w14:textId="0C2C1F7F" w:rsidR="00687F00" w:rsidRPr="009C796E" w:rsidRDefault="00687F00" w:rsidP="00687F00">
            <w:proofErr w:type="spellStart"/>
            <w:r w:rsidRPr="009C796E">
              <w:t>GenuSport</w:t>
            </w:r>
            <w:proofErr w:type="spellEnd"/>
            <w:r w:rsidRPr="009C796E">
              <w:t xml:space="preserve"> app with knee trainer </w:t>
            </w:r>
          </w:p>
        </w:tc>
        <w:tc>
          <w:tcPr>
            <w:tcW w:w="2693" w:type="dxa"/>
          </w:tcPr>
          <w:p w14:paraId="2BD71858" w14:textId="3F1CECF7" w:rsidR="00687F00" w:rsidRPr="009C796E" w:rsidRDefault="00687F00" w:rsidP="00687F00">
            <w:r w:rsidRPr="009C796E">
              <w:t>Intervention more than just initial contact-ongoing intervention contact not generated automatically</w:t>
            </w:r>
          </w:p>
        </w:tc>
        <w:tc>
          <w:tcPr>
            <w:tcW w:w="4252" w:type="dxa"/>
          </w:tcPr>
          <w:p w14:paraId="75CDABED" w14:textId="78970BB2" w:rsidR="00687F00" w:rsidRPr="009C796E" w:rsidRDefault="00687F00" w:rsidP="00687F00">
            <w:pPr>
              <w:autoSpaceDE w:val="0"/>
              <w:autoSpaceDN w:val="0"/>
              <w:adjustRightInd w:val="0"/>
              <w:rPr>
                <w:rFonts w:cstheme="minorHAnsi"/>
              </w:rPr>
            </w:pPr>
            <w:r w:rsidRPr="009C796E">
              <w:rPr>
                <w:rFonts w:cstheme="minorHAnsi"/>
              </w:rPr>
              <w:t>Both groups followed a standardized identical postoperative protocol and identical pain management.</w:t>
            </w:r>
          </w:p>
        </w:tc>
      </w:tr>
      <w:tr w:rsidR="009C796E" w:rsidRPr="009C796E" w14:paraId="191A0D07" w14:textId="77777777" w:rsidTr="0049598A">
        <w:tc>
          <w:tcPr>
            <w:tcW w:w="1980" w:type="dxa"/>
          </w:tcPr>
          <w:p w14:paraId="1AE788BE" w14:textId="77777777" w:rsidR="00687F00" w:rsidRPr="009C796E" w:rsidRDefault="00687F00" w:rsidP="00687F00">
            <w:proofErr w:type="spellStart"/>
            <w:r w:rsidRPr="009C796E">
              <w:t>Hassett</w:t>
            </w:r>
            <w:proofErr w:type="spellEnd"/>
            <w:r w:rsidRPr="009C796E">
              <w:t xml:space="preserve"> et al., 2020</w:t>
            </w:r>
          </w:p>
          <w:p w14:paraId="3F759A58" w14:textId="77777777" w:rsidR="00687F00" w:rsidRPr="009C796E" w:rsidRDefault="00687F00" w:rsidP="00687F00"/>
          <w:p w14:paraId="1DAEFA16" w14:textId="77777777" w:rsidR="00687F00" w:rsidRPr="009C796E" w:rsidRDefault="00687F00" w:rsidP="00687F00"/>
        </w:tc>
        <w:tc>
          <w:tcPr>
            <w:tcW w:w="1843" w:type="dxa"/>
          </w:tcPr>
          <w:p w14:paraId="5CBCE8D8" w14:textId="77777777" w:rsidR="00687F00" w:rsidRPr="009C796E" w:rsidRDefault="00687F00" w:rsidP="00687F00">
            <w:r w:rsidRPr="009C796E">
              <w:t>Mobility limitation</w:t>
            </w:r>
          </w:p>
        </w:tc>
        <w:tc>
          <w:tcPr>
            <w:tcW w:w="2977" w:type="dxa"/>
          </w:tcPr>
          <w:p w14:paraId="563D91EA" w14:textId="77777777" w:rsidR="00687F00" w:rsidRPr="009C796E" w:rsidRDefault="00687F00" w:rsidP="00687F00">
            <w:r w:rsidRPr="009C796E">
              <w:t>Digital device as appropriate vs usual care</w:t>
            </w:r>
          </w:p>
        </w:tc>
        <w:tc>
          <w:tcPr>
            <w:tcW w:w="2693" w:type="dxa"/>
          </w:tcPr>
          <w:p w14:paraId="1313A9FC" w14:textId="77777777" w:rsidR="00687F00" w:rsidRPr="009C796E" w:rsidRDefault="00687F00" w:rsidP="00687F00">
            <w:r w:rsidRPr="009C796E">
              <w:t>Participants are not adults with a chronic condition AND</w:t>
            </w:r>
          </w:p>
          <w:p w14:paraId="746CD234" w14:textId="1BCAC88F" w:rsidR="00687F00" w:rsidRPr="009C796E" w:rsidRDefault="00687F00" w:rsidP="00687F00">
            <w:r w:rsidRPr="009C796E">
              <w:t>Intervention more than just initial contact-ongoing intervention contact not generated automatically</w:t>
            </w:r>
          </w:p>
        </w:tc>
        <w:tc>
          <w:tcPr>
            <w:tcW w:w="4252" w:type="dxa"/>
          </w:tcPr>
          <w:p w14:paraId="0DC914CC" w14:textId="77777777" w:rsidR="00687F00" w:rsidRPr="009C796E" w:rsidRDefault="00687F00" w:rsidP="00687F00">
            <w:pPr>
              <w:rPr>
                <w:szCs w:val="24"/>
              </w:rPr>
            </w:pPr>
            <w:r w:rsidRPr="009C796E">
              <w:rPr>
                <w:szCs w:val="24"/>
              </w:rPr>
              <w:t>Face-to-face and remote sessions following a health coaching model using phone, email, video conferencing, or in person at the participant’s discharge destination (home,</w:t>
            </w:r>
          </w:p>
          <w:p w14:paraId="762F8BFB" w14:textId="77777777" w:rsidR="00687F00" w:rsidRPr="009C796E" w:rsidRDefault="00687F00" w:rsidP="00687F00">
            <w:pPr>
              <w:rPr>
                <w:sz w:val="20"/>
              </w:rPr>
            </w:pPr>
            <w:proofErr w:type="gramStart"/>
            <w:r w:rsidRPr="009C796E">
              <w:rPr>
                <w:szCs w:val="24"/>
              </w:rPr>
              <w:t>transitional</w:t>
            </w:r>
            <w:proofErr w:type="gramEnd"/>
            <w:r w:rsidRPr="009C796E">
              <w:rPr>
                <w:szCs w:val="24"/>
              </w:rPr>
              <w:t xml:space="preserve"> living unit, residential care).</w:t>
            </w:r>
          </w:p>
        </w:tc>
      </w:tr>
      <w:tr w:rsidR="009C796E" w:rsidRPr="009C796E" w14:paraId="1346C40D" w14:textId="77777777" w:rsidTr="0049598A">
        <w:tc>
          <w:tcPr>
            <w:tcW w:w="1980" w:type="dxa"/>
          </w:tcPr>
          <w:p w14:paraId="04C758AC" w14:textId="498ED044" w:rsidR="00687F00" w:rsidRPr="009C796E" w:rsidRDefault="00687F00" w:rsidP="00687F00">
            <w:proofErr w:type="spellStart"/>
            <w:r w:rsidRPr="009C796E">
              <w:t>Hemmes</w:t>
            </w:r>
            <w:proofErr w:type="spellEnd"/>
            <w:r w:rsidRPr="009C796E">
              <w:t xml:space="preserve"> et al., 2021</w:t>
            </w:r>
            <w:r w:rsidR="002D71BE" w:rsidRPr="009C796E">
              <w:t xml:space="preserve"> </w:t>
            </w:r>
          </w:p>
          <w:p w14:paraId="156A6EE6" w14:textId="2BB5B0F8" w:rsidR="00687F00" w:rsidRPr="009C796E" w:rsidRDefault="00687F00" w:rsidP="00687F00"/>
        </w:tc>
        <w:tc>
          <w:tcPr>
            <w:tcW w:w="1843" w:type="dxa"/>
          </w:tcPr>
          <w:p w14:paraId="2F2D27ED" w14:textId="4468C982" w:rsidR="00687F00" w:rsidRPr="009C796E" w:rsidRDefault="00687F00" w:rsidP="00687F00">
            <w:r w:rsidRPr="009C796E">
              <w:t>Pulmonary arterial hypertension</w:t>
            </w:r>
          </w:p>
        </w:tc>
        <w:tc>
          <w:tcPr>
            <w:tcW w:w="2977" w:type="dxa"/>
          </w:tcPr>
          <w:p w14:paraId="726175AD" w14:textId="7EBB8FAE" w:rsidR="00687F00" w:rsidRPr="009C796E" w:rsidRDefault="00687F00" w:rsidP="00687F00">
            <w:r w:rsidRPr="009C796E">
              <w:t>Text-based mobile health intervention</w:t>
            </w:r>
          </w:p>
        </w:tc>
        <w:tc>
          <w:tcPr>
            <w:tcW w:w="2693" w:type="dxa"/>
          </w:tcPr>
          <w:p w14:paraId="1FEC7219" w14:textId="24B415D1" w:rsidR="00687F00" w:rsidRPr="009C796E" w:rsidRDefault="00687F00" w:rsidP="00687F00">
            <w:r w:rsidRPr="009C796E">
              <w:t>Intervention more than just initial contact-ongoing intervention contact not generated automatically</w:t>
            </w:r>
          </w:p>
        </w:tc>
        <w:tc>
          <w:tcPr>
            <w:tcW w:w="4252" w:type="dxa"/>
          </w:tcPr>
          <w:p w14:paraId="7EF3D801" w14:textId="660A9351" w:rsidR="00687F00" w:rsidRPr="009C796E" w:rsidRDefault="00687F00" w:rsidP="00687F00">
            <w:pPr>
              <w:rPr>
                <w:szCs w:val="24"/>
              </w:rPr>
            </w:pPr>
            <w:r w:rsidRPr="009C796E">
              <w:rPr>
                <w:szCs w:val="24"/>
              </w:rPr>
              <w:t>All study participants, including those in the usual care arm, received daily reminders to sync their devices if more than 24 h had passed since the last syncing event. If no data were transmitted for more</w:t>
            </w:r>
          </w:p>
          <w:p w14:paraId="4CE1F37C" w14:textId="447BC022" w:rsidR="00687F00" w:rsidRPr="009C796E" w:rsidRDefault="00687F00" w:rsidP="00687F00">
            <w:pPr>
              <w:rPr>
                <w:szCs w:val="24"/>
              </w:rPr>
            </w:pPr>
            <w:proofErr w:type="gramStart"/>
            <w:r w:rsidRPr="009C796E">
              <w:rPr>
                <w:szCs w:val="24"/>
              </w:rPr>
              <w:t>than</w:t>
            </w:r>
            <w:proofErr w:type="gramEnd"/>
            <w:r w:rsidRPr="009C796E">
              <w:rPr>
                <w:szCs w:val="24"/>
              </w:rPr>
              <w:t xml:space="preserve"> 48 h, the study team received an alert and contacted the participant to encourage compliance.</w:t>
            </w:r>
          </w:p>
        </w:tc>
      </w:tr>
      <w:tr w:rsidR="009C796E" w:rsidRPr="009C796E" w14:paraId="7B0DE40F" w14:textId="77777777" w:rsidTr="0049598A">
        <w:tc>
          <w:tcPr>
            <w:tcW w:w="1980" w:type="dxa"/>
          </w:tcPr>
          <w:p w14:paraId="17728E4D" w14:textId="77777777" w:rsidR="00687F00" w:rsidRPr="009C796E" w:rsidRDefault="00687F00" w:rsidP="00687F00">
            <w:proofErr w:type="spellStart"/>
            <w:r w:rsidRPr="009C796E">
              <w:t>Hidrus</w:t>
            </w:r>
            <w:proofErr w:type="spellEnd"/>
            <w:r w:rsidRPr="009C796E">
              <w:t xml:space="preserve"> et al., 2020</w:t>
            </w:r>
          </w:p>
        </w:tc>
        <w:tc>
          <w:tcPr>
            <w:tcW w:w="1843" w:type="dxa"/>
          </w:tcPr>
          <w:p w14:paraId="20C9E1C3" w14:textId="77777777" w:rsidR="00687F00" w:rsidRPr="009C796E" w:rsidRDefault="00687F00" w:rsidP="00687F00">
            <w:r w:rsidRPr="009C796E">
              <w:t>Type 2 diabetes mellitus</w:t>
            </w:r>
          </w:p>
        </w:tc>
        <w:tc>
          <w:tcPr>
            <w:tcW w:w="2977" w:type="dxa"/>
          </w:tcPr>
          <w:p w14:paraId="7BE6BBBF" w14:textId="77777777" w:rsidR="00687F00" w:rsidRPr="009C796E" w:rsidRDefault="00687F00" w:rsidP="00687F00">
            <w:r w:rsidRPr="009C796E">
              <w:t>WhatsApp exercise videos vs brochure on PA benefits</w:t>
            </w:r>
          </w:p>
        </w:tc>
        <w:tc>
          <w:tcPr>
            <w:tcW w:w="2693" w:type="dxa"/>
          </w:tcPr>
          <w:p w14:paraId="5DBD7A48" w14:textId="4B86BB62" w:rsidR="00687F00" w:rsidRPr="009C796E" w:rsidRDefault="00687F00" w:rsidP="00687F00">
            <w:r w:rsidRPr="009C796E">
              <w:t>Intervention more than just initial contact-ongoing intervention contact not generated automatically</w:t>
            </w:r>
          </w:p>
        </w:tc>
        <w:tc>
          <w:tcPr>
            <w:tcW w:w="4252" w:type="dxa"/>
          </w:tcPr>
          <w:p w14:paraId="49090B93" w14:textId="77777777" w:rsidR="00687F00" w:rsidRPr="009C796E" w:rsidRDefault="00687F00" w:rsidP="00687F00">
            <w:pPr>
              <w:rPr>
                <w:sz w:val="20"/>
              </w:rPr>
            </w:pPr>
            <w:r w:rsidRPr="009C796E">
              <w:rPr>
                <w:szCs w:val="24"/>
              </w:rPr>
              <w:t>Participants reminded regularly as researchers uploaded an exercise video every week.</w:t>
            </w:r>
          </w:p>
        </w:tc>
      </w:tr>
      <w:tr w:rsidR="009C796E" w:rsidRPr="009C796E" w14:paraId="498647A1" w14:textId="77777777" w:rsidTr="0049598A">
        <w:tc>
          <w:tcPr>
            <w:tcW w:w="1980" w:type="dxa"/>
          </w:tcPr>
          <w:p w14:paraId="6FDBFBBF" w14:textId="21FE9CA8" w:rsidR="00687F00" w:rsidRPr="009C796E" w:rsidRDefault="00687F00" w:rsidP="00687F00">
            <w:proofErr w:type="spellStart"/>
            <w:r w:rsidRPr="009C796E">
              <w:t>Hilmarsdottir</w:t>
            </w:r>
            <w:proofErr w:type="spellEnd"/>
            <w:r w:rsidRPr="009C796E">
              <w:t xml:space="preserve"> et al., 2021</w:t>
            </w:r>
          </w:p>
        </w:tc>
        <w:tc>
          <w:tcPr>
            <w:tcW w:w="1843" w:type="dxa"/>
          </w:tcPr>
          <w:p w14:paraId="6555CD9E" w14:textId="245A8F47" w:rsidR="00687F00" w:rsidRPr="009C796E" w:rsidRDefault="00687F00" w:rsidP="00687F00">
            <w:r w:rsidRPr="009C796E">
              <w:t>Type 2 diabetes mellitus</w:t>
            </w:r>
          </w:p>
        </w:tc>
        <w:tc>
          <w:tcPr>
            <w:tcW w:w="2977" w:type="dxa"/>
          </w:tcPr>
          <w:p w14:paraId="27BE014A" w14:textId="24963D55" w:rsidR="00687F00" w:rsidRPr="009C796E" w:rsidRDefault="00687F00" w:rsidP="00687F00">
            <w:r w:rsidRPr="009C796E">
              <w:t>Smartphone application (</w:t>
            </w:r>
            <w:proofErr w:type="spellStart"/>
            <w:r w:rsidRPr="009C796E">
              <w:t>SidekickeHealth</w:t>
            </w:r>
            <w:proofErr w:type="spellEnd"/>
            <w:r w:rsidRPr="009C796E">
              <w:t>) vs control</w:t>
            </w:r>
          </w:p>
        </w:tc>
        <w:tc>
          <w:tcPr>
            <w:tcW w:w="2693" w:type="dxa"/>
          </w:tcPr>
          <w:p w14:paraId="3F443406" w14:textId="567FBF60" w:rsidR="00687F00" w:rsidRPr="009C796E" w:rsidRDefault="00687F00" w:rsidP="00687F00">
            <w:r w:rsidRPr="009C796E">
              <w:t>Intervention more than just initial contact-ongoing intervention contact not generated automatically</w:t>
            </w:r>
          </w:p>
        </w:tc>
        <w:tc>
          <w:tcPr>
            <w:tcW w:w="4252" w:type="dxa"/>
          </w:tcPr>
          <w:p w14:paraId="368C903D" w14:textId="44711D27" w:rsidR="00687F00" w:rsidRPr="009C796E" w:rsidRDefault="00687F00" w:rsidP="00687F00">
            <w:pPr>
              <w:rPr>
                <w:sz w:val="20"/>
              </w:rPr>
            </w:pPr>
            <w:r w:rsidRPr="009C796E">
              <w:rPr>
                <w:szCs w:val="24"/>
              </w:rPr>
              <w:t>The first author sent short, individualized encouragement through the app, based on registered activity in the app. After the first 16 weeks, both types of messages were received every other week for two more months.</w:t>
            </w:r>
          </w:p>
        </w:tc>
      </w:tr>
      <w:tr w:rsidR="009C796E" w:rsidRPr="009C796E" w14:paraId="6A5C4D6A" w14:textId="77777777" w:rsidTr="0049598A">
        <w:tc>
          <w:tcPr>
            <w:tcW w:w="1980" w:type="dxa"/>
          </w:tcPr>
          <w:p w14:paraId="5EF31599" w14:textId="77777777" w:rsidR="00687F00" w:rsidRPr="009C796E" w:rsidRDefault="00687F00" w:rsidP="00687F00">
            <w:r w:rsidRPr="009C796E">
              <w:t>Hiremath et al., 2019</w:t>
            </w:r>
          </w:p>
        </w:tc>
        <w:tc>
          <w:tcPr>
            <w:tcW w:w="1843" w:type="dxa"/>
          </w:tcPr>
          <w:p w14:paraId="2E907C0E" w14:textId="77777777" w:rsidR="00687F00" w:rsidRPr="009C796E" w:rsidRDefault="00687F00" w:rsidP="00687F00">
            <w:r w:rsidRPr="009C796E">
              <w:t>Spinal cord injury</w:t>
            </w:r>
          </w:p>
        </w:tc>
        <w:tc>
          <w:tcPr>
            <w:tcW w:w="2977" w:type="dxa"/>
          </w:tcPr>
          <w:p w14:paraId="77F3E705" w14:textId="77777777" w:rsidR="00687F00" w:rsidRPr="009C796E" w:rsidRDefault="00687F00" w:rsidP="00687F00">
            <w:r w:rsidRPr="009C796E">
              <w:t>PA promotion and PA with just in time prompts using smartwatch and wheel sensors</w:t>
            </w:r>
          </w:p>
        </w:tc>
        <w:tc>
          <w:tcPr>
            <w:tcW w:w="2693" w:type="dxa"/>
          </w:tcPr>
          <w:p w14:paraId="62F2A506" w14:textId="69E3248A" w:rsidR="00687F00" w:rsidRPr="009C796E" w:rsidRDefault="00687F00" w:rsidP="00687F00">
            <w:r w:rsidRPr="009C796E">
              <w:t>Not an RCT powered to look at effectiveness or is a pilot paper without a control group</w:t>
            </w:r>
          </w:p>
        </w:tc>
        <w:tc>
          <w:tcPr>
            <w:tcW w:w="4252" w:type="dxa"/>
          </w:tcPr>
          <w:p w14:paraId="11B1BAEA" w14:textId="77777777" w:rsidR="00687F00" w:rsidRPr="009C796E" w:rsidRDefault="00687F00" w:rsidP="00687F00">
            <w:pPr>
              <w:rPr>
                <w:sz w:val="20"/>
              </w:rPr>
            </w:pPr>
          </w:p>
        </w:tc>
      </w:tr>
      <w:tr w:rsidR="009C796E" w:rsidRPr="009C796E" w14:paraId="26B967AB" w14:textId="77777777" w:rsidTr="0049598A">
        <w:tc>
          <w:tcPr>
            <w:tcW w:w="1980" w:type="dxa"/>
          </w:tcPr>
          <w:p w14:paraId="7212D45D" w14:textId="77777777" w:rsidR="00687F00" w:rsidRPr="009C796E" w:rsidRDefault="00687F00" w:rsidP="00687F00">
            <w:proofErr w:type="spellStart"/>
            <w:r w:rsidRPr="009C796E">
              <w:t>Hochsmann</w:t>
            </w:r>
            <w:proofErr w:type="spellEnd"/>
            <w:r w:rsidRPr="009C796E">
              <w:t xml:space="preserve"> et al., 2019</w:t>
            </w:r>
          </w:p>
        </w:tc>
        <w:tc>
          <w:tcPr>
            <w:tcW w:w="1843" w:type="dxa"/>
          </w:tcPr>
          <w:p w14:paraId="5769F376" w14:textId="77777777" w:rsidR="00687F00" w:rsidRPr="009C796E" w:rsidRDefault="00687F00" w:rsidP="00687F00">
            <w:r w:rsidRPr="009C796E">
              <w:t>Diabetes</w:t>
            </w:r>
          </w:p>
        </w:tc>
        <w:tc>
          <w:tcPr>
            <w:tcW w:w="2977" w:type="dxa"/>
          </w:tcPr>
          <w:p w14:paraId="16ADE37D" w14:textId="77777777" w:rsidR="00687F00" w:rsidRPr="009C796E" w:rsidRDefault="00687F00" w:rsidP="00687F00">
            <w:r w:rsidRPr="009C796E">
              <w:t>Smartphone app with exergame using garden metaphor (+ consultation) vs one-time lifestyle counselling (+ consultation)</w:t>
            </w:r>
          </w:p>
        </w:tc>
        <w:tc>
          <w:tcPr>
            <w:tcW w:w="2693" w:type="dxa"/>
          </w:tcPr>
          <w:p w14:paraId="27FD0249" w14:textId="39E3458D" w:rsidR="00687F00" w:rsidRPr="009C796E" w:rsidRDefault="00687F00" w:rsidP="00687F00">
            <w:r w:rsidRPr="009C796E">
              <w:t>Intervention more than just initial contact-ongoing intervention contact not generated automatically</w:t>
            </w:r>
          </w:p>
        </w:tc>
        <w:tc>
          <w:tcPr>
            <w:tcW w:w="4252" w:type="dxa"/>
          </w:tcPr>
          <w:p w14:paraId="304D7620" w14:textId="77777777" w:rsidR="00687F00" w:rsidRPr="009C796E" w:rsidRDefault="00687F00" w:rsidP="00687F00">
            <w:pPr>
              <w:rPr>
                <w:sz w:val="20"/>
              </w:rPr>
            </w:pPr>
            <w:r w:rsidRPr="009C796E">
              <w:rPr>
                <w:szCs w:val="24"/>
              </w:rPr>
              <w:t>In both groups a sports medical expert provided a given number of personal exercise consultations on the telephone (weeks one and two). Consultations provided via telephone, including personal attention and instruction as well as technical support</w:t>
            </w:r>
          </w:p>
        </w:tc>
      </w:tr>
      <w:tr w:rsidR="009C796E" w:rsidRPr="009C796E" w14:paraId="7082158F" w14:textId="77777777" w:rsidTr="0049598A">
        <w:tc>
          <w:tcPr>
            <w:tcW w:w="1980" w:type="dxa"/>
          </w:tcPr>
          <w:p w14:paraId="31CACDE2" w14:textId="31A2B1E1" w:rsidR="00687F00" w:rsidRPr="009C796E" w:rsidRDefault="00687F00" w:rsidP="00687F00">
            <w:r w:rsidRPr="009C796E">
              <w:t>Hou et al., 2019</w:t>
            </w:r>
            <w:r w:rsidR="002D71BE" w:rsidRPr="009C796E">
              <w:t xml:space="preserve"> </w:t>
            </w:r>
          </w:p>
        </w:tc>
        <w:tc>
          <w:tcPr>
            <w:tcW w:w="1843" w:type="dxa"/>
          </w:tcPr>
          <w:p w14:paraId="4C492ADF" w14:textId="77777777" w:rsidR="00687F00" w:rsidRPr="009C796E" w:rsidRDefault="00687F00" w:rsidP="00687F00">
            <w:r w:rsidRPr="009C796E">
              <w:t>Low back pain</w:t>
            </w:r>
          </w:p>
        </w:tc>
        <w:tc>
          <w:tcPr>
            <w:tcW w:w="2977" w:type="dxa"/>
          </w:tcPr>
          <w:p w14:paraId="2DFE89B3" w14:textId="77777777" w:rsidR="00687F00" w:rsidRPr="009C796E" w:rsidRDefault="00687F00" w:rsidP="00687F00">
            <w:r w:rsidRPr="009C796E">
              <w:t>eHealth telehealth and website vs usual</w:t>
            </w:r>
          </w:p>
        </w:tc>
        <w:tc>
          <w:tcPr>
            <w:tcW w:w="2693" w:type="dxa"/>
          </w:tcPr>
          <w:p w14:paraId="18F565F5" w14:textId="37FAAB48" w:rsidR="00687F00" w:rsidRPr="009C796E" w:rsidRDefault="00687F00" w:rsidP="00687F00">
            <w:r w:rsidRPr="009C796E">
              <w:t>Intervention more than just initial contact-ongoing intervention contact not generated automatically</w:t>
            </w:r>
          </w:p>
        </w:tc>
        <w:tc>
          <w:tcPr>
            <w:tcW w:w="4252" w:type="dxa"/>
          </w:tcPr>
          <w:p w14:paraId="195517E3" w14:textId="77777777" w:rsidR="00687F00" w:rsidRPr="009C796E" w:rsidRDefault="00687F00" w:rsidP="00687F00">
            <w:pPr>
              <w:rPr>
                <w:sz w:val="20"/>
              </w:rPr>
            </w:pPr>
            <w:r w:rsidRPr="009C796E">
              <w:rPr>
                <w:szCs w:val="24"/>
              </w:rPr>
              <w:t>Participants could receive daily reports about exercise and alerts to prompt them to return to this system. They could also communicate with their doctors through this system. Through the Web-based interface, the doctors could adjust rehab plans for participants and view reports about the participants’ daily exercise.</w:t>
            </w:r>
          </w:p>
        </w:tc>
      </w:tr>
      <w:tr w:rsidR="009C796E" w:rsidRPr="009C796E" w14:paraId="731FB203" w14:textId="77777777" w:rsidTr="0049598A">
        <w:tc>
          <w:tcPr>
            <w:tcW w:w="1980" w:type="dxa"/>
          </w:tcPr>
          <w:p w14:paraId="5140AEF1" w14:textId="6BB8A786" w:rsidR="00687F00" w:rsidRPr="009C796E" w:rsidRDefault="00687F00" w:rsidP="00687F00">
            <w:proofErr w:type="spellStart"/>
            <w:r w:rsidRPr="009C796E">
              <w:t>Houchen-Wolloff</w:t>
            </w:r>
            <w:proofErr w:type="spellEnd"/>
            <w:r w:rsidRPr="009C796E">
              <w:t xml:space="preserve"> et al., 2018</w:t>
            </w:r>
          </w:p>
        </w:tc>
        <w:tc>
          <w:tcPr>
            <w:tcW w:w="1843" w:type="dxa"/>
          </w:tcPr>
          <w:p w14:paraId="39843303" w14:textId="59890F37" w:rsidR="00687F00" w:rsidRPr="009C796E" w:rsidRDefault="00687F00" w:rsidP="00687F00">
            <w:r w:rsidRPr="009C796E">
              <w:t>Cardiac rehabilitation</w:t>
            </w:r>
          </w:p>
        </w:tc>
        <w:tc>
          <w:tcPr>
            <w:tcW w:w="2977" w:type="dxa"/>
          </w:tcPr>
          <w:p w14:paraId="1FA5BD4E" w14:textId="4C632674" w:rsidR="00687F00" w:rsidRPr="009C796E" w:rsidRDefault="00687F00" w:rsidP="00687F00">
            <w:r w:rsidRPr="009C796E">
              <w:t>Web-based cardiac rehabilitation</w:t>
            </w:r>
          </w:p>
        </w:tc>
        <w:tc>
          <w:tcPr>
            <w:tcW w:w="2693" w:type="dxa"/>
          </w:tcPr>
          <w:p w14:paraId="345C0A31" w14:textId="68D6D49F" w:rsidR="00687F00" w:rsidRPr="009C796E" w:rsidRDefault="00687F00" w:rsidP="00687F00">
            <w:r w:rsidRPr="009C796E">
              <w:t>Not an RCT powered to look at effectiveness or is a pilot paper without a control group</w:t>
            </w:r>
          </w:p>
        </w:tc>
        <w:tc>
          <w:tcPr>
            <w:tcW w:w="4252" w:type="dxa"/>
          </w:tcPr>
          <w:p w14:paraId="49FFBDC3" w14:textId="77777777" w:rsidR="00687F00" w:rsidRPr="009C796E" w:rsidRDefault="00687F00" w:rsidP="00687F00">
            <w:pPr>
              <w:rPr>
                <w:sz w:val="20"/>
              </w:rPr>
            </w:pPr>
          </w:p>
        </w:tc>
      </w:tr>
      <w:tr w:rsidR="009C796E" w:rsidRPr="009C796E" w14:paraId="1596CE8F" w14:textId="77777777" w:rsidTr="0049598A">
        <w:tc>
          <w:tcPr>
            <w:tcW w:w="1980" w:type="dxa"/>
          </w:tcPr>
          <w:p w14:paraId="498214B2" w14:textId="77777777" w:rsidR="00687F00" w:rsidRPr="009C796E" w:rsidRDefault="00687F00" w:rsidP="00687F00">
            <w:r w:rsidRPr="009C796E">
              <w:t>Ingram et al., 2019</w:t>
            </w:r>
          </w:p>
        </w:tc>
        <w:tc>
          <w:tcPr>
            <w:tcW w:w="1843" w:type="dxa"/>
          </w:tcPr>
          <w:p w14:paraId="1E60D359" w14:textId="77777777" w:rsidR="00687F00" w:rsidRPr="009C796E" w:rsidRDefault="00687F00" w:rsidP="00687F00">
            <w:r w:rsidRPr="009C796E">
              <w:t>Unsure</w:t>
            </w:r>
          </w:p>
        </w:tc>
        <w:tc>
          <w:tcPr>
            <w:tcW w:w="2977" w:type="dxa"/>
          </w:tcPr>
          <w:p w14:paraId="0398B947" w14:textId="77777777" w:rsidR="00687F00" w:rsidRPr="009C796E" w:rsidRDefault="00687F00" w:rsidP="00687F00">
            <w:r w:rsidRPr="009C796E">
              <w:t>e-</w:t>
            </w:r>
            <w:proofErr w:type="spellStart"/>
            <w:r w:rsidRPr="009C796E">
              <w:t>coacherER</w:t>
            </w:r>
            <w:proofErr w:type="spellEnd"/>
          </w:p>
        </w:tc>
        <w:tc>
          <w:tcPr>
            <w:tcW w:w="2693" w:type="dxa"/>
          </w:tcPr>
          <w:p w14:paraId="15089843" w14:textId="34C8A372" w:rsidR="00687F00" w:rsidRPr="009C796E" w:rsidRDefault="00687F00" w:rsidP="00687F00">
            <w:r w:rsidRPr="009C796E">
              <w:t>Conference proceeding or presentation</w:t>
            </w:r>
          </w:p>
        </w:tc>
        <w:tc>
          <w:tcPr>
            <w:tcW w:w="4252" w:type="dxa"/>
          </w:tcPr>
          <w:p w14:paraId="05C5F00D" w14:textId="77777777" w:rsidR="00687F00" w:rsidRPr="009C796E" w:rsidRDefault="00687F00" w:rsidP="00687F00">
            <w:pPr>
              <w:rPr>
                <w:sz w:val="20"/>
              </w:rPr>
            </w:pPr>
          </w:p>
        </w:tc>
      </w:tr>
      <w:tr w:rsidR="009C796E" w:rsidRPr="009C796E" w14:paraId="37D1D379" w14:textId="77777777" w:rsidTr="0049598A">
        <w:tc>
          <w:tcPr>
            <w:tcW w:w="1980" w:type="dxa"/>
          </w:tcPr>
          <w:p w14:paraId="557F0164" w14:textId="455F9175" w:rsidR="00687F00" w:rsidRPr="009C796E" w:rsidRDefault="00687F00" w:rsidP="00687F00">
            <w:proofErr w:type="spellStart"/>
            <w:r w:rsidRPr="009C796E">
              <w:t>Isernia</w:t>
            </w:r>
            <w:proofErr w:type="spellEnd"/>
            <w:r w:rsidRPr="009C796E">
              <w:t xml:space="preserve"> et al., 2019</w:t>
            </w:r>
          </w:p>
        </w:tc>
        <w:tc>
          <w:tcPr>
            <w:tcW w:w="1843" w:type="dxa"/>
          </w:tcPr>
          <w:p w14:paraId="04653113" w14:textId="77777777" w:rsidR="00687F00" w:rsidRPr="009C796E" w:rsidRDefault="00687F00" w:rsidP="00687F00">
            <w:r w:rsidRPr="009C796E">
              <w:t>Chronic neurologic conditions</w:t>
            </w:r>
          </w:p>
        </w:tc>
        <w:tc>
          <w:tcPr>
            <w:tcW w:w="2977" w:type="dxa"/>
          </w:tcPr>
          <w:p w14:paraId="39184DEA" w14:textId="77777777" w:rsidR="00687F00" w:rsidRPr="009C796E" w:rsidRDefault="00687F00" w:rsidP="00687F00">
            <w:r w:rsidRPr="009C796E">
              <w:t>Human Empowerment Aging Disability (HEAD) on Patient Reported Outcome Measures (PROM)</w:t>
            </w:r>
          </w:p>
        </w:tc>
        <w:tc>
          <w:tcPr>
            <w:tcW w:w="2693" w:type="dxa"/>
          </w:tcPr>
          <w:p w14:paraId="7471E3B2" w14:textId="436A8BF9" w:rsidR="00687F00" w:rsidRPr="009C796E" w:rsidRDefault="00687F00" w:rsidP="00687F00">
            <w:r w:rsidRPr="009C796E">
              <w:t>Not an RCT powered to look at effectiveness or is a pilot paper without a control group</w:t>
            </w:r>
          </w:p>
        </w:tc>
        <w:tc>
          <w:tcPr>
            <w:tcW w:w="4252" w:type="dxa"/>
          </w:tcPr>
          <w:p w14:paraId="50390DC3" w14:textId="77777777" w:rsidR="00687F00" w:rsidRPr="009C796E" w:rsidRDefault="00687F00" w:rsidP="00687F00">
            <w:pPr>
              <w:rPr>
                <w:sz w:val="20"/>
              </w:rPr>
            </w:pPr>
          </w:p>
        </w:tc>
      </w:tr>
      <w:tr w:rsidR="009C796E" w:rsidRPr="009C796E" w14:paraId="0EA15C4E" w14:textId="77777777" w:rsidTr="0049598A">
        <w:tc>
          <w:tcPr>
            <w:tcW w:w="1980" w:type="dxa"/>
          </w:tcPr>
          <w:p w14:paraId="07AA9670" w14:textId="77777777" w:rsidR="00687F00" w:rsidRPr="009C796E" w:rsidRDefault="00687F00" w:rsidP="00687F00">
            <w:proofErr w:type="spellStart"/>
            <w:r w:rsidRPr="009C796E">
              <w:t>Jahangiry</w:t>
            </w:r>
            <w:proofErr w:type="spellEnd"/>
            <w:r w:rsidRPr="009C796E">
              <w:t xml:space="preserve"> et al., 2017</w:t>
            </w:r>
          </w:p>
        </w:tc>
        <w:tc>
          <w:tcPr>
            <w:tcW w:w="1843" w:type="dxa"/>
          </w:tcPr>
          <w:p w14:paraId="3659F31F" w14:textId="77777777" w:rsidR="00687F00" w:rsidRPr="009C796E" w:rsidRDefault="00687F00" w:rsidP="00687F00">
            <w:r w:rsidRPr="009C796E">
              <w:t>Metabolic syndrome</w:t>
            </w:r>
          </w:p>
        </w:tc>
        <w:tc>
          <w:tcPr>
            <w:tcW w:w="2977" w:type="dxa"/>
          </w:tcPr>
          <w:p w14:paraId="33D0BB16" w14:textId="77777777" w:rsidR="00687F00" w:rsidRPr="009C796E" w:rsidRDefault="00687F00" w:rsidP="00687F00">
            <w:r w:rsidRPr="009C796E">
              <w:t>My Healthy Heart website interactive website vs control waiting list</w:t>
            </w:r>
          </w:p>
        </w:tc>
        <w:tc>
          <w:tcPr>
            <w:tcW w:w="2693" w:type="dxa"/>
          </w:tcPr>
          <w:p w14:paraId="69A61820" w14:textId="0CA0529B" w:rsidR="00687F00" w:rsidRPr="009C796E" w:rsidRDefault="00687F00" w:rsidP="00687F00">
            <w:r w:rsidRPr="009C796E">
              <w:t>Intervention more than just initial contact-ongoing intervention contact not generated automatically</w:t>
            </w:r>
          </w:p>
        </w:tc>
        <w:tc>
          <w:tcPr>
            <w:tcW w:w="4252" w:type="dxa"/>
          </w:tcPr>
          <w:p w14:paraId="23F87B5D" w14:textId="77777777" w:rsidR="00687F00" w:rsidRPr="009C796E" w:rsidRDefault="00687F00" w:rsidP="00687F00">
            <w:pPr>
              <w:rPr>
                <w:sz w:val="20"/>
              </w:rPr>
            </w:pPr>
            <w:r w:rsidRPr="009C796E">
              <w:rPr>
                <w:szCs w:val="24"/>
              </w:rPr>
              <w:t>Dietician sent tailored diet to participants’ inbox. Email reminders sent. Participants could ask their questions at any time and received responses within 24h.</w:t>
            </w:r>
          </w:p>
        </w:tc>
      </w:tr>
      <w:tr w:rsidR="009C796E" w:rsidRPr="009C796E" w14:paraId="3A16157D" w14:textId="77777777" w:rsidTr="0049598A">
        <w:tc>
          <w:tcPr>
            <w:tcW w:w="1980" w:type="dxa"/>
          </w:tcPr>
          <w:p w14:paraId="5F5ED4AE" w14:textId="77777777" w:rsidR="00687F00" w:rsidRPr="009C796E" w:rsidRDefault="00687F00" w:rsidP="00687F00">
            <w:r w:rsidRPr="009C796E">
              <w:t>Jennings et al., 2014</w:t>
            </w:r>
          </w:p>
        </w:tc>
        <w:tc>
          <w:tcPr>
            <w:tcW w:w="1843" w:type="dxa"/>
          </w:tcPr>
          <w:p w14:paraId="541207D4" w14:textId="77777777" w:rsidR="00687F00" w:rsidRPr="009C796E" w:rsidRDefault="00687F00" w:rsidP="00687F00">
            <w:r w:rsidRPr="009C796E">
              <w:t>Diabetes</w:t>
            </w:r>
          </w:p>
        </w:tc>
        <w:tc>
          <w:tcPr>
            <w:tcW w:w="2977" w:type="dxa"/>
          </w:tcPr>
          <w:p w14:paraId="52C32A14" w14:textId="77777777" w:rsidR="00687F00" w:rsidRPr="009C796E" w:rsidRDefault="00687F00" w:rsidP="00687F00">
            <w:r w:rsidRPr="009C796E">
              <w:t>Diabetes in Check website + pedometer vs control who received pedometer and limited website access</w:t>
            </w:r>
          </w:p>
        </w:tc>
        <w:tc>
          <w:tcPr>
            <w:tcW w:w="2693" w:type="dxa"/>
          </w:tcPr>
          <w:p w14:paraId="243227D8" w14:textId="43D2C908" w:rsidR="00687F00" w:rsidRPr="009C796E" w:rsidRDefault="00687F00" w:rsidP="00687F00">
            <w:r w:rsidRPr="009C796E">
              <w:t>Intervention more than just initial contact-ongoing intervention contact not generated automatically</w:t>
            </w:r>
          </w:p>
        </w:tc>
        <w:tc>
          <w:tcPr>
            <w:tcW w:w="4252" w:type="dxa"/>
          </w:tcPr>
          <w:p w14:paraId="332F567F" w14:textId="77777777" w:rsidR="00687F00" w:rsidRPr="009C796E" w:rsidRDefault="00687F00" w:rsidP="00687F00">
            <w:pPr>
              <w:rPr>
                <w:sz w:val="20"/>
              </w:rPr>
            </w:pPr>
            <w:r w:rsidRPr="009C796E">
              <w:rPr>
                <w:szCs w:val="24"/>
              </w:rPr>
              <w:t>Participants in the intervention group were also distributed a weekly email reminder and encouraged to join discussions with programme manager.</w:t>
            </w:r>
          </w:p>
        </w:tc>
      </w:tr>
      <w:tr w:rsidR="009C796E" w:rsidRPr="009C796E" w14:paraId="5ACC823D" w14:textId="77777777" w:rsidTr="0049598A">
        <w:tc>
          <w:tcPr>
            <w:tcW w:w="1980" w:type="dxa"/>
          </w:tcPr>
          <w:p w14:paraId="7C431D98" w14:textId="77777777" w:rsidR="00687F00" w:rsidRPr="009C796E" w:rsidRDefault="00687F00" w:rsidP="00687F00">
            <w:r w:rsidRPr="009C796E">
              <w:t>Jiang et al., 2020</w:t>
            </w:r>
          </w:p>
        </w:tc>
        <w:tc>
          <w:tcPr>
            <w:tcW w:w="1843" w:type="dxa"/>
          </w:tcPr>
          <w:p w14:paraId="35D35179" w14:textId="77777777" w:rsidR="00687F00" w:rsidRPr="009C796E" w:rsidRDefault="00687F00" w:rsidP="00687F00">
            <w:r w:rsidRPr="009C796E">
              <w:t>Chronic obstructive pulmonary disease</w:t>
            </w:r>
          </w:p>
        </w:tc>
        <w:tc>
          <w:tcPr>
            <w:tcW w:w="2977" w:type="dxa"/>
          </w:tcPr>
          <w:p w14:paraId="06E94F2D" w14:textId="77777777" w:rsidR="00687F00" w:rsidRPr="009C796E" w:rsidRDefault="00687F00" w:rsidP="00687F00">
            <w:r w:rsidRPr="009C796E">
              <w:t xml:space="preserve">WeChat </w:t>
            </w:r>
            <w:proofErr w:type="spellStart"/>
            <w:r w:rsidRPr="009C796E">
              <w:t>PeR</w:t>
            </w:r>
            <w:proofErr w:type="spellEnd"/>
            <w:r w:rsidRPr="009C796E">
              <w:t xml:space="preserve"> (pulmonary Internet Explorer Rehab)</w:t>
            </w:r>
          </w:p>
        </w:tc>
        <w:tc>
          <w:tcPr>
            <w:tcW w:w="2693" w:type="dxa"/>
          </w:tcPr>
          <w:p w14:paraId="3F8F1803" w14:textId="5C1B909B" w:rsidR="00687F00" w:rsidRPr="009C796E" w:rsidRDefault="00687F00" w:rsidP="00687F00">
            <w:r w:rsidRPr="009C796E">
              <w:t>Intervention more than just initial contact-ongoing intervention contact not generated automatically</w:t>
            </w:r>
          </w:p>
        </w:tc>
        <w:tc>
          <w:tcPr>
            <w:tcW w:w="4252" w:type="dxa"/>
          </w:tcPr>
          <w:p w14:paraId="6F98FA70" w14:textId="77777777" w:rsidR="00687F00" w:rsidRPr="009C796E" w:rsidRDefault="00687F00" w:rsidP="00687F00">
            <w:pPr>
              <w:rPr>
                <w:sz w:val="20"/>
              </w:rPr>
            </w:pPr>
            <w:r w:rsidRPr="009C796E">
              <w:rPr>
                <w:rFonts w:cstheme="minorHAnsi"/>
                <w:szCs w:val="24"/>
              </w:rPr>
              <w:t>Interaction with health professionals ongoing during intervention.</w:t>
            </w:r>
          </w:p>
        </w:tc>
      </w:tr>
      <w:tr w:rsidR="009C796E" w:rsidRPr="009C796E" w14:paraId="481EE5AD" w14:textId="77777777" w:rsidTr="0049598A">
        <w:tc>
          <w:tcPr>
            <w:tcW w:w="1980" w:type="dxa"/>
          </w:tcPr>
          <w:p w14:paraId="72AD3932" w14:textId="77777777" w:rsidR="00687F00" w:rsidRPr="009C796E" w:rsidRDefault="00687F00" w:rsidP="00687F00">
            <w:r w:rsidRPr="009C796E">
              <w:t>Jimenez-</w:t>
            </w:r>
            <w:proofErr w:type="spellStart"/>
            <w:r w:rsidRPr="009C796E">
              <w:t>Reguera</w:t>
            </w:r>
            <w:proofErr w:type="spellEnd"/>
            <w:r w:rsidRPr="009C796E">
              <w:t xml:space="preserve"> et al., 2020</w:t>
            </w:r>
          </w:p>
        </w:tc>
        <w:tc>
          <w:tcPr>
            <w:tcW w:w="1843" w:type="dxa"/>
          </w:tcPr>
          <w:p w14:paraId="7A782799" w14:textId="77777777" w:rsidR="00687F00" w:rsidRPr="009C796E" w:rsidRDefault="00687F00" w:rsidP="00687F00">
            <w:r w:rsidRPr="009C796E">
              <w:t>Chronic obstructive pulmonary disease</w:t>
            </w:r>
          </w:p>
        </w:tc>
        <w:tc>
          <w:tcPr>
            <w:tcW w:w="2977" w:type="dxa"/>
          </w:tcPr>
          <w:p w14:paraId="6E942346" w14:textId="77777777" w:rsidR="00687F00" w:rsidRPr="009C796E" w:rsidRDefault="00687F00" w:rsidP="00687F00">
            <w:r w:rsidRPr="009C796E">
              <w:t>Happy Air mHealth Platform</w:t>
            </w:r>
          </w:p>
        </w:tc>
        <w:tc>
          <w:tcPr>
            <w:tcW w:w="2693" w:type="dxa"/>
          </w:tcPr>
          <w:p w14:paraId="441A16A9" w14:textId="71CB616A" w:rsidR="00687F00" w:rsidRPr="009C796E" w:rsidRDefault="00687F00" w:rsidP="00687F00">
            <w:r w:rsidRPr="009C796E">
              <w:t>Intervention more than just initial contact-ongoing intervention contact not generated automatically</w:t>
            </w:r>
          </w:p>
        </w:tc>
        <w:tc>
          <w:tcPr>
            <w:tcW w:w="4252" w:type="dxa"/>
          </w:tcPr>
          <w:p w14:paraId="37E43054" w14:textId="77777777" w:rsidR="00687F00" w:rsidRPr="009C796E" w:rsidRDefault="00687F00" w:rsidP="00687F00">
            <w:pPr>
              <w:autoSpaceDE w:val="0"/>
              <w:autoSpaceDN w:val="0"/>
              <w:adjustRightInd w:val="0"/>
              <w:rPr>
                <w:rFonts w:cstheme="minorHAnsi"/>
                <w:sz w:val="20"/>
              </w:rPr>
            </w:pPr>
            <w:proofErr w:type="spellStart"/>
            <w:r w:rsidRPr="009C796E">
              <w:rPr>
                <w:rFonts w:cstheme="minorHAnsi"/>
                <w:szCs w:val="24"/>
              </w:rPr>
              <w:t>Lovexair</w:t>
            </w:r>
            <w:proofErr w:type="spellEnd"/>
            <w:r w:rsidRPr="009C796E">
              <w:rPr>
                <w:rFonts w:cstheme="minorHAnsi"/>
                <w:szCs w:val="24"/>
              </w:rPr>
              <w:t xml:space="preserve"> team provided tele-care support + monitoring throughout trial period.</w:t>
            </w:r>
          </w:p>
        </w:tc>
      </w:tr>
      <w:tr w:rsidR="009C796E" w:rsidRPr="009C796E" w14:paraId="069E8445" w14:textId="77777777" w:rsidTr="0049598A">
        <w:tc>
          <w:tcPr>
            <w:tcW w:w="1980" w:type="dxa"/>
          </w:tcPr>
          <w:p w14:paraId="645DEB8C" w14:textId="54433706" w:rsidR="00687F00" w:rsidRPr="009C796E" w:rsidRDefault="00687F00" w:rsidP="00687F00">
            <w:bookmarkStart w:id="3" w:name="_Hlk68879750"/>
            <w:proofErr w:type="spellStart"/>
            <w:r w:rsidRPr="009C796E">
              <w:t>Kanera</w:t>
            </w:r>
            <w:proofErr w:type="spellEnd"/>
            <w:r w:rsidRPr="009C796E">
              <w:t xml:space="preserve"> et al., 2016</w:t>
            </w:r>
            <w:r w:rsidR="002D71BE" w:rsidRPr="009C796E">
              <w:t xml:space="preserve"> </w:t>
            </w:r>
          </w:p>
        </w:tc>
        <w:tc>
          <w:tcPr>
            <w:tcW w:w="1843" w:type="dxa"/>
          </w:tcPr>
          <w:p w14:paraId="02224190" w14:textId="77777777" w:rsidR="00687F00" w:rsidRPr="009C796E" w:rsidRDefault="00687F00" w:rsidP="00687F00">
            <w:r w:rsidRPr="009C796E">
              <w:t>Cancer</w:t>
            </w:r>
          </w:p>
        </w:tc>
        <w:tc>
          <w:tcPr>
            <w:tcW w:w="2977" w:type="dxa"/>
          </w:tcPr>
          <w:p w14:paraId="7739F3C5" w14:textId="77777777" w:rsidR="00687F00" w:rsidRPr="009C796E" w:rsidRDefault="00687F00" w:rsidP="00687F00">
            <w:proofErr w:type="spellStart"/>
            <w:r w:rsidRPr="009C796E">
              <w:t>Kanker</w:t>
            </w:r>
            <w:proofErr w:type="spellEnd"/>
            <w:r w:rsidRPr="009C796E">
              <w:t xml:space="preserve"> </w:t>
            </w:r>
            <w:proofErr w:type="spellStart"/>
            <w:r w:rsidRPr="009C796E">
              <w:t>Nazorg</w:t>
            </w:r>
            <w:proofErr w:type="spellEnd"/>
            <w:r w:rsidRPr="009C796E">
              <w:t xml:space="preserve"> </w:t>
            </w:r>
            <w:proofErr w:type="spellStart"/>
            <w:r w:rsidRPr="009C796E">
              <w:t>Wijzer</w:t>
            </w:r>
            <w:proofErr w:type="spellEnd"/>
            <w:r w:rsidRPr="009C796E">
              <w:t xml:space="preserve"> (Cancer Aftercare Guide, KNW) vs usual care</w:t>
            </w:r>
          </w:p>
        </w:tc>
        <w:tc>
          <w:tcPr>
            <w:tcW w:w="2693" w:type="dxa"/>
          </w:tcPr>
          <w:p w14:paraId="0549D132" w14:textId="1CFCD52D" w:rsidR="00687F00" w:rsidRPr="009C796E" w:rsidRDefault="00687F00" w:rsidP="00687F00">
            <w:r w:rsidRPr="009C796E">
              <w:t>Intervention more than just initial contact-ongoing intervention contact not generated automatically</w:t>
            </w:r>
          </w:p>
        </w:tc>
        <w:tc>
          <w:tcPr>
            <w:tcW w:w="4252" w:type="dxa"/>
          </w:tcPr>
          <w:p w14:paraId="7BEB22AF" w14:textId="77777777" w:rsidR="00687F00" w:rsidRPr="009C796E" w:rsidRDefault="00687F00" w:rsidP="00687F00">
            <w:pPr>
              <w:autoSpaceDE w:val="0"/>
              <w:autoSpaceDN w:val="0"/>
              <w:adjustRightInd w:val="0"/>
              <w:rPr>
                <w:rFonts w:cstheme="minorHAnsi"/>
                <w:sz w:val="20"/>
              </w:rPr>
            </w:pPr>
            <w:r w:rsidRPr="009C796E">
              <w:rPr>
                <w:rFonts w:cstheme="minorHAnsi"/>
                <w:szCs w:val="24"/>
              </w:rPr>
              <w:t>Research team monitored the forum to control for advice contradicting the advice given in the modules.</w:t>
            </w:r>
          </w:p>
        </w:tc>
      </w:tr>
      <w:bookmarkEnd w:id="3"/>
      <w:tr w:rsidR="009C796E" w:rsidRPr="009C796E" w14:paraId="44FB20AD" w14:textId="77777777" w:rsidTr="0049598A">
        <w:tc>
          <w:tcPr>
            <w:tcW w:w="1980" w:type="dxa"/>
          </w:tcPr>
          <w:p w14:paraId="2FDDBAEA" w14:textId="16D81D6A" w:rsidR="00687F00" w:rsidRPr="009C796E" w:rsidRDefault="00687F00" w:rsidP="00687F00">
            <w:proofErr w:type="spellStart"/>
            <w:r w:rsidRPr="009C796E">
              <w:t>Kanera</w:t>
            </w:r>
            <w:proofErr w:type="spellEnd"/>
            <w:r w:rsidRPr="009C796E">
              <w:t xml:space="preserve"> et al., 2017 </w:t>
            </w:r>
          </w:p>
        </w:tc>
        <w:tc>
          <w:tcPr>
            <w:tcW w:w="1843" w:type="dxa"/>
          </w:tcPr>
          <w:p w14:paraId="685872A8" w14:textId="4E33093F" w:rsidR="00687F00" w:rsidRPr="009C796E" w:rsidRDefault="00687F00" w:rsidP="00687F00">
            <w:r w:rsidRPr="009C796E">
              <w:t>Cancer</w:t>
            </w:r>
          </w:p>
        </w:tc>
        <w:tc>
          <w:tcPr>
            <w:tcW w:w="2977" w:type="dxa"/>
          </w:tcPr>
          <w:p w14:paraId="24337418" w14:textId="16F6A755" w:rsidR="00687F00" w:rsidRPr="009C796E" w:rsidRDefault="00687F00" w:rsidP="00687F00">
            <w:proofErr w:type="spellStart"/>
            <w:r w:rsidRPr="009C796E">
              <w:t>Kanker</w:t>
            </w:r>
            <w:proofErr w:type="spellEnd"/>
            <w:r w:rsidRPr="009C796E">
              <w:t xml:space="preserve"> </w:t>
            </w:r>
            <w:proofErr w:type="spellStart"/>
            <w:r w:rsidRPr="009C796E">
              <w:t>Nazorg</w:t>
            </w:r>
            <w:proofErr w:type="spellEnd"/>
            <w:r w:rsidRPr="009C796E">
              <w:t xml:space="preserve"> </w:t>
            </w:r>
            <w:proofErr w:type="spellStart"/>
            <w:r w:rsidRPr="009C796E">
              <w:t>Wijzer</w:t>
            </w:r>
            <w:proofErr w:type="spellEnd"/>
            <w:r w:rsidRPr="009C796E">
              <w:t xml:space="preserve"> (Cancer Aftercare Guide, KNW) vs usual care</w:t>
            </w:r>
          </w:p>
        </w:tc>
        <w:tc>
          <w:tcPr>
            <w:tcW w:w="2693" w:type="dxa"/>
          </w:tcPr>
          <w:p w14:paraId="64F9871F" w14:textId="2D533CF8" w:rsidR="00687F00" w:rsidRPr="009C796E" w:rsidRDefault="00687F00" w:rsidP="00687F00">
            <w:r w:rsidRPr="009C796E">
              <w:t>Intervention more than just initial contact-ongoing intervention contact not generated automatically</w:t>
            </w:r>
          </w:p>
        </w:tc>
        <w:tc>
          <w:tcPr>
            <w:tcW w:w="4252" w:type="dxa"/>
          </w:tcPr>
          <w:p w14:paraId="53C19843" w14:textId="73F20378" w:rsidR="00687F00" w:rsidRPr="009C796E" w:rsidRDefault="00687F00" w:rsidP="00687F00">
            <w:pPr>
              <w:autoSpaceDE w:val="0"/>
              <w:autoSpaceDN w:val="0"/>
              <w:adjustRightInd w:val="0"/>
            </w:pPr>
            <w:r w:rsidRPr="009C796E">
              <w:rPr>
                <w:rFonts w:cstheme="minorHAnsi"/>
                <w:szCs w:val="24"/>
              </w:rPr>
              <w:t>Research team monitored the forum to control for advice contradicting the advice given in the modules.</w:t>
            </w:r>
          </w:p>
        </w:tc>
      </w:tr>
      <w:tr w:rsidR="009C796E" w:rsidRPr="009C796E" w14:paraId="0E71D798" w14:textId="77777777" w:rsidTr="0049598A">
        <w:tc>
          <w:tcPr>
            <w:tcW w:w="1980" w:type="dxa"/>
          </w:tcPr>
          <w:p w14:paraId="2AA39F21" w14:textId="1AF33633" w:rsidR="00687F00" w:rsidRPr="009C796E" w:rsidRDefault="00687F00" w:rsidP="00687F00">
            <w:r w:rsidRPr="009C796E">
              <w:t>Kannan et al., 2017</w:t>
            </w:r>
          </w:p>
        </w:tc>
        <w:tc>
          <w:tcPr>
            <w:tcW w:w="1843" w:type="dxa"/>
          </w:tcPr>
          <w:p w14:paraId="621C79B2" w14:textId="03DD51CE" w:rsidR="00687F00" w:rsidRPr="009C796E" w:rsidRDefault="00687F00" w:rsidP="00687F00">
            <w:r w:rsidRPr="009C796E">
              <w:t>Multiple sclerosis</w:t>
            </w:r>
          </w:p>
        </w:tc>
        <w:tc>
          <w:tcPr>
            <w:tcW w:w="2977" w:type="dxa"/>
          </w:tcPr>
          <w:p w14:paraId="79759127" w14:textId="4E5970FD" w:rsidR="00687F00" w:rsidRPr="009C796E" w:rsidRDefault="00687F00" w:rsidP="00687F00">
            <w:r w:rsidRPr="009C796E">
              <w:t>Web-based fall prevention programme</w:t>
            </w:r>
          </w:p>
        </w:tc>
        <w:tc>
          <w:tcPr>
            <w:tcW w:w="2693" w:type="dxa"/>
          </w:tcPr>
          <w:p w14:paraId="2E4E9029" w14:textId="47B134C6" w:rsidR="00687F00" w:rsidRPr="009C796E" w:rsidRDefault="00687F00" w:rsidP="00687F00">
            <w:r w:rsidRPr="009C796E">
              <w:t>Conference proceeding or presentation</w:t>
            </w:r>
          </w:p>
        </w:tc>
        <w:tc>
          <w:tcPr>
            <w:tcW w:w="4252" w:type="dxa"/>
          </w:tcPr>
          <w:p w14:paraId="16FD4CA3" w14:textId="77777777" w:rsidR="00687F00" w:rsidRPr="009C796E" w:rsidRDefault="00687F00" w:rsidP="00687F00">
            <w:pPr>
              <w:autoSpaceDE w:val="0"/>
              <w:autoSpaceDN w:val="0"/>
              <w:adjustRightInd w:val="0"/>
            </w:pPr>
          </w:p>
        </w:tc>
      </w:tr>
      <w:tr w:rsidR="009C796E" w:rsidRPr="009C796E" w14:paraId="4F4044F9" w14:textId="77777777" w:rsidTr="0049598A">
        <w:tc>
          <w:tcPr>
            <w:tcW w:w="1980" w:type="dxa"/>
          </w:tcPr>
          <w:p w14:paraId="4A886CA1" w14:textId="2F61F54D" w:rsidR="00687F00" w:rsidRPr="009C796E" w:rsidRDefault="00687F00" w:rsidP="00687F00">
            <w:r w:rsidRPr="009C796E">
              <w:t>Kannan et al., 2018</w:t>
            </w:r>
          </w:p>
        </w:tc>
        <w:tc>
          <w:tcPr>
            <w:tcW w:w="1843" w:type="dxa"/>
          </w:tcPr>
          <w:p w14:paraId="6EBC3307" w14:textId="7B564C7D" w:rsidR="00687F00" w:rsidRPr="009C796E" w:rsidRDefault="00687F00" w:rsidP="00687F00">
            <w:r w:rsidRPr="009C796E">
              <w:t>Multiple sclerosis</w:t>
            </w:r>
          </w:p>
        </w:tc>
        <w:tc>
          <w:tcPr>
            <w:tcW w:w="2977" w:type="dxa"/>
          </w:tcPr>
          <w:p w14:paraId="44FE8BE1" w14:textId="58507AF1" w:rsidR="00687F00" w:rsidRPr="009C796E" w:rsidRDefault="00687F00" w:rsidP="00687F00">
            <w:r w:rsidRPr="009C796E">
              <w:t>Web-based fall prevention programme</w:t>
            </w:r>
          </w:p>
        </w:tc>
        <w:tc>
          <w:tcPr>
            <w:tcW w:w="2693" w:type="dxa"/>
          </w:tcPr>
          <w:p w14:paraId="744905C9" w14:textId="744264F8" w:rsidR="00687F00" w:rsidRPr="009C796E" w:rsidRDefault="00687F00" w:rsidP="00687F00">
            <w:r w:rsidRPr="009C796E">
              <w:t>Conference proceeding or presentation</w:t>
            </w:r>
          </w:p>
        </w:tc>
        <w:tc>
          <w:tcPr>
            <w:tcW w:w="4252" w:type="dxa"/>
          </w:tcPr>
          <w:p w14:paraId="306FE210" w14:textId="77777777" w:rsidR="00687F00" w:rsidRPr="009C796E" w:rsidRDefault="00687F00" w:rsidP="00687F00">
            <w:pPr>
              <w:autoSpaceDE w:val="0"/>
              <w:autoSpaceDN w:val="0"/>
              <w:adjustRightInd w:val="0"/>
            </w:pPr>
          </w:p>
        </w:tc>
      </w:tr>
      <w:tr w:rsidR="009C796E" w:rsidRPr="009C796E" w14:paraId="1DB11D5B" w14:textId="77777777" w:rsidTr="0049598A">
        <w:tc>
          <w:tcPr>
            <w:tcW w:w="1980" w:type="dxa"/>
          </w:tcPr>
          <w:p w14:paraId="44B74FEC" w14:textId="0021601A" w:rsidR="00687F00" w:rsidRPr="009C796E" w:rsidRDefault="00687F00" w:rsidP="00687F00">
            <w:r w:rsidRPr="009C796E">
              <w:t>Kannan et al., 2019</w:t>
            </w:r>
          </w:p>
        </w:tc>
        <w:tc>
          <w:tcPr>
            <w:tcW w:w="1843" w:type="dxa"/>
          </w:tcPr>
          <w:p w14:paraId="4781D79E" w14:textId="10F8454C" w:rsidR="00687F00" w:rsidRPr="009C796E" w:rsidRDefault="00687F00" w:rsidP="00687F00">
            <w:r w:rsidRPr="009C796E">
              <w:t>Multiple sclerosis</w:t>
            </w:r>
          </w:p>
        </w:tc>
        <w:tc>
          <w:tcPr>
            <w:tcW w:w="2977" w:type="dxa"/>
          </w:tcPr>
          <w:p w14:paraId="5B399BCB" w14:textId="754EFE6D" w:rsidR="00687F00" w:rsidRPr="009C796E" w:rsidRDefault="00687F00" w:rsidP="00687F00">
            <w:r w:rsidRPr="009C796E">
              <w:t>Web-based fall prevention programme</w:t>
            </w:r>
          </w:p>
        </w:tc>
        <w:tc>
          <w:tcPr>
            <w:tcW w:w="2693" w:type="dxa"/>
          </w:tcPr>
          <w:p w14:paraId="4C1A9AF4" w14:textId="342C4FC0" w:rsidR="00687F00" w:rsidRPr="009C796E" w:rsidRDefault="00687F00" w:rsidP="00687F00">
            <w:r w:rsidRPr="009C796E">
              <w:t>Intervention more than just initial contact-ongoing intervention contact not generated automatically</w:t>
            </w:r>
          </w:p>
        </w:tc>
        <w:tc>
          <w:tcPr>
            <w:tcW w:w="4252" w:type="dxa"/>
          </w:tcPr>
          <w:p w14:paraId="33B7652C" w14:textId="2C40D9D3" w:rsidR="00687F00" w:rsidRPr="009C796E" w:rsidRDefault="00687F00" w:rsidP="00687F00">
            <w:pPr>
              <w:autoSpaceDE w:val="0"/>
              <w:autoSpaceDN w:val="0"/>
              <w:adjustRightInd w:val="0"/>
            </w:pPr>
            <w:r w:rsidRPr="009C796E">
              <w:t>Participants received a daily email directing them to a survey and were contacted by phone or email if they failed to respond to the fall survey for seven consecutive days.</w:t>
            </w:r>
          </w:p>
        </w:tc>
      </w:tr>
      <w:tr w:rsidR="009C796E" w:rsidRPr="009C796E" w14:paraId="6562C284" w14:textId="77777777" w:rsidTr="0049598A">
        <w:tc>
          <w:tcPr>
            <w:tcW w:w="1980" w:type="dxa"/>
          </w:tcPr>
          <w:p w14:paraId="0A4505BD" w14:textId="77777777" w:rsidR="00687F00" w:rsidRPr="009C796E" w:rsidRDefault="00687F00" w:rsidP="00687F00">
            <w:proofErr w:type="spellStart"/>
            <w:r w:rsidRPr="009C796E">
              <w:t>Kayser</w:t>
            </w:r>
            <w:proofErr w:type="spellEnd"/>
            <w:r w:rsidRPr="009C796E">
              <w:t xml:space="preserve"> et al., 2019</w:t>
            </w:r>
          </w:p>
        </w:tc>
        <w:tc>
          <w:tcPr>
            <w:tcW w:w="1843" w:type="dxa"/>
          </w:tcPr>
          <w:p w14:paraId="14F9DFC1" w14:textId="77777777" w:rsidR="00687F00" w:rsidRPr="009C796E" w:rsidRDefault="00687F00" w:rsidP="00687F00">
            <w:r w:rsidRPr="009C796E">
              <w:t>Acute Coronary Syndrome</w:t>
            </w:r>
          </w:p>
        </w:tc>
        <w:tc>
          <w:tcPr>
            <w:tcW w:w="2977" w:type="dxa"/>
          </w:tcPr>
          <w:p w14:paraId="5109BC83" w14:textId="77777777" w:rsidR="00687F00" w:rsidRPr="009C796E" w:rsidRDefault="00687F00" w:rsidP="00687F00">
            <w:r w:rsidRPr="009C796E">
              <w:t xml:space="preserve">TAVIE </w:t>
            </w:r>
            <w:proofErr w:type="spellStart"/>
            <w:r w:rsidRPr="009C796E">
              <w:t>en</w:t>
            </w:r>
            <w:proofErr w:type="spellEnd"/>
            <w:r w:rsidRPr="009C796E">
              <w:t xml:space="preserve"> </w:t>
            </w:r>
            <w:proofErr w:type="spellStart"/>
            <w:r w:rsidRPr="009C796E">
              <w:t>m@rche</w:t>
            </w:r>
            <w:proofErr w:type="spellEnd"/>
            <w:r w:rsidRPr="009C796E">
              <w:t xml:space="preserve"> (videos delivered from virtual nurse based on profile determined from baseline online questionnaire) vs list of hyperlinks to increase daily steps </w:t>
            </w:r>
          </w:p>
        </w:tc>
        <w:tc>
          <w:tcPr>
            <w:tcW w:w="2693" w:type="dxa"/>
          </w:tcPr>
          <w:p w14:paraId="7D91DFC7" w14:textId="43CE49FA" w:rsidR="00687F00" w:rsidRPr="009C796E" w:rsidRDefault="00687F00" w:rsidP="00687F00">
            <w:r w:rsidRPr="009C796E">
              <w:t>Intervention more than just initial contact-ongoing intervention contact not generated automatically</w:t>
            </w:r>
          </w:p>
        </w:tc>
        <w:tc>
          <w:tcPr>
            <w:tcW w:w="4252" w:type="dxa"/>
          </w:tcPr>
          <w:p w14:paraId="6042CE9A" w14:textId="77777777" w:rsidR="00687F00" w:rsidRPr="009C796E" w:rsidRDefault="00687F00" w:rsidP="00687F00">
            <w:pPr>
              <w:autoSpaceDE w:val="0"/>
              <w:autoSpaceDN w:val="0"/>
              <w:adjustRightInd w:val="0"/>
            </w:pPr>
            <w:r w:rsidRPr="009C796E">
              <w:t>Non-automated management of reminders to the experimental group. Ability to contact team regarding health concerns</w:t>
            </w:r>
          </w:p>
          <w:p w14:paraId="7DFCC6C7" w14:textId="77777777" w:rsidR="00687F00" w:rsidRPr="009C796E" w:rsidRDefault="00687F00" w:rsidP="00687F00">
            <w:pPr>
              <w:autoSpaceDE w:val="0"/>
              <w:autoSpaceDN w:val="0"/>
              <w:adjustRightInd w:val="0"/>
              <w:rPr>
                <w:rFonts w:cstheme="minorHAnsi"/>
                <w:sz w:val="20"/>
              </w:rPr>
            </w:pPr>
          </w:p>
        </w:tc>
      </w:tr>
      <w:tr w:rsidR="009C796E" w:rsidRPr="009C796E" w14:paraId="10D6CEA2" w14:textId="77777777" w:rsidTr="0049598A">
        <w:tc>
          <w:tcPr>
            <w:tcW w:w="1980" w:type="dxa"/>
          </w:tcPr>
          <w:p w14:paraId="18CD3678" w14:textId="77777777" w:rsidR="00687F00" w:rsidRPr="009C796E" w:rsidRDefault="00687F00" w:rsidP="00687F00">
            <w:r w:rsidRPr="009C796E">
              <w:t>Kelechi et al., 2020</w:t>
            </w:r>
          </w:p>
        </w:tc>
        <w:tc>
          <w:tcPr>
            <w:tcW w:w="1843" w:type="dxa"/>
          </w:tcPr>
          <w:p w14:paraId="13AF5E62" w14:textId="77777777" w:rsidR="00687F00" w:rsidRPr="009C796E" w:rsidRDefault="00687F00" w:rsidP="00687F00">
            <w:r w:rsidRPr="009C796E">
              <w:t>Venous leg ulcers</w:t>
            </w:r>
          </w:p>
        </w:tc>
        <w:tc>
          <w:tcPr>
            <w:tcW w:w="2977" w:type="dxa"/>
          </w:tcPr>
          <w:p w14:paraId="49C47F56" w14:textId="77777777" w:rsidR="00687F00" w:rsidRPr="009C796E" w:rsidRDefault="00687F00" w:rsidP="00687F00">
            <w:r w:rsidRPr="009C796E">
              <w:t>FOOTFIT</w:t>
            </w:r>
          </w:p>
        </w:tc>
        <w:tc>
          <w:tcPr>
            <w:tcW w:w="2693" w:type="dxa"/>
          </w:tcPr>
          <w:p w14:paraId="1255E6C1" w14:textId="77777777" w:rsidR="00687F00" w:rsidRPr="009C796E" w:rsidRDefault="00687F00" w:rsidP="00687F00">
            <w:r w:rsidRPr="009C796E">
              <w:t>Additional publication from same study</w:t>
            </w:r>
          </w:p>
        </w:tc>
        <w:tc>
          <w:tcPr>
            <w:tcW w:w="4252" w:type="dxa"/>
          </w:tcPr>
          <w:p w14:paraId="04822BCB" w14:textId="77777777" w:rsidR="00687F00" w:rsidRPr="009C796E" w:rsidRDefault="00687F00" w:rsidP="00687F00">
            <w:pPr>
              <w:autoSpaceDE w:val="0"/>
              <w:autoSpaceDN w:val="0"/>
              <w:adjustRightInd w:val="0"/>
              <w:rPr>
                <w:rFonts w:cstheme="minorHAnsi"/>
                <w:sz w:val="20"/>
              </w:rPr>
            </w:pPr>
          </w:p>
        </w:tc>
      </w:tr>
      <w:tr w:rsidR="009C796E" w:rsidRPr="009C796E" w14:paraId="0E0D2798" w14:textId="77777777" w:rsidTr="0049598A">
        <w:tc>
          <w:tcPr>
            <w:tcW w:w="1980" w:type="dxa"/>
          </w:tcPr>
          <w:p w14:paraId="3438CEB3" w14:textId="6FF5014F" w:rsidR="00DF450D" w:rsidRPr="009C796E" w:rsidRDefault="00DF450D" w:rsidP="00DF450D">
            <w:proofErr w:type="spellStart"/>
            <w:r w:rsidRPr="009C796E">
              <w:t>Kenfield</w:t>
            </w:r>
            <w:proofErr w:type="spellEnd"/>
            <w:r w:rsidRPr="009C796E">
              <w:t xml:space="preserve"> et al., 2018</w:t>
            </w:r>
          </w:p>
        </w:tc>
        <w:tc>
          <w:tcPr>
            <w:tcW w:w="1843" w:type="dxa"/>
          </w:tcPr>
          <w:p w14:paraId="025E6580" w14:textId="2540145C" w:rsidR="00DF450D" w:rsidRPr="009C796E" w:rsidRDefault="00DF450D" w:rsidP="00DF450D">
            <w:r w:rsidRPr="009C796E">
              <w:t>Prostate cancer</w:t>
            </w:r>
          </w:p>
        </w:tc>
        <w:tc>
          <w:tcPr>
            <w:tcW w:w="2977" w:type="dxa"/>
          </w:tcPr>
          <w:p w14:paraId="7A688303" w14:textId="2659CD30" w:rsidR="00DF450D" w:rsidRPr="009C796E" w:rsidRDefault="00DF450D" w:rsidP="00DF450D">
            <w:r w:rsidRPr="009C796E">
              <w:t>Prostate 8 website + text messages vs control wait list</w:t>
            </w:r>
          </w:p>
        </w:tc>
        <w:tc>
          <w:tcPr>
            <w:tcW w:w="2693" w:type="dxa"/>
          </w:tcPr>
          <w:p w14:paraId="16770E0B" w14:textId="5E217404" w:rsidR="00DF450D" w:rsidRPr="009C796E" w:rsidRDefault="00DF450D" w:rsidP="00DF450D">
            <w:r w:rsidRPr="009C796E">
              <w:t>Conference proceeding or presentation</w:t>
            </w:r>
          </w:p>
        </w:tc>
        <w:tc>
          <w:tcPr>
            <w:tcW w:w="4252" w:type="dxa"/>
          </w:tcPr>
          <w:p w14:paraId="70628174" w14:textId="77777777" w:rsidR="00DF450D" w:rsidRPr="009C796E" w:rsidRDefault="00DF450D" w:rsidP="00DF450D">
            <w:pPr>
              <w:autoSpaceDE w:val="0"/>
              <w:autoSpaceDN w:val="0"/>
              <w:adjustRightInd w:val="0"/>
              <w:rPr>
                <w:rFonts w:cstheme="minorHAnsi"/>
              </w:rPr>
            </w:pPr>
          </w:p>
        </w:tc>
      </w:tr>
      <w:tr w:rsidR="009C796E" w:rsidRPr="009C796E" w14:paraId="7F684CB0" w14:textId="77777777" w:rsidTr="0049598A">
        <w:tc>
          <w:tcPr>
            <w:tcW w:w="1980" w:type="dxa"/>
          </w:tcPr>
          <w:p w14:paraId="29B4ADCA" w14:textId="2ECA339F" w:rsidR="00DF450D" w:rsidRPr="009C796E" w:rsidRDefault="00DF450D" w:rsidP="00DF450D">
            <w:proofErr w:type="spellStart"/>
            <w:r w:rsidRPr="009C796E">
              <w:t>Kenfield</w:t>
            </w:r>
            <w:proofErr w:type="spellEnd"/>
            <w:r w:rsidRPr="009C796E">
              <w:t xml:space="preserve"> et al., 2019</w:t>
            </w:r>
            <w:r w:rsidR="002D71BE" w:rsidRPr="009C796E">
              <w:t xml:space="preserve"> 93</w:t>
            </w:r>
          </w:p>
        </w:tc>
        <w:tc>
          <w:tcPr>
            <w:tcW w:w="1843" w:type="dxa"/>
          </w:tcPr>
          <w:p w14:paraId="137BE15F" w14:textId="17171159" w:rsidR="00DF450D" w:rsidRPr="009C796E" w:rsidRDefault="00DF450D" w:rsidP="00DF450D">
            <w:r w:rsidRPr="009C796E">
              <w:t xml:space="preserve">Prostate cancer </w:t>
            </w:r>
          </w:p>
        </w:tc>
        <w:tc>
          <w:tcPr>
            <w:tcW w:w="2977" w:type="dxa"/>
          </w:tcPr>
          <w:p w14:paraId="1281BBD4" w14:textId="6B014CFC" w:rsidR="00DF450D" w:rsidRPr="009C796E" w:rsidRDefault="00DF450D" w:rsidP="00DF450D">
            <w:r w:rsidRPr="009C796E">
              <w:t>Prostate 8 website + text messages vs control wait list</w:t>
            </w:r>
          </w:p>
        </w:tc>
        <w:tc>
          <w:tcPr>
            <w:tcW w:w="2693" w:type="dxa"/>
          </w:tcPr>
          <w:p w14:paraId="160F5DFA" w14:textId="2BF34E98" w:rsidR="00DF450D" w:rsidRPr="009C796E" w:rsidRDefault="00DF450D" w:rsidP="00DF450D">
            <w:r w:rsidRPr="009C796E">
              <w:t>Intervention more than just initial contact-ongoing intervention contact not generated automatically</w:t>
            </w:r>
          </w:p>
        </w:tc>
        <w:tc>
          <w:tcPr>
            <w:tcW w:w="4252" w:type="dxa"/>
          </w:tcPr>
          <w:p w14:paraId="301AD830" w14:textId="77777777" w:rsidR="00DF450D" w:rsidRPr="009C796E" w:rsidRDefault="00DF450D" w:rsidP="00DF450D">
            <w:pPr>
              <w:autoSpaceDE w:val="0"/>
              <w:autoSpaceDN w:val="0"/>
              <w:adjustRightInd w:val="0"/>
              <w:rPr>
                <w:rFonts w:cstheme="minorHAnsi"/>
                <w:szCs w:val="24"/>
              </w:rPr>
            </w:pPr>
            <w:r w:rsidRPr="009C796E">
              <w:rPr>
                <w:rFonts w:cstheme="minorHAnsi"/>
                <w:szCs w:val="24"/>
              </w:rPr>
              <w:t>Every 2 weeks, participants</w:t>
            </w:r>
          </w:p>
          <w:p w14:paraId="66950EDE" w14:textId="10E48168" w:rsidR="00DF450D" w:rsidRPr="009C796E" w:rsidRDefault="00DF450D" w:rsidP="00DF450D">
            <w:pPr>
              <w:autoSpaceDE w:val="0"/>
              <w:autoSpaceDN w:val="0"/>
              <w:adjustRightInd w:val="0"/>
              <w:rPr>
                <w:rFonts w:cstheme="minorHAnsi"/>
              </w:rPr>
            </w:pPr>
            <w:proofErr w:type="gramStart"/>
            <w:r w:rsidRPr="009C796E">
              <w:rPr>
                <w:rFonts w:cstheme="minorHAnsi"/>
                <w:szCs w:val="24"/>
              </w:rPr>
              <w:t>were</w:t>
            </w:r>
            <w:proofErr w:type="gramEnd"/>
            <w:r w:rsidRPr="009C796E">
              <w:rPr>
                <w:rFonts w:cstheme="minorHAnsi"/>
                <w:szCs w:val="24"/>
              </w:rPr>
              <w:t xml:space="preserve"> emailed by the principal investigator about blog topics and recipes added on the website.</w:t>
            </w:r>
          </w:p>
        </w:tc>
      </w:tr>
      <w:tr w:rsidR="009C796E" w:rsidRPr="009C796E" w14:paraId="43FDB787" w14:textId="77777777" w:rsidTr="0049598A">
        <w:tc>
          <w:tcPr>
            <w:tcW w:w="1980" w:type="dxa"/>
          </w:tcPr>
          <w:p w14:paraId="1BC1E60F" w14:textId="77777777" w:rsidR="00687F00" w:rsidRPr="009C796E" w:rsidRDefault="00687F00" w:rsidP="00687F00">
            <w:r w:rsidRPr="009C796E">
              <w:t>Ki et al., 2020</w:t>
            </w:r>
          </w:p>
        </w:tc>
        <w:tc>
          <w:tcPr>
            <w:tcW w:w="1843" w:type="dxa"/>
          </w:tcPr>
          <w:p w14:paraId="78A392AE" w14:textId="77777777" w:rsidR="00687F00" w:rsidRPr="009C796E" w:rsidRDefault="00687F00" w:rsidP="00687F00">
            <w:proofErr w:type="spellStart"/>
            <w:r w:rsidRPr="009C796E">
              <w:t>Hemodialysis</w:t>
            </w:r>
            <w:proofErr w:type="spellEnd"/>
            <w:r w:rsidRPr="009C796E">
              <w:t xml:space="preserve"> patients</w:t>
            </w:r>
          </w:p>
        </w:tc>
        <w:tc>
          <w:tcPr>
            <w:tcW w:w="2977" w:type="dxa"/>
          </w:tcPr>
          <w:p w14:paraId="363F171F" w14:textId="77777777" w:rsidR="00687F00" w:rsidRPr="009C796E" w:rsidRDefault="00687F00" w:rsidP="00687F00">
            <w:r w:rsidRPr="009C796E">
              <w:t>Smartphone app exercises</w:t>
            </w:r>
          </w:p>
        </w:tc>
        <w:tc>
          <w:tcPr>
            <w:tcW w:w="2693" w:type="dxa"/>
          </w:tcPr>
          <w:p w14:paraId="2D66C81F" w14:textId="75A3E97A" w:rsidR="00687F00" w:rsidRPr="009C796E" w:rsidRDefault="00687F00" w:rsidP="00687F00">
            <w:r w:rsidRPr="009C796E">
              <w:t>Full next not in English  AND Not an RCT powered to look at effectiveness or is a pilot paper without a control group</w:t>
            </w:r>
          </w:p>
        </w:tc>
        <w:tc>
          <w:tcPr>
            <w:tcW w:w="4252" w:type="dxa"/>
          </w:tcPr>
          <w:p w14:paraId="5B180827" w14:textId="77777777" w:rsidR="00687F00" w:rsidRPr="009C796E" w:rsidRDefault="00687F00" w:rsidP="00687F00">
            <w:pPr>
              <w:autoSpaceDE w:val="0"/>
              <w:autoSpaceDN w:val="0"/>
              <w:adjustRightInd w:val="0"/>
              <w:rPr>
                <w:rFonts w:cstheme="minorHAnsi"/>
                <w:sz w:val="20"/>
              </w:rPr>
            </w:pPr>
          </w:p>
        </w:tc>
      </w:tr>
      <w:tr w:rsidR="009C796E" w:rsidRPr="009C796E" w14:paraId="68FEBF7F" w14:textId="77777777" w:rsidTr="0049598A">
        <w:tc>
          <w:tcPr>
            <w:tcW w:w="1980" w:type="dxa"/>
          </w:tcPr>
          <w:p w14:paraId="77769D71" w14:textId="5FD0AB0A" w:rsidR="00687F00" w:rsidRPr="009C796E" w:rsidRDefault="00687F00" w:rsidP="00687F00">
            <w:r w:rsidRPr="009C796E">
              <w:t>Kim et al., 2016</w:t>
            </w:r>
          </w:p>
        </w:tc>
        <w:tc>
          <w:tcPr>
            <w:tcW w:w="1843" w:type="dxa"/>
          </w:tcPr>
          <w:p w14:paraId="1C82EB5E" w14:textId="77777777" w:rsidR="00687F00" w:rsidRPr="009C796E" w:rsidRDefault="00687F00" w:rsidP="00687F00">
            <w:r w:rsidRPr="009C796E">
              <w:t>Knee pain</w:t>
            </w:r>
          </w:p>
        </w:tc>
        <w:tc>
          <w:tcPr>
            <w:tcW w:w="2977" w:type="dxa"/>
          </w:tcPr>
          <w:p w14:paraId="658C3D9A" w14:textId="77777777" w:rsidR="00687F00" w:rsidRPr="009C796E" w:rsidRDefault="00687F00" w:rsidP="00687F00">
            <w:proofErr w:type="spellStart"/>
            <w:r w:rsidRPr="009C796E">
              <w:t>SimpleTherapy</w:t>
            </w:r>
            <w:proofErr w:type="spellEnd"/>
            <w:r w:rsidRPr="009C796E">
              <w:t xml:space="preserve"> web-video-based platform delivering progressive exercises based on user input vs web-based static exercises vs web-based video form</w:t>
            </w:r>
          </w:p>
        </w:tc>
        <w:tc>
          <w:tcPr>
            <w:tcW w:w="2693" w:type="dxa"/>
          </w:tcPr>
          <w:p w14:paraId="50242F96" w14:textId="75153B75" w:rsidR="00687F00" w:rsidRPr="009C796E" w:rsidRDefault="00687F00" w:rsidP="00687F00">
            <w:r w:rsidRPr="009C796E">
              <w:t>Intervention more than just initial contact-ongoing intervention contact not generated automatically</w:t>
            </w:r>
          </w:p>
        </w:tc>
        <w:tc>
          <w:tcPr>
            <w:tcW w:w="4252" w:type="dxa"/>
          </w:tcPr>
          <w:p w14:paraId="174263E3" w14:textId="77777777" w:rsidR="00687F00" w:rsidRPr="009C796E" w:rsidRDefault="00687F00" w:rsidP="00687F00">
            <w:pPr>
              <w:autoSpaceDE w:val="0"/>
              <w:autoSpaceDN w:val="0"/>
              <w:adjustRightInd w:val="0"/>
              <w:rPr>
                <w:rFonts w:cstheme="minorHAnsi"/>
                <w:sz w:val="20"/>
              </w:rPr>
            </w:pPr>
            <w:r w:rsidRPr="009C796E">
              <w:rPr>
                <w:rFonts w:cstheme="minorHAnsi"/>
                <w:szCs w:val="24"/>
              </w:rPr>
              <w:t>Clinicians monitored pain levels and feedback but did not directly communicate with participants except to answer email questions.</w:t>
            </w:r>
          </w:p>
        </w:tc>
      </w:tr>
      <w:tr w:rsidR="009C796E" w:rsidRPr="009C796E" w14:paraId="0AF4CFFF" w14:textId="77777777" w:rsidTr="0049598A">
        <w:tc>
          <w:tcPr>
            <w:tcW w:w="1980" w:type="dxa"/>
          </w:tcPr>
          <w:p w14:paraId="100568A5" w14:textId="166C9C4A" w:rsidR="00687F00" w:rsidRPr="009C796E" w:rsidRDefault="00687F00" w:rsidP="00687F00">
            <w:r w:rsidRPr="009C796E">
              <w:t>Kim et al., 2019</w:t>
            </w:r>
          </w:p>
        </w:tc>
        <w:tc>
          <w:tcPr>
            <w:tcW w:w="1843" w:type="dxa"/>
          </w:tcPr>
          <w:p w14:paraId="3A8C3EEF" w14:textId="77777777" w:rsidR="00687F00" w:rsidRPr="009C796E" w:rsidRDefault="00687F00" w:rsidP="00687F00">
            <w:r w:rsidRPr="009C796E">
              <w:t>Cardiovascular disease</w:t>
            </w:r>
          </w:p>
        </w:tc>
        <w:tc>
          <w:tcPr>
            <w:tcW w:w="2977" w:type="dxa"/>
          </w:tcPr>
          <w:p w14:paraId="31572B1F" w14:textId="77777777" w:rsidR="00687F00" w:rsidRPr="009C796E" w:rsidRDefault="00687F00" w:rsidP="00687F00">
            <w:proofErr w:type="spellStart"/>
            <w:r w:rsidRPr="009C796E">
              <w:t>mHeath</w:t>
            </w:r>
            <w:proofErr w:type="spellEnd"/>
            <w:r w:rsidRPr="009C796E">
              <w:t xml:space="preserve"> using mobile app for 24 weeks for health behaviours</w:t>
            </w:r>
          </w:p>
        </w:tc>
        <w:tc>
          <w:tcPr>
            <w:tcW w:w="2693" w:type="dxa"/>
          </w:tcPr>
          <w:p w14:paraId="781E04FF" w14:textId="1DB2209B" w:rsidR="00687F00" w:rsidRPr="009C796E" w:rsidRDefault="00687F00" w:rsidP="00687F00">
            <w:r w:rsidRPr="009C796E">
              <w:t>Intervention more than just initial contact-ongoing intervention contact not generated automatically</w:t>
            </w:r>
          </w:p>
        </w:tc>
        <w:tc>
          <w:tcPr>
            <w:tcW w:w="4252" w:type="dxa"/>
          </w:tcPr>
          <w:p w14:paraId="32B2A871" w14:textId="77777777" w:rsidR="00687F00" w:rsidRPr="009C796E" w:rsidRDefault="00687F00" w:rsidP="00687F00">
            <w:pPr>
              <w:autoSpaceDE w:val="0"/>
              <w:autoSpaceDN w:val="0"/>
              <w:adjustRightInd w:val="0"/>
              <w:rPr>
                <w:rFonts w:cstheme="minorHAnsi"/>
                <w:sz w:val="20"/>
              </w:rPr>
            </w:pPr>
            <w:r w:rsidRPr="009C796E">
              <w:rPr>
                <w:rFonts w:cstheme="minorHAnsi"/>
                <w:szCs w:val="24"/>
              </w:rPr>
              <w:t>Participants received weekly individualized services related to healthy lifestyles. These services were provided by professional health management teams comprising physicians, nurses, nutritionists, and physical activity experts who monitored health information online in real-time.</w:t>
            </w:r>
          </w:p>
        </w:tc>
      </w:tr>
      <w:tr w:rsidR="009C796E" w:rsidRPr="009C796E" w14:paraId="41920126" w14:textId="77777777" w:rsidTr="0049598A">
        <w:tc>
          <w:tcPr>
            <w:tcW w:w="1980" w:type="dxa"/>
          </w:tcPr>
          <w:p w14:paraId="6CDC0E0D" w14:textId="77777777" w:rsidR="00687F00" w:rsidRPr="009C796E" w:rsidRDefault="00687F00" w:rsidP="00687F00">
            <w:r w:rsidRPr="009C796E">
              <w:t>Kim et al., 2020</w:t>
            </w:r>
          </w:p>
        </w:tc>
        <w:tc>
          <w:tcPr>
            <w:tcW w:w="1843" w:type="dxa"/>
          </w:tcPr>
          <w:p w14:paraId="5113ED33" w14:textId="77777777" w:rsidR="00687F00" w:rsidRPr="009C796E" w:rsidRDefault="00687F00" w:rsidP="00687F00">
            <w:r w:rsidRPr="009C796E">
              <w:t>Hepatocellular cancer</w:t>
            </w:r>
          </w:p>
        </w:tc>
        <w:tc>
          <w:tcPr>
            <w:tcW w:w="2977" w:type="dxa"/>
          </w:tcPr>
          <w:p w14:paraId="047FADB3" w14:textId="77777777" w:rsidR="00687F00" w:rsidRPr="009C796E" w:rsidRDefault="00687F00" w:rsidP="00687F00">
            <w:r w:rsidRPr="009C796E">
              <w:t xml:space="preserve">mHealth Care App </w:t>
            </w:r>
          </w:p>
        </w:tc>
        <w:tc>
          <w:tcPr>
            <w:tcW w:w="2693" w:type="dxa"/>
          </w:tcPr>
          <w:p w14:paraId="31375C48" w14:textId="0087B6AF" w:rsidR="00687F00" w:rsidRPr="009C796E" w:rsidRDefault="00687F00" w:rsidP="00687F00">
            <w:r w:rsidRPr="009C796E">
              <w:t>Intervention more than just initial contact-ongoing intervention contact not generated automatically</w:t>
            </w:r>
          </w:p>
        </w:tc>
        <w:tc>
          <w:tcPr>
            <w:tcW w:w="4252" w:type="dxa"/>
          </w:tcPr>
          <w:p w14:paraId="33DC0F19"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Each participant was given an individualized</w:t>
            </w:r>
          </w:p>
          <w:p w14:paraId="1C3BFCDD"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Rehabilitation exercise program that was</w:t>
            </w:r>
          </w:p>
          <w:p w14:paraId="44606867" w14:textId="77777777" w:rsidR="00687F00" w:rsidRPr="009C796E" w:rsidRDefault="00687F00" w:rsidP="00687F00">
            <w:pPr>
              <w:autoSpaceDE w:val="0"/>
              <w:autoSpaceDN w:val="0"/>
              <w:adjustRightInd w:val="0"/>
              <w:rPr>
                <w:rFonts w:cstheme="minorHAnsi"/>
                <w:sz w:val="20"/>
              </w:rPr>
            </w:pPr>
            <w:proofErr w:type="gramStart"/>
            <w:r w:rsidRPr="009C796E">
              <w:rPr>
                <w:rFonts w:cstheme="minorHAnsi"/>
                <w:szCs w:val="24"/>
              </w:rPr>
              <w:t>prescribed</w:t>
            </w:r>
            <w:proofErr w:type="gramEnd"/>
            <w:r w:rsidRPr="009C796E">
              <w:rPr>
                <w:rFonts w:cstheme="minorHAnsi"/>
                <w:szCs w:val="24"/>
              </w:rPr>
              <w:t xml:space="preserve"> and adjusted at the 6-week mid-intervention period based on the assessment results.  Participants’ conditions, as a result of their exercise programs, were communicated through the app’s real-time chat services.</w:t>
            </w:r>
          </w:p>
        </w:tc>
      </w:tr>
      <w:tr w:rsidR="009C796E" w:rsidRPr="009C796E" w14:paraId="31061882" w14:textId="77777777" w:rsidTr="0049598A">
        <w:tc>
          <w:tcPr>
            <w:tcW w:w="1980" w:type="dxa"/>
          </w:tcPr>
          <w:p w14:paraId="1439EBBA" w14:textId="09A684D9" w:rsidR="00687F00" w:rsidRPr="009C796E" w:rsidRDefault="00687F00" w:rsidP="00687F00">
            <w:proofErr w:type="spellStart"/>
            <w:r w:rsidRPr="009C796E">
              <w:t>Kloek</w:t>
            </w:r>
            <w:proofErr w:type="spellEnd"/>
            <w:r w:rsidRPr="009C796E">
              <w:t xml:space="preserve"> et al., 2016</w:t>
            </w:r>
            <w:r w:rsidR="002D71BE" w:rsidRPr="009C796E">
              <w:t xml:space="preserve"> </w:t>
            </w:r>
          </w:p>
        </w:tc>
        <w:tc>
          <w:tcPr>
            <w:tcW w:w="1843" w:type="dxa"/>
          </w:tcPr>
          <w:p w14:paraId="0D14F68C" w14:textId="47B9C502" w:rsidR="00687F00" w:rsidRPr="009C796E" w:rsidRDefault="00687F00" w:rsidP="00687F00">
            <w:r w:rsidRPr="009C796E">
              <w:t>Osteoarthritis</w:t>
            </w:r>
          </w:p>
        </w:tc>
        <w:tc>
          <w:tcPr>
            <w:tcW w:w="2977" w:type="dxa"/>
          </w:tcPr>
          <w:p w14:paraId="78430045" w14:textId="740536C4" w:rsidR="00687F00" w:rsidRPr="009C796E" w:rsidRDefault="00687F00" w:rsidP="00687F00">
            <w:r w:rsidRPr="009C796E">
              <w:t>Blended intervention e-Exercise</w:t>
            </w:r>
          </w:p>
        </w:tc>
        <w:tc>
          <w:tcPr>
            <w:tcW w:w="2693" w:type="dxa"/>
          </w:tcPr>
          <w:p w14:paraId="3D6E45BC" w14:textId="7F490D1F" w:rsidR="00687F00" w:rsidRPr="009C796E" w:rsidRDefault="00687F00" w:rsidP="00687F00">
            <w:r w:rsidRPr="009C796E">
              <w:t>Conference proceeding or presentation</w:t>
            </w:r>
          </w:p>
        </w:tc>
        <w:tc>
          <w:tcPr>
            <w:tcW w:w="4252" w:type="dxa"/>
          </w:tcPr>
          <w:p w14:paraId="4A762213" w14:textId="77777777" w:rsidR="00687F00" w:rsidRPr="009C796E" w:rsidRDefault="00687F00" w:rsidP="00687F00">
            <w:pPr>
              <w:autoSpaceDE w:val="0"/>
              <w:autoSpaceDN w:val="0"/>
              <w:adjustRightInd w:val="0"/>
              <w:rPr>
                <w:rFonts w:cstheme="minorHAnsi"/>
                <w:szCs w:val="24"/>
              </w:rPr>
            </w:pPr>
          </w:p>
        </w:tc>
      </w:tr>
      <w:tr w:rsidR="009C796E" w:rsidRPr="009C796E" w14:paraId="291E4190" w14:textId="77777777" w:rsidTr="0049598A">
        <w:tc>
          <w:tcPr>
            <w:tcW w:w="1980" w:type="dxa"/>
          </w:tcPr>
          <w:p w14:paraId="7BE90693" w14:textId="4689A323" w:rsidR="00687F00" w:rsidRPr="009C796E" w:rsidRDefault="00687F00" w:rsidP="00687F00">
            <w:proofErr w:type="spellStart"/>
            <w:r w:rsidRPr="009C796E">
              <w:t>Kloek</w:t>
            </w:r>
            <w:proofErr w:type="spellEnd"/>
            <w:r w:rsidRPr="009C796E">
              <w:t xml:space="preserve"> et al., 2016</w:t>
            </w:r>
          </w:p>
        </w:tc>
        <w:tc>
          <w:tcPr>
            <w:tcW w:w="1843" w:type="dxa"/>
          </w:tcPr>
          <w:p w14:paraId="35AE3741" w14:textId="1BDC7F5E" w:rsidR="00687F00" w:rsidRPr="009C796E" w:rsidRDefault="00687F00" w:rsidP="00687F00">
            <w:r w:rsidRPr="009C796E">
              <w:t>Osteoarthritis</w:t>
            </w:r>
          </w:p>
        </w:tc>
        <w:tc>
          <w:tcPr>
            <w:tcW w:w="2977" w:type="dxa"/>
          </w:tcPr>
          <w:p w14:paraId="778A8A35" w14:textId="7C667F7E" w:rsidR="00687F00" w:rsidRPr="009C796E" w:rsidRDefault="00687F00" w:rsidP="00687F00">
            <w:r w:rsidRPr="009C796E">
              <w:t>Blended intervention e-Exercise</w:t>
            </w:r>
          </w:p>
        </w:tc>
        <w:tc>
          <w:tcPr>
            <w:tcW w:w="2693" w:type="dxa"/>
          </w:tcPr>
          <w:p w14:paraId="18E50C0B" w14:textId="5CB7CB49" w:rsidR="00687F00" w:rsidRPr="009C796E" w:rsidRDefault="00687F00" w:rsidP="00687F00">
            <w:r w:rsidRPr="009C796E">
              <w:t>Intervention more than just initial contact-ongoing intervention contact not generated automatically</w:t>
            </w:r>
          </w:p>
        </w:tc>
        <w:tc>
          <w:tcPr>
            <w:tcW w:w="4252" w:type="dxa"/>
          </w:tcPr>
          <w:p w14:paraId="260BADFB" w14:textId="5F1A4C67" w:rsidR="00687F00" w:rsidRPr="009C796E" w:rsidRDefault="00687F00" w:rsidP="00687F00">
            <w:pPr>
              <w:autoSpaceDE w:val="0"/>
              <w:autoSpaceDN w:val="0"/>
              <w:adjustRightInd w:val="0"/>
              <w:rPr>
                <w:rFonts w:cstheme="minorHAnsi"/>
                <w:szCs w:val="24"/>
              </w:rPr>
            </w:pPr>
            <w:r w:rsidRPr="009C796E">
              <w:rPr>
                <w:rFonts w:cstheme="minorHAnsi"/>
                <w:szCs w:val="24"/>
              </w:rPr>
              <w:t>Usual physical therapy sessions are integrated with a web‐based program.</w:t>
            </w:r>
          </w:p>
        </w:tc>
      </w:tr>
      <w:tr w:rsidR="009C796E" w:rsidRPr="009C796E" w14:paraId="5A9E40D3" w14:textId="77777777" w:rsidTr="0049598A">
        <w:tc>
          <w:tcPr>
            <w:tcW w:w="1980" w:type="dxa"/>
          </w:tcPr>
          <w:p w14:paraId="71645079" w14:textId="287BF0B3" w:rsidR="00687F00" w:rsidRPr="009C796E" w:rsidRDefault="00687F00" w:rsidP="00687F00">
            <w:r w:rsidRPr="009C796E">
              <w:t>Knudsen et al., 2019</w:t>
            </w:r>
          </w:p>
        </w:tc>
        <w:tc>
          <w:tcPr>
            <w:tcW w:w="1843" w:type="dxa"/>
          </w:tcPr>
          <w:p w14:paraId="307017A3" w14:textId="77777777" w:rsidR="00687F00" w:rsidRPr="009C796E" w:rsidRDefault="00687F00" w:rsidP="00687F00">
            <w:r w:rsidRPr="009C796E">
              <w:t>Ischemic heart disease or heart valve disease</w:t>
            </w:r>
          </w:p>
        </w:tc>
        <w:tc>
          <w:tcPr>
            <w:tcW w:w="2977" w:type="dxa"/>
          </w:tcPr>
          <w:p w14:paraId="57478E6C" w14:textId="77777777" w:rsidR="00687F00" w:rsidRPr="009C796E" w:rsidRDefault="00687F00" w:rsidP="00687F00">
            <w:r w:rsidRPr="009C796E">
              <w:t>Tele cardiac rehab</w:t>
            </w:r>
          </w:p>
        </w:tc>
        <w:tc>
          <w:tcPr>
            <w:tcW w:w="2693" w:type="dxa"/>
          </w:tcPr>
          <w:p w14:paraId="6F2FA6A3" w14:textId="70FEB104" w:rsidR="00687F00" w:rsidRPr="009C796E" w:rsidRDefault="00687F00" w:rsidP="00687F00">
            <w:r w:rsidRPr="009C796E">
              <w:t>Intervention more than just initial contact-ongoing intervention contact not generated automatically</w:t>
            </w:r>
          </w:p>
        </w:tc>
        <w:tc>
          <w:tcPr>
            <w:tcW w:w="4252" w:type="dxa"/>
          </w:tcPr>
          <w:p w14:paraId="1218C084" w14:textId="77777777" w:rsidR="00687F00" w:rsidRPr="009C796E" w:rsidRDefault="00687F00" w:rsidP="00687F00">
            <w:pPr>
              <w:autoSpaceDE w:val="0"/>
              <w:autoSpaceDN w:val="0"/>
              <w:adjustRightInd w:val="0"/>
              <w:rPr>
                <w:rFonts w:cstheme="minorHAnsi"/>
                <w:sz w:val="20"/>
              </w:rPr>
            </w:pPr>
            <w:r w:rsidRPr="009C796E">
              <w:rPr>
                <w:rFonts w:cstheme="minorHAnsi"/>
                <w:szCs w:val="24"/>
              </w:rPr>
              <w:t>Patients were supervised through weekly tele-consultations (phone, email or text message). The consultation was based on weekly multi-disciplinary team conferences in which the overall rehabilitation</w:t>
            </w:r>
            <w:r w:rsidRPr="009C796E">
              <w:rPr>
                <w:rFonts w:cstheme="minorHAnsi"/>
                <w:szCs w:val="24"/>
              </w:rPr>
              <w:cr/>
              <w:t xml:space="preserve"> </w:t>
            </w:r>
            <w:proofErr w:type="gramStart"/>
            <w:r w:rsidRPr="009C796E">
              <w:rPr>
                <w:rFonts w:cstheme="minorHAnsi"/>
                <w:szCs w:val="24"/>
              </w:rPr>
              <w:t>progress</w:t>
            </w:r>
            <w:proofErr w:type="gramEnd"/>
            <w:r w:rsidRPr="009C796E">
              <w:rPr>
                <w:rFonts w:cstheme="minorHAnsi"/>
                <w:szCs w:val="24"/>
              </w:rPr>
              <w:t xml:space="preserve"> of each patient was evaluated.</w:t>
            </w:r>
          </w:p>
        </w:tc>
      </w:tr>
      <w:tr w:rsidR="009C796E" w:rsidRPr="009C796E" w14:paraId="0EAAA1E5" w14:textId="77777777" w:rsidTr="0049598A">
        <w:tc>
          <w:tcPr>
            <w:tcW w:w="1980" w:type="dxa"/>
          </w:tcPr>
          <w:p w14:paraId="0429B353" w14:textId="70B061A9" w:rsidR="00687F00" w:rsidRPr="009C796E" w:rsidRDefault="00687F00" w:rsidP="00687F00">
            <w:proofErr w:type="spellStart"/>
            <w:r w:rsidRPr="009C796E">
              <w:t>Kolle</w:t>
            </w:r>
            <w:proofErr w:type="spellEnd"/>
            <w:r w:rsidRPr="009C796E">
              <w:t xml:space="preserve"> et al., 2020</w:t>
            </w:r>
          </w:p>
        </w:tc>
        <w:tc>
          <w:tcPr>
            <w:tcW w:w="1843" w:type="dxa"/>
          </w:tcPr>
          <w:p w14:paraId="4ED1345E" w14:textId="77777777" w:rsidR="00687F00" w:rsidRPr="009C796E" w:rsidRDefault="00687F00" w:rsidP="00687F00">
            <w:r w:rsidRPr="009C796E">
              <w:t>Patellofemoral pain</w:t>
            </w:r>
          </w:p>
        </w:tc>
        <w:tc>
          <w:tcPr>
            <w:tcW w:w="2977" w:type="dxa"/>
          </w:tcPr>
          <w:p w14:paraId="4AD2E359" w14:textId="77777777" w:rsidR="00687F00" w:rsidRPr="009C796E" w:rsidRDefault="00687F00" w:rsidP="00687F00">
            <w:r w:rsidRPr="009C796E">
              <w:t>Online exercise therapy plan (</w:t>
            </w:r>
            <w:proofErr w:type="spellStart"/>
            <w:r w:rsidRPr="009C796E">
              <w:t>Mawendo</w:t>
            </w:r>
            <w:proofErr w:type="spellEnd"/>
            <w:r w:rsidRPr="009C796E">
              <w:t xml:space="preserve"> GmbH) with video exercises, information, tips</w:t>
            </w:r>
          </w:p>
        </w:tc>
        <w:tc>
          <w:tcPr>
            <w:tcW w:w="2693" w:type="dxa"/>
          </w:tcPr>
          <w:p w14:paraId="1768A813" w14:textId="42CBD447" w:rsidR="00687F00" w:rsidRPr="009C796E" w:rsidRDefault="00687F00" w:rsidP="00687F00">
            <w:r w:rsidRPr="009C796E">
              <w:t>Intervention more than just initial contact-ongoing intervention contact not generated automatically</w:t>
            </w:r>
          </w:p>
        </w:tc>
        <w:tc>
          <w:tcPr>
            <w:tcW w:w="4252" w:type="dxa"/>
          </w:tcPr>
          <w:p w14:paraId="2504931B"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Clarification sought-</w:t>
            </w:r>
          </w:p>
          <w:p w14:paraId="3B8C411C" w14:textId="77777777" w:rsidR="00687F00" w:rsidRPr="009C796E" w:rsidRDefault="00687F00" w:rsidP="00687F00">
            <w:pPr>
              <w:autoSpaceDE w:val="0"/>
              <w:autoSpaceDN w:val="0"/>
              <w:adjustRightInd w:val="0"/>
              <w:rPr>
                <w:rFonts w:cstheme="minorHAnsi"/>
                <w:sz w:val="20"/>
              </w:rPr>
            </w:pPr>
            <w:r w:rsidRPr="009C796E">
              <w:rPr>
                <w:rFonts w:cstheme="minorHAnsi"/>
                <w:szCs w:val="24"/>
              </w:rPr>
              <w:t>No response from authors within required timeframe</w:t>
            </w:r>
          </w:p>
        </w:tc>
      </w:tr>
      <w:tr w:rsidR="009C796E" w:rsidRPr="009C796E" w14:paraId="49ABAADD" w14:textId="77777777" w:rsidTr="0049598A">
        <w:tc>
          <w:tcPr>
            <w:tcW w:w="1980" w:type="dxa"/>
          </w:tcPr>
          <w:p w14:paraId="4311960C" w14:textId="77777777" w:rsidR="00687F00" w:rsidRPr="009C796E" w:rsidRDefault="00687F00" w:rsidP="00687F00">
            <w:proofErr w:type="spellStart"/>
            <w:r w:rsidRPr="009C796E">
              <w:t>Krein</w:t>
            </w:r>
            <w:proofErr w:type="spellEnd"/>
            <w:r w:rsidRPr="009C796E">
              <w:t xml:space="preserve"> et al., 2013</w:t>
            </w:r>
          </w:p>
        </w:tc>
        <w:tc>
          <w:tcPr>
            <w:tcW w:w="1843" w:type="dxa"/>
          </w:tcPr>
          <w:p w14:paraId="14B62B9F" w14:textId="77777777" w:rsidR="00687F00" w:rsidRPr="009C796E" w:rsidRDefault="00687F00" w:rsidP="00687F00">
            <w:r w:rsidRPr="009C796E">
              <w:t>Low back pain</w:t>
            </w:r>
          </w:p>
        </w:tc>
        <w:tc>
          <w:tcPr>
            <w:tcW w:w="2977" w:type="dxa"/>
          </w:tcPr>
          <w:p w14:paraId="2BB41D66" w14:textId="77777777" w:rsidR="00687F00" w:rsidRPr="009C796E" w:rsidRDefault="00687F00" w:rsidP="00687F00">
            <w:r w:rsidRPr="009C796E">
              <w:t xml:space="preserve">Pedometer upload weekly and study website with automated feedback, targeted messages, e-community vs usual care pedometer upload monthly </w:t>
            </w:r>
          </w:p>
        </w:tc>
        <w:tc>
          <w:tcPr>
            <w:tcW w:w="2693" w:type="dxa"/>
          </w:tcPr>
          <w:p w14:paraId="37D89318" w14:textId="0B191AE3" w:rsidR="00687F00" w:rsidRPr="009C796E" w:rsidRDefault="00687F00" w:rsidP="00687F00">
            <w:r w:rsidRPr="009C796E">
              <w:t>Intervention more than just initial contact-ongoing intervention contact not generated automatically</w:t>
            </w:r>
          </w:p>
        </w:tc>
        <w:tc>
          <w:tcPr>
            <w:tcW w:w="4252" w:type="dxa"/>
          </w:tcPr>
          <w:p w14:paraId="0A8FCCAC" w14:textId="77777777" w:rsidR="00687F00" w:rsidRPr="009C796E" w:rsidRDefault="00687F00" w:rsidP="00687F00">
            <w:pPr>
              <w:autoSpaceDE w:val="0"/>
              <w:autoSpaceDN w:val="0"/>
              <w:adjustRightInd w:val="0"/>
              <w:rPr>
                <w:rFonts w:cstheme="minorHAnsi"/>
                <w:sz w:val="20"/>
              </w:rPr>
            </w:pPr>
            <w:r w:rsidRPr="009C796E">
              <w:rPr>
                <w:rFonts w:cstheme="minorHAnsi"/>
                <w:szCs w:val="24"/>
              </w:rPr>
              <w:t>Research staff participated in and monitored the forum posts as well as used the forum to generate competitions to encourage meeting walking goals.</w:t>
            </w:r>
          </w:p>
        </w:tc>
      </w:tr>
      <w:tr w:rsidR="009C796E" w:rsidRPr="009C796E" w14:paraId="5BD7F85C" w14:textId="77777777" w:rsidTr="0049598A">
        <w:tc>
          <w:tcPr>
            <w:tcW w:w="1980" w:type="dxa"/>
          </w:tcPr>
          <w:p w14:paraId="59C6CBF5" w14:textId="77777777" w:rsidR="00687F00" w:rsidRPr="009C796E" w:rsidRDefault="00687F00" w:rsidP="00687F00">
            <w:r w:rsidRPr="009C796E">
              <w:t>Lee et al., 2017</w:t>
            </w:r>
          </w:p>
        </w:tc>
        <w:tc>
          <w:tcPr>
            <w:tcW w:w="1843" w:type="dxa"/>
          </w:tcPr>
          <w:p w14:paraId="3A8B5085" w14:textId="77777777" w:rsidR="00687F00" w:rsidRPr="009C796E" w:rsidRDefault="00687F00" w:rsidP="00687F00">
            <w:r w:rsidRPr="009C796E">
              <w:t>Chronic neck pain</w:t>
            </w:r>
          </w:p>
        </w:tc>
        <w:tc>
          <w:tcPr>
            <w:tcW w:w="2977" w:type="dxa"/>
          </w:tcPr>
          <w:p w14:paraId="0D9CC1FB" w14:textId="77777777" w:rsidR="00687F00" w:rsidRPr="009C796E" w:rsidRDefault="00687F00" w:rsidP="00687F00">
            <w:r w:rsidRPr="009C796E">
              <w:t xml:space="preserve">App with </w:t>
            </w:r>
            <w:proofErr w:type="spellStart"/>
            <w:r w:rsidRPr="009C796E">
              <w:t>Mckenzie</w:t>
            </w:r>
            <w:proofErr w:type="spellEnd"/>
            <w:r w:rsidRPr="009C796E">
              <w:t xml:space="preserve"> neck exercises and self-feedback on exercise record and pain </w:t>
            </w:r>
          </w:p>
        </w:tc>
        <w:tc>
          <w:tcPr>
            <w:tcW w:w="2693" w:type="dxa"/>
          </w:tcPr>
          <w:p w14:paraId="51CA6E7C" w14:textId="0E6BDD8A" w:rsidR="00687F00" w:rsidRPr="009C796E" w:rsidRDefault="00687F00" w:rsidP="00687F00">
            <w:r w:rsidRPr="009C796E">
              <w:t>Intervention more than just initial contact-ongoing intervention contact not generated automatically</w:t>
            </w:r>
          </w:p>
        </w:tc>
        <w:tc>
          <w:tcPr>
            <w:tcW w:w="4252" w:type="dxa"/>
          </w:tcPr>
          <w:p w14:paraId="5DFD5CA4" w14:textId="77777777" w:rsidR="00687F00" w:rsidRPr="009C796E" w:rsidRDefault="00687F00" w:rsidP="00687F00">
            <w:pPr>
              <w:autoSpaceDE w:val="0"/>
              <w:autoSpaceDN w:val="0"/>
              <w:adjustRightInd w:val="0"/>
              <w:rPr>
                <w:rFonts w:cstheme="minorHAnsi"/>
                <w:sz w:val="20"/>
              </w:rPr>
            </w:pPr>
            <w:r w:rsidRPr="009C796E">
              <w:rPr>
                <w:rFonts w:cstheme="minorHAnsi"/>
                <w:szCs w:val="24"/>
              </w:rPr>
              <w:t>Both the app-based intervention group and the control group received text messages once a week to provide encouragement to the participants.</w:t>
            </w:r>
          </w:p>
        </w:tc>
      </w:tr>
      <w:tr w:rsidR="009C796E" w:rsidRPr="009C796E" w14:paraId="5111ABC8" w14:textId="77777777" w:rsidTr="0049598A">
        <w:tc>
          <w:tcPr>
            <w:tcW w:w="1980" w:type="dxa"/>
          </w:tcPr>
          <w:p w14:paraId="075FDA23" w14:textId="77777777" w:rsidR="00687F00" w:rsidRPr="009C796E" w:rsidRDefault="00687F00" w:rsidP="00687F00">
            <w:r w:rsidRPr="009C796E">
              <w:t>Lee et al., 2019</w:t>
            </w:r>
          </w:p>
        </w:tc>
        <w:tc>
          <w:tcPr>
            <w:tcW w:w="1843" w:type="dxa"/>
          </w:tcPr>
          <w:p w14:paraId="034015BC" w14:textId="77777777" w:rsidR="00687F00" w:rsidRPr="009C796E" w:rsidRDefault="00687F00" w:rsidP="00687F00">
            <w:r w:rsidRPr="009C796E">
              <w:t>Colorectal polyps</w:t>
            </w:r>
          </w:p>
        </w:tc>
        <w:tc>
          <w:tcPr>
            <w:tcW w:w="2977" w:type="dxa"/>
          </w:tcPr>
          <w:p w14:paraId="4C8E766F" w14:textId="77777777" w:rsidR="00687F00" w:rsidRPr="009C796E" w:rsidRDefault="00687F00" w:rsidP="00687F00">
            <w:proofErr w:type="spellStart"/>
            <w:r w:rsidRPr="009C796E">
              <w:t>Noom</w:t>
            </w:r>
            <w:proofErr w:type="spellEnd"/>
            <w:r w:rsidRPr="009C796E">
              <w:t xml:space="preserve"> Coach app + pedometer vs control (diary and newsletter). Both received monthly telephone calls</w:t>
            </w:r>
          </w:p>
        </w:tc>
        <w:tc>
          <w:tcPr>
            <w:tcW w:w="2693" w:type="dxa"/>
          </w:tcPr>
          <w:p w14:paraId="10624F74" w14:textId="40EBC6B5" w:rsidR="00687F00" w:rsidRPr="009C796E" w:rsidRDefault="00687F00" w:rsidP="00687F00">
            <w:r w:rsidRPr="009C796E">
              <w:t>Intervention more than just initial contact-ongoing intervention contact not generated automatically</w:t>
            </w:r>
          </w:p>
        </w:tc>
        <w:tc>
          <w:tcPr>
            <w:tcW w:w="4252" w:type="dxa"/>
          </w:tcPr>
          <w:p w14:paraId="268ED86E" w14:textId="77777777" w:rsidR="00687F00" w:rsidRPr="009C796E" w:rsidRDefault="00687F00" w:rsidP="00687F00">
            <w:pPr>
              <w:autoSpaceDE w:val="0"/>
              <w:autoSpaceDN w:val="0"/>
              <w:adjustRightInd w:val="0"/>
              <w:rPr>
                <w:rFonts w:cstheme="minorHAnsi"/>
                <w:sz w:val="20"/>
              </w:rPr>
            </w:pPr>
            <w:r w:rsidRPr="009C796E">
              <w:rPr>
                <w:rFonts w:cstheme="minorHAnsi"/>
                <w:szCs w:val="24"/>
              </w:rPr>
              <w:t>Both groups received monthly telephone calls for motivation</w:t>
            </w:r>
          </w:p>
        </w:tc>
      </w:tr>
      <w:tr w:rsidR="00394146" w:rsidRPr="009C796E" w14:paraId="33BB6968" w14:textId="77777777" w:rsidTr="00CF62F2">
        <w:tc>
          <w:tcPr>
            <w:tcW w:w="1980" w:type="dxa"/>
            <w:shd w:val="clear" w:color="auto" w:fill="auto"/>
          </w:tcPr>
          <w:p w14:paraId="661E7432" w14:textId="5A948764" w:rsidR="00394146" w:rsidRPr="009C796E" w:rsidRDefault="00394146" w:rsidP="00687F00">
            <w:r>
              <w:t>Lee et al. 2021</w:t>
            </w:r>
          </w:p>
        </w:tc>
        <w:tc>
          <w:tcPr>
            <w:tcW w:w="1843" w:type="dxa"/>
          </w:tcPr>
          <w:p w14:paraId="395C9016" w14:textId="51808E9D" w:rsidR="00394146" w:rsidRPr="009C796E" w:rsidRDefault="00394146" w:rsidP="00687F00">
            <w:r>
              <w:t>Type 2 diabetes</w:t>
            </w:r>
          </w:p>
        </w:tc>
        <w:tc>
          <w:tcPr>
            <w:tcW w:w="2977" w:type="dxa"/>
          </w:tcPr>
          <w:p w14:paraId="2F106161" w14:textId="724B33D4" w:rsidR="00394146" w:rsidRPr="009C796E" w:rsidRDefault="00394146" w:rsidP="00687F00">
            <w:r>
              <w:t xml:space="preserve">Mobile application (LIBIT) for dietary and exercise management and </w:t>
            </w:r>
            <w:proofErr w:type="spellStart"/>
            <w:r>
              <w:t>Medilarm</w:t>
            </w:r>
            <w:proofErr w:type="spellEnd"/>
            <w:r>
              <w:t xml:space="preserve"> for medication adherence</w:t>
            </w:r>
          </w:p>
        </w:tc>
        <w:tc>
          <w:tcPr>
            <w:tcW w:w="2693" w:type="dxa"/>
          </w:tcPr>
          <w:p w14:paraId="2274815C" w14:textId="2178471B" w:rsidR="00394146" w:rsidRPr="009C796E" w:rsidRDefault="00394146" w:rsidP="00687F00">
            <w:r w:rsidRPr="00394146">
              <w:t>Primary outcome is not physical activity or exercise related as per the ICF Framework</w:t>
            </w:r>
          </w:p>
        </w:tc>
        <w:tc>
          <w:tcPr>
            <w:tcW w:w="4252" w:type="dxa"/>
          </w:tcPr>
          <w:p w14:paraId="6A9365F5" w14:textId="75B62F6C" w:rsidR="00394146" w:rsidRPr="009C796E" w:rsidRDefault="00394146" w:rsidP="00687F00">
            <w:pPr>
              <w:autoSpaceDE w:val="0"/>
              <w:autoSpaceDN w:val="0"/>
              <w:adjustRightInd w:val="0"/>
              <w:rPr>
                <w:rFonts w:cstheme="minorHAnsi"/>
                <w:szCs w:val="24"/>
              </w:rPr>
            </w:pPr>
            <w:r>
              <w:rPr>
                <w:rFonts w:cstheme="minorHAnsi"/>
                <w:szCs w:val="24"/>
              </w:rPr>
              <w:t>Outcomes of interest were changes in body weight, waist circumference, blood work values</w:t>
            </w:r>
          </w:p>
        </w:tc>
      </w:tr>
      <w:tr w:rsidR="009C796E" w:rsidRPr="009C796E" w14:paraId="0E7AEB25" w14:textId="77777777" w:rsidTr="00CF62F2">
        <w:tc>
          <w:tcPr>
            <w:tcW w:w="1980" w:type="dxa"/>
            <w:shd w:val="clear" w:color="auto" w:fill="auto"/>
          </w:tcPr>
          <w:p w14:paraId="2DF7FDDC" w14:textId="3DDAB034" w:rsidR="00687F00" w:rsidRPr="009C796E" w:rsidRDefault="00687F00" w:rsidP="00687F00">
            <w:r w:rsidRPr="009C796E">
              <w:t>Levinger et al., 2017</w:t>
            </w:r>
            <w:r w:rsidR="002D71BE" w:rsidRPr="009C796E">
              <w:t xml:space="preserve"> </w:t>
            </w:r>
          </w:p>
        </w:tc>
        <w:tc>
          <w:tcPr>
            <w:tcW w:w="1843" w:type="dxa"/>
          </w:tcPr>
          <w:p w14:paraId="1DD2B179" w14:textId="77777777" w:rsidR="00687F00" w:rsidRPr="009C796E" w:rsidRDefault="00687F00" w:rsidP="00687F00">
            <w:r w:rsidRPr="009C796E">
              <w:t>Anterior cruciate ligament reconstruction</w:t>
            </w:r>
          </w:p>
        </w:tc>
        <w:tc>
          <w:tcPr>
            <w:tcW w:w="2977" w:type="dxa"/>
          </w:tcPr>
          <w:p w14:paraId="36EF2C8D" w14:textId="77777777" w:rsidR="00687F00" w:rsidRPr="009C796E" w:rsidRDefault="00687F00" w:rsidP="00687F00">
            <w:r w:rsidRPr="009C796E">
              <w:t>Internet interactive website vs usual post op care</w:t>
            </w:r>
          </w:p>
        </w:tc>
        <w:tc>
          <w:tcPr>
            <w:tcW w:w="2693" w:type="dxa"/>
          </w:tcPr>
          <w:p w14:paraId="108CDC8A" w14:textId="2D4FF3DB" w:rsidR="00687F00" w:rsidRPr="009C796E" w:rsidRDefault="00687F00" w:rsidP="00687F00">
            <w:r w:rsidRPr="009C796E">
              <w:t>Intervention more than just initial contact-ongoing intervention contact not generated automatically</w:t>
            </w:r>
          </w:p>
        </w:tc>
        <w:tc>
          <w:tcPr>
            <w:tcW w:w="4252" w:type="dxa"/>
          </w:tcPr>
          <w:p w14:paraId="06F56045" w14:textId="77777777" w:rsidR="00687F00" w:rsidRPr="009C796E" w:rsidRDefault="00687F00" w:rsidP="00687F00">
            <w:pPr>
              <w:autoSpaceDE w:val="0"/>
              <w:autoSpaceDN w:val="0"/>
              <w:adjustRightInd w:val="0"/>
              <w:rPr>
                <w:rFonts w:cstheme="minorHAnsi"/>
                <w:sz w:val="20"/>
              </w:rPr>
            </w:pPr>
            <w:r w:rsidRPr="009C796E">
              <w:rPr>
                <w:rFonts w:cstheme="minorHAnsi"/>
                <w:szCs w:val="24"/>
              </w:rPr>
              <w:t>Participants in both groups received usual care</w:t>
            </w:r>
          </w:p>
        </w:tc>
      </w:tr>
      <w:tr w:rsidR="009C796E" w:rsidRPr="009C796E" w14:paraId="6B41E10E" w14:textId="77777777" w:rsidTr="00CF62F2">
        <w:tc>
          <w:tcPr>
            <w:tcW w:w="1980" w:type="dxa"/>
            <w:shd w:val="clear" w:color="auto" w:fill="auto"/>
          </w:tcPr>
          <w:p w14:paraId="1C9BA723" w14:textId="77777777" w:rsidR="00687F00" w:rsidRPr="009C796E" w:rsidRDefault="00687F00" w:rsidP="00687F00">
            <w:r w:rsidRPr="009C796E">
              <w:t>Li et al., 2020</w:t>
            </w:r>
          </w:p>
        </w:tc>
        <w:tc>
          <w:tcPr>
            <w:tcW w:w="1843" w:type="dxa"/>
          </w:tcPr>
          <w:p w14:paraId="1A67A223" w14:textId="77777777" w:rsidR="00687F00" w:rsidRPr="009C796E" w:rsidRDefault="00687F00" w:rsidP="00687F00">
            <w:r w:rsidRPr="009C796E">
              <w:t>Inpatient rehab patients</w:t>
            </w:r>
          </w:p>
        </w:tc>
        <w:tc>
          <w:tcPr>
            <w:tcW w:w="2977" w:type="dxa"/>
          </w:tcPr>
          <w:p w14:paraId="14C3E9F1" w14:textId="77777777" w:rsidR="00687F00" w:rsidRPr="009C796E" w:rsidRDefault="00687F00" w:rsidP="00687F00">
            <w:r w:rsidRPr="009C796E">
              <w:t>Pt Pal app-based exercise prog + rehab vs usual rehab</w:t>
            </w:r>
          </w:p>
        </w:tc>
        <w:tc>
          <w:tcPr>
            <w:tcW w:w="2693" w:type="dxa"/>
          </w:tcPr>
          <w:p w14:paraId="3AF27222" w14:textId="27595AB7" w:rsidR="00687F00" w:rsidRPr="009C796E" w:rsidRDefault="00687F00" w:rsidP="00687F00">
            <w:r w:rsidRPr="009C796E">
              <w:t>Intervention more than just initial contact-ongoing intervention contact not generated automatically</w:t>
            </w:r>
          </w:p>
        </w:tc>
        <w:tc>
          <w:tcPr>
            <w:tcW w:w="4252" w:type="dxa"/>
          </w:tcPr>
          <w:p w14:paraId="021142F2" w14:textId="77777777" w:rsidR="00687F00" w:rsidRPr="009C796E" w:rsidRDefault="00687F00" w:rsidP="00687F00">
            <w:pPr>
              <w:autoSpaceDE w:val="0"/>
              <w:autoSpaceDN w:val="0"/>
              <w:adjustRightInd w:val="0"/>
              <w:rPr>
                <w:rFonts w:cstheme="minorHAnsi"/>
                <w:sz w:val="20"/>
              </w:rPr>
            </w:pPr>
            <w:r w:rsidRPr="009C796E">
              <w:rPr>
                <w:rFonts w:cstheme="minorHAnsi"/>
                <w:szCs w:val="24"/>
              </w:rPr>
              <w:t>Intervention was in addition to ongoing in-person rehab</w:t>
            </w:r>
          </w:p>
        </w:tc>
      </w:tr>
      <w:tr w:rsidR="009C796E" w:rsidRPr="009C796E" w14:paraId="1E3A2094" w14:textId="77777777" w:rsidTr="0049598A">
        <w:tc>
          <w:tcPr>
            <w:tcW w:w="1980" w:type="dxa"/>
          </w:tcPr>
          <w:p w14:paraId="5963B732" w14:textId="3D7E3582" w:rsidR="00687F00" w:rsidRPr="009C796E" w:rsidRDefault="00687F00" w:rsidP="00687F00">
            <w:r w:rsidRPr="009C796E">
              <w:t>Lim et al., 2016</w:t>
            </w:r>
          </w:p>
        </w:tc>
        <w:tc>
          <w:tcPr>
            <w:tcW w:w="1843" w:type="dxa"/>
          </w:tcPr>
          <w:p w14:paraId="6177D34D" w14:textId="77777777" w:rsidR="00687F00" w:rsidRPr="009C796E" w:rsidRDefault="00687F00" w:rsidP="00687F00">
            <w:r w:rsidRPr="009C796E">
              <w:t>Diabetes</w:t>
            </w:r>
          </w:p>
        </w:tc>
        <w:tc>
          <w:tcPr>
            <w:tcW w:w="2977" w:type="dxa"/>
          </w:tcPr>
          <w:p w14:paraId="4CF21E84" w14:textId="77777777" w:rsidR="00687F00" w:rsidRPr="009C796E" w:rsidRDefault="00687F00" w:rsidP="00687F00">
            <w:r w:rsidRPr="009C796E">
              <w:t>U(ubiquitous) health care system and clinical decision support (CDSS) rule engine and PA monitoring device and dietary feedback vs Routine self-monitoring of blood glucose</w:t>
            </w:r>
          </w:p>
        </w:tc>
        <w:tc>
          <w:tcPr>
            <w:tcW w:w="2693" w:type="dxa"/>
          </w:tcPr>
          <w:p w14:paraId="7F899D38" w14:textId="7168651F" w:rsidR="00687F00" w:rsidRPr="009C796E" w:rsidRDefault="00687F00" w:rsidP="00687F00">
            <w:r w:rsidRPr="009C796E">
              <w:t>Intervention more than just initial contact-ongoing intervention contact not generated automatically</w:t>
            </w:r>
          </w:p>
          <w:p w14:paraId="5D61636E" w14:textId="77777777" w:rsidR="00687F00" w:rsidRPr="009C796E" w:rsidRDefault="00687F00" w:rsidP="00687F00"/>
          <w:p w14:paraId="7C3056FD" w14:textId="77777777" w:rsidR="00687F00" w:rsidRPr="009C796E" w:rsidRDefault="00687F00" w:rsidP="00687F00"/>
        </w:tc>
        <w:tc>
          <w:tcPr>
            <w:tcW w:w="4252" w:type="dxa"/>
          </w:tcPr>
          <w:p w14:paraId="6586148E" w14:textId="77777777" w:rsidR="00687F00" w:rsidRPr="009C796E" w:rsidRDefault="00687F00" w:rsidP="00687F00">
            <w:pPr>
              <w:autoSpaceDE w:val="0"/>
              <w:autoSpaceDN w:val="0"/>
              <w:adjustRightInd w:val="0"/>
            </w:pPr>
            <w:r w:rsidRPr="009C796E">
              <w:t>Clarification sought-</w:t>
            </w:r>
          </w:p>
          <w:p w14:paraId="63CF741C" w14:textId="77777777" w:rsidR="00687F00" w:rsidRPr="009C796E" w:rsidRDefault="00687F00" w:rsidP="00687F00">
            <w:pPr>
              <w:autoSpaceDE w:val="0"/>
              <w:autoSpaceDN w:val="0"/>
              <w:adjustRightInd w:val="0"/>
              <w:rPr>
                <w:rFonts w:cstheme="minorHAnsi"/>
                <w:sz w:val="20"/>
              </w:rPr>
            </w:pPr>
            <w:r w:rsidRPr="009C796E">
              <w:t>No response from authors within required timeframe</w:t>
            </w:r>
            <w:r w:rsidRPr="009C796E">
              <w:rPr>
                <w:rFonts w:cstheme="minorHAnsi"/>
                <w:sz w:val="20"/>
              </w:rPr>
              <w:t xml:space="preserve"> </w:t>
            </w:r>
          </w:p>
          <w:p w14:paraId="28A63EEC" w14:textId="77777777" w:rsidR="00687F00" w:rsidRPr="009C796E" w:rsidRDefault="00687F00" w:rsidP="00687F00">
            <w:pPr>
              <w:autoSpaceDE w:val="0"/>
              <w:autoSpaceDN w:val="0"/>
              <w:adjustRightInd w:val="0"/>
              <w:rPr>
                <w:rFonts w:cstheme="minorHAnsi"/>
                <w:sz w:val="20"/>
              </w:rPr>
            </w:pPr>
          </w:p>
          <w:p w14:paraId="0CC8BB07" w14:textId="77777777" w:rsidR="00687F00" w:rsidRPr="009C796E" w:rsidRDefault="00687F00" w:rsidP="00687F00">
            <w:pPr>
              <w:autoSpaceDE w:val="0"/>
              <w:autoSpaceDN w:val="0"/>
              <w:adjustRightInd w:val="0"/>
              <w:rPr>
                <w:rFonts w:cstheme="minorHAnsi"/>
                <w:sz w:val="20"/>
              </w:rPr>
            </w:pPr>
          </w:p>
          <w:p w14:paraId="0BBBC67A" w14:textId="77777777" w:rsidR="00687F00" w:rsidRPr="009C796E" w:rsidRDefault="00687F00" w:rsidP="00687F00">
            <w:pPr>
              <w:autoSpaceDE w:val="0"/>
              <w:autoSpaceDN w:val="0"/>
              <w:adjustRightInd w:val="0"/>
              <w:rPr>
                <w:rFonts w:cstheme="minorHAnsi"/>
                <w:sz w:val="20"/>
              </w:rPr>
            </w:pPr>
          </w:p>
          <w:p w14:paraId="3DB9DC02" w14:textId="77777777" w:rsidR="00687F00" w:rsidRPr="009C796E" w:rsidRDefault="00687F00" w:rsidP="00687F00">
            <w:pPr>
              <w:autoSpaceDE w:val="0"/>
              <w:autoSpaceDN w:val="0"/>
              <w:adjustRightInd w:val="0"/>
              <w:rPr>
                <w:rFonts w:cstheme="minorHAnsi"/>
                <w:sz w:val="20"/>
              </w:rPr>
            </w:pPr>
          </w:p>
        </w:tc>
      </w:tr>
      <w:tr w:rsidR="009C796E" w:rsidRPr="009C796E" w14:paraId="1661C2EC" w14:textId="77777777" w:rsidTr="0049598A">
        <w:tc>
          <w:tcPr>
            <w:tcW w:w="1980" w:type="dxa"/>
          </w:tcPr>
          <w:p w14:paraId="37009E2A" w14:textId="1E440E31" w:rsidR="00687F00" w:rsidRPr="009C796E" w:rsidRDefault="00687F00" w:rsidP="00687F00">
            <w:proofErr w:type="spellStart"/>
            <w:r w:rsidRPr="009C796E">
              <w:t>Lison</w:t>
            </w:r>
            <w:proofErr w:type="spellEnd"/>
            <w:r w:rsidRPr="009C796E">
              <w:t xml:space="preserve"> et al., 2020</w:t>
            </w:r>
          </w:p>
          <w:p w14:paraId="2DC08747" w14:textId="77777777" w:rsidR="00687F00" w:rsidRPr="009C796E" w:rsidRDefault="00687F00" w:rsidP="00687F00"/>
        </w:tc>
        <w:tc>
          <w:tcPr>
            <w:tcW w:w="1843" w:type="dxa"/>
          </w:tcPr>
          <w:p w14:paraId="4E127659" w14:textId="77777777" w:rsidR="00687F00" w:rsidRPr="009C796E" w:rsidRDefault="00687F00" w:rsidP="00687F00">
            <w:r w:rsidRPr="009C796E">
              <w:t xml:space="preserve">Hypertension and obesity </w:t>
            </w:r>
          </w:p>
        </w:tc>
        <w:tc>
          <w:tcPr>
            <w:tcW w:w="2977" w:type="dxa"/>
          </w:tcPr>
          <w:p w14:paraId="35532014" w14:textId="77777777" w:rsidR="00687F00" w:rsidRPr="009C796E" w:rsidRDefault="00687F00" w:rsidP="00687F00">
            <w:r w:rsidRPr="009C796E">
              <w:t>Live Well website</w:t>
            </w:r>
          </w:p>
        </w:tc>
        <w:tc>
          <w:tcPr>
            <w:tcW w:w="2693" w:type="dxa"/>
          </w:tcPr>
          <w:p w14:paraId="510280BF" w14:textId="032CD76B" w:rsidR="00687F00" w:rsidRPr="009C796E" w:rsidRDefault="00687F00" w:rsidP="00687F00">
            <w:r w:rsidRPr="009C796E">
              <w:t>Intervention more than just initial contact-ongoing intervention contact not generated automatically</w:t>
            </w:r>
          </w:p>
        </w:tc>
        <w:tc>
          <w:tcPr>
            <w:tcW w:w="4252" w:type="dxa"/>
          </w:tcPr>
          <w:p w14:paraId="68120549" w14:textId="77777777" w:rsidR="00687F00" w:rsidRPr="009C796E" w:rsidRDefault="00687F00" w:rsidP="00687F00">
            <w:pPr>
              <w:autoSpaceDE w:val="0"/>
              <w:autoSpaceDN w:val="0"/>
              <w:adjustRightInd w:val="0"/>
              <w:rPr>
                <w:rFonts w:cstheme="minorHAnsi"/>
                <w:sz w:val="20"/>
              </w:rPr>
            </w:pPr>
            <w:r w:rsidRPr="009C796E">
              <w:rPr>
                <w:rFonts w:cstheme="minorHAnsi"/>
                <w:szCs w:val="24"/>
              </w:rPr>
              <w:t>Researchers contacted participants if they stopped accessing the modules for more than two weeks after they were posted. In this case, a reminder email was sent. After three weeks without intervention access, a reminder telephone was made.</w:t>
            </w:r>
          </w:p>
        </w:tc>
      </w:tr>
      <w:tr w:rsidR="009C796E" w:rsidRPr="009C796E" w14:paraId="0B2E45C9" w14:textId="77777777" w:rsidTr="0049598A">
        <w:tc>
          <w:tcPr>
            <w:tcW w:w="1980" w:type="dxa"/>
          </w:tcPr>
          <w:p w14:paraId="3F7FA5CF" w14:textId="77777777" w:rsidR="00687F00" w:rsidRPr="009C796E" w:rsidRDefault="00687F00" w:rsidP="00687F00">
            <w:r w:rsidRPr="009C796E">
              <w:t>Liu et al., 2013</w:t>
            </w:r>
          </w:p>
        </w:tc>
        <w:tc>
          <w:tcPr>
            <w:tcW w:w="1843" w:type="dxa"/>
          </w:tcPr>
          <w:p w14:paraId="1F08DA61" w14:textId="77777777" w:rsidR="00687F00" w:rsidRPr="009C796E" w:rsidRDefault="00687F00" w:rsidP="00687F00">
            <w:r w:rsidRPr="009C796E">
              <w:t>Chronic obstructive pulmonary disease</w:t>
            </w:r>
          </w:p>
        </w:tc>
        <w:tc>
          <w:tcPr>
            <w:tcW w:w="2977" w:type="dxa"/>
          </w:tcPr>
          <w:p w14:paraId="31AE8F75" w14:textId="77777777" w:rsidR="00687F00" w:rsidRPr="009C796E" w:rsidRDefault="00687F00" w:rsidP="00687F00">
            <w:r w:rsidRPr="009C796E">
              <w:t>Dyspnoea breathing programme with video instruction vs control</w:t>
            </w:r>
          </w:p>
        </w:tc>
        <w:tc>
          <w:tcPr>
            <w:tcW w:w="2693" w:type="dxa"/>
          </w:tcPr>
          <w:p w14:paraId="10C25BA4" w14:textId="3AC11EBD" w:rsidR="00687F00" w:rsidRPr="009C796E" w:rsidRDefault="00687F00" w:rsidP="00687F00">
            <w:r w:rsidRPr="009C796E">
              <w:t>Intervention more than just initial contact-ongoing intervention contact not generated automatically</w:t>
            </w:r>
          </w:p>
        </w:tc>
        <w:tc>
          <w:tcPr>
            <w:tcW w:w="4252" w:type="dxa"/>
          </w:tcPr>
          <w:p w14:paraId="0B4257C8" w14:textId="77777777" w:rsidR="00687F00" w:rsidRPr="009C796E" w:rsidRDefault="00687F00" w:rsidP="00687F00">
            <w:pPr>
              <w:autoSpaceDE w:val="0"/>
              <w:autoSpaceDN w:val="0"/>
              <w:adjustRightInd w:val="0"/>
              <w:rPr>
                <w:rFonts w:cstheme="minorHAnsi"/>
                <w:sz w:val="20"/>
              </w:rPr>
            </w:pPr>
            <w:r w:rsidRPr="009C796E">
              <w:rPr>
                <w:rFonts w:cstheme="minorHAnsi"/>
                <w:szCs w:val="24"/>
              </w:rPr>
              <w:t>Participants who had not logging onto the online program regularly would receive a reminder by telephone from the respiratory nurse.</w:t>
            </w:r>
          </w:p>
        </w:tc>
      </w:tr>
      <w:tr w:rsidR="009C796E" w:rsidRPr="009C796E" w14:paraId="42721713" w14:textId="77777777" w:rsidTr="0049598A">
        <w:tc>
          <w:tcPr>
            <w:tcW w:w="1980" w:type="dxa"/>
          </w:tcPr>
          <w:p w14:paraId="53493EC7" w14:textId="4E731925" w:rsidR="00687F00" w:rsidRPr="009C796E" w:rsidRDefault="00687F00" w:rsidP="00687F00">
            <w:proofErr w:type="spellStart"/>
            <w:r w:rsidRPr="009C796E">
              <w:t>Loohuis</w:t>
            </w:r>
            <w:proofErr w:type="spellEnd"/>
            <w:r w:rsidRPr="009C796E">
              <w:t xml:space="preserve"> et al., 2019</w:t>
            </w:r>
          </w:p>
        </w:tc>
        <w:tc>
          <w:tcPr>
            <w:tcW w:w="1843" w:type="dxa"/>
          </w:tcPr>
          <w:p w14:paraId="3BFA30A2" w14:textId="0B53F8C4" w:rsidR="00687F00" w:rsidRPr="009C796E" w:rsidRDefault="00687F00" w:rsidP="00687F00">
            <w:r w:rsidRPr="009C796E">
              <w:t>Urinary incontinence</w:t>
            </w:r>
          </w:p>
        </w:tc>
        <w:tc>
          <w:tcPr>
            <w:tcW w:w="2977" w:type="dxa"/>
          </w:tcPr>
          <w:p w14:paraId="0828969D" w14:textId="20CAB5C8" w:rsidR="00687F00" w:rsidRPr="009C796E" w:rsidRDefault="00687F00" w:rsidP="00687F00">
            <w:r w:rsidRPr="009C796E">
              <w:t>App-based treatment</w:t>
            </w:r>
          </w:p>
        </w:tc>
        <w:tc>
          <w:tcPr>
            <w:tcW w:w="2693" w:type="dxa"/>
          </w:tcPr>
          <w:p w14:paraId="1826BDC2" w14:textId="0111C456" w:rsidR="00687F00" w:rsidRPr="009C796E" w:rsidRDefault="00687F00" w:rsidP="00687F00">
            <w:r w:rsidRPr="009C796E">
              <w:t>Conference proceeding or presentation</w:t>
            </w:r>
          </w:p>
        </w:tc>
        <w:tc>
          <w:tcPr>
            <w:tcW w:w="4252" w:type="dxa"/>
          </w:tcPr>
          <w:p w14:paraId="214A8236" w14:textId="77777777" w:rsidR="00687F00" w:rsidRPr="009C796E" w:rsidRDefault="00687F00" w:rsidP="00687F00">
            <w:pPr>
              <w:autoSpaceDE w:val="0"/>
              <w:autoSpaceDN w:val="0"/>
              <w:adjustRightInd w:val="0"/>
              <w:rPr>
                <w:rFonts w:cstheme="minorHAnsi"/>
                <w:szCs w:val="24"/>
              </w:rPr>
            </w:pPr>
          </w:p>
        </w:tc>
      </w:tr>
      <w:tr w:rsidR="009C796E" w:rsidRPr="009C796E" w14:paraId="2D1A3573" w14:textId="77777777" w:rsidTr="0049598A">
        <w:tc>
          <w:tcPr>
            <w:tcW w:w="1980" w:type="dxa"/>
          </w:tcPr>
          <w:p w14:paraId="5CD2070F" w14:textId="5ADE693F" w:rsidR="00687F00" w:rsidRPr="009C796E" w:rsidRDefault="00687F00" w:rsidP="00687F00">
            <w:proofErr w:type="spellStart"/>
            <w:r w:rsidRPr="009C796E">
              <w:t>Loohuis</w:t>
            </w:r>
            <w:proofErr w:type="spellEnd"/>
            <w:r w:rsidRPr="009C796E">
              <w:t xml:space="preserve"> et al., 2021</w:t>
            </w:r>
          </w:p>
        </w:tc>
        <w:tc>
          <w:tcPr>
            <w:tcW w:w="1843" w:type="dxa"/>
          </w:tcPr>
          <w:p w14:paraId="0065B35A" w14:textId="52486660" w:rsidR="00687F00" w:rsidRPr="009C796E" w:rsidRDefault="00687F00" w:rsidP="00687F00">
            <w:r w:rsidRPr="009C796E">
              <w:t>Urinary incontinence</w:t>
            </w:r>
          </w:p>
        </w:tc>
        <w:tc>
          <w:tcPr>
            <w:tcW w:w="2977" w:type="dxa"/>
          </w:tcPr>
          <w:p w14:paraId="589E428F" w14:textId="5E97F56C" w:rsidR="00687F00" w:rsidRPr="009C796E" w:rsidRDefault="00687F00" w:rsidP="00687F00">
            <w:proofErr w:type="spellStart"/>
            <w:r w:rsidRPr="009C796E">
              <w:t>URinControl</w:t>
            </w:r>
            <w:proofErr w:type="spellEnd"/>
            <w:r w:rsidRPr="009C796E">
              <w:t xml:space="preserve"> app-based treatment</w:t>
            </w:r>
          </w:p>
        </w:tc>
        <w:tc>
          <w:tcPr>
            <w:tcW w:w="2693" w:type="dxa"/>
          </w:tcPr>
          <w:p w14:paraId="4A6C5100" w14:textId="7C6731D0" w:rsidR="00687F00" w:rsidRPr="009C796E" w:rsidRDefault="00687F00" w:rsidP="00687F00">
            <w:r w:rsidRPr="009C796E">
              <w:t>Intervention more than just initial contact-ongoing intervention contact not generated automatically</w:t>
            </w:r>
          </w:p>
        </w:tc>
        <w:tc>
          <w:tcPr>
            <w:tcW w:w="4252" w:type="dxa"/>
          </w:tcPr>
          <w:p w14:paraId="386C4830" w14:textId="7D693182" w:rsidR="00687F00" w:rsidRPr="009C796E" w:rsidRDefault="00687F00" w:rsidP="00687F00">
            <w:pPr>
              <w:autoSpaceDE w:val="0"/>
              <w:autoSpaceDN w:val="0"/>
              <w:adjustRightInd w:val="0"/>
              <w:rPr>
                <w:rFonts w:cstheme="minorHAnsi"/>
                <w:szCs w:val="24"/>
              </w:rPr>
            </w:pPr>
            <w:r w:rsidRPr="009C796E">
              <w:rPr>
                <w:rFonts w:cstheme="minorHAnsi"/>
                <w:szCs w:val="24"/>
              </w:rPr>
              <w:t>The research team provided technical support only.</w:t>
            </w:r>
          </w:p>
        </w:tc>
      </w:tr>
      <w:tr w:rsidR="00115461" w:rsidRPr="009C796E" w14:paraId="1AC64F74" w14:textId="77777777" w:rsidTr="0049598A">
        <w:tc>
          <w:tcPr>
            <w:tcW w:w="1980" w:type="dxa"/>
          </w:tcPr>
          <w:p w14:paraId="4DF3ABB6" w14:textId="12388BD8" w:rsidR="00115461" w:rsidRPr="009C796E" w:rsidRDefault="00115461" w:rsidP="00687F00">
            <w:r>
              <w:t xml:space="preserve">Lozano </w:t>
            </w:r>
            <w:proofErr w:type="spellStart"/>
            <w:r>
              <w:t>Lozano</w:t>
            </w:r>
            <w:proofErr w:type="spellEnd"/>
            <w:r>
              <w:t xml:space="preserve"> et al., 2020</w:t>
            </w:r>
          </w:p>
        </w:tc>
        <w:tc>
          <w:tcPr>
            <w:tcW w:w="1843" w:type="dxa"/>
          </w:tcPr>
          <w:p w14:paraId="180F3764" w14:textId="63D42ED9" w:rsidR="00115461" w:rsidRPr="009C796E" w:rsidRDefault="00115461" w:rsidP="00687F00">
            <w:r>
              <w:t>Breast Cancer</w:t>
            </w:r>
          </w:p>
        </w:tc>
        <w:tc>
          <w:tcPr>
            <w:tcW w:w="2977" w:type="dxa"/>
          </w:tcPr>
          <w:p w14:paraId="1ACCBBBE" w14:textId="16A4A647" w:rsidR="00115461" w:rsidRPr="009C796E" w:rsidRDefault="00115461" w:rsidP="00687F00">
            <w:r>
              <w:t>BENECA mobile app</w:t>
            </w:r>
          </w:p>
        </w:tc>
        <w:tc>
          <w:tcPr>
            <w:tcW w:w="2693" w:type="dxa"/>
          </w:tcPr>
          <w:p w14:paraId="3B4B1548" w14:textId="1AE287A3" w:rsidR="00115461" w:rsidRPr="009C796E" w:rsidRDefault="00115461" w:rsidP="00687F00">
            <w:r w:rsidRPr="009C796E">
              <w:t>Intervention more than just initial contact-ongoing intervention contact not generated automatically</w:t>
            </w:r>
          </w:p>
        </w:tc>
        <w:tc>
          <w:tcPr>
            <w:tcW w:w="4252" w:type="dxa"/>
          </w:tcPr>
          <w:p w14:paraId="4A7C39E8" w14:textId="53ADFC93" w:rsidR="00115461" w:rsidRPr="009C796E" w:rsidRDefault="00115461" w:rsidP="00687F00">
            <w:pPr>
              <w:autoSpaceDE w:val="0"/>
              <w:autoSpaceDN w:val="0"/>
              <w:adjustRightInd w:val="0"/>
              <w:rPr>
                <w:rFonts w:cstheme="minorHAnsi"/>
                <w:szCs w:val="24"/>
              </w:rPr>
            </w:pPr>
            <w:r w:rsidRPr="00115461">
              <w:rPr>
                <w:rFonts w:cstheme="minorHAnsi"/>
                <w:szCs w:val="24"/>
              </w:rPr>
              <w:t>The CUIDATE group will make the telephone calls and send messages of encouragement.</w:t>
            </w:r>
          </w:p>
        </w:tc>
      </w:tr>
      <w:tr w:rsidR="009C796E" w:rsidRPr="009C796E" w14:paraId="48955894" w14:textId="77777777" w:rsidTr="0049598A">
        <w:tc>
          <w:tcPr>
            <w:tcW w:w="1980" w:type="dxa"/>
          </w:tcPr>
          <w:p w14:paraId="43190E8A" w14:textId="69E97FDA" w:rsidR="00687F00" w:rsidRPr="009C796E" w:rsidRDefault="00687F00" w:rsidP="00194191">
            <w:r w:rsidRPr="009C796E">
              <w:t>Lunde et al., 2020</w:t>
            </w:r>
            <w:r w:rsidR="002D71BE" w:rsidRPr="009C796E">
              <w:t xml:space="preserve"> </w:t>
            </w:r>
          </w:p>
        </w:tc>
        <w:tc>
          <w:tcPr>
            <w:tcW w:w="1843" w:type="dxa"/>
          </w:tcPr>
          <w:p w14:paraId="334F8B9E" w14:textId="77777777" w:rsidR="00687F00" w:rsidRPr="009C796E" w:rsidRDefault="00687F00" w:rsidP="00687F00">
            <w:r w:rsidRPr="009C796E">
              <w:t>Cardiac rehab</w:t>
            </w:r>
          </w:p>
        </w:tc>
        <w:tc>
          <w:tcPr>
            <w:tcW w:w="2977" w:type="dxa"/>
          </w:tcPr>
          <w:p w14:paraId="0DABEAD1" w14:textId="77777777" w:rsidR="00687F00" w:rsidRPr="009C796E" w:rsidRDefault="00687F00" w:rsidP="00687F00">
            <w:r w:rsidRPr="009C796E">
              <w:t>App vs usual care</w:t>
            </w:r>
          </w:p>
        </w:tc>
        <w:tc>
          <w:tcPr>
            <w:tcW w:w="2693" w:type="dxa"/>
          </w:tcPr>
          <w:p w14:paraId="175C132B" w14:textId="2CA2C754" w:rsidR="00687F00" w:rsidRPr="009C796E" w:rsidRDefault="00687F00" w:rsidP="00687F00">
            <w:r w:rsidRPr="009C796E">
              <w:t>Intervention more than just initial contact-ongoing intervention contact not generated automatically</w:t>
            </w:r>
          </w:p>
        </w:tc>
        <w:tc>
          <w:tcPr>
            <w:tcW w:w="4252" w:type="dxa"/>
          </w:tcPr>
          <w:p w14:paraId="425817C9" w14:textId="77777777" w:rsidR="00687F00" w:rsidRPr="009C796E" w:rsidRDefault="00687F00" w:rsidP="00687F00">
            <w:pPr>
              <w:autoSpaceDE w:val="0"/>
              <w:autoSpaceDN w:val="0"/>
              <w:adjustRightInd w:val="0"/>
              <w:rPr>
                <w:rFonts w:cstheme="minorHAnsi"/>
                <w:sz w:val="20"/>
              </w:rPr>
            </w:pPr>
            <w:r w:rsidRPr="009C796E">
              <w:rPr>
                <w:rFonts w:cstheme="minorHAnsi"/>
                <w:szCs w:val="24"/>
              </w:rPr>
              <w:t>Supervisor monitored and provided tailored feedback through app and email. Participants could submit questions and receive answers.</w:t>
            </w:r>
          </w:p>
        </w:tc>
      </w:tr>
      <w:tr w:rsidR="009C796E" w:rsidRPr="009C796E" w14:paraId="05EC809D" w14:textId="77777777" w:rsidTr="0049598A">
        <w:tc>
          <w:tcPr>
            <w:tcW w:w="1980" w:type="dxa"/>
          </w:tcPr>
          <w:p w14:paraId="24740873" w14:textId="2F66AD91" w:rsidR="00687F00" w:rsidRPr="009C796E" w:rsidRDefault="00687F00" w:rsidP="00687F00">
            <w:proofErr w:type="spellStart"/>
            <w:r w:rsidRPr="009C796E">
              <w:t>Maresca</w:t>
            </w:r>
            <w:proofErr w:type="spellEnd"/>
            <w:r w:rsidRPr="009C796E">
              <w:t xml:space="preserve"> et al., 2019</w:t>
            </w:r>
          </w:p>
        </w:tc>
        <w:tc>
          <w:tcPr>
            <w:tcW w:w="1843" w:type="dxa"/>
          </w:tcPr>
          <w:p w14:paraId="1274DFB9" w14:textId="77777777" w:rsidR="00687F00" w:rsidRPr="009C796E" w:rsidRDefault="00687F00" w:rsidP="00687F00">
            <w:r w:rsidRPr="009C796E">
              <w:t>Aphasia</w:t>
            </w:r>
          </w:p>
        </w:tc>
        <w:tc>
          <w:tcPr>
            <w:tcW w:w="2977" w:type="dxa"/>
          </w:tcPr>
          <w:p w14:paraId="28B77BAC" w14:textId="77777777" w:rsidR="00687F00" w:rsidRPr="009C796E" w:rsidRDefault="00687F00" w:rsidP="00687F00">
            <w:r w:rsidRPr="009C796E">
              <w:t>Virtual reality rehabilitation system (using a Tablet)</w:t>
            </w:r>
          </w:p>
        </w:tc>
        <w:tc>
          <w:tcPr>
            <w:tcW w:w="2693" w:type="dxa"/>
          </w:tcPr>
          <w:p w14:paraId="2210498E" w14:textId="69897C8F" w:rsidR="00687F00" w:rsidRPr="009C796E" w:rsidRDefault="00687F00" w:rsidP="00687F00">
            <w:r w:rsidRPr="009C796E">
              <w:t>Intervention more than just initial contact-ongoing intervention contact not generated automatically</w:t>
            </w:r>
          </w:p>
        </w:tc>
        <w:tc>
          <w:tcPr>
            <w:tcW w:w="4252" w:type="dxa"/>
          </w:tcPr>
          <w:p w14:paraId="65E29EC8"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Twice a week, the neuropsychologist</w:t>
            </w:r>
          </w:p>
          <w:p w14:paraId="41F24276" w14:textId="157B0198" w:rsidR="00687F00" w:rsidRPr="009C796E" w:rsidRDefault="00687F00" w:rsidP="00687F00">
            <w:pPr>
              <w:autoSpaceDE w:val="0"/>
              <w:autoSpaceDN w:val="0"/>
              <w:adjustRightInd w:val="0"/>
              <w:rPr>
                <w:rFonts w:cstheme="minorHAnsi"/>
                <w:sz w:val="20"/>
              </w:rPr>
            </w:pPr>
            <w:proofErr w:type="gramStart"/>
            <w:r w:rsidRPr="009C796E">
              <w:rPr>
                <w:rFonts w:cstheme="minorHAnsi"/>
                <w:szCs w:val="24"/>
              </w:rPr>
              <w:t>performed</w:t>
            </w:r>
            <w:proofErr w:type="gramEnd"/>
            <w:r w:rsidRPr="009C796E">
              <w:rPr>
                <w:rFonts w:cstheme="minorHAnsi"/>
                <w:szCs w:val="24"/>
              </w:rPr>
              <w:t xml:space="preserve"> a videoconference or presentation with patients to monitor the rehabilitation process carried out in their own home and discuss the feasibility and performance of the exercises.</w:t>
            </w:r>
          </w:p>
        </w:tc>
      </w:tr>
      <w:tr w:rsidR="009C796E" w:rsidRPr="009C796E" w14:paraId="17E2D799" w14:textId="77777777" w:rsidTr="0049598A">
        <w:tc>
          <w:tcPr>
            <w:tcW w:w="1980" w:type="dxa"/>
          </w:tcPr>
          <w:p w14:paraId="5D0EAF0C" w14:textId="77777777" w:rsidR="00687F00" w:rsidRPr="009C796E" w:rsidRDefault="00687F00" w:rsidP="00687F00">
            <w:r w:rsidRPr="009C796E">
              <w:t>Martin et al., 2015</w:t>
            </w:r>
          </w:p>
        </w:tc>
        <w:tc>
          <w:tcPr>
            <w:tcW w:w="1843" w:type="dxa"/>
          </w:tcPr>
          <w:p w14:paraId="175E390D" w14:textId="77777777" w:rsidR="00687F00" w:rsidRPr="009C796E" w:rsidRDefault="00687F00" w:rsidP="00687F00">
            <w:r w:rsidRPr="009C796E">
              <w:t>At risk of cardiovascular disease</w:t>
            </w:r>
          </w:p>
        </w:tc>
        <w:tc>
          <w:tcPr>
            <w:tcW w:w="2977" w:type="dxa"/>
          </w:tcPr>
          <w:p w14:paraId="14BF6B76" w14:textId="77777777" w:rsidR="00687F00" w:rsidRPr="009C796E" w:rsidRDefault="00687F00" w:rsidP="00687F00">
            <w:r w:rsidRPr="009C796E">
              <w:t>Automated smart texts vs no texts</w:t>
            </w:r>
          </w:p>
        </w:tc>
        <w:tc>
          <w:tcPr>
            <w:tcW w:w="2693" w:type="dxa"/>
          </w:tcPr>
          <w:p w14:paraId="0E8A4924" w14:textId="77777777" w:rsidR="00687F00" w:rsidRPr="009C796E" w:rsidRDefault="00687F00" w:rsidP="00687F00">
            <w:r w:rsidRPr="009C796E">
              <w:t>Participants are not adults with a chronic condition</w:t>
            </w:r>
          </w:p>
        </w:tc>
        <w:tc>
          <w:tcPr>
            <w:tcW w:w="4252" w:type="dxa"/>
          </w:tcPr>
          <w:p w14:paraId="6A249130" w14:textId="77777777" w:rsidR="00687F00" w:rsidRPr="009C796E" w:rsidRDefault="00687F00" w:rsidP="00687F00">
            <w:pPr>
              <w:autoSpaceDE w:val="0"/>
              <w:autoSpaceDN w:val="0"/>
              <w:adjustRightInd w:val="0"/>
              <w:rPr>
                <w:rFonts w:cstheme="minorHAnsi"/>
                <w:sz w:val="20"/>
              </w:rPr>
            </w:pPr>
            <w:r w:rsidRPr="009C796E">
              <w:rPr>
                <w:rFonts w:cstheme="minorHAnsi"/>
                <w:szCs w:val="24"/>
              </w:rPr>
              <w:t>Outpatients at an academic prevention centre but participants don’t all explicitly have a defined chronic health condition as part of the inclusion criteria</w:t>
            </w:r>
          </w:p>
        </w:tc>
      </w:tr>
      <w:tr w:rsidR="009C796E" w:rsidRPr="009C796E" w14:paraId="42EE7A14" w14:textId="77777777" w:rsidTr="0049598A">
        <w:tc>
          <w:tcPr>
            <w:tcW w:w="1980" w:type="dxa"/>
          </w:tcPr>
          <w:p w14:paraId="3AF751B6" w14:textId="2EBEA6B1" w:rsidR="00687F00" w:rsidRPr="009C796E" w:rsidRDefault="00687F00" w:rsidP="00687F00">
            <w:r w:rsidRPr="009C796E">
              <w:t>Mayberry et al., 2021</w:t>
            </w:r>
          </w:p>
          <w:p w14:paraId="3430EB6B" w14:textId="51CD8516" w:rsidR="00687F00" w:rsidRPr="009C796E" w:rsidRDefault="00687F00" w:rsidP="00687F00"/>
        </w:tc>
        <w:tc>
          <w:tcPr>
            <w:tcW w:w="1843" w:type="dxa"/>
          </w:tcPr>
          <w:p w14:paraId="53C426A9" w14:textId="032B2B67" w:rsidR="00687F00" w:rsidRPr="009C796E" w:rsidRDefault="00687F00" w:rsidP="00687F00">
            <w:r w:rsidRPr="009C796E">
              <w:t>Type 2 diabetes</w:t>
            </w:r>
          </w:p>
        </w:tc>
        <w:tc>
          <w:tcPr>
            <w:tcW w:w="2977" w:type="dxa"/>
          </w:tcPr>
          <w:p w14:paraId="270C037A" w14:textId="77B9BE6B" w:rsidR="00687F00" w:rsidRPr="009C796E" w:rsidRDefault="00687F00" w:rsidP="00687F00">
            <w:r w:rsidRPr="009C796E">
              <w:t xml:space="preserve">REACH + FAMS vs REACH only </w:t>
            </w:r>
          </w:p>
        </w:tc>
        <w:tc>
          <w:tcPr>
            <w:tcW w:w="2693" w:type="dxa"/>
          </w:tcPr>
          <w:p w14:paraId="12EE303F" w14:textId="234C8F7B" w:rsidR="00687F00" w:rsidRPr="009C796E" w:rsidRDefault="00687F00" w:rsidP="00687F00">
            <w:r w:rsidRPr="009C796E">
              <w:t>Intervention more than just initial contact-ongoing intervention contact not generated automatically</w:t>
            </w:r>
          </w:p>
        </w:tc>
        <w:tc>
          <w:tcPr>
            <w:tcW w:w="4252" w:type="dxa"/>
          </w:tcPr>
          <w:p w14:paraId="3ED11AF0"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All participants—including those assigned to</w:t>
            </w:r>
          </w:p>
          <w:p w14:paraId="56BD9AF5" w14:textId="172717EC" w:rsidR="00687F00" w:rsidRPr="009C796E" w:rsidRDefault="00687F00" w:rsidP="00687F00">
            <w:pPr>
              <w:autoSpaceDE w:val="0"/>
              <w:autoSpaceDN w:val="0"/>
              <w:adjustRightInd w:val="0"/>
              <w:rPr>
                <w:rFonts w:cstheme="minorHAnsi"/>
                <w:szCs w:val="24"/>
              </w:rPr>
            </w:pPr>
            <w:proofErr w:type="gramStart"/>
            <w:r w:rsidRPr="009C796E">
              <w:rPr>
                <w:rFonts w:cstheme="minorHAnsi"/>
                <w:szCs w:val="24"/>
              </w:rPr>
              <w:t>the</w:t>
            </w:r>
            <w:proofErr w:type="gramEnd"/>
            <w:r w:rsidRPr="009C796E">
              <w:rPr>
                <w:rFonts w:cstheme="minorHAnsi"/>
                <w:szCs w:val="24"/>
              </w:rPr>
              <w:t xml:space="preserve"> control condition—received access to a study helpline for questions about the study and their diabetes medications (a clinical pharmacist returned calls), text messages advising how to access study A1c results, and quarterly newsletters on healthy living with diabetes.</w:t>
            </w:r>
          </w:p>
        </w:tc>
      </w:tr>
      <w:tr w:rsidR="009C796E" w:rsidRPr="009C796E" w14:paraId="02C1C806" w14:textId="77777777" w:rsidTr="0049598A">
        <w:tc>
          <w:tcPr>
            <w:tcW w:w="1980" w:type="dxa"/>
          </w:tcPr>
          <w:p w14:paraId="7475D767" w14:textId="77777777" w:rsidR="00687F00" w:rsidRPr="009C796E" w:rsidRDefault="00687F00" w:rsidP="00687F00">
            <w:r w:rsidRPr="009C796E">
              <w:t>Mayer et al., 2018</w:t>
            </w:r>
          </w:p>
        </w:tc>
        <w:tc>
          <w:tcPr>
            <w:tcW w:w="1843" w:type="dxa"/>
          </w:tcPr>
          <w:p w14:paraId="67D58DEA" w14:textId="77777777" w:rsidR="00687F00" w:rsidRPr="009C796E" w:rsidRDefault="00687F00" w:rsidP="00687F00">
            <w:r w:rsidRPr="009C796E">
              <w:t>Colon cancer</w:t>
            </w:r>
          </w:p>
        </w:tc>
        <w:tc>
          <w:tcPr>
            <w:tcW w:w="2977" w:type="dxa"/>
          </w:tcPr>
          <w:p w14:paraId="06B241D2" w14:textId="2AF8EE40" w:rsidR="00687F00" w:rsidRPr="009C796E" w:rsidRDefault="00687F00" w:rsidP="00687F00">
            <w:r w:rsidRPr="009C796E">
              <w:t xml:space="preserve">CHESS smartphone app + smartphone vs National Cancer Institute booklet, survival toolbox and pedometer. </w:t>
            </w:r>
          </w:p>
        </w:tc>
        <w:tc>
          <w:tcPr>
            <w:tcW w:w="2693" w:type="dxa"/>
          </w:tcPr>
          <w:p w14:paraId="7F93D9C5" w14:textId="7233952F" w:rsidR="00687F00" w:rsidRPr="009C796E" w:rsidRDefault="00687F00" w:rsidP="00687F00">
            <w:r w:rsidRPr="009C796E">
              <w:t>Intervention more than just initial contact-ongoing intervention contact not generated automatically</w:t>
            </w:r>
          </w:p>
        </w:tc>
        <w:tc>
          <w:tcPr>
            <w:tcW w:w="4252" w:type="dxa"/>
          </w:tcPr>
          <w:p w14:paraId="66165B84" w14:textId="77777777" w:rsidR="00687F00" w:rsidRPr="009C796E" w:rsidRDefault="00687F00" w:rsidP="00687F00">
            <w:pPr>
              <w:autoSpaceDE w:val="0"/>
              <w:autoSpaceDN w:val="0"/>
              <w:adjustRightInd w:val="0"/>
              <w:rPr>
                <w:rFonts w:cstheme="minorHAnsi"/>
                <w:sz w:val="20"/>
              </w:rPr>
            </w:pPr>
            <w:r w:rsidRPr="009C796E">
              <w:rPr>
                <w:rFonts w:cstheme="minorHAnsi"/>
                <w:szCs w:val="24"/>
              </w:rPr>
              <w:t>Staff facilitator and a personal trainer available for participants to ask questions about PA and to be involved in discussion group and to tailor messages to inactive participants</w:t>
            </w:r>
          </w:p>
        </w:tc>
      </w:tr>
      <w:tr w:rsidR="009C796E" w:rsidRPr="009C796E" w14:paraId="22B6173B" w14:textId="77777777" w:rsidTr="0049598A">
        <w:tc>
          <w:tcPr>
            <w:tcW w:w="1980" w:type="dxa"/>
          </w:tcPr>
          <w:p w14:paraId="6F4C33D6" w14:textId="77777777" w:rsidR="00687F00" w:rsidRPr="009C796E" w:rsidRDefault="00687F00" w:rsidP="00687F00">
            <w:proofErr w:type="spellStart"/>
            <w:r w:rsidRPr="009C796E">
              <w:t>McConnon</w:t>
            </w:r>
            <w:proofErr w:type="spellEnd"/>
            <w:r w:rsidRPr="009C796E">
              <w:t xml:space="preserve"> et al., 2007</w:t>
            </w:r>
          </w:p>
          <w:p w14:paraId="596D94BF" w14:textId="77777777" w:rsidR="00687F00" w:rsidRPr="009C796E" w:rsidRDefault="00687F00" w:rsidP="00687F00"/>
          <w:p w14:paraId="0BA1F1FF" w14:textId="77777777" w:rsidR="00687F00" w:rsidRPr="009C796E" w:rsidRDefault="00687F00" w:rsidP="00687F00"/>
        </w:tc>
        <w:tc>
          <w:tcPr>
            <w:tcW w:w="1843" w:type="dxa"/>
          </w:tcPr>
          <w:p w14:paraId="5ECD6AE6" w14:textId="5BF054E7" w:rsidR="00687F00" w:rsidRPr="009C796E" w:rsidRDefault="00687F00" w:rsidP="00687F00">
            <w:r w:rsidRPr="009C796E">
              <w:t>Obesity</w:t>
            </w:r>
          </w:p>
        </w:tc>
        <w:tc>
          <w:tcPr>
            <w:tcW w:w="2977" w:type="dxa"/>
          </w:tcPr>
          <w:p w14:paraId="098ADA4A" w14:textId="2DF602E0" w:rsidR="00687F00" w:rsidRPr="009C796E" w:rsidRDefault="00687F00" w:rsidP="00687F00">
            <w:r w:rsidRPr="009C796E">
              <w:t>Online advice, tools, information for behaviour change with personalised advice</w:t>
            </w:r>
          </w:p>
        </w:tc>
        <w:tc>
          <w:tcPr>
            <w:tcW w:w="2693" w:type="dxa"/>
          </w:tcPr>
          <w:p w14:paraId="2EE50F77" w14:textId="51D926DD" w:rsidR="00687F00" w:rsidRPr="009C796E" w:rsidRDefault="00687F00" w:rsidP="00687F00">
            <w:r w:rsidRPr="009C796E">
              <w:t>Intervention more than just initial contact-ongoing intervention contact not generated automatically</w:t>
            </w:r>
          </w:p>
        </w:tc>
        <w:tc>
          <w:tcPr>
            <w:tcW w:w="4252" w:type="dxa"/>
          </w:tcPr>
          <w:p w14:paraId="12B4BDCF"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Clarification sought-</w:t>
            </w:r>
          </w:p>
          <w:p w14:paraId="3AE279A7"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No response from authors within required timeframe</w:t>
            </w:r>
          </w:p>
          <w:p w14:paraId="248F261E" w14:textId="77777777" w:rsidR="00687F00" w:rsidRPr="009C796E" w:rsidRDefault="00687F00" w:rsidP="00687F00">
            <w:pPr>
              <w:autoSpaceDE w:val="0"/>
              <w:autoSpaceDN w:val="0"/>
              <w:adjustRightInd w:val="0"/>
              <w:rPr>
                <w:rFonts w:cstheme="minorHAnsi"/>
                <w:szCs w:val="24"/>
              </w:rPr>
            </w:pPr>
          </w:p>
        </w:tc>
      </w:tr>
      <w:tr w:rsidR="009C796E" w:rsidRPr="009C796E" w14:paraId="18E3E7CA" w14:textId="77777777" w:rsidTr="0049598A">
        <w:tc>
          <w:tcPr>
            <w:tcW w:w="1980" w:type="dxa"/>
          </w:tcPr>
          <w:p w14:paraId="754A0C79" w14:textId="3640AAE9" w:rsidR="00687F00" w:rsidRPr="009C796E" w:rsidRDefault="00687F00" w:rsidP="00687F00">
            <w:r w:rsidRPr="009C796E">
              <w:t>McNeil et al., 2019</w:t>
            </w:r>
            <w:r w:rsidR="002D71BE" w:rsidRPr="009C796E">
              <w:t xml:space="preserve"> </w:t>
            </w:r>
          </w:p>
        </w:tc>
        <w:tc>
          <w:tcPr>
            <w:tcW w:w="1843" w:type="dxa"/>
          </w:tcPr>
          <w:p w14:paraId="34CD6FA0" w14:textId="706966C8" w:rsidR="00687F00" w:rsidRPr="009C796E" w:rsidRDefault="00687F00" w:rsidP="00687F00">
            <w:r w:rsidRPr="009C796E">
              <w:t>Breast cancer</w:t>
            </w:r>
          </w:p>
        </w:tc>
        <w:tc>
          <w:tcPr>
            <w:tcW w:w="2977" w:type="dxa"/>
          </w:tcPr>
          <w:p w14:paraId="484015BB" w14:textId="08691D6B" w:rsidR="00687F00" w:rsidRPr="009C796E" w:rsidRDefault="00687F00" w:rsidP="00687F00">
            <w:r w:rsidRPr="009C796E">
              <w:t>Activity trackers</w:t>
            </w:r>
          </w:p>
        </w:tc>
        <w:tc>
          <w:tcPr>
            <w:tcW w:w="2693" w:type="dxa"/>
          </w:tcPr>
          <w:p w14:paraId="5D8E8125" w14:textId="439A4E7D" w:rsidR="00687F00" w:rsidRPr="009C796E" w:rsidRDefault="00687F00" w:rsidP="00687F00">
            <w:r w:rsidRPr="009C796E">
              <w:t>Intervention more than just initial contact-ongoing intervention contact not generated automatically</w:t>
            </w:r>
          </w:p>
        </w:tc>
        <w:tc>
          <w:tcPr>
            <w:tcW w:w="4252" w:type="dxa"/>
          </w:tcPr>
          <w:p w14:paraId="3EFD5CF5" w14:textId="11C1E93B" w:rsidR="00687F00" w:rsidRPr="009C796E" w:rsidRDefault="00687F00" w:rsidP="00687F00">
            <w:pPr>
              <w:autoSpaceDE w:val="0"/>
              <w:autoSpaceDN w:val="0"/>
              <w:adjustRightInd w:val="0"/>
              <w:rPr>
                <w:rFonts w:cstheme="minorHAnsi"/>
                <w:szCs w:val="24"/>
              </w:rPr>
            </w:pPr>
            <w:r w:rsidRPr="009C796E">
              <w:rPr>
                <w:rFonts w:cstheme="minorHAnsi"/>
                <w:szCs w:val="24"/>
              </w:rPr>
              <w:t>Goals and barriers and strategies recorded to facilitate discussion by phone or email with study exercise physiologist to reinforce adherence, discuss problems barriers to achieve PA goals.</w:t>
            </w:r>
          </w:p>
        </w:tc>
      </w:tr>
      <w:tr w:rsidR="009C796E" w:rsidRPr="009C796E" w14:paraId="65CB82F0" w14:textId="77777777" w:rsidTr="0049598A">
        <w:tc>
          <w:tcPr>
            <w:tcW w:w="1980" w:type="dxa"/>
          </w:tcPr>
          <w:p w14:paraId="33F6BD67" w14:textId="30A785F2" w:rsidR="00687F00" w:rsidRPr="009C796E" w:rsidRDefault="00687F00" w:rsidP="00687F00">
            <w:r w:rsidRPr="009C796E">
              <w:t>Morrison et al., 2016</w:t>
            </w:r>
          </w:p>
        </w:tc>
        <w:tc>
          <w:tcPr>
            <w:tcW w:w="1843" w:type="dxa"/>
          </w:tcPr>
          <w:p w14:paraId="1BCCDC9B" w14:textId="3CBEDCA0" w:rsidR="00687F00" w:rsidRPr="009C796E" w:rsidRDefault="00687F00" w:rsidP="00687F00">
            <w:r w:rsidRPr="009C796E">
              <w:t>Asthma</w:t>
            </w:r>
          </w:p>
        </w:tc>
        <w:tc>
          <w:tcPr>
            <w:tcW w:w="2977" w:type="dxa"/>
          </w:tcPr>
          <w:p w14:paraId="1D37E507" w14:textId="0122B747" w:rsidR="00687F00" w:rsidRPr="009C796E" w:rsidRDefault="00687F00" w:rsidP="00687F00">
            <w:r w:rsidRPr="009C796E">
              <w:t>RAISIN (randomized trial of asthma internet self-management intervention) Living with Asthma website vs usual care</w:t>
            </w:r>
          </w:p>
        </w:tc>
        <w:tc>
          <w:tcPr>
            <w:tcW w:w="2693" w:type="dxa"/>
          </w:tcPr>
          <w:p w14:paraId="0459F24C" w14:textId="2BDDC768" w:rsidR="00687F00" w:rsidRPr="009C796E" w:rsidRDefault="00687F00" w:rsidP="00687F00">
            <w:r w:rsidRPr="009C796E">
              <w:t>Intervention does not explicitly involve self-management of PA or exercise</w:t>
            </w:r>
          </w:p>
        </w:tc>
        <w:tc>
          <w:tcPr>
            <w:tcW w:w="4252" w:type="dxa"/>
          </w:tcPr>
          <w:p w14:paraId="09B0FC4B" w14:textId="7637A57D" w:rsidR="00687F00" w:rsidRPr="009C796E" w:rsidRDefault="00687F00" w:rsidP="00687F00">
            <w:pPr>
              <w:autoSpaceDE w:val="0"/>
              <w:autoSpaceDN w:val="0"/>
              <w:adjustRightInd w:val="0"/>
              <w:rPr>
                <w:rFonts w:cstheme="minorHAnsi"/>
                <w:szCs w:val="24"/>
              </w:rPr>
            </w:pPr>
            <w:r w:rsidRPr="009C796E">
              <w:rPr>
                <w:rFonts w:cstheme="minorHAnsi"/>
                <w:szCs w:val="24"/>
              </w:rPr>
              <w:t xml:space="preserve">Study aims do not include any PA or exercise related aims.  </w:t>
            </w:r>
          </w:p>
        </w:tc>
      </w:tr>
      <w:tr w:rsidR="009C796E" w:rsidRPr="009C796E" w14:paraId="264C78B9" w14:textId="77777777" w:rsidTr="0049598A">
        <w:tc>
          <w:tcPr>
            <w:tcW w:w="1980" w:type="dxa"/>
          </w:tcPr>
          <w:p w14:paraId="44D6A0DA" w14:textId="16D7D037" w:rsidR="00687F00" w:rsidRPr="009C796E" w:rsidRDefault="00687F00" w:rsidP="00687F00">
            <w:r w:rsidRPr="009C796E">
              <w:t>Moy et al., 2015</w:t>
            </w:r>
          </w:p>
        </w:tc>
        <w:tc>
          <w:tcPr>
            <w:tcW w:w="1843" w:type="dxa"/>
          </w:tcPr>
          <w:p w14:paraId="78E5AF4C" w14:textId="77777777" w:rsidR="00687F00" w:rsidRPr="009C796E" w:rsidRDefault="00687F00" w:rsidP="00687F00">
            <w:r w:rsidRPr="009C796E">
              <w:t>Chronic obstructive pulmonary disease</w:t>
            </w:r>
          </w:p>
        </w:tc>
        <w:tc>
          <w:tcPr>
            <w:tcW w:w="2977" w:type="dxa"/>
          </w:tcPr>
          <w:p w14:paraId="1E82EA3A" w14:textId="77777777" w:rsidR="00687F00" w:rsidRPr="009C796E" w:rsidRDefault="00687F00" w:rsidP="00687F00">
            <w:r w:rsidRPr="009C796E">
              <w:t>Taking Healthy Steps (internet mediated, pedometer-based walking programme) vs wait list control with pedometer only</w:t>
            </w:r>
          </w:p>
        </w:tc>
        <w:tc>
          <w:tcPr>
            <w:tcW w:w="2693" w:type="dxa"/>
          </w:tcPr>
          <w:p w14:paraId="1F60710A" w14:textId="10F8C520" w:rsidR="00687F00" w:rsidRPr="009C796E" w:rsidRDefault="00687F00" w:rsidP="00687F00">
            <w:r w:rsidRPr="009C796E">
              <w:t>Intervention more than just initial contact-ongoing intervention contact not generated automatically</w:t>
            </w:r>
          </w:p>
        </w:tc>
        <w:tc>
          <w:tcPr>
            <w:tcW w:w="4252" w:type="dxa"/>
          </w:tcPr>
          <w:p w14:paraId="51DD486D"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All participants who were randomized to the</w:t>
            </w:r>
          </w:p>
          <w:p w14:paraId="3130557D" w14:textId="77777777" w:rsidR="00687F00" w:rsidRPr="009C796E" w:rsidRDefault="00687F00" w:rsidP="00687F00">
            <w:pPr>
              <w:autoSpaceDE w:val="0"/>
              <w:autoSpaceDN w:val="0"/>
              <w:adjustRightInd w:val="0"/>
              <w:rPr>
                <w:rFonts w:cstheme="minorHAnsi"/>
                <w:szCs w:val="24"/>
              </w:rPr>
            </w:pPr>
            <w:proofErr w:type="gramStart"/>
            <w:r w:rsidRPr="009C796E">
              <w:rPr>
                <w:rFonts w:cstheme="minorHAnsi"/>
                <w:szCs w:val="24"/>
              </w:rPr>
              <w:t>intervention</w:t>
            </w:r>
            <w:proofErr w:type="gramEnd"/>
            <w:r w:rsidRPr="009C796E">
              <w:rPr>
                <w:rFonts w:cstheme="minorHAnsi"/>
                <w:szCs w:val="24"/>
              </w:rPr>
              <w:t xml:space="preserve"> arm had access to the study staff for questions, which could be initiated by sending an email or directly on the website through a form. Participants could also call the staff on a toll-free number. Study staff usually responded with a phone call.</w:t>
            </w:r>
          </w:p>
        </w:tc>
      </w:tr>
      <w:tr w:rsidR="009C796E" w:rsidRPr="009C796E" w14:paraId="23BBCB11" w14:textId="77777777" w:rsidTr="0049598A">
        <w:tc>
          <w:tcPr>
            <w:tcW w:w="1980" w:type="dxa"/>
          </w:tcPr>
          <w:p w14:paraId="5EC022A7" w14:textId="77777777" w:rsidR="00687F00" w:rsidRPr="009C796E" w:rsidRDefault="00687F00" w:rsidP="00687F00">
            <w:r w:rsidRPr="009C796E">
              <w:t>Muller et al., 2017</w:t>
            </w:r>
          </w:p>
        </w:tc>
        <w:tc>
          <w:tcPr>
            <w:tcW w:w="1843" w:type="dxa"/>
          </w:tcPr>
          <w:p w14:paraId="0BFE4B85" w14:textId="77777777" w:rsidR="00687F00" w:rsidRPr="009C796E" w:rsidRDefault="00687F00" w:rsidP="00687F00">
            <w:r w:rsidRPr="009C796E">
              <w:t>Diabetes</w:t>
            </w:r>
          </w:p>
        </w:tc>
        <w:tc>
          <w:tcPr>
            <w:tcW w:w="2977" w:type="dxa"/>
          </w:tcPr>
          <w:p w14:paraId="35A3E18B" w14:textId="77777777" w:rsidR="00687F00" w:rsidRPr="009C796E" w:rsidRDefault="00687F00" w:rsidP="00687F00">
            <w:r w:rsidRPr="009C796E">
              <w:t>Healthy living with diabetes-web-based interactivity v web-based plain text</w:t>
            </w:r>
          </w:p>
        </w:tc>
        <w:tc>
          <w:tcPr>
            <w:tcW w:w="2693" w:type="dxa"/>
          </w:tcPr>
          <w:p w14:paraId="6B105C1F" w14:textId="0353F044" w:rsidR="00687F00" w:rsidRPr="009C796E" w:rsidRDefault="00687F00" w:rsidP="00687F00">
            <w:r w:rsidRPr="00394146">
              <w:t xml:space="preserve">Primary outcome is not </w:t>
            </w:r>
            <w:r w:rsidR="00394146" w:rsidRPr="00394146">
              <w:t>physical activity or exercise related</w:t>
            </w:r>
            <w:r w:rsidRPr="00394146">
              <w:t xml:space="preserve"> as per the ICF Framework</w:t>
            </w:r>
          </w:p>
        </w:tc>
        <w:tc>
          <w:tcPr>
            <w:tcW w:w="4252" w:type="dxa"/>
          </w:tcPr>
          <w:p w14:paraId="6DAB0E2A"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Powered to assess change in outcomes of Usage, engagement, health literacy</w:t>
            </w:r>
          </w:p>
          <w:p w14:paraId="564B59AB" w14:textId="77777777" w:rsidR="00687F00" w:rsidRPr="009C796E" w:rsidRDefault="00687F00" w:rsidP="00687F00">
            <w:pPr>
              <w:autoSpaceDE w:val="0"/>
              <w:autoSpaceDN w:val="0"/>
              <w:adjustRightInd w:val="0"/>
              <w:rPr>
                <w:rFonts w:cstheme="minorHAnsi"/>
                <w:szCs w:val="24"/>
              </w:rPr>
            </w:pPr>
          </w:p>
        </w:tc>
      </w:tr>
      <w:tr w:rsidR="009C796E" w:rsidRPr="009C796E" w14:paraId="57FEE8AE" w14:textId="77777777" w:rsidTr="0049598A">
        <w:tc>
          <w:tcPr>
            <w:tcW w:w="1980" w:type="dxa"/>
          </w:tcPr>
          <w:p w14:paraId="6FC88CAB" w14:textId="6CCDA87A" w:rsidR="00687F00" w:rsidRPr="009C796E" w:rsidRDefault="00687F00" w:rsidP="00687F00">
            <w:r w:rsidRPr="009C796E">
              <w:t>Murphy et al., 2021</w:t>
            </w:r>
          </w:p>
        </w:tc>
        <w:tc>
          <w:tcPr>
            <w:tcW w:w="1843" w:type="dxa"/>
          </w:tcPr>
          <w:p w14:paraId="7BC96431" w14:textId="339ADC65" w:rsidR="00687F00" w:rsidRPr="009C796E" w:rsidRDefault="00687F00" w:rsidP="00687F00">
            <w:r w:rsidRPr="009C796E">
              <w:t>Cutaneous systemic sclerosis</w:t>
            </w:r>
          </w:p>
        </w:tc>
        <w:tc>
          <w:tcPr>
            <w:tcW w:w="2977" w:type="dxa"/>
          </w:tcPr>
          <w:p w14:paraId="7815B78A" w14:textId="02CC4241" w:rsidR="00687F00" w:rsidRPr="009C796E" w:rsidRDefault="00687F00" w:rsidP="00687F00">
            <w:r w:rsidRPr="009C796E">
              <w:t>Intensive and app-delivered occupational therapy</w:t>
            </w:r>
          </w:p>
        </w:tc>
        <w:tc>
          <w:tcPr>
            <w:tcW w:w="2693" w:type="dxa"/>
          </w:tcPr>
          <w:p w14:paraId="4F92F70E" w14:textId="77777777" w:rsidR="00687F00" w:rsidRPr="009C796E" w:rsidRDefault="00687F00" w:rsidP="00687F00">
            <w:r w:rsidRPr="009C796E">
              <w:t>Intervention more than just initial contact-ongoing intervention contact not generated automatically</w:t>
            </w:r>
          </w:p>
          <w:p w14:paraId="742F2031" w14:textId="77777777" w:rsidR="00687F00" w:rsidRPr="009C796E" w:rsidRDefault="00687F00" w:rsidP="00687F00"/>
        </w:tc>
        <w:tc>
          <w:tcPr>
            <w:tcW w:w="4252" w:type="dxa"/>
          </w:tcPr>
          <w:p w14:paraId="44F75B78" w14:textId="2AD8D269" w:rsidR="00687F00" w:rsidRPr="009C796E" w:rsidRDefault="00687F00" w:rsidP="00687F00">
            <w:pPr>
              <w:autoSpaceDE w:val="0"/>
              <w:autoSpaceDN w:val="0"/>
              <w:adjustRightInd w:val="0"/>
              <w:rPr>
                <w:rFonts w:cstheme="minorHAnsi"/>
                <w:szCs w:val="24"/>
              </w:rPr>
            </w:pPr>
            <w:r w:rsidRPr="009C796E">
              <w:rPr>
                <w:rFonts w:cstheme="minorHAnsi"/>
                <w:szCs w:val="24"/>
              </w:rPr>
              <w:t>The therapist checked on progress via dashboard, communicated with the participant as needed, and uploaded</w:t>
            </w:r>
          </w:p>
          <w:p w14:paraId="6044876F"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other information (such as digital ulcer management and home paraffin wax treatment) weekly on the App for all</w:t>
            </w:r>
          </w:p>
          <w:p w14:paraId="4EF2E9C4" w14:textId="607CE0AF" w:rsidR="00687F00" w:rsidRPr="009C796E" w:rsidRDefault="00687F00" w:rsidP="00687F00">
            <w:pPr>
              <w:autoSpaceDE w:val="0"/>
              <w:autoSpaceDN w:val="0"/>
              <w:adjustRightInd w:val="0"/>
              <w:rPr>
                <w:rFonts w:cstheme="minorHAnsi"/>
                <w:szCs w:val="24"/>
              </w:rPr>
            </w:pPr>
            <w:proofErr w:type="gramStart"/>
            <w:r w:rsidRPr="009C796E">
              <w:rPr>
                <w:rFonts w:cstheme="minorHAnsi"/>
                <w:szCs w:val="24"/>
              </w:rPr>
              <w:t>participants</w:t>
            </w:r>
            <w:proofErr w:type="gramEnd"/>
            <w:r w:rsidRPr="009C796E">
              <w:rPr>
                <w:rFonts w:cstheme="minorHAnsi"/>
                <w:szCs w:val="24"/>
              </w:rPr>
              <w:t>.</w:t>
            </w:r>
          </w:p>
        </w:tc>
      </w:tr>
      <w:tr w:rsidR="009C796E" w:rsidRPr="009C796E" w14:paraId="52356684" w14:textId="77777777" w:rsidTr="0049598A">
        <w:tc>
          <w:tcPr>
            <w:tcW w:w="1980" w:type="dxa"/>
          </w:tcPr>
          <w:p w14:paraId="766A0BC3" w14:textId="77777777" w:rsidR="00687F00" w:rsidRPr="009C796E" w:rsidRDefault="00687F00" w:rsidP="00687F00">
            <w:r w:rsidRPr="009C796E">
              <w:t>Myers et al., 2020</w:t>
            </w:r>
          </w:p>
        </w:tc>
        <w:tc>
          <w:tcPr>
            <w:tcW w:w="1843" w:type="dxa"/>
          </w:tcPr>
          <w:p w14:paraId="5D5227B5" w14:textId="77777777" w:rsidR="00687F00" w:rsidRPr="009C796E" w:rsidRDefault="00687F00" w:rsidP="00687F00">
            <w:r w:rsidRPr="009C796E">
              <w:t>Obesity and overweight</w:t>
            </w:r>
          </w:p>
        </w:tc>
        <w:tc>
          <w:tcPr>
            <w:tcW w:w="2977" w:type="dxa"/>
          </w:tcPr>
          <w:p w14:paraId="33CA2BF0" w14:textId="77777777" w:rsidR="00687F00" w:rsidRPr="009C796E" w:rsidRDefault="00687F00" w:rsidP="00687F00">
            <w:r w:rsidRPr="009C796E">
              <w:t>Fun For Wellness (FFW) vs Usual care</w:t>
            </w:r>
          </w:p>
        </w:tc>
        <w:tc>
          <w:tcPr>
            <w:tcW w:w="2693" w:type="dxa"/>
          </w:tcPr>
          <w:p w14:paraId="6E046037" w14:textId="77777777" w:rsidR="00687F00" w:rsidRPr="009C796E" w:rsidRDefault="00687F00" w:rsidP="00687F00">
            <w:r w:rsidRPr="009C796E">
              <w:t>Participants are not adults with a chronic condition</w:t>
            </w:r>
          </w:p>
        </w:tc>
        <w:tc>
          <w:tcPr>
            <w:tcW w:w="4252" w:type="dxa"/>
          </w:tcPr>
          <w:p w14:paraId="38EC0981" w14:textId="77777777" w:rsidR="00687F00" w:rsidRPr="009C796E" w:rsidRDefault="00687F00" w:rsidP="00687F00">
            <w:pPr>
              <w:autoSpaceDE w:val="0"/>
              <w:autoSpaceDN w:val="0"/>
              <w:adjustRightInd w:val="0"/>
              <w:rPr>
                <w:rFonts w:cstheme="minorHAnsi"/>
                <w:sz w:val="20"/>
              </w:rPr>
            </w:pPr>
            <w:r w:rsidRPr="009C796E">
              <w:rPr>
                <w:rFonts w:cstheme="minorHAnsi"/>
                <w:szCs w:val="24"/>
              </w:rPr>
              <w:t>The BMI criterion included people below 30 kg/m2-Did not fit with inclusion criteria.</w:t>
            </w:r>
          </w:p>
        </w:tc>
      </w:tr>
      <w:tr w:rsidR="009C796E" w:rsidRPr="009C796E" w14:paraId="47C0315A" w14:textId="77777777" w:rsidTr="0049598A">
        <w:tc>
          <w:tcPr>
            <w:tcW w:w="1980" w:type="dxa"/>
          </w:tcPr>
          <w:p w14:paraId="66339A81" w14:textId="633E7BB1" w:rsidR="00687F00" w:rsidRPr="009C796E" w:rsidRDefault="00687F00" w:rsidP="00687F00">
            <w:r w:rsidRPr="009C796E">
              <w:t>Nelligan et al., 2021</w:t>
            </w:r>
          </w:p>
        </w:tc>
        <w:tc>
          <w:tcPr>
            <w:tcW w:w="1843" w:type="dxa"/>
          </w:tcPr>
          <w:p w14:paraId="64BB25F2" w14:textId="5BEA1D07" w:rsidR="00687F00" w:rsidRPr="009C796E" w:rsidRDefault="00687F00" w:rsidP="00687F00">
            <w:r w:rsidRPr="009C796E">
              <w:t xml:space="preserve">Knee osteoarthritis </w:t>
            </w:r>
          </w:p>
        </w:tc>
        <w:tc>
          <w:tcPr>
            <w:tcW w:w="2977" w:type="dxa"/>
          </w:tcPr>
          <w:p w14:paraId="7AABA202" w14:textId="25191A95" w:rsidR="00687F00" w:rsidRPr="009C796E" w:rsidRDefault="00687F00" w:rsidP="00687F00">
            <w:r w:rsidRPr="009C796E">
              <w:t>Self-directed web-based strengthening exercises and physical activity program supported by automated text messages</w:t>
            </w:r>
          </w:p>
        </w:tc>
        <w:tc>
          <w:tcPr>
            <w:tcW w:w="2693" w:type="dxa"/>
          </w:tcPr>
          <w:p w14:paraId="576CE7E9" w14:textId="77777777" w:rsidR="00687F00" w:rsidRPr="009C796E" w:rsidRDefault="00687F00" w:rsidP="00687F00">
            <w:r w:rsidRPr="009C796E">
              <w:t>Intervention more than just initial contact-ongoing intervention contact not generated automatically</w:t>
            </w:r>
          </w:p>
          <w:p w14:paraId="2573128D" w14:textId="77777777" w:rsidR="00687F00" w:rsidRPr="009C796E" w:rsidRDefault="00687F00" w:rsidP="00687F00"/>
        </w:tc>
        <w:tc>
          <w:tcPr>
            <w:tcW w:w="4252" w:type="dxa"/>
          </w:tcPr>
          <w:p w14:paraId="4A9B6D62" w14:textId="48918A28" w:rsidR="00687F00" w:rsidRPr="009C796E" w:rsidRDefault="00687F00" w:rsidP="00687F00">
            <w:pPr>
              <w:autoSpaceDE w:val="0"/>
              <w:autoSpaceDN w:val="0"/>
              <w:adjustRightInd w:val="0"/>
              <w:rPr>
                <w:rFonts w:cstheme="minorHAnsi"/>
                <w:szCs w:val="24"/>
              </w:rPr>
            </w:pPr>
            <w:r w:rsidRPr="009C796E">
              <w:rPr>
                <w:rFonts w:cstheme="minorHAnsi"/>
                <w:szCs w:val="24"/>
              </w:rPr>
              <w:t xml:space="preserve">Certain text scenarios </w:t>
            </w:r>
            <w:proofErr w:type="spellStart"/>
            <w:r w:rsidRPr="009C796E">
              <w:rPr>
                <w:rFonts w:cstheme="minorHAnsi"/>
                <w:szCs w:val="24"/>
              </w:rPr>
              <w:t>e.g</w:t>
            </w:r>
            <w:proofErr w:type="spellEnd"/>
            <w:r w:rsidRPr="009C796E">
              <w:rPr>
                <w:rFonts w:cstheme="minorHAnsi"/>
                <w:szCs w:val="24"/>
              </w:rPr>
              <w:t xml:space="preserve"> ‘Response not supported: “Encourages contacting research team if needed. Inappropriate responses are monitored by the research team. Any </w:t>
            </w:r>
            <w:proofErr w:type="gramStart"/>
            <w:r w:rsidRPr="009C796E">
              <w:rPr>
                <w:rFonts w:cstheme="minorHAnsi"/>
                <w:szCs w:val="24"/>
              </w:rPr>
              <w:t>that require</w:t>
            </w:r>
            <w:proofErr w:type="gramEnd"/>
            <w:r w:rsidRPr="009C796E">
              <w:rPr>
                <w:rFonts w:cstheme="minorHAnsi"/>
                <w:szCs w:val="24"/>
              </w:rPr>
              <w:t xml:space="preserve"> action (e.g. safety concern) will be followed up by the research team. </w:t>
            </w:r>
          </w:p>
        </w:tc>
      </w:tr>
      <w:tr w:rsidR="009C796E" w:rsidRPr="009C796E" w14:paraId="00FE6C37" w14:textId="77777777" w:rsidTr="0049598A">
        <w:tc>
          <w:tcPr>
            <w:tcW w:w="1980" w:type="dxa"/>
          </w:tcPr>
          <w:p w14:paraId="65AAA8D2" w14:textId="097F481A" w:rsidR="00687F00" w:rsidRPr="009C796E" w:rsidRDefault="00687F00" w:rsidP="00687F00">
            <w:r w:rsidRPr="009C796E">
              <w:t>Nyberg et al., 2019</w:t>
            </w:r>
          </w:p>
        </w:tc>
        <w:tc>
          <w:tcPr>
            <w:tcW w:w="1843" w:type="dxa"/>
          </w:tcPr>
          <w:p w14:paraId="5F1B7C72" w14:textId="77777777" w:rsidR="00687F00" w:rsidRPr="009C796E" w:rsidRDefault="00687F00" w:rsidP="00687F00">
            <w:r w:rsidRPr="009C796E">
              <w:t>Chronic obstructive pulmonary disease</w:t>
            </w:r>
          </w:p>
        </w:tc>
        <w:tc>
          <w:tcPr>
            <w:tcW w:w="2977" w:type="dxa"/>
          </w:tcPr>
          <w:p w14:paraId="3C81FA6E" w14:textId="77777777" w:rsidR="00687F00" w:rsidRPr="009C796E" w:rsidRDefault="00687F00" w:rsidP="00687F00">
            <w:r w:rsidRPr="009C796E">
              <w:t>COPD-web (with condition + professionals working with those with the condition) + usual care</w:t>
            </w:r>
          </w:p>
        </w:tc>
        <w:tc>
          <w:tcPr>
            <w:tcW w:w="2693" w:type="dxa"/>
          </w:tcPr>
          <w:p w14:paraId="61711FB5" w14:textId="04E09AE4" w:rsidR="00687F00" w:rsidRPr="009C796E" w:rsidRDefault="00687F00" w:rsidP="00687F00">
            <w:r w:rsidRPr="009C796E">
              <w:t>Intervention more than just initial contact-ongoing intervention contact not generated automatically</w:t>
            </w:r>
          </w:p>
          <w:p w14:paraId="4BDA431C" w14:textId="77777777" w:rsidR="00687F00" w:rsidRPr="009C796E" w:rsidRDefault="00687F00" w:rsidP="00687F00">
            <w:r w:rsidRPr="009C796E">
              <w:t>AND</w:t>
            </w:r>
          </w:p>
          <w:p w14:paraId="0F4D79A4" w14:textId="77777777" w:rsidR="00687F00" w:rsidRPr="009C796E" w:rsidRDefault="00687F00" w:rsidP="00687F00">
            <w:r w:rsidRPr="009C796E">
              <w:t>Participants are not adults with a chronic condition</w:t>
            </w:r>
          </w:p>
        </w:tc>
        <w:tc>
          <w:tcPr>
            <w:tcW w:w="4252" w:type="dxa"/>
          </w:tcPr>
          <w:p w14:paraId="2A4054B5" w14:textId="77777777" w:rsidR="00687F00" w:rsidRPr="009C796E" w:rsidRDefault="00687F00" w:rsidP="00687F00">
            <w:pPr>
              <w:autoSpaceDE w:val="0"/>
              <w:autoSpaceDN w:val="0"/>
              <w:adjustRightInd w:val="0"/>
              <w:rPr>
                <w:rFonts w:cstheme="minorHAnsi"/>
                <w:sz w:val="20"/>
              </w:rPr>
            </w:pPr>
            <w:r w:rsidRPr="009C796E">
              <w:rPr>
                <w:rFonts w:cstheme="minorHAnsi"/>
                <w:szCs w:val="24"/>
              </w:rPr>
              <w:t xml:space="preserve">Healthcare professional section of the website aimed at facilitating the </w:t>
            </w:r>
            <w:r w:rsidRPr="009C796E">
              <w:rPr>
                <w:rFonts w:cstheme="minorHAnsi"/>
                <w:i/>
                <w:iCs/>
                <w:szCs w:val="24"/>
              </w:rPr>
              <w:t>provision of support</w:t>
            </w:r>
            <w:r w:rsidRPr="009C796E">
              <w:rPr>
                <w:rFonts w:cstheme="minorHAnsi"/>
                <w:szCs w:val="24"/>
              </w:rPr>
              <w:t xml:space="preserve"> for self-management strategies for people with COPD, thereby facilitating the implementation of such services and reinforcing the use of the COPD-web during follow-up visits</w:t>
            </w:r>
          </w:p>
        </w:tc>
      </w:tr>
      <w:tr w:rsidR="009C796E" w:rsidRPr="009C796E" w14:paraId="587E9747" w14:textId="77777777" w:rsidTr="0049598A">
        <w:tc>
          <w:tcPr>
            <w:tcW w:w="1980" w:type="dxa"/>
          </w:tcPr>
          <w:p w14:paraId="3B8A1FE5" w14:textId="77777777" w:rsidR="00687F00" w:rsidRPr="009C796E" w:rsidRDefault="00687F00" w:rsidP="00687F00">
            <w:proofErr w:type="spellStart"/>
            <w:r w:rsidRPr="009C796E">
              <w:t>Ormel</w:t>
            </w:r>
            <w:proofErr w:type="spellEnd"/>
            <w:r w:rsidRPr="009C796E">
              <w:t xml:space="preserve"> et al., 2018</w:t>
            </w:r>
          </w:p>
        </w:tc>
        <w:tc>
          <w:tcPr>
            <w:tcW w:w="1843" w:type="dxa"/>
          </w:tcPr>
          <w:p w14:paraId="3CF66A96" w14:textId="77777777" w:rsidR="00687F00" w:rsidRPr="009C796E" w:rsidRDefault="00687F00" w:rsidP="00687F00">
            <w:r w:rsidRPr="009C796E">
              <w:t>Cancer</w:t>
            </w:r>
          </w:p>
        </w:tc>
        <w:tc>
          <w:tcPr>
            <w:tcW w:w="2977" w:type="dxa"/>
          </w:tcPr>
          <w:p w14:paraId="5463CBFD" w14:textId="77777777" w:rsidR="00687F00" w:rsidRPr="009C796E" w:rsidRDefault="00687F00" w:rsidP="00687F00">
            <w:proofErr w:type="spellStart"/>
            <w:r w:rsidRPr="009C796E">
              <w:t>Runkeeper</w:t>
            </w:r>
            <w:proofErr w:type="spellEnd"/>
            <w:r w:rsidRPr="009C796E">
              <w:t xml:space="preserve"> app self-monitoring of PA with training reminder vs usual care of advice to be PA </w:t>
            </w:r>
          </w:p>
        </w:tc>
        <w:tc>
          <w:tcPr>
            <w:tcW w:w="2693" w:type="dxa"/>
          </w:tcPr>
          <w:p w14:paraId="13959E67" w14:textId="7D8E0173" w:rsidR="00687F00" w:rsidRPr="009C796E" w:rsidRDefault="00687F00" w:rsidP="00687F00">
            <w:r w:rsidRPr="009C796E">
              <w:t>Intervention more than just initial contact-ongoing intervention contact not generated automatically</w:t>
            </w:r>
          </w:p>
        </w:tc>
        <w:tc>
          <w:tcPr>
            <w:tcW w:w="4252" w:type="dxa"/>
          </w:tcPr>
          <w:p w14:paraId="6DEA81B3" w14:textId="77777777" w:rsidR="00687F00" w:rsidRPr="009C796E" w:rsidRDefault="00687F00" w:rsidP="00687F00">
            <w:pPr>
              <w:autoSpaceDE w:val="0"/>
              <w:autoSpaceDN w:val="0"/>
              <w:adjustRightInd w:val="0"/>
              <w:rPr>
                <w:rFonts w:cstheme="minorHAnsi"/>
                <w:sz w:val="20"/>
              </w:rPr>
            </w:pPr>
            <w:r w:rsidRPr="009C796E">
              <w:rPr>
                <w:rFonts w:cstheme="minorHAnsi"/>
                <w:szCs w:val="24"/>
              </w:rPr>
              <w:t xml:space="preserve">One investigator was available for answering questions about the </w:t>
            </w:r>
            <w:proofErr w:type="spellStart"/>
            <w:r w:rsidRPr="009C796E">
              <w:rPr>
                <w:rFonts w:cstheme="minorHAnsi"/>
                <w:szCs w:val="24"/>
              </w:rPr>
              <w:t>RunKeeper</w:t>
            </w:r>
            <w:proofErr w:type="spellEnd"/>
            <w:r w:rsidRPr="009C796E">
              <w:rPr>
                <w:rFonts w:cstheme="minorHAnsi"/>
                <w:szCs w:val="24"/>
              </w:rPr>
              <w:t xml:space="preserve"> use by telephone or e-mail.</w:t>
            </w:r>
          </w:p>
        </w:tc>
      </w:tr>
      <w:tr w:rsidR="009C796E" w:rsidRPr="009C796E" w14:paraId="204FFE04" w14:textId="77777777" w:rsidTr="0049598A">
        <w:tc>
          <w:tcPr>
            <w:tcW w:w="1980" w:type="dxa"/>
          </w:tcPr>
          <w:p w14:paraId="2FD62B70" w14:textId="20D4C1F2" w:rsidR="00687F00" w:rsidRPr="009C796E" w:rsidRDefault="00687F00" w:rsidP="00687F00">
            <w:proofErr w:type="spellStart"/>
            <w:r w:rsidRPr="009C796E">
              <w:t>Ozen</w:t>
            </w:r>
            <w:proofErr w:type="spellEnd"/>
            <w:r w:rsidRPr="009C796E">
              <w:t xml:space="preserve"> et al., 2021</w:t>
            </w:r>
          </w:p>
        </w:tc>
        <w:tc>
          <w:tcPr>
            <w:tcW w:w="1843" w:type="dxa"/>
          </w:tcPr>
          <w:p w14:paraId="464D3A09" w14:textId="623BF769" w:rsidR="00687F00" w:rsidRPr="009C796E" w:rsidRDefault="00687F00" w:rsidP="00687F00">
            <w:r w:rsidRPr="009C796E">
              <w:t>Stroke</w:t>
            </w:r>
          </w:p>
        </w:tc>
        <w:tc>
          <w:tcPr>
            <w:tcW w:w="2977" w:type="dxa"/>
          </w:tcPr>
          <w:p w14:paraId="1BB836A6" w14:textId="100CDCDE" w:rsidR="00687F00" w:rsidRPr="009C796E" w:rsidRDefault="00687F00" w:rsidP="00687F00">
            <w:r w:rsidRPr="009C796E">
              <w:t>Computer game assisted task specific exercises (CGATSE) for arm function vs standard occupational therapy</w:t>
            </w:r>
          </w:p>
        </w:tc>
        <w:tc>
          <w:tcPr>
            <w:tcW w:w="2693" w:type="dxa"/>
          </w:tcPr>
          <w:p w14:paraId="05154DCF" w14:textId="1D8A5728" w:rsidR="00687F00" w:rsidRPr="009C796E" w:rsidRDefault="00687F00" w:rsidP="00687F00">
            <w:r w:rsidRPr="009C796E">
              <w:t>Intervention more than just initial contact-ongoing intervention contact not generated automatically</w:t>
            </w:r>
          </w:p>
        </w:tc>
        <w:tc>
          <w:tcPr>
            <w:tcW w:w="4252" w:type="dxa"/>
          </w:tcPr>
          <w:p w14:paraId="69F011EC" w14:textId="77777777" w:rsidR="00687F00" w:rsidRPr="009C796E" w:rsidRDefault="00687F00" w:rsidP="00687F00">
            <w:pPr>
              <w:autoSpaceDE w:val="0"/>
              <w:autoSpaceDN w:val="0"/>
              <w:adjustRightInd w:val="0"/>
              <w:rPr>
                <w:rFonts w:cstheme="minorHAnsi"/>
                <w:szCs w:val="24"/>
              </w:rPr>
            </w:pPr>
            <w:r w:rsidRPr="009C796E">
              <w:rPr>
                <w:rFonts w:cstheme="minorHAnsi"/>
                <w:szCs w:val="24"/>
              </w:rPr>
              <w:t>Those allocated to the CGATSE</w:t>
            </w:r>
          </w:p>
          <w:p w14:paraId="1D56A6F6" w14:textId="31600DA2" w:rsidR="00687F00" w:rsidRPr="009C796E" w:rsidRDefault="00687F00" w:rsidP="00687F00">
            <w:pPr>
              <w:autoSpaceDE w:val="0"/>
              <w:autoSpaceDN w:val="0"/>
              <w:adjustRightInd w:val="0"/>
              <w:rPr>
                <w:rFonts w:cstheme="minorHAnsi"/>
                <w:szCs w:val="24"/>
              </w:rPr>
            </w:pPr>
            <w:r w:rsidRPr="009C796E">
              <w:rPr>
                <w:rFonts w:cstheme="minorHAnsi"/>
                <w:szCs w:val="24"/>
              </w:rPr>
              <w:t>group, received thirty minutes of CGATSE using the Rehabilitation Joystick for Computerized Exercise (</w:t>
            </w:r>
            <w:proofErr w:type="spellStart"/>
            <w:r w:rsidRPr="009C796E">
              <w:rPr>
                <w:rFonts w:cstheme="minorHAnsi"/>
                <w:szCs w:val="24"/>
              </w:rPr>
              <w:t>Rejoyce</w:t>
            </w:r>
            <w:proofErr w:type="spellEnd"/>
            <w:r w:rsidRPr="009C796E">
              <w:rPr>
                <w:rFonts w:cstheme="minorHAnsi"/>
                <w:szCs w:val="24"/>
              </w:rPr>
              <w:t>) system five days per week under the supervision of the same occupational therapist in addition to one hour of PT</w:t>
            </w:r>
          </w:p>
        </w:tc>
      </w:tr>
      <w:tr w:rsidR="009C796E" w:rsidRPr="009C796E" w14:paraId="14FCB616" w14:textId="77777777" w:rsidTr="0049598A">
        <w:tc>
          <w:tcPr>
            <w:tcW w:w="1980" w:type="dxa"/>
          </w:tcPr>
          <w:p w14:paraId="35A4431C" w14:textId="432E3D3C" w:rsidR="00687F00" w:rsidRPr="009C796E" w:rsidRDefault="00687F00" w:rsidP="00687F00">
            <w:proofErr w:type="spellStart"/>
            <w:r w:rsidRPr="009C796E">
              <w:t>Pagliari</w:t>
            </w:r>
            <w:proofErr w:type="spellEnd"/>
            <w:r w:rsidRPr="009C796E">
              <w:t xml:space="preserve"> et al., 2021</w:t>
            </w:r>
          </w:p>
        </w:tc>
        <w:tc>
          <w:tcPr>
            <w:tcW w:w="1843" w:type="dxa"/>
          </w:tcPr>
          <w:p w14:paraId="79AF5466" w14:textId="32A168F9" w:rsidR="00687F00" w:rsidRPr="009C796E" w:rsidRDefault="00687F00" w:rsidP="00687F00">
            <w:r w:rsidRPr="009C796E">
              <w:t>Multiple sclerosis</w:t>
            </w:r>
          </w:p>
        </w:tc>
        <w:tc>
          <w:tcPr>
            <w:tcW w:w="2977" w:type="dxa"/>
          </w:tcPr>
          <w:p w14:paraId="5645B4FB" w14:textId="0A6209C3" w:rsidR="00687F00" w:rsidRPr="009C796E" w:rsidRDefault="00687F00" w:rsidP="00687F00">
            <w:r w:rsidRPr="009C796E">
              <w:t>Integrated telerehabilitation using virtual reality vs home-based conventional rehabilitation</w:t>
            </w:r>
          </w:p>
        </w:tc>
        <w:tc>
          <w:tcPr>
            <w:tcW w:w="2693" w:type="dxa"/>
          </w:tcPr>
          <w:p w14:paraId="4B3CD8A0" w14:textId="747BF321" w:rsidR="00687F00" w:rsidRPr="009C796E" w:rsidRDefault="00687F00" w:rsidP="00687F00">
            <w:r w:rsidRPr="009C796E">
              <w:t>Intervention more than just initial contact-ongoing intervention contact not generated automatically</w:t>
            </w:r>
          </w:p>
        </w:tc>
        <w:tc>
          <w:tcPr>
            <w:tcW w:w="4252" w:type="dxa"/>
          </w:tcPr>
          <w:p w14:paraId="69125746" w14:textId="1995371D" w:rsidR="00687F00" w:rsidRPr="009C796E" w:rsidRDefault="00687F00" w:rsidP="00687F00">
            <w:pPr>
              <w:autoSpaceDE w:val="0"/>
              <w:autoSpaceDN w:val="0"/>
              <w:adjustRightInd w:val="0"/>
              <w:rPr>
                <w:rFonts w:cstheme="minorHAnsi"/>
                <w:szCs w:val="24"/>
              </w:rPr>
            </w:pPr>
            <w:r w:rsidRPr="009C796E">
              <w:rPr>
                <w:rFonts w:cstheme="minorHAnsi"/>
                <w:szCs w:val="24"/>
              </w:rPr>
              <w:t xml:space="preserve">The exercises were performed at home by the patient using a dedicated virtual reality rehab system home-based kit in an asynchronous </w:t>
            </w:r>
            <w:proofErr w:type="spellStart"/>
            <w:r w:rsidRPr="009C796E">
              <w:rPr>
                <w:rFonts w:cstheme="minorHAnsi"/>
                <w:szCs w:val="24"/>
              </w:rPr>
              <w:t>telerehab</w:t>
            </w:r>
            <w:proofErr w:type="spellEnd"/>
            <w:r w:rsidRPr="009C796E">
              <w:rPr>
                <w:rFonts w:cstheme="minorHAnsi"/>
                <w:szCs w:val="24"/>
              </w:rPr>
              <w:t xml:space="preserve"> modality</w:t>
            </w:r>
          </w:p>
          <w:p w14:paraId="784F4AFD" w14:textId="035071CC" w:rsidR="00687F00" w:rsidRPr="009C796E" w:rsidRDefault="00687F00" w:rsidP="00687F00">
            <w:pPr>
              <w:autoSpaceDE w:val="0"/>
              <w:autoSpaceDN w:val="0"/>
              <w:adjustRightInd w:val="0"/>
              <w:rPr>
                <w:rFonts w:cstheme="minorHAnsi"/>
                <w:szCs w:val="24"/>
              </w:rPr>
            </w:pPr>
            <w:r w:rsidRPr="009C796E">
              <w:rPr>
                <w:rFonts w:cstheme="minorHAnsi"/>
                <w:szCs w:val="24"/>
              </w:rPr>
              <w:t>with digital contents and offline remote monitoring by the therapist</w:t>
            </w:r>
          </w:p>
        </w:tc>
      </w:tr>
      <w:tr w:rsidR="009C796E" w:rsidRPr="009C796E" w14:paraId="48D7C076" w14:textId="77777777" w:rsidTr="0049598A">
        <w:tc>
          <w:tcPr>
            <w:tcW w:w="1980" w:type="dxa"/>
          </w:tcPr>
          <w:p w14:paraId="0B7E6453" w14:textId="00DF6B13" w:rsidR="00687F00" w:rsidRPr="009C796E" w:rsidRDefault="00687F00" w:rsidP="00687F00">
            <w:r w:rsidRPr="009C796E">
              <w:t>Park et al., 2020</w:t>
            </w:r>
            <w:r w:rsidR="002D71BE" w:rsidRPr="009C796E">
              <w:t xml:space="preserve"> </w:t>
            </w:r>
          </w:p>
        </w:tc>
        <w:tc>
          <w:tcPr>
            <w:tcW w:w="1843" w:type="dxa"/>
          </w:tcPr>
          <w:p w14:paraId="0ADB7C5A" w14:textId="77777777" w:rsidR="00687F00" w:rsidRPr="009C796E" w:rsidRDefault="00687F00" w:rsidP="00687F00">
            <w:r w:rsidRPr="009C796E">
              <w:t>Chronic obstructive pulmonary disease</w:t>
            </w:r>
          </w:p>
        </w:tc>
        <w:tc>
          <w:tcPr>
            <w:tcW w:w="2977" w:type="dxa"/>
          </w:tcPr>
          <w:p w14:paraId="213E4504" w14:textId="77777777" w:rsidR="00687F00" w:rsidRPr="009C796E" w:rsidRDefault="00687F00" w:rsidP="00687F00">
            <w:r w:rsidRPr="009C796E">
              <w:t>SASMP (smart app based self-management program) on self-care for COPD</w:t>
            </w:r>
          </w:p>
        </w:tc>
        <w:tc>
          <w:tcPr>
            <w:tcW w:w="2693" w:type="dxa"/>
          </w:tcPr>
          <w:p w14:paraId="6CEA6665" w14:textId="5C0AA37B" w:rsidR="00687F00" w:rsidRPr="009C796E" w:rsidRDefault="00687F00" w:rsidP="00687F00">
            <w:r w:rsidRPr="009C796E">
              <w:t>Intervention more than just initial contact-ongoing intervention contact not generated automatically</w:t>
            </w:r>
          </w:p>
        </w:tc>
        <w:tc>
          <w:tcPr>
            <w:tcW w:w="4252" w:type="dxa"/>
          </w:tcPr>
          <w:p w14:paraId="77671684" w14:textId="77777777" w:rsidR="00687F00" w:rsidRPr="009C796E" w:rsidRDefault="00687F00" w:rsidP="00687F00">
            <w:pPr>
              <w:autoSpaceDE w:val="0"/>
              <w:autoSpaceDN w:val="0"/>
              <w:adjustRightInd w:val="0"/>
              <w:rPr>
                <w:rFonts w:cstheme="minorHAnsi"/>
                <w:sz w:val="20"/>
              </w:rPr>
            </w:pPr>
            <w:r w:rsidRPr="009C796E">
              <w:rPr>
                <w:rFonts w:cstheme="minorHAnsi"/>
                <w:szCs w:val="24"/>
              </w:rPr>
              <w:t>Participants were encouraged to communicate with other participants and research team by text messages in the smartphone app or call.</w:t>
            </w:r>
          </w:p>
        </w:tc>
      </w:tr>
      <w:tr w:rsidR="009C796E" w:rsidRPr="009C796E" w14:paraId="529A7BE3" w14:textId="77777777" w:rsidTr="0049598A">
        <w:tc>
          <w:tcPr>
            <w:tcW w:w="1980" w:type="dxa"/>
          </w:tcPr>
          <w:p w14:paraId="0125E8B0" w14:textId="4FC10564" w:rsidR="00687F00" w:rsidRPr="009C796E" w:rsidRDefault="00687F00" w:rsidP="00687F00">
            <w:bookmarkStart w:id="4" w:name="_Hlk68897104"/>
            <w:proofErr w:type="spellStart"/>
            <w:r w:rsidRPr="009C796E">
              <w:t>Passalent</w:t>
            </w:r>
            <w:proofErr w:type="spellEnd"/>
            <w:r w:rsidRPr="009C796E">
              <w:t xml:space="preserve"> et al., 2016</w:t>
            </w:r>
          </w:p>
        </w:tc>
        <w:tc>
          <w:tcPr>
            <w:tcW w:w="1843" w:type="dxa"/>
          </w:tcPr>
          <w:p w14:paraId="265C5B7D" w14:textId="2A8C8448" w:rsidR="00687F00" w:rsidRPr="009C796E" w:rsidRDefault="00687F00" w:rsidP="00687F00">
            <w:proofErr w:type="spellStart"/>
            <w:r w:rsidRPr="009C796E">
              <w:t>Anxial</w:t>
            </w:r>
            <w:proofErr w:type="spellEnd"/>
            <w:r w:rsidRPr="009C796E">
              <w:t xml:space="preserve"> </w:t>
            </w:r>
            <w:proofErr w:type="spellStart"/>
            <w:r w:rsidRPr="009C796E">
              <w:t>spondyloarthritis</w:t>
            </w:r>
            <w:proofErr w:type="spellEnd"/>
          </w:p>
        </w:tc>
        <w:tc>
          <w:tcPr>
            <w:tcW w:w="2977" w:type="dxa"/>
          </w:tcPr>
          <w:p w14:paraId="402EA30D" w14:textId="06D52BB5" w:rsidR="00687F00" w:rsidRPr="009C796E" w:rsidRDefault="00687F00" w:rsidP="00687F00">
            <w:r w:rsidRPr="009C796E">
              <w:t>Interactive web-based e-Learning education module</w:t>
            </w:r>
          </w:p>
        </w:tc>
        <w:tc>
          <w:tcPr>
            <w:tcW w:w="2693" w:type="dxa"/>
          </w:tcPr>
          <w:p w14:paraId="58320A7E" w14:textId="4F30FA84" w:rsidR="00687F00" w:rsidRPr="009C796E" w:rsidRDefault="00687F00" w:rsidP="00687F00">
            <w:r w:rsidRPr="009C796E">
              <w:t>Conference proceeding or presentation</w:t>
            </w:r>
          </w:p>
        </w:tc>
        <w:tc>
          <w:tcPr>
            <w:tcW w:w="4252" w:type="dxa"/>
          </w:tcPr>
          <w:p w14:paraId="12C960FD" w14:textId="77777777" w:rsidR="00687F00" w:rsidRPr="009C796E" w:rsidRDefault="00687F00" w:rsidP="00687F00">
            <w:pPr>
              <w:autoSpaceDE w:val="0"/>
              <w:autoSpaceDN w:val="0"/>
              <w:adjustRightInd w:val="0"/>
              <w:rPr>
                <w:rFonts w:cstheme="minorHAnsi"/>
                <w:szCs w:val="24"/>
              </w:rPr>
            </w:pPr>
          </w:p>
        </w:tc>
      </w:tr>
      <w:bookmarkEnd w:id="4"/>
      <w:tr w:rsidR="009C796E" w:rsidRPr="009C796E" w14:paraId="27F846F9" w14:textId="77777777" w:rsidTr="0049598A">
        <w:tc>
          <w:tcPr>
            <w:tcW w:w="1980" w:type="dxa"/>
          </w:tcPr>
          <w:p w14:paraId="5C3CBA75" w14:textId="6DD497CD" w:rsidR="00687F00" w:rsidRPr="009C796E" w:rsidRDefault="00687F00" w:rsidP="00687F00">
            <w:proofErr w:type="spellStart"/>
            <w:r w:rsidRPr="009C796E">
              <w:t>Passalent</w:t>
            </w:r>
            <w:proofErr w:type="spellEnd"/>
            <w:r w:rsidRPr="009C796E">
              <w:t xml:space="preserve"> et al., 2017</w:t>
            </w:r>
          </w:p>
        </w:tc>
        <w:tc>
          <w:tcPr>
            <w:tcW w:w="1843" w:type="dxa"/>
          </w:tcPr>
          <w:p w14:paraId="20CA0461" w14:textId="28051845" w:rsidR="00687F00" w:rsidRPr="009C796E" w:rsidRDefault="00687F00" w:rsidP="00687F00">
            <w:proofErr w:type="spellStart"/>
            <w:r w:rsidRPr="009C796E">
              <w:t>Anxial</w:t>
            </w:r>
            <w:proofErr w:type="spellEnd"/>
            <w:r w:rsidRPr="009C796E">
              <w:t xml:space="preserve"> </w:t>
            </w:r>
            <w:proofErr w:type="spellStart"/>
            <w:r w:rsidRPr="009C796E">
              <w:t>spondyloarthritis</w:t>
            </w:r>
            <w:proofErr w:type="spellEnd"/>
          </w:p>
        </w:tc>
        <w:tc>
          <w:tcPr>
            <w:tcW w:w="2977" w:type="dxa"/>
          </w:tcPr>
          <w:p w14:paraId="0116C9F8" w14:textId="6680E502" w:rsidR="00687F00" w:rsidRPr="009C796E" w:rsidRDefault="00687F00" w:rsidP="00687F00">
            <w:r w:rsidRPr="009C796E">
              <w:t>Interactive web-based e-Learning education module</w:t>
            </w:r>
          </w:p>
        </w:tc>
        <w:tc>
          <w:tcPr>
            <w:tcW w:w="2693" w:type="dxa"/>
          </w:tcPr>
          <w:p w14:paraId="624EE291" w14:textId="2B2FB11C" w:rsidR="00687F00" w:rsidRPr="009C796E" w:rsidRDefault="00687F00" w:rsidP="00687F00">
            <w:r w:rsidRPr="009C796E">
              <w:t>Conference proceeding or presentation</w:t>
            </w:r>
          </w:p>
        </w:tc>
        <w:tc>
          <w:tcPr>
            <w:tcW w:w="4252" w:type="dxa"/>
          </w:tcPr>
          <w:p w14:paraId="0756CCB7" w14:textId="77777777" w:rsidR="00687F00" w:rsidRPr="009C796E" w:rsidRDefault="00687F00" w:rsidP="00687F00">
            <w:pPr>
              <w:autoSpaceDE w:val="0"/>
              <w:autoSpaceDN w:val="0"/>
              <w:adjustRightInd w:val="0"/>
              <w:rPr>
                <w:rFonts w:cstheme="minorHAnsi"/>
                <w:szCs w:val="24"/>
              </w:rPr>
            </w:pPr>
          </w:p>
        </w:tc>
      </w:tr>
      <w:tr w:rsidR="009C796E" w:rsidRPr="009C796E" w14:paraId="185397DF" w14:textId="77777777" w:rsidTr="0049598A">
        <w:tc>
          <w:tcPr>
            <w:tcW w:w="1980" w:type="dxa"/>
          </w:tcPr>
          <w:p w14:paraId="17FF481C" w14:textId="61FEF7E0" w:rsidR="00687F00" w:rsidRPr="009C796E" w:rsidRDefault="00687F00" w:rsidP="00687F00">
            <w:proofErr w:type="spellStart"/>
            <w:r w:rsidRPr="009C796E">
              <w:t>Petrozzi</w:t>
            </w:r>
            <w:proofErr w:type="spellEnd"/>
            <w:r w:rsidRPr="009C796E">
              <w:t xml:space="preserve"> et al., 2019</w:t>
            </w:r>
          </w:p>
        </w:tc>
        <w:tc>
          <w:tcPr>
            <w:tcW w:w="1843" w:type="dxa"/>
          </w:tcPr>
          <w:p w14:paraId="377E1A76" w14:textId="77777777" w:rsidR="00687F00" w:rsidRPr="009C796E" w:rsidRDefault="00687F00" w:rsidP="00687F00">
            <w:r w:rsidRPr="009C796E">
              <w:t>Low back pain and chronic pain</w:t>
            </w:r>
          </w:p>
        </w:tc>
        <w:tc>
          <w:tcPr>
            <w:tcW w:w="2977" w:type="dxa"/>
          </w:tcPr>
          <w:p w14:paraId="7BC9F4DC" w14:textId="77777777" w:rsidR="00687F00" w:rsidRPr="009C796E" w:rsidRDefault="00687F00" w:rsidP="00687F00">
            <w:r w:rsidRPr="009C796E">
              <w:t xml:space="preserve">Physiotherapy +/- </w:t>
            </w:r>
            <w:proofErr w:type="spellStart"/>
            <w:r w:rsidRPr="009C796E">
              <w:t>MoodGYM</w:t>
            </w:r>
            <w:proofErr w:type="spellEnd"/>
          </w:p>
        </w:tc>
        <w:tc>
          <w:tcPr>
            <w:tcW w:w="2693" w:type="dxa"/>
          </w:tcPr>
          <w:p w14:paraId="0DC38D84" w14:textId="77777777" w:rsidR="00687F00" w:rsidRPr="009C796E" w:rsidRDefault="00687F00" w:rsidP="00687F00">
            <w:r w:rsidRPr="009C796E">
              <w:t>Intervention NOT explicitly directed to PA/ex</w:t>
            </w:r>
          </w:p>
          <w:p w14:paraId="2218C284" w14:textId="77777777" w:rsidR="00687F00" w:rsidRPr="009C796E" w:rsidRDefault="00687F00" w:rsidP="00687F00">
            <w:r w:rsidRPr="009C796E">
              <w:t>AND</w:t>
            </w:r>
          </w:p>
          <w:p w14:paraId="2AEB1952" w14:textId="55AE2B8D" w:rsidR="00687F00" w:rsidRPr="009C796E" w:rsidRDefault="00687F00" w:rsidP="00687F00">
            <w:r w:rsidRPr="009C796E">
              <w:t>Intervention more than just initial contact-ongoing intervention contact not generated automatically</w:t>
            </w:r>
          </w:p>
        </w:tc>
        <w:tc>
          <w:tcPr>
            <w:tcW w:w="4252" w:type="dxa"/>
          </w:tcPr>
          <w:p w14:paraId="183730B0" w14:textId="77777777" w:rsidR="00687F00" w:rsidRPr="009C796E" w:rsidRDefault="00687F00" w:rsidP="00687F00">
            <w:pPr>
              <w:autoSpaceDE w:val="0"/>
              <w:autoSpaceDN w:val="0"/>
              <w:adjustRightInd w:val="0"/>
              <w:rPr>
                <w:rFonts w:cstheme="minorHAnsi"/>
                <w:szCs w:val="24"/>
              </w:rPr>
            </w:pPr>
            <w:proofErr w:type="spellStart"/>
            <w:r w:rsidRPr="009C796E">
              <w:rPr>
                <w:rFonts w:cstheme="minorHAnsi"/>
                <w:szCs w:val="24"/>
              </w:rPr>
              <w:t>MoodGYM</w:t>
            </w:r>
            <w:proofErr w:type="spellEnd"/>
            <w:r w:rsidRPr="009C796E">
              <w:rPr>
                <w:rFonts w:cstheme="minorHAnsi"/>
                <w:szCs w:val="24"/>
              </w:rPr>
              <w:t xml:space="preserve"> CBT focussed intervention on mood NOT on changing behaviour of PA or exercise and participants were contacted weekly by research staff to increase adherence.</w:t>
            </w:r>
          </w:p>
        </w:tc>
      </w:tr>
      <w:tr w:rsidR="009C796E" w:rsidRPr="009C796E" w14:paraId="65F3E7C3" w14:textId="77777777" w:rsidTr="0049598A">
        <w:tc>
          <w:tcPr>
            <w:tcW w:w="1980" w:type="dxa"/>
          </w:tcPr>
          <w:p w14:paraId="59F607DF" w14:textId="6F1C2611" w:rsidR="00687F00" w:rsidRPr="009C796E" w:rsidRDefault="00687F00" w:rsidP="00687F00">
            <w:proofErr w:type="spellStart"/>
            <w:r w:rsidRPr="009C796E">
              <w:t>Pfaeffli</w:t>
            </w:r>
            <w:proofErr w:type="spellEnd"/>
            <w:r w:rsidRPr="009C796E">
              <w:t xml:space="preserve"> Dale et al., 2015</w:t>
            </w:r>
          </w:p>
        </w:tc>
        <w:tc>
          <w:tcPr>
            <w:tcW w:w="1843" w:type="dxa"/>
          </w:tcPr>
          <w:p w14:paraId="4E98E940" w14:textId="77777777" w:rsidR="00687F00" w:rsidRPr="009C796E" w:rsidRDefault="00687F00" w:rsidP="00687F00">
            <w:r w:rsidRPr="009C796E">
              <w:t>Coronary heart disease</w:t>
            </w:r>
          </w:p>
        </w:tc>
        <w:tc>
          <w:tcPr>
            <w:tcW w:w="2977" w:type="dxa"/>
          </w:tcPr>
          <w:p w14:paraId="5B392406" w14:textId="77777777" w:rsidR="00687F00" w:rsidRPr="009C796E" w:rsidRDefault="00687F00" w:rsidP="00687F00">
            <w:r w:rsidRPr="009C796E">
              <w:t>Text4Heart SMS and website 24-week intervention vs usual care</w:t>
            </w:r>
          </w:p>
        </w:tc>
        <w:tc>
          <w:tcPr>
            <w:tcW w:w="2693" w:type="dxa"/>
          </w:tcPr>
          <w:p w14:paraId="3A27E9F9" w14:textId="711715C5" w:rsidR="00687F00" w:rsidRPr="009C796E" w:rsidRDefault="00687F00" w:rsidP="00687F00">
            <w:r w:rsidRPr="009C796E">
              <w:t>Intervention more than just initial contact-ongoing intervention contact not generated automatically</w:t>
            </w:r>
          </w:p>
        </w:tc>
        <w:tc>
          <w:tcPr>
            <w:tcW w:w="4252" w:type="dxa"/>
          </w:tcPr>
          <w:p w14:paraId="2847CF99" w14:textId="622DB2BC" w:rsidR="00687F00" w:rsidRPr="009C796E" w:rsidRDefault="00687F00" w:rsidP="00687F00">
            <w:pPr>
              <w:autoSpaceDE w:val="0"/>
              <w:autoSpaceDN w:val="0"/>
              <w:adjustRightInd w:val="0"/>
              <w:rPr>
                <w:rFonts w:cstheme="minorHAnsi"/>
                <w:sz w:val="20"/>
              </w:rPr>
            </w:pPr>
            <w:r w:rsidRPr="009C796E">
              <w:t>Individual questions were responded to personally by the research team within 48 hours</w:t>
            </w:r>
          </w:p>
        </w:tc>
      </w:tr>
      <w:tr w:rsidR="009C796E" w:rsidRPr="009C796E" w14:paraId="4F0B5655" w14:textId="77777777" w:rsidTr="0049598A">
        <w:tc>
          <w:tcPr>
            <w:tcW w:w="1980" w:type="dxa"/>
          </w:tcPr>
          <w:p w14:paraId="590F131B" w14:textId="77777777" w:rsidR="00687F00" w:rsidRPr="009C796E" w:rsidRDefault="00687F00" w:rsidP="00687F00">
            <w:r w:rsidRPr="009C796E">
              <w:t>Plow et al., 2017</w:t>
            </w:r>
          </w:p>
        </w:tc>
        <w:tc>
          <w:tcPr>
            <w:tcW w:w="1843" w:type="dxa"/>
          </w:tcPr>
          <w:p w14:paraId="325CE8E6" w14:textId="3EFDAD9E" w:rsidR="00687F00" w:rsidRPr="009C796E" w:rsidRDefault="00687F00" w:rsidP="00687F00">
            <w:r w:rsidRPr="009C796E">
              <w:t>Chronic health conditions</w:t>
            </w:r>
          </w:p>
        </w:tc>
        <w:tc>
          <w:tcPr>
            <w:tcW w:w="2977" w:type="dxa"/>
          </w:tcPr>
          <w:p w14:paraId="315F7D39" w14:textId="77777777" w:rsidR="00687F00" w:rsidRPr="009C796E" w:rsidRDefault="00687F00" w:rsidP="00687F00">
            <w:r w:rsidRPr="009C796E">
              <w:t>mHealth self-management via tablet and use of existing apps vs paper based self-management vs contact control</w:t>
            </w:r>
          </w:p>
        </w:tc>
        <w:tc>
          <w:tcPr>
            <w:tcW w:w="2693" w:type="dxa"/>
          </w:tcPr>
          <w:p w14:paraId="3753B9FE" w14:textId="4557FACD" w:rsidR="00687F00" w:rsidRPr="009C796E" w:rsidRDefault="00687F00" w:rsidP="00687F00">
            <w:r w:rsidRPr="009C796E">
              <w:t>Intervention more than just initial contact-ongoing intervention contact not generated automatically</w:t>
            </w:r>
          </w:p>
        </w:tc>
        <w:tc>
          <w:tcPr>
            <w:tcW w:w="4252" w:type="dxa"/>
          </w:tcPr>
          <w:p w14:paraId="2213074A" w14:textId="7C0B8D03" w:rsidR="00687F00" w:rsidRPr="009C796E" w:rsidRDefault="00687F00" w:rsidP="00687F00">
            <w:r w:rsidRPr="009C796E">
              <w:t>Participants received three follow-up phone calls at a frequency of one call placed every other week for six weeks after the in-person session</w:t>
            </w:r>
          </w:p>
        </w:tc>
      </w:tr>
      <w:tr w:rsidR="009C796E" w:rsidRPr="009C796E" w14:paraId="4587B4CF" w14:textId="77777777" w:rsidTr="0049598A">
        <w:tc>
          <w:tcPr>
            <w:tcW w:w="1980" w:type="dxa"/>
          </w:tcPr>
          <w:p w14:paraId="7C6FA022" w14:textId="10B9F83A" w:rsidR="00687F00" w:rsidRPr="009C796E" w:rsidRDefault="00687F00" w:rsidP="00687F00">
            <w:r w:rsidRPr="009C796E">
              <w:t>Rafiq et al., 2021</w:t>
            </w:r>
          </w:p>
        </w:tc>
        <w:tc>
          <w:tcPr>
            <w:tcW w:w="1843" w:type="dxa"/>
          </w:tcPr>
          <w:p w14:paraId="615F34BB" w14:textId="11830E4F" w:rsidR="00687F00" w:rsidRPr="009C796E" w:rsidRDefault="00687F00" w:rsidP="00687F00">
            <w:r w:rsidRPr="009C796E">
              <w:t>Knee osteoarthritis</w:t>
            </w:r>
          </w:p>
        </w:tc>
        <w:tc>
          <w:tcPr>
            <w:tcW w:w="2977" w:type="dxa"/>
          </w:tcPr>
          <w:p w14:paraId="1C76D7DB" w14:textId="65396E69" w:rsidR="00687F00" w:rsidRPr="009C796E" w:rsidRDefault="00687F00" w:rsidP="00687F00">
            <w:r w:rsidRPr="009C796E">
              <w:t>Lower limb rehabilitation with mobile health intervention</w:t>
            </w:r>
          </w:p>
        </w:tc>
        <w:tc>
          <w:tcPr>
            <w:tcW w:w="2693" w:type="dxa"/>
          </w:tcPr>
          <w:p w14:paraId="1643B1F2" w14:textId="220A3796" w:rsidR="00687F00" w:rsidRPr="009C796E" w:rsidRDefault="00687F00" w:rsidP="00687F00">
            <w:r w:rsidRPr="009C796E">
              <w:t>Intervention more than just initial contact-ongoing intervention contact not generated automatically</w:t>
            </w:r>
          </w:p>
        </w:tc>
        <w:tc>
          <w:tcPr>
            <w:tcW w:w="4252" w:type="dxa"/>
          </w:tcPr>
          <w:p w14:paraId="3E0E4C08" w14:textId="2F72D847" w:rsidR="00687F00" w:rsidRPr="009C796E" w:rsidRDefault="00687F00" w:rsidP="00687F00">
            <w:r w:rsidRPr="009C796E">
              <w:t>In addition, every patient was actively followed by phone at least once a week to ensure that they read the messages and performed the intervention.</w:t>
            </w:r>
          </w:p>
        </w:tc>
      </w:tr>
      <w:tr w:rsidR="009C796E" w:rsidRPr="009C796E" w14:paraId="657919F2" w14:textId="77777777" w:rsidTr="0049598A">
        <w:tc>
          <w:tcPr>
            <w:tcW w:w="1980" w:type="dxa"/>
          </w:tcPr>
          <w:p w14:paraId="2DD86725" w14:textId="0468DC2A" w:rsidR="00687F00" w:rsidRPr="009C796E" w:rsidRDefault="00687F00" w:rsidP="00687F00">
            <w:r w:rsidRPr="009C796E">
              <w:t>Rees-</w:t>
            </w:r>
            <w:proofErr w:type="spellStart"/>
            <w:r w:rsidRPr="009C796E">
              <w:t>Punia</w:t>
            </w:r>
            <w:proofErr w:type="spellEnd"/>
            <w:r w:rsidRPr="009C796E">
              <w:t xml:space="preserve"> et al., 2021</w:t>
            </w:r>
          </w:p>
        </w:tc>
        <w:tc>
          <w:tcPr>
            <w:tcW w:w="1843" w:type="dxa"/>
          </w:tcPr>
          <w:p w14:paraId="61F9BD19" w14:textId="5735B7B0" w:rsidR="00687F00" w:rsidRPr="009C796E" w:rsidRDefault="00687F00" w:rsidP="00687F00">
            <w:r w:rsidRPr="009C796E">
              <w:t>Cancer</w:t>
            </w:r>
          </w:p>
        </w:tc>
        <w:tc>
          <w:tcPr>
            <w:tcW w:w="2977" w:type="dxa"/>
          </w:tcPr>
          <w:p w14:paraId="44D85B52" w14:textId="15993A1C" w:rsidR="00687F00" w:rsidRPr="009C796E" w:rsidRDefault="00687F00" w:rsidP="00687F00">
            <w:r w:rsidRPr="009C796E">
              <w:t>Health and Energy through Active Living Every Day (HEALED) web-based PA vs as usual wait-listed control</w:t>
            </w:r>
          </w:p>
        </w:tc>
        <w:tc>
          <w:tcPr>
            <w:tcW w:w="2693" w:type="dxa"/>
          </w:tcPr>
          <w:p w14:paraId="3B344091" w14:textId="5B9D557C" w:rsidR="00687F00" w:rsidRPr="009C796E" w:rsidRDefault="00687F00" w:rsidP="00687F00">
            <w:r w:rsidRPr="009C796E">
              <w:t>Intervention more than just initial contact-ongoing intervention contact not generated automatically</w:t>
            </w:r>
          </w:p>
        </w:tc>
        <w:tc>
          <w:tcPr>
            <w:tcW w:w="4252" w:type="dxa"/>
          </w:tcPr>
          <w:p w14:paraId="29C1E2E8" w14:textId="4D1CD2DF" w:rsidR="00687F00" w:rsidRPr="009C796E" w:rsidRDefault="00687F00" w:rsidP="00687F00">
            <w:r w:rsidRPr="009C796E">
              <w:t>HEALED intervention group participants received monthly motivational e-mails announcing one new website</w:t>
            </w:r>
          </w:p>
          <w:p w14:paraId="5E9DC41B" w14:textId="0EEED91B" w:rsidR="00687F00" w:rsidRPr="009C796E" w:rsidRDefault="00687F00" w:rsidP="00687F00">
            <w:r w:rsidRPr="009C796E">
              <w:t>feature to prompt return to the website</w:t>
            </w:r>
          </w:p>
        </w:tc>
      </w:tr>
      <w:tr w:rsidR="009C796E" w:rsidRPr="009C796E" w14:paraId="6A382982" w14:textId="77777777" w:rsidTr="0049598A">
        <w:tc>
          <w:tcPr>
            <w:tcW w:w="1980" w:type="dxa"/>
          </w:tcPr>
          <w:p w14:paraId="00FBDA6B" w14:textId="77777777" w:rsidR="00687F00" w:rsidRPr="009C796E" w:rsidRDefault="00687F00" w:rsidP="00687F00">
            <w:proofErr w:type="spellStart"/>
            <w:r w:rsidRPr="009C796E">
              <w:t>Reguera</w:t>
            </w:r>
            <w:proofErr w:type="spellEnd"/>
            <w:r w:rsidRPr="009C796E">
              <w:t xml:space="preserve"> et al., 2017</w:t>
            </w:r>
          </w:p>
        </w:tc>
        <w:tc>
          <w:tcPr>
            <w:tcW w:w="1843" w:type="dxa"/>
          </w:tcPr>
          <w:p w14:paraId="58F6DEB0" w14:textId="77777777" w:rsidR="00687F00" w:rsidRPr="009C796E" w:rsidRDefault="00687F00" w:rsidP="00687F00">
            <w:r w:rsidRPr="009C796E">
              <w:t>Chronic obstructive pulmonary disease</w:t>
            </w:r>
          </w:p>
        </w:tc>
        <w:tc>
          <w:tcPr>
            <w:tcW w:w="2977" w:type="dxa"/>
          </w:tcPr>
          <w:p w14:paraId="11C9D90A" w14:textId="77777777" w:rsidR="00687F00" w:rsidRPr="009C796E" w:rsidRDefault="00687F00" w:rsidP="00687F00">
            <w:r w:rsidRPr="009C796E">
              <w:t xml:space="preserve">Integrated internet programme after pulmonary rehab vs conventional </w:t>
            </w:r>
          </w:p>
        </w:tc>
        <w:tc>
          <w:tcPr>
            <w:tcW w:w="2693" w:type="dxa"/>
          </w:tcPr>
          <w:p w14:paraId="0797FE12" w14:textId="66BE0EAD" w:rsidR="00687F00" w:rsidRPr="009C796E" w:rsidRDefault="00687F00" w:rsidP="00687F00">
            <w:r w:rsidRPr="009C796E">
              <w:t>Conference proceeding or presentation</w:t>
            </w:r>
          </w:p>
        </w:tc>
        <w:tc>
          <w:tcPr>
            <w:tcW w:w="4252" w:type="dxa"/>
          </w:tcPr>
          <w:p w14:paraId="6CFABD2C" w14:textId="77777777" w:rsidR="00687F00" w:rsidRPr="009C796E" w:rsidRDefault="00687F00" w:rsidP="00687F00"/>
        </w:tc>
      </w:tr>
      <w:tr w:rsidR="009C796E" w:rsidRPr="009C796E" w14:paraId="65132580" w14:textId="77777777" w:rsidTr="0049598A">
        <w:tc>
          <w:tcPr>
            <w:tcW w:w="1980" w:type="dxa"/>
          </w:tcPr>
          <w:p w14:paraId="4CCA861F" w14:textId="0D782EFC" w:rsidR="00687F00" w:rsidRPr="009C796E" w:rsidRDefault="00687F00" w:rsidP="00687F00">
            <w:r w:rsidRPr="009C796E">
              <w:t>Rigot et al., 2021</w:t>
            </w:r>
          </w:p>
        </w:tc>
        <w:tc>
          <w:tcPr>
            <w:tcW w:w="1843" w:type="dxa"/>
          </w:tcPr>
          <w:p w14:paraId="108833EC" w14:textId="655E1AE6" w:rsidR="00687F00" w:rsidRPr="009C796E" w:rsidRDefault="00687F00" w:rsidP="00687F00">
            <w:r w:rsidRPr="009C796E">
              <w:t>Wheelchair users</w:t>
            </w:r>
          </w:p>
        </w:tc>
        <w:tc>
          <w:tcPr>
            <w:tcW w:w="2977" w:type="dxa"/>
          </w:tcPr>
          <w:p w14:paraId="543CA459" w14:textId="54845BEE" w:rsidR="00687F00" w:rsidRPr="009C796E" w:rsidRDefault="00687F00" w:rsidP="00687F00">
            <w:r w:rsidRPr="009C796E">
              <w:t>One off transfer skills training intervention delivered over the internet</w:t>
            </w:r>
          </w:p>
        </w:tc>
        <w:tc>
          <w:tcPr>
            <w:tcW w:w="2693" w:type="dxa"/>
          </w:tcPr>
          <w:p w14:paraId="3579CC57" w14:textId="1AD85A2B" w:rsidR="00687F00" w:rsidRPr="009C796E" w:rsidRDefault="00687F00" w:rsidP="00687F00">
            <w:r w:rsidRPr="009C796E">
              <w:t>Intervention does not explicitly support self-management of physical activity or exercise in an interactive self-management programme</w:t>
            </w:r>
          </w:p>
        </w:tc>
        <w:tc>
          <w:tcPr>
            <w:tcW w:w="4252" w:type="dxa"/>
          </w:tcPr>
          <w:p w14:paraId="1CA0EF90" w14:textId="2AAD5FE4" w:rsidR="00687F00" w:rsidRPr="009C796E" w:rsidRDefault="00687F00" w:rsidP="00687F00">
            <w:r w:rsidRPr="009C796E">
              <w:t>Intervention is skills training, not a physical activity or exercise programme.</w:t>
            </w:r>
          </w:p>
        </w:tc>
      </w:tr>
      <w:tr w:rsidR="009C796E" w:rsidRPr="009C796E" w14:paraId="7B73C809" w14:textId="77777777" w:rsidTr="0049598A">
        <w:tc>
          <w:tcPr>
            <w:tcW w:w="1980" w:type="dxa"/>
          </w:tcPr>
          <w:p w14:paraId="079D490E" w14:textId="77777777" w:rsidR="00687F00" w:rsidRPr="009C796E" w:rsidRDefault="00687F00" w:rsidP="00687F00">
            <w:r w:rsidRPr="009C796E">
              <w:t>Riva et al., 2014</w:t>
            </w:r>
          </w:p>
          <w:p w14:paraId="380855FC" w14:textId="77777777" w:rsidR="00687F00" w:rsidRPr="009C796E" w:rsidRDefault="00687F00" w:rsidP="00687F00"/>
        </w:tc>
        <w:tc>
          <w:tcPr>
            <w:tcW w:w="1843" w:type="dxa"/>
          </w:tcPr>
          <w:p w14:paraId="32D76B5B" w14:textId="77777777" w:rsidR="00687F00" w:rsidRPr="009C796E" w:rsidRDefault="00687F00" w:rsidP="00687F00">
            <w:r w:rsidRPr="009C796E">
              <w:t>Low back pain</w:t>
            </w:r>
          </w:p>
        </w:tc>
        <w:tc>
          <w:tcPr>
            <w:tcW w:w="2977" w:type="dxa"/>
          </w:tcPr>
          <w:p w14:paraId="0D3E4E7D" w14:textId="77777777" w:rsidR="00687F00" w:rsidRPr="009C796E" w:rsidRDefault="00687F00" w:rsidP="00687F00">
            <w:r w:rsidRPr="009C796E">
              <w:t xml:space="preserve">ONESELF website containing static (library, first aid, FAQ) and interactive (Virtual gym, action plan, testimonials, commentaries, quiz) features </w:t>
            </w:r>
          </w:p>
        </w:tc>
        <w:tc>
          <w:tcPr>
            <w:tcW w:w="2693" w:type="dxa"/>
          </w:tcPr>
          <w:p w14:paraId="2A55CF61" w14:textId="247543C3" w:rsidR="00687F00" w:rsidRPr="009C796E" w:rsidRDefault="00687F00" w:rsidP="00687F00">
            <w:r w:rsidRPr="009C796E">
              <w:t>Intervention more than just initial contact-ongoing intervention contact not generated automatically</w:t>
            </w:r>
          </w:p>
          <w:p w14:paraId="39017808" w14:textId="77777777" w:rsidR="00687F00" w:rsidRPr="009C796E" w:rsidRDefault="00687F00" w:rsidP="00687F00"/>
        </w:tc>
        <w:tc>
          <w:tcPr>
            <w:tcW w:w="4252" w:type="dxa"/>
          </w:tcPr>
          <w:p w14:paraId="0866A2CD" w14:textId="77777777" w:rsidR="00687F00" w:rsidRPr="009C796E" w:rsidRDefault="00687F00" w:rsidP="00687F00">
            <w:r w:rsidRPr="009C796E">
              <w:t>Clarification sought-</w:t>
            </w:r>
          </w:p>
          <w:p w14:paraId="6480486B" w14:textId="77777777" w:rsidR="00687F00" w:rsidRPr="009C796E" w:rsidRDefault="00687F00" w:rsidP="00687F00">
            <w:r w:rsidRPr="009C796E">
              <w:t>No response from authors within required timeframe</w:t>
            </w:r>
          </w:p>
          <w:p w14:paraId="286728AF" w14:textId="77777777" w:rsidR="00687F00" w:rsidRPr="009C796E" w:rsidRDefault="00687F00" w:rsidP="00687F00"/>
          <w:p w14:paraId="18908610" w14:textId="77777777" w:rsidR="00687F00" w:rsidRPr="009C796E" w:rsidRDefault="00687F00" w:rsidP="00687F00"/>
        </w:tc>
      </w:tr>
      <w:tr w:rsidR="009C796E" w:rsidRPr="009C796E" w14:paraId="3BCA1233" w14:textId="77777777" w:rsidTr="0049598A">
        <w:tc>
          <w:tcPr>
            <w:tcW w:w="1980" w:type="dxa"/>
          </w:tcPr>
          <w:p w14:paraId="73A376E9" w14:textId="284C22BB" w:rsidR="00687F00" w:rsidRPr="009C796E" w:rsidRDefault="00687F00" w:rsidP="00687F00">
            <w:bookmarkStart w:id="5" w:name="_Hlk94537953"/>
            <w:r w:rsidRPr="009C796E">
              <w:t>Robinson et al., 2020</w:t>
            </w:r>
          </w:p>
        </w:tc>
        <w:tc>
          <w:tcPr>
            <w:tcW w:w="1843" w:type="dxa"/>
          </w:tcPr>
          <w:p w14:paraId="6115AB06" w14:textId="1B57E519" w:rsidR="00687F00" w:rsidRPr="009C796E" w:rsidRDefault="00687F00" w:rsidP="00687F00">
            <w:r w:rsidRPr="009C796E">
              <w:t>Chronic obstructive pulmonary disease</w:t>
            </w:r>
          </w:p>
        </w:tc>
        <w:tc>
          <w:tcPr>
            <w:tcW w:w="2977" w:type="dxa"/>
          </w:tcPr>
          <w:p w14:paraId="174EF20E" w14:textId="1D45F0C6" w:rsidR="00687F00" w:rsidRPr="009C796E" w:rsidRDefault="00687F00" w:rsidP="00687F00">
            <w:r w:rsidRPr="009C796E">
              <w:t>Internet-mediated walking programme with goal setting, feedback, motivation and education messages, and social support</w:t>
            </w:r>
          </w:p>
        </w:tc>
        <w:tc>
          <w:tcPr>
            <w:tcW w:w="2693" w:type="dxa"/>
          </w:tcPr>
          <w:p w14:paraId="4AA8B3A4" w14:textId="44FEA883" w:rsidR="00687F00" w:rsidRPr="009C796E" w:rsidRDefault="00687F00" w:rsidP="00687F00">
            <w:r w:rsidRPr="009C796E">
              <w:t>Conference proceeding or presentation</w:t>
            </w:r>
          </w:p>
        </w:tc>
        <w:tc>
          <w:tcPr>
            <w:tcW w:w="4252" w:type="dxa"/>
          </w:tcPr>
          <w:p w14:paraId="45006907" w14:textId="77777777" w:rsidR="00687F00" w:rsidRPr="009C796E" w:rsidRDefault="00687F00" w:rsidP="00687F00"/>
        </w:tc>
      </w:tr>
      <w:bookmarkEnd w:id="5"/>
      <w:tr w:rsidR="009C796E" w:rsidRPr="009C796E" w14:paraId="0C488596" w14:textId="77777777" w:rsidTr="0049598A">
        <w:tc>
          <w:tcPr>
            <w:tcW w:w="1980" w:type="dxa"/>
          </w:tcPr>
          <w:p w14:paraId="5A941AD6" w14:textId="5D04A54C" w:rsidR="00687F00" w:rsidRPr="009C796E" w:rsidRDefault="00687F00" w:rsidP="00687F00">
            <w:r w:rsidRPr="009C796E">
              <w:t>Robinson et al., 2021</w:t>
            </w:r>
          </w:p>
        </w:tc>
        <w:tc>
          <w:tcPr>
            <w:tcW w:w="1843" w:type="dxa"/>
          </w:tcPr>
          <w:p w14:paraId="7ED6770E" w14:textId="225E70B3" w:rsidR="00687F00" w:rsidRPr="009C796E" w:rsidRDefault="00687F00" w:rsidP="00687F00">
            <w:r w:rsidRPr="009C796E">
              <w:t>Chronic obstructive pulmonary disease</w:t>
            </w:r>
          </w:p>
        </w:tc>
        <w:tc>
          <w:tcPr>
            <w:tcW w:w="2977" w:type="dxa"/>
          </w:tcPr>
          <w:p w14:paraId="04A242D5" w14:textId="1C163588" w:rsidR="00687F00" w:rsidRPr="009C796E" w:rsidRDefault="00687F00" w:rsidP="00687F00">
            <w:r w:rsidRPr="009C796E">
              <w:t>Internet-mediated walking programme with goal setting, feedback, motivation and education messages, and social support</w:t>
            </w:r>
          </w:p>
        </w:tc>
        <w:tc>
          <w:tcPr>
            <w:tcW w:w="2693" w:type="dxa"/>
          </w:tcPr>
          <w:p w14:paraId="533E68D6" w14:textId="77777777" w:rsidR="00687F00" w:rsidRPr="009C796E" w:rsidRDefault="00687F00" w:rsidP="00687F00">
            <w:r w:rsidRPr="009C796E">
              <w:t>Intervention more than just initial contact-ongoing intervention contact not generated automatically</w:t>
            </w:r>
          </w:p>
          <w:p w14:paraId="5FEAAAD6" w14:textId="5F2E3494" w:rsidR="00687F00" w:rsidRPr="009C796E" w:rsidRDefault="00687F00" w:rsidP="00687F00"/>
        </w:tc>
        <w:tc>
          <w:tcPr>
            <w:tcW w:w="4252" w:type="dxa"/>
          </w:tcPr>
          <w:p w14:paraId="17735A2F" w14:textId="580F6E04" w:rsidR="00687F00" w:rsidRPr="009C796E" w:rsidRDefault="00687F00" w:rsidP="00687F00">
            <w:r w:rsidRPr="009C796E">
              <w:t>Follow-up, in-person assessments occurred at 3 and 6 months for both groups. At each follow-up visit, study staff reminded participants not to disclose randomisation assignment and that they should be working to increase their walking and</w:t>
            </w:r>
          </w:p>
          <w:p w14:paraId="48A8BC31" w14:textId="3F576829" w:rsidR="00687F00" w:rsidRPr="009C796E" w:rsidRDefault="00687F00" w:rsidP="00687F00">
            <w:proofErr w:type="gramStart"/>
            <w:r w:rsidRPr="009C796E">
              <w:t>exercise</w:t>
            </w:r>
            <w:proofErr w:type="gramEnd"/>
            <w:r w:rsidRPr="009C796E">
              <w:t>.</w:t>
            </w:r>
          </w:p>
        </w:tc>
      </w:tr>
      <w:tr w:rsidR="009C796E" w:rsidRPr="009C796E" w14:paraId="62D438F6" w14:textId="77777777" w:rsidTr="0049598A">
        <w:tc>
          <w:tcPr>
            <w:tcW w:w="1980" w:type="dxa"/>
          </w:tcPr>
          <w:p w14:paraId="38D6FF45" w14:textId="31C234C1" w:rsidR="00687F00" w:rsidRPr="009C796E" w:rsidRDefault="00687F00" w:rsidP="00687F00">
            <w:proofErr w:type="spellStart"/>
            <w:r w:rsidRPr="009C796E">
              <w:t>Salaffi</w:t>
            </w:r>
            <w:proofErr w:type="spellEnd"/>
            <w:r w:rsidRPr="009C796E">
              <w:t xml:space="preserve"> et al., 2015</w:t>
            </w:r>
          </w:p>
        </w:tc>
        <w:tc>
          <w:tcPr>
            <w:tcW w:w="1843" w:type="dxa"/>
          </w:tcPr>
          <w:p w14:paraId="2B0BC479" w14:textId="1CB8B637" w:rsidR="00687F00" w:rsidRPr="009C796E" w:rsidRDefault="00687F00" w:rsidP="00687F00">
            <w:r w:rsidRPr="009C796E">
              <w:t>Fibromyalgia</w:t>
            </w:r>
          </w:p>
        </w:tc>
        <w:tc>
          <w:tcPr>
            <w:tcW w:w="2977" w:type="dxa"/>
          </w:tcPr>
          <w:p w14:paraId="7D7D1797" w14:textId="77CB75EF" w:rsidR="00687F00" w:rsidRPr="009C796E" w:rsidRDefault="00687F00" w:rsidP="00687F00">
            <w:r w:rsidRPr="009C796E">
              <w:t xml:space="preserve">Multicomponent intervention and web-based evaluation </w:t>
            </w:r>
          </w:p>
        </w:tc>
        <w:tc>
          <w:tcPr>
            <w:tcW w:w="2693" w:type="dxa"/>
          </w:tcPr>
          <w:p w14:paraId="42FF008E" w14:textId="13F4EB03" w:rsidR="00687F00" w:rsidRPr="009C796E" w:rsidRDefault="00687F00" w:rsidP="00687F00">
            <w:r w:rsidRPr="009C796E">
              <w:t>Intervention not web-based</w:t>
            </w:r>
          </w:p>
        </w:tc>
        <w:tc>
          <w:tcPr>
            <w:tcW w:w="4252" w:type="dxa"/>
          </w:tcPr>
          <w:p w14:paraId="4BC51570" w14:textId="77777777" w:rsidR="00687F00" w:rsidRPr="009C796E" w:rsidRDefault="00687F00" w:rsidP="00687F00"/>
        </w:tc>
      </w:tr>
      <w:tr w:rsidR="009C796E" w:rsidRPr="009C796E" w14:paraId="1C4F2005" w14:textId="77777777" w:rsidTr="0049598A">
        <w:tc>
          <w:tcPr>
            <w:tcW w:w="1980" w:type="dxa"/>
          </w:tcPr>
          <w:p w14:paraId="23CDF243" w14:textId="77777777" w:rsidR="00687F00" w:rsidRPr="009C796E" w:rsidRDefault="00687F00" w:rsidP="00687F00">
            <w:proofErr w:type="spellStart"/>
            <w:r w:rsidRPr="009C796E">
              <w:t>Salaffi</w:t>
            </w:r>
            <w:proofErr w:type="spellEnd"/>
            <w:r w:rsidRPr="009C796E">
              <w:t xml:space="preserve"> et al., 2020</w:t>
            </w:r>
          </w:p>
        </w:tc>
        <w:tc>
          <w:tcPr>
            <w:tcW w:w="1843" w:type="dxa"/>
          </w:tcPr>
          <w:p w14:paraId="2ED3CAE2" w14:textId="77777777" w:rsidR="00687F00" w:rsidRPr="009C796E" w:rsidRDefault="00687F00" w:rsidP="00687F00">
            <w:r w:rsidRPr="009C796E">
              <w:t>Fibromyalgia</w:t>
            </w:r>
          </w:p>
        </w:tc>
        <w:tc>
          <w:tcPr>
            <w:tcW w:w="2977" w:type="dxa"/>
          </w:tcPr>
          <w:p w14:paraId="0E1B1214" w14:textId="77777777" w:rsidR="00687F00" w:rsidRPr="009C796E" w:rsidRDefault="00687F00" w:rsidP="00687F00">
            <w:r w:rsidRPr="009C796E">
              <w:t>Web-based intervention</w:t>
            </w:r>
          </w:p>
        </w:tc>
        <w:tc>
          <w:tcPr>
            <w:tcW w:w="2693" w:type="dxa"/>
          </w:tcPr>
          <w:p w14:paraId="3F9131CD" w14:textId="77777777" w:rsidR="00687F00" w:rsidRPr="009C796E" w:rsidRDefault="00687F00" w:rsidP="00687F00">
            <w:r w:rsidRPr="009C796E">
              <w:t>Control data from previous work</w:t>
            </w:r>
          </w:p>
        </w:tc>
        <w:tc>
          <w:tcPr>
            <w:tcW w:w="4252" w:type="dxa"/>
          </w:tcPr>
          <w:p w14:paraId="40306994" w14:textId="77777777" w:rsidR="00687F00" w:rsidRPr="009C796E" w:rsidRDefault="00687F00" w:rsidP="00687F00"/>
        </w:tc>
      </w:tr>
      <w:tr w:rsidR="009C796E" w:rsidRPr="009C796E" w14:paraId="683A649C" w14:textId="77777777" w:rsidTr="0049598A">
        <w:tc>
          <w:tcPr>
            <w:tcW w:w="1980" w:type="dxa"/>
          </w:tcPr>
          <w:p w14:paraId="137804F4" w14:textId="679CAE81" w:rsidR="00687F00" w:rsidRPr="009C796E" w:rsidRDefault="00687F00" w:rsidP="00687F00">
            <w:r w:rsidRPr="009C796E">
              <w:t>Salerno et al., 2021</w:t>
            </w:r>
            <w:r w:rsidR="002D71BE" w:rsidRPr="009C796E">
              <w:t xml:space="preserve"> </w:t>
            </w:r>
          </w:p>
        </w:tc>
        <w:tc>
          <w:tcPr>
            <w:tcW w:w="1843" w:type="dxa"/>
          </w:tcPr>
          <w:p w14:paraId="7E62BF88" w14:textId="07996F40" w:rsidR="00687F00" w:rsidRPr="009C796E" w:rsidRDefault="00687F00" w:rsidP="00687F00">
            <w:r w:rsidRPr="009C796E">
              <w:t>Cancer</w:t>
            </w:r>
          </w:p>
        </w:tc>
        <w:tc>
          <w:tcPr>
            <w:tcW w:w="2977" w:type="dxa"/>
          </w:tcPr>
          <w:p w14:paraId="2D5ABBC5" w14:textId="3A1F58B2" w:rsidR="00687F00" w:rsidRPr="009C796E" w:rsidRDefault="00687F00" w:rsidP="00687F00">
            <w:r w:rsidRPr="009C796E">
              <w:t>DVD delivered physical activity intervention</w:t>
            </w:r>
          </w:p>
        </w:tc>
        <w:tc>
          <w:tcPr>
            <w:tcW w:w="2693" w:type="dxa"/>
          </w:tcPr>
          <w:p w14:paraId="72140573" w14:textId="77777777" w:rsidR="00687F00" w:rsidRPr="009C796E" w:rsidRDefault="00687F00" w:rsidP="00687F00">
            <w:r w:rsidRPr="009C796E">
              <w:t>Intervention not web-based</w:t>
            </w:r>
          </w:p>
          <w:p w14:paraId="0CE235AF" w14:textId="6750ADA2" w:rsidR="00687F00" w:rsidRPr="009C796E" w:rsidRDefault="00687F00" w:rsidP="00687F00">
            <w:r w:rsidRPr="009C796E">
              <w:t>Intervention more than just initial contact-ongoing intervention contact not generated automatically</w:t>
            </w:r>
          </w:p>
        </w:tc>
        <w:tc>
          <w:tcPr>
            <w:tcW w:w="4252" w:type="dxa"/>
          </w:tcPr>
          <w:p w14:paraId="5F2C4DA1" w14:textId="24E133BF" w:rsidR="00687F00" w:rsidRPr="009C796E" w:rsidRDefault="00687F00" w:rsidP="00687F00">
            <w:r w:rsidRPr="009C796E">
              <w:t>Both conditions received titrated support telephone calls from intervention</w:t>
            </w:r>
          </w:p>
          <w:p w14:paraId="5D322821" w14:textId="2FC44CAA" w:rsidR="00687F00" w:rsidRPr="009C796E" w:rsidRDefault="00687F00" w:rsidP="00687F00">
            <w:r w:rsidRPr="009C796E">
              <w:t>staff over the course of the six months</w:t>
            </w:r>
          </w:p>
        </w:tc>
      </w:tr>
      <w:tr w:rsidR="009C796E" w:rsidRPr="009C796E" w14:paraId="2EB5396F" w14:textId="77777777" w:rsidTr="0049598A">
        <w:tc>
          <w:tcPr>
            <w:tcW w:w="1980" w:type="dxa"/>
          </w:tcPr>
          <w:p w14:paraId="228C1DB6" w14:textId="18C64DFB" w:rsidR="00687F00" w:rsidRPr="009C796E" w:rsidRDefault="00687F00" w:rsidP="00687F00">
            <w:proofErr w:type="spellStart"/>
            <w:r w:rsidRPr="009C796E">
              <w:t>Schweier</w:t>
            </w:r>
            <w:proofErr w:type="spellEnd"/>
            <w:r w:rsidRPr="009C796E">
              <w:t xml:space="preserve"> et al., 2014</w:t>
            </w:r>
          </w:p>
        </w:tc>
        <w:tc>
          <w:tcPr>
            <w:tcW w:w="1843" w:type="dxa"/>
          </w:tcPr>
          <w:p w14:paraId="745C83F0" w14:textId="77777777" w:rsidR="00687F00" w:rsidRPr="009C796E" w:rsidRDefault="00687F00" w:rsidP="00687F00">
            <w:r w:rsidRPr="009C796E">
              <w:t>Coronary heart disease and low back pain</w:t>
            </w:r>
          </w:p>
        </w:tc>
        <w:tc>
          <w:tcPr>
            <w:tcW w:w="2977" w:type="dxa"/>
          </w:tcPr>
          <w:p w14:paraId="1C3E9091" w14:textId="77777777" w:rsidR="00687F00" w:rsidRPr="009C796E" w:rsidRDefault="00687F00" w:rsidP="00687F00">
            <w:r w:rsidRPr="009C796E">
              <w:t>Peer mentoring website containing clips on peoples’ experiences on successfully modified behaviour vs usual care</w:t>
            </w:r>
          </w:p>
        </w:tc>
        <w:tc>
          <w:tcPr>
            <w:tcW w:w="2693" w:type="dxa"/>
          </w:tcPr>
          <w:p w14:paraId="273CC040" w14:textId="3C0D261E" w:rsidR="00687F00" w:rsidRPr="009C796E" w:rsidRDefault="00687F00" w:rsidP="00687F00">
            <w:r w:rsidRPr="009C796E">
              <w:t>Intervention more than just initial contact-ongoing intervention contact not generated automatically</w:t>
            </w:r>
          </w:p>
        </w:tc>
        <w:tc>
          <w:tcPr>
            <w:tcW w:w="4252" w:type="dxa"/>
          </w:tcPr>
          <w:p w14:paraId="60A82C38" w14:textId="77777777" w:rsidR="00687F00" w:rsidRPr="009C796E" w:rsidRDefault="00687F00" w:rsidP="00687F00">
            <w:r w:rsidRPr="009C796E">
              <w:t xml:space="preserve">Participants encouraged </w:t>
            </w:r>
            <w:proofErr w:type="gramStart"/>
            <w:r w:rsidRPr="009C796E">
              <w:t>to contact</w:t>
            </w:r>
            <w:proofErr w:type="gramEnd"/>
            <w:r w:rsidRPr="009C796E">
              <w:t xml:space="preserve"> the project team in case of problems or questions and those who provided an email received email reminders.</w:t>
            </w:r>
          </w:p>
        </w:tc>
      </w:tr>
      <w:tr w:rsidR="009C796E" w:rsidRPr="009C796E" w14:paraId="5DB3B57E" w14:textId="77777777" w:rsidTr="0049598A">
        <w:tc>
          <w:tcPr>
            <w:tcW w:w="1980" w:type="dxa"/>
          </w:tcPr>
          <w:p w14:paraId="79693009" w14:textId="77777777" w:rsidR="00687F00" w:rsidRPr="009C796E" w:rsidRDefault="00687F00" w:rsidP="00687F00">
            <w:proofErr w:type="spellStart"/>
            <w:r w:rsidRPr="009C796E">
              <w:t>Scorza</w:t>
            </w:r>
            <w:proofErr w:type="spellEnd"/>
            <w:r w:rsidRPr="009C796E">
              <w:t xml:space="preserve"> et al., 2020</w:t>
            </w:r>
          </w:p>
        </w:tc>
        <w:tc>
          <w:tcPr>
            <w:tcW w:w="1843" w:type="dxa"/>
          </w:tcPr>
          <w:p w14:paraId="5364CBDE" w14:textId="45980A2C" w:rsidR="00687F00" w:rsidRPr="009C796E" w:rsidRDefault="00687F00" w:rsidP="00687F00">
            <w:r w:rsidRPr="009C796E">
              <w:t>Parkinson’s disease</w:t>
            </w:r>
          </w:p>
        </w:tc>
        <w:tc>
          <w:tcPr>
            <w:tcW w:w="2977" w:type="dxa"/>
          </w:tcPr>
          <w:p w14:paraId="5CEDF490" w14:textId="67080714" w:rsidR="00687F00" w:rsidRPr="009C796E" w:rsidRDefault="00687F00" w:rsidP="00687F00">
            <w:proofErr w:type="spellStart"/>
            <w:r w:rsidRPr="009C796E">
              <w:t>Mhealth</w:t>
            </w:r>
            <w:proofErr w:type="spellEnd"/>
            <w:r w:rsidRPr="009C796E">
              <w:t>-supported exercise</w:t>
            </w:r>
          </w:p>
        </w:tc>
        <w:tc>
          <w:tcPr>
            <w:tcW w:w="2693" w:type="dxa"/>
          </w:tcPr>
          <w:p w14:paraId="2FCC2E40" w14:textId="77777777" w:rsidR="00687F00" w:rsidRPr="009C796E" w:rsidRDefault="00687F00" w:rsidP="00687F00">
            <w:r w:rsidRPr="009C796E">
              <w:t>Opinion article – not RCT</w:t>
            </w:r>
          </w:p>
        </w:tc>
        <w:tc>
          <w:tcPr>
            <w:tcW w:w="4252" w:type="dxa"/>
          </w:tcPr>
          <w:p w14:paraId="47172358" w14:textId="77777777" w:rsidR="00687F00" w:rsidRPr="009C796E" w:rsidRDefault="00687F00" w:rsidP="00687F00"/>
        </w:tc>
      </w:tr>
      <w:tr w:rsidR="009C796E" w:rsidRPr="009C796E" w14:paraId="4791FA81" w14:textId="77777777" w:rsidTr="0049598A">
        <w:tc>
          <w:tcPr>
            <w:tcW w:w="1980" w:type="dxa"/>
          </w:tcPr>
          <w:p w14:paraId="52468A66" w14:textId="187280D3" w:rsidR="00687F00" w:rsidRPr="009C796E" w:rsidRDefault="00687F00" w:rsidP="00687F00">
            <w:r w:rsidRPr="009C796E">
              <w:t>Simpson et al., 2020</w:t>
            </w:r>
          </w:p>
        </w:tc>
        <w:tc>
          <w:tcPr>
            <w:tcW w:w="1843" w:type="dxa"/>
          </w:tcPr>
          <w:p w14:paraId="77384CE8" w14:textId="77777777" w:rsidR="00687F00" w:rsidRPr="009C796E" w:rsidRDefault="00687F00" w:rsidP="00687F00">
            <w:r w:rsidRPr="009C796E">
              <w:t>Obesity</w:t>
            </w:r>
          </w:p>
        </w:tc>
        <w:tc>
          <w:tcPr>
            <w:tcW w:w="2977" w:type="dxa"/>
          </w:tcPr>
          <w:p w14:paraId="45EB6906" w14:textId="77777777" w:rsidR="00687F00" w:rsidRPr="009C796E" w:rsidRDefault="00687F00" w:rsidP="00687F00">
            <w:proofErr w:type="spellStart"/>
            <w:r w:rsidRPr="009C796E">
              <w:t>HelpMeDoIt</w:t>
            </w:r>
            <w:proofErr w:type="spellEnd"/>
            <w:r w:rsidRPr="009C796E">
              <w:t xml:space="preserve">! Website and app providing evidence-based information on weight loss, goals, social support and methods on how to harness, set and monitor these using existing resources. </w:t>
            </w:r>
          </w:p>
          <w:p w14:paraId="7328F80C" w14:textId="77777777" w:rsidR="00687F00" w:rsidRPr="009C796E" w:rsidRDefault="00687F00" w:rsidP="00687F00"/>
        </w:tc>
        <w:tc>
          <w:tcPr>
            <w:tcW w:w="2693" w:type="dxa"/>
          </w:tcPr>
          <w:p w14:paraId="05C0E1A5" w14:textId="3A98FECE" w:rsidR="00687F00" w:rsidRPr="009C796E" w:rsidRDefault="00687F00" w:rsidP="00687F00">
            <w:r w:rsidRPr="009C796E">
              <w:t xml:space="preserve">Intervention more than just initial contact-ongoing intervention contact not generated automatically </w:t>
            </w:r>
          </w:p>
        </w:tc>
        <w:tc>
          <w:tcPr>
            <w:tcW w:w="4252" w:type="dxa"/>
          </w:tcPr>
          <w:p w14:paraId="539D1F07" w14:textId="77777777" w:rsidR="00687F00" w:rsidRPr="009C796E" w:rsidRDefault="00687F00" w:rsidP="00687F00">
            <w:r w:rsidRPr="009C796E">
              <w:t>Clarification sought-</w:t>
            </w:r>
          </w:p>
          <w:p w14:paraId="4DBC3033" w14:textId="77777777" w:rsidR="00687F00" w:rsidRPr="009C796E" w:rsidRDefault="00687F00" w:rsidP="00687F00">
            <w:r w:rsidRPr="009C796E">
              <w:t>No response from authors within required timeframe</w:t>
            </w:r>
          </w:p>
        </w:tc>
      </w:tr>
      <w:tr w:rsidR="009C796E" w:rsidRPr="009C796E" w14:paraId="30606AFB" w14:textId="77777777" w:rsidTr="0049598A">
        <w:tc>
          <w:tcPr>
            <w:tcW w:w="1980" w:type="dxa"/>
          </w:tcPr>
          <w:p w14:paraId="27E9D2CD" w14:textId="7FE9BE99" w:rsidR="00687F00" w:rsidRPr="009C796E" w:rsidRDefault="00687F00" w:rsidP="00687F00">
            <w:r w:rsidRPr="009C796E">
              <w:t>Shang-Lin et al., 2020</w:t>
            </w:r>
          </w:p>
        </w:tc>
        <w:tc>
          <w:tcPr>
            <w:tcW w:w="1843" w:type="dxa"/>
          </w:tcPr>
          <w:p w14:paraId="5048C3BC" w14:textId="510024C6" w:rsidR="00687F00" w:rsidRPr="009C796E" w:rsidRDefault="00687F00" w:rsidP="00687F00">
            <w:r w:rsidRPr="009C796E">
              <w:t>Cardiometabolic multimorbidity</w:t>
            </w:r>
          </w:p>
        </w:tc>
        <w:tc>
          <w:tcPr>
            <w:tcW w:w="2977" w:type="dxa"/>
          </w:tcPr>
          <w:p w14:paraId="1289E528" w14:textId="1B7D57D0" w:rsidR="00687F00" w:rsidRPr="009C796E" w:rsidRDefault="00687F00" w:rsidP="00687F00">
            <w:r w:rsidRPr="009C796E">
              <w:t>Home-based telehealth exercise training program</w:t>
            </w:r>
          </w:p>
        </w:tc>
        <w:tc>
          <w:tcPr>
            <w:tcW w:w="2693" w:type="dxa"/>
          </w:tcPr>
          <w:p w14:paraId="4F28EB8C" w14:textId="41F936B8" w:rsidR="00687F00" w:rsidRPr="009C796E" w:rsidRDefault="00687F00" w:rsidP="00687F00">
            <w:r w:rsidRPr="009C796E">
              <w:t>Intervention more than just initial contact-ongoing intervention contact not generated automatically</w:t>
            </w:r>
          </w:p>
        </w:tc>
        <w:tc>
          <w:tcPr>
            <w:tcW w:w="4252" w:type="dxa"/>
          </w:tcPr>
          <w:p w14:paraId="6FE146A7" w14:textId="66317F6C" w:rsidR="00687F00" w:rsidRPr="009C796E" w:rsidRDefault="00687F00" w:rsidP="00687F00">
            <w:pPr>
              <w:rPr>
                <w:rFonts w:cstheme="minorHAnsi"/>
              </w:rPr>
            </w:pPr>
            <w:r w:rsidRPr="009C796E">
              <w:rPr>
                <w:rFonts w:cstheme="minorHAnsi"/>
              </w:rPr>
              <w:t>A weekly reminder for maintenance of exercise and providing patient support</w:t>
            </w:r>
          </w:p>
        </w:tc>
      </w:tr>
      <w:tr w:rsidR="009C796E" w:rsidRPr="009C796E" w14:paraId="14526E1E" w14:textId="77777777" w:rsidTr="0049598A">
        <w:tc>
          <w:tcPr>
            <w:tcW w:w="1980" w:type="dxa"/>
          </w:tcPr>
          <w:p w14:paraId="491F857F" w14:textId="21AAF78A" w:rsidR="00687F00" w:rsidRPr="009C796E" w:rsidRDefault="00687F00" w:rsidP="00687F00">
            <w:r w:rsidRPr="009C796E">
              <w:t>Short et al., 2017</w:t>
            </w:r>
          </w:p>
        </w:tc>
        <w:tc>
          <w:tcPr>
            <w:tcW w:w="1843" w:type="dxa"/>
          </w:tcPr>
          <w:p w14:paraId="59512BEE" w14:textId="66410314" w:rsidR="00687F00" w:rsidRPr="009C796E" w:rsidRDefault="00687F00" w:rsidP="00687F00">
            <w:r w:rsidRPr="009C796E">
              <w:t>Cancer</w:t>
            </w:r>
          </w:p>
        </w:tc>
        <w:tc>
          <w:tcPr>
            <w:tcW w:w="2977" w:type="dxa"/>
          </w:tcPr>
          <w:p w14:paraId="1A0F3EA7" w14:textId="2D8B9EDF" w:rsidR="00687F00" w:rsidRPr="009C796E" w:rsidRDefault="00687F00" w:rsidP="00687F00">
            <w:r w:rsidRPr="009C796E">
              <w:t>Web-based physical activity advice</w:t>
            </w:r>
          </w:p>
        </w:tc>
        <w:tc>
          <w:tcPr>
            <w:tcW w:w="2693" w:type="dxa"/>
          </w:tcPr>
          <w:p w14:paraId="55E34371" w14:textId="10B4FB1A" w:rsidR="00687F00" w:rsidRPr="009C796E" w:rsidRDefault="00687F00" w:rsidP="00687F00">
            <w:r w:rsidRPr="009C796E">
              <w:t>Intervention more than just initial contact-ongoing intervention contact not generated automatically</w:t>
            </w:r>
          </w:p>
        </w:tc>
        <w:tc>
          <w:tcPr>
            <w:tcW w:w="4252" w:type="dxa"/>
          </w:tcPr>
          <w:p w14:paraId="0818A8FE" w14:textId="430B33F0" w:rsidR="00687F00" w:rsidRPr="009C796E" w:rsidRDefault="00687F00" w:rsidP="00687F00">
            <w:r w:rsidRPr="009C796E">
              <w:t>Participants were sent up to two email reminders (3 days apart) each time they had a module due. Participants were also</w:t>
            </w:r>
          </w:p>
          <w:p w14:paraId="0A9F176D" w14:textId="41E03858" w:rsidR="00687F00" w:rsidRPr="009C796E" w:rsidRDefault="00687F00" w:rsidP="00687F00">
            <w:r w:rsidRPr="009C796E">
              <w:t>sent up to two reminders to complete action plans when they became available</w:t>
            </w:r>
          </w:p>
        </w:tc>
      </w:tr>
      <w:tr w:rsidR="009C796E" w:rsidRPr="009C796E" w14:paraId="7E632ABB" w14:textId="77777777" w:rsidTr="0049598A">
        <w:tc>
          <w:tcPr>
            <w:tcW w:w="1980" w:type="dxa"/>
          </w:tcPr>
          <w:p w14:paraId="464408DF" w14:textId="1D6FDDCC" w:rsidR="00687F00" w:rsidRPr="009C796E" w:rsidRDefault="00687F00" w:rsidP="00687F00">
            <w:r w:rsidRPr="009C796E">
              <w:t>Smith et al., 2019</w:t>
            </w:r>
            <w:r w:rsidR="002D71BE" w:rsidRPr="009C796E">
              <w:t xml:space="preserve"> </w:t>
            </w:r>
          </w:p>
        </w:tc>
        <w:tc>
          <w:tcPr>
            <w:tcW w:w="1843" w:type="dxa"/>
          </w:tcPr>
          <w:p w14:paraId="3B151CF7" w14:textId="77777777" w:rsidR="00687F00" w:rsidRPr="009C796E" w:rsidRDefault="00687F00" w:rsidP="00687F00">
            <w:r w:rsidRPr="009C796E">
              <w:t>Pain</w:t>
            </w:r>
          </w:p>
        </w:tc>
        <w:tc>
          <w:tcPr>
            <w:tcW w:w="2977" w:type="dxa"/>
          </w:tcPr>
          <w:p w14:paraId="34051449" w14:textId="77777777" w:rsidR="00687F00" w:rsidRPr="009C796E" w:rsidRDefault="00687F00" w:rsidP="00687F00">
            <w:r w:rsidRPr="009C796E">
              <w:t>Reboot Online with graded exercises and narrated videos of three movement stations: flexibility, strength, stability; resources, relaxation stations.</w:t>
            </w:r>
          </w:p>
        </w:tc>
        <w:tc>
          <w:tcPr>
            <w:tcW w:w="2693" w:type="dxa"/>
          </w:tcPr>
          <w:p w14:paraId="41E80538" w14:textId="6DA7F3E8" w:rsidR="00687F00" w:rsidRPr="009C796E" w:rsidRDefault="00687F00" w:rsidP="00687F00">
            <w:r w:rsidRPr="009C796E">
              <w:t>Intervention more than just initial contact-ongoing intervention contact not generated automatically</w:t>
            </w:r>
          </w:p>
        </w:tc>
        <w:tc>
          <w:tcPr>
            <w:tcW w:w="4252" w:type="dxa"/>
          </w:tcPr>
          <w:p w14:paraId="7D1D00DE" w14:textId="77777777" w:rsidR="00687F00" w:rsidRPr="009C796E" w:rsidRDefault="00687F00" w:rsidP="00687F00">
            <w:r w:rsidRPr="009C796E">
              <w:t>Participants were contacted via e-mail or</w:t>
            </w:r>
          </w:p>
          <w:p w14:paraId="5CB74872" w14:textId="77777777" w:rsidR="00687F00" w:rsidRPr="009C796E" w:rsidRDefault="00687F00" w:rsidP="00687F00">
            <w:proofErr w:type="gramStart"/>
            <w:r w:rsidRPr="009C796E">
              <w:t>telephone</w:t>
            </w:r>
            <w:proofErr w:type="gramEnd"/>
            <w:r w:rsidRPr="009C796E">
              <w:t xml:space="preserve"> by the research technician after the first two lessons, then as requested by the participant.</w:t>
            </w:r>
          </w:p>
        </w:tc>
      </w:tr>
      <w:tr w:rsidR="009C796E" w:rsidRPr="009C796E" w14:paraId="757EF47D" w14:textId="77777777" w:rsidTr="0049598A">
        <w:tc>
          <w:tcPr>
            <w:tcW w:w="1980" w:type="dxa"/>
          </w:tcPr>
          <w:p w14:paraId="3D6B48A9" w14:textId="77777777" w:rsidR="00687F00" w:rsidRPr="009C796E" w:rsidRDefault="00687F00" w:rsidP="00687F00">
            <w:proofErr w:type="spellStart"/>
            <w:r w:rsidRPr="009C796E">
              <w:t>Snoeck-Stroband</w:t>
            </w:r>
            <w:proofErr w:type="spellEnd"/>
            <w:r w:rsidRPr="009C796E">
              <w:t xml:space="preserve"> et al., 2017</w:t>
            </w:r>
          </w:p>
        </w:tc>
        <w:tc>
          <w:tcPr>
            <w:tcW w:w="1843" w:type="dxa"/>
          </w:tcPr>
          <w:p w14:paraId="57CF57A1" w14:textId="77777777" w:rsidR="00687F00" w:rsidRPr="009C796E" w:rsidRDefault="00687F00" w:rsidP="00687F00">
            <w:r w:rsidRPr="009C796E">
              <w:t>Asthma</w:t>
            </w:r>
          </w:p>
        </w:tc>
        <w:tc>
          <w:tcPr>
            <w:tcW w:w="2977" w:type="dxa"/>
          </w:tcPr>
          <w:p w14:paraId="4861AC55" w14:textId="77777777" w:rsidR="00687F00" w:rsidRPr="009C796E" w:rsidRDefault="00687F00" w:rsidP="00687F00">
            <w:r w:rsidRPr="009C796E">
              <w:t xml:space="preserve">Tailored web-based self-management support (SMS) in addition to standard care </w:t>
            </w:r>
          </w:p>
        </w:tc>
        <w:tc>
          <w:tcPr>
            <w:tcW w:w="2693" w:type="dxa"/>
          </w:tcPr>
          <w:p w14:paraId="661D017C" w14:textId="4EA2D3A0" w:rsidR="00687F00" w:rsidRPr="009C796E" w:rsidRDefault="00687F00" w:rsidP="00687F00">
            <w:r w:rsidRPr="009C796E">
              <w:t>Conference proceeding or presentation</w:t>
            </w:r>
          </w:p>
        </w:tc>
        <w:tc>
          <w:tcPr>
            <w:tcW w:w="4252" w:type="dxa"/>
          </w:tcPr>
          <w:p w14:paraId="01CECC44" w14:textId="77777777" w:rsidR="00687F00" w:rsidRPr="009C796E" w:rsidRDefault="00687F00" w:rsidP="00687F00"/>
        </w:tc>
      </w:tr>
      <w:tr w:rsidR="009C796E" w:rsidRPr="009C796E" w14:paraId="75A09151" w14:textId="77777777" w:rsidTr="0049598A">
        <w:tc>
          <w:tcPr>
            <w:tcW w:w="1980" w:type="dxa"/>
          </w:tcPr>
          <w:p w14:paraId="0CBAEF13" w14:textId="5B50DA1D" w:rsidR="00687F00" w:rsidRPr="009C796E" w:rsidRDefault="00687F00" w:rsidP="00687F00">
            <w:proofErr w:type="spellStart"/>
            <w:r w:rsidRPr="009C796E">
              <w:t>Streber</w:t>
            </w:r>
            <w:proofErr w:type="spellEnd"/>
            <w:r w:rsidRPr="009C796E">
              <w:t xml:space="preserve"> et al., 2018</w:t>
            </w:r>
          </w:p>
        </w:tc>
        <w:tc>
          <w:tcPr>
            <w:tcW w:w="1843" w:type="dxa"/>
          </w:tcPr>
          <w:p w14:paraId="7A725A34" w14:textId="0B5AD0CD" w:rsidR="00687F00" w:rsidRPr="009C796E" w:rsidRDefault="00687F00" w:rsidP="00687F00">
            <w:r w:rsidRPr="009C796E">
              <w:t>Multiple sclerosis</w:t>
            </w:r>
          </w:p>
        </w:tc>
        <w:tc>
          <w:tcPr>
            <w:tcW w:w="2977" w:type="dxa"/>
          </w:tcPr>
          <w:p w14:paraId="0FFB86D6" w14:textId="251AFB3D" w:rsidR="00687F00" w:rsidRPr="009C796E" w:rsidRDefault="00687F00" w:rsidP="00687F00">
            <w:r w:rsidRPr="009C796E">
              <w:t>Internet-based after-care program</w:t>
            </w:r>
          </w:p>
        </w:tc>
        <w:tc>
          <w:tcPr>
            <w:tcW w:w="2693" w:type="dxa"/>
          </w:tcPr>
          <w:p w14:paraId="3F7082A7" w14:textId="38BBF92F" w:rsidR="00687F00" w:rsidRPr="009C796E" w:rsidRDefault="00687F00" w:rsidP="00687F00">
            <w:r w:rsidRPr="009C796E">
              <w:t>Conference proceeding or presentation</w:t>
            </w:r>
          </w:p>
        </w:tc>
        <w:tc>
          <w:tcPr>
            <w:tcW w:w="4252" w:type="dxa"/>
            <w:shd w:val="clear" w:color="auto" w:fill="auto"/>
          </w:tcPr>
          <w:p w14:paraId="5A512260" w14:textId="77777777" w:rsidR="00687F00" w:rsidRPr="009C796E" w:rsidRDefault="00687F00" w:rsidP="00687F00"/>
        </w:tc>
      </w:tr>
      <w:tr w:rsidR="009C796E" w:rsidRPr="009C796E" w14:paraId="22C59998" w14:textId="77777777" w:rsidTr="0049598A">
        <w:tc>
          <w:tcPr>
            <w:tcW w:w="1980" w:type="dxa"/>
          </w:tcPr>
          <w:p w14:paraId="702B1986" w14:textId="30453AB0" w:rsidR="00687F00" w:rsidRPr="009C796E" w:rsidRDefault="00687F00" w:rsidP="00687F00">
            <w:proofErr w:type="spellStart"/>
            <w:r w:rsidRPr="009C796E">
              <w:t>Tallner</w:t>
            </w:r>
            <w:proofErr w:type="spellEnd"/>
            <w:r w:rsidRPr="009C796E">
              <w:t xml:space="preserve"> et al., 2012</w:t>
            </w:r>
          </w:p>
        </w:tc>
        <w:tc>
          <w:tcPr>
            <w:tcW w:w="1843" w:type="dxa"/>
          </w:tcPr>
          <w:p w14:paraId="407F10C8" w14:textId="2035FFDA" w:rsidR="00687F00" w:rsidRPr="009C796E" w:rsidRDefault="00687F00" w:rsidP="00687F00">
            <w:r w:rsidRPr="009C796E">
              <w:t>Multiple sclerosis</w:t>
            </w:r>
          </w:p>
        </w:tc>
        <w:tc>
          <w:tcPr>
            <w:tcW w:w="2977" w:type="dxa"/>
          </w:tcPr>
          <w:p w14:paraId="65B3A018" w14:textId="58886EBA" w:rsidR="00687F00" w:rsidRPr="009C796E" w:rsidRDefault="00687F00" w:rsidP="00687F00">
            <w:r w:rsidRPr="009C796E">
              <w:t>At home physical training (e-training) protocol focused on strength and endurance</w:t>
            </w:r>
          </w:p>
        </w:tc>
        <w:tc>
          <w:tcPr>
            <w:tcW w:w="2693" w:type="dxa"/>
          </w:tcPr>
          <w:p w14:paraId="066B9ADC" w14:textId="1704FDFC" w:rsidR="00687F00" w:rsidRPr="009C796E" w:rsidRDefault="00687F00" w:rsidP="00687F00">
            <w:r w:rsidRPr="009C796E">
              <w:t>Conference proceeding or presentation</w:t>
            </w:r>
          </w:p>
          <w:p w14:paraId="3711B7F3" w14:textId="758614FF" w:rsidR="00687F00" w:rsidRPr="009C796E" w:rsidRDefault="00687F00" w:rsidP="00687F00">
            <w:r w:rsidRPr="009C796E">
              <w:t>Intervention more than just initial contact-ongoing intervention contact not generated automatically</w:t>
            </w:r>
          </w:p>
        </w:tc>
        <w:tc>
          <w:tcPr>
            <w:tcW w:w="4252" w:type="dxa"/>
            <w:shd w:val="clear" w:color="auto" w:fill="auto"/>
          </w:tcPr>
          <w:p w14:paraId="44BC6D0B" w14:textId="77777777" w:rsidR="00687F00" w:rsidRPr="009C796E" w:rsidRDefault="00687F00" w:rsidP="00687F00"/>
          <w:p w14:paraId="7E4B14B0" w14:textId="77777777" w:rsidR="00687F00" w:rsidRPr="009C796E" w:rsidRDefault="00687F00" w:rsidP="00687F00"/>
          <w:p w14:paraId="3DCAA917" w14:textId="1147EF5E" w:rsidR="00687F00" w:rsidRPr="009C796E" w:rsidRDefault="00687F00" w:rsidP="00687F00">
            <w:r w:rsidRPr="009C796E">
              <w:t>Training protocols were supervised and adjusted by sports therapists.</w:t>
            </w:r>
          </w:p>
        </w:tc>
      </w:tr>
      <w:tr w:rsidR="009C796E" w:rsidRPr="009C796E" w14:paraId="487AB7EE" w14:textId="77777777" w:rsidTr="0049598A">
        <w:tc>
          <w:tcPr>
            <w:tcW w:w="1980" w:type="dxa"/>
          </w:tcPr>
          <w:p w14:paraId="01802FCC" w14:textId="6D80328E" w:rsidR="00687F00" w:rsidRPr="009C796E" w:rsidRDefault="00687F00" w:rsidP="00687F00">
            <w:proofErr w:type="spellStart"/>
            <w:r w:rsidRPr="009C796E">
              <w:t>Tarakci</w:t>
            </w:r>
            <w:proofErr w:type="spellEnd"/>
            <w:r w:rsidRPr="009C796E">
              <w:t xml:space="preserve"> et al., 2021</w:t>
            </w:r>
          </w:p>
        </w:tc>
        <w:tc>
          <w:tcPr>
            <w:tcW w:w="1843" w:type="dxa"/>
          </w:tcPr>
          <w:p w14:paraId="2DB65404" w14:textId="3F46C1B0" w:rsidR="00687F00" w:rsidRPr="009C796E" w:rsidRDefault="00687F00" w:rsidP="00687F00">
            <w:r w:rsidRPr="009C796E">
              <w:t>Multiple sclerosis</w:t>
            </w:r>
          </w:p>
        </w:tc>
        <w:tc>
          <w:tcPr>
            <w:tcW w:w="2977" w:type="dxa"/>
          </w:tcPr>
          <w:p w14:paraId="46C1EC0E" w14:textId="24070DF5" w:rsidR="00687F00" w:rsidRPr="009C796E" w:rsidRDefault="00687F00" w:rsidP="00687F00">
            <w:r w:rsidRPr="009C796E">
              <w:t>12 week structured telerehabilitation program vs 12 week structured in person exercise program</w:t>
            </w:r>
          </w:p>
        </w:tc>
        <w:tc>
          <w:tcPr>
            <w:tcW w:w="2693" w:type="dxa"/>
          </w:tcPr>
          <w:p w14:paraId="1889A8D2" w14:textId="455F813B" w:rsidR="00687F00" w:rsidRPr="009C796E" w:rsidRDefault="00687F00" w:rsidP="00687F00">
            <w:r w:rsidRPr="009C796E">
              <w:t>Intervention more than just initial contact-ongoing intervention contact not generated automatically</w:t>
            </w:r>
          </w:p>
        </w:tc>
        <w:tc>
          <w:tcPr>
            <w:tcW w:w="4252" w:type="dxa"/>
            <w:shd w:val="clear" w:color="auto" w:fill="auto"/>
          </w:tcPr>
          <w:p w14:paraId="10602480" w14:textId="7007CA7B" w:rsidR="00687F00" w:rsidRPr="009C796E" w:rsidRDefault="00687F00" w:rsidP="00687F00">
            <w:r w:rsidRPr="009C796E">
              <w:t>Patients in Group 2 were checked and controlled by means of telerehabilitation three times per week. Patients received telephone video calls to control their adherence to the exercise sessions and</w:t>
            </w:r>
          </w:p>
          <w:p w14:paraId="741E4645" w14:textId="5364FD05" w:rsidR="00687F00" w:rsidRPr="009C796E" w:rsidRDefault="00687F00" w:rsidP="00687F00">
            <w:r w:rsidRPr="009C796E">
              <w:t>revise their exercises if needed</w:t>
            </w:r>
          </w:p>
        </w:tc>
      </w:tr>
      <w:tr w:rsidR="009C796E" w:rsidRPr="009C796E" w14:paraId="5DBD51E5" w14:textId="77777777" w:rsidTr="0049598A">
        <w:tc>
          <w:tcPr>
            <w:tcW w:w="1980" w:type="dxa"/>
          </w:tcPr>
          <w:p w14:paraId="6C77A089" w14:textId="6C8F6191" w:rsidR="00687F00" w:rsidRPr="009C796E" w:rsidRDefault="00687F00" w:rsidP="00687F00">
            <w:bookmarkStart w:id="6" w:name="_Hlk95406524"/>
            <w:r w:rsidRPr="009C796E">
              <w:t>Taylor et al., 2020</w:t>
            </w:r>
          </w:p>
        </w:tc>
        <w:tc>
          <w:tcPr>
            <w:tcW w:w="1843" w:type="dxa"/>
          </w:tcPr>
          <w:p w14:paraId="4456AB92" w14:textId="70269340" w:rsidR="00687F00" w:rsidRPr="009C796E" w:rsidRDefault="00687F00" w:rsidP="00687F00">
            <w:r w:rsidRPr="009C796E">
              <w:t>Chronic conditions</w:t>
            </w:r>
          </w:p>
        </w:tc>
        <w:tc>
          <w:tcPr>
            <w:tcW w:w="2977" w:type="dxa"/>
          </w:tcPr>
          <w:p w14:paraId="4C00C6FF" w14:textId="774B4182" w:rsidR="00687F00" w:rsidRPr="009C796E" w:rsidRDefault="00687F00" w:rsidP="00687F00">
            <w:proofErr w:type="spellStart"/>
            <w:r w:rsidRPr="009C796E">
              <w:t>ecoachER</w:t>
            </w:r>
            <w:proofErr w:type="spellEnd"/>
          </w:p>
        </w:tc>
        <w:tc>
          <w:tcPr>
            <w:tcW w:w="2693" w:type="dxa"/>
          </w:tcPr>
          <w:p w14:paraId="54DEFF00" w14:textId="5519B54A" w:rsidR="00687F00" w:rsidRPr="009C796E" w:rsidRDefault="00687F00" w:rsidP="00687F00">
            <w:r w:rsidRPr="009C796E">
              <w:t>Intervention more than just initial contact-ongoing intervention contact not generated automatically</w:t>
            </w:r>
          </w:p>
        </w:tc>
        <w:tc>
          <w:tcPr>
            <w:tcW w:w="4252" w:type="dxa"/>
            <w:shd w:val="clear" w:color="auto" w:fill="auto"/>
          </w:tcPr>
          <w:p w14:paraId="09E97F17" w14:textId="593F9624" w:rsidR="00687F00" w:rsidRPr="009C796E" w:rsidRDefault="00687F00" w:rsidP="00687F00">
            <w:r w:rsidRPr="009C796E">
              <w:t xml:space="preserve">Participants in the intervention group continued to receive usual ERS input. </w:t>
            </w:r>
          </w:p>
        </w:tc>
      </w:tr>
      <w:bookmarkEnd w:id="6"/>
      <w:tr w:rsidR="009C796E" w:rsidRPr="009C796E" w14:paraId="70D428A5" w14:textId="77777777" w:rsidTr="0049598A">
        <w:tc>
          <w:tcPr>
            <w:tcW w:w="1980" w:type="dxa"/>
          </w:tcPr>
          <w:p w14:paraId="69DC00DD" w14:textId="75C15978" w:rsidR="00687F00" w:rsidRPr="009C796E" w:rsidRDefault="00687F00" w:rsidP="00687F00">
            <w:r w:rsidRPr="009C796E">
              <w:t>Taylor et al., 2020</w:t>
            </w:r>
          </w:p>
        </w:tc>
        <w:tc>
          <w:tcPr>
            <w:tcW w:w="1843" w:type="dxa"/>
          </w:tcPr>
          <w:p w14:paraId="381A053D" w14:textId="06A38843" w:rsidR="00687F00" w:rsidRPr="009C796E" w:rsidRDefault="00687F00" w:rsidP="00687F00">
            <w:r w:rsidRPr="009C796E">
              <w:t>Chronic conditions</w:t>
            </w:r>
          </w:p>
        </w:tc>
        <w:tc>
          <w:tcPr>
            <w:tcW w:w="2977" w:type="dxa"/>
          </w:tcPr>
          <w:p w14:paraId="5947D5AB" w14:textId="4AAF1B1A" w:rsidR="00687F00" w:rsidRPr="009C796E" w:rsidRDefault="00687F00" w:rsidP="00687F00">
            <w:proofErr w:type="spellStart"/>
            <w:r w:rsidRPr="009C796E">
              <w:t>ecoachER</w:t>
            </w:r>
            <w:proofErr w:type="spellEnd"/>
          </w:p>
        </w:tc>
        <w:tc>
          <w:tcPr>
            <w:tcW w:w="2693" w:type="dxa"/>
          </w:tcPr>
          <w:p w14:paraId="33DCD92A" w14:textId="1850F7A3" w:rsidR="00687F00" w:rsidRPr="009C796E" w:rsidRDefault="00687F00" w:rsidP="00687F00">
            <w:pPr>
              <w:rPr>
                <w:lang w:val="mi-NZ"/>
              </w:rPr>
            </w:pPr>
            <w:r w:rsidRPr="009C796E">
              <w:t>Additional publication from same study</w:t>
            </w:r>
          </w:p>
        </w:tc>
        <w:tc>
          <w:tcPr>
            <w:tcW w:w="4252" w:type="dxa"/>
            <w:shd w:val="clear" w:color="auto" w:fill="auto"/>
          </w:tcPr>
          <w:p w14:paraId="3A83E425" w14:textId="77777777" w:rsidR="00687F00" w:rsidRPr="009C796E" w:rsidRDefault="00687F00" w:rsidP="00687F00"/>
        </w:tc>
      </w:tr>
      <w:tr w:rsidR="009C796E" w:rsidRPr="009C796E" w14:paraId="0E23724C" w14:textId="77777777" w:rsidTr="0049598A">
        <w:tc>
          <w:tcPr>
            <w:tcW w:w="1980" w:type="dxa"/>
          </w:tcPr>
          <w:p w14:paraId="22764A90" w14:textId="5546EFF1" w:rsidR="00687F00" w:rsidRPr="009C796E" w:rsidRDefault="00687F00" w:rsidP="00687F00">
            <w:proofErr w:type="spellStart"/>
            <w:r w:rsidRPr="009C796E">
              <w:t>Thielbar</w:t>
            </w:r>
            <w:proofErr w:type="spellEnd"/>
            <w:r w:rsidRPr="009C796E">
              <w:t xml:space="preserve"> et al., 2020</w:t>
            </w:r>
          </w:p>
        </w:tc>
        <w:tc>
          <w:tcPr>
            <w:tcW w:w="1843" w:type="dxa"/>
          </w:tcPr>
          <w:p w14:paraId="2F173720" w14:textId="77777777" w:rsidR="00687F00" w:rsidRPr="009C796E" w:rsidRDefault="00687F00" w:rsidP="00687F00">
            <w:r w:rsidRPr="009C796E">
              <w:t>Stroke</w:t>
            </w:r>
          </w:p>
        </w:tc>
        <w:tc>
          <w:tcPr>
            <w:tcW w:w="2977" w:type="dxa"/>
          </w:tcPr>
          <w:p w14:paraId="28AAA509" w14:textId="77777777" w:rsidR="00687F00" w:rsidRPr="009C796E" w:rsidRDefault="00687F00" w:rsidP="00687F00">
            <w:r w:rsidRPr="009C796E">
              <w:t>Virtual Reality</w:t>
            </w:r>
          </w:p>
        </w:tc>
        <w:tc>
          <w:tcPr>
            <w:tcW w:w="2693" w:type="dxa"/>
          </w:tcPr>
          <w:p w14:paraId="358A1F04" w14:textId="62109544" w:rsidR="00687F00" w:rsidRPr="009C796E" w:rsidRDefault="00687F00" w:rsidP="00687F00">
            <w:r w:rsidRPr="009C796E">
              <w:t>Intervention more than just initial contact-ongoing intervention contact not generated automatically</w:t>
            </w:r>
          </w:p>
        </w:tc>
        <w:tc>
          <w:tcPr>
            <w:tcW w:w="4252" w:type="dxa"/>
            <w:shd w:val="clear" w:color="auto" w:fill="auto"/>
          </w:tcPr>
          <w:p w14:paraId="0ED4A0A4" w14:textId="77777777" w:rsidR="00687F00" w:rsidRPr="009C796E" w:rsidRDefault="00687F00" w:rsidP="00687F00">
            <w:r w:rsidRPr="009C796E">
              <w:t>Therapy involved Multi-User which involved therapist + participant (therapist in clinic + participant at home) in real time.</w:t>
            </w:r>
          </w:p>
        </w:tc>
      </w:tr>
      <w:tr w:rsidR="009C796E" w:rsidRPr="009C796E" w14:paraId="0627607E" w14:textId="77777777" w:rsidTr="0049598A">
        <w:tc>
          <w:tcPr>
            <w:tcW w:w="1980" w:type="dxa"/>
          </w:tcPr>
          <w:p w14:paraId="21D483E9" w14:textId="3728B626" w:rsidR="00687F00" w:rsidRPr="009C796E" w:rsidRDefault="00687F00" w:rsidP="00687F00">
            <w:proofErr w:type="spellStart"/>
            <w:r w:rsidRPr="009C796E">
              <w:t>Thiengwittayaporn</w:t>
            </w:r>
            <w:proofErr w:type="spellEnd"/>
            <w:r w:rsidRPr="009C796E">
              <w:t xml:space="preserve"> et al., 2021  </w:t>
            </w:r>
          </w:p>
          <w:p w14:paraId="6E16EE9A" w14:textId="45CFF06A" w:rsidR="00687F00" w:rsidRPr="009C796E" w:rsidRDefault="00687F00" w:rsidP="00687F00"/>
        </w:tc>
        <w:tc>
          <w:tcPr>
            <w:tcW w:w="1843" w:type="dxa"/>
          </w:tcPr>
          <w:p w14:paraId="00CC7313" w14:textId="61B78A38" w:rsidR="00687F00" w:rsidRPr="009C796E" w:rsidRDefault="00687F00" w:rsidP="00687F00">
            <w:r w:rsidRPr="009C796E">
              <w:t>Knee osteoarthritis</w:t>
            </w:r>
          </w:p>
        </w:tc>
        <w:tc>
          <w:tcPr>
            <w:tcW w:w="2977" w:type="dxa"/>
          </w:tcPr>
          <w:p w14:paraId="3E674D62" w14:textId="7B8F4C26" w:rsidR="00687F00" w:rsidRPr="009C796E" w:rsidRDefault="00687F00" w:rsidP="00687F00">
            <w:r w:rsidRPr="009C796E">
              <w:t>Mobile application</w:t>
            </w:r>
          </w:p>
        </w:tc>
        <w:tc>
          <w:tcPr>
            <w:tcW w:w="2693" w:type="dxa"/>
          </w:tcPr>
          <w:p w14:paraId="1C108C43" w14:textId="322A2F88" w:rsidR="00687F00" w:rsidRPr="009C796E" w:rsidRDefault="00687F00" w:rsidP="00687F00">
            <w:r w:rsidRPr="009C796E">
              <w:t xml:space="preserve">Intervention more than just initial contact-ongoing intervention contact not generated automatically </w:t>
            </w:r>
          </w:p>
        </w:tc>
        <w:tc>
          <w:tcPr>
            <w:tcW w:w="4252" w:type="dxa"/>
          </w:tcPr>
          <w:p w14:paraId="176E42EF" w14:textId="77777777" w:rsidR="00687F00" w:rsidRPr="009C796E" w:rsidRDefault="00687F00" w:rsidP="00687F00">
            <w:r w:rsidRPr="009C796E">
              <w:t>Clarification sought-</w:t>
            </w:r>
          </w:p>
          <w:p w14:paraId="41E1953F" w14:textId="7C0A8C15" w:rsidR="00687F00" w:rsidRPr="009C796E" w:rsidRDefault="00687F00" w:rsidP="00687F00">
            <w:r w:rsidRPr="009C796E">
              <w:t>No response from authors within required timeframe</w:t>
            </w:r>
          </w:p>
        </w:tc>
      </w:tr>
      <w:tr w:rsidR="009C796E" w:rsidRPr="009C796E" w14:paraId="0987590E" w14:textId="77777777" w:rsidTr="0049598A">
        <w:tc>
          <w:tcPr>
            <w:tcW w:w="1980" w:type="dxa"/>
          </w:tcPr>
          <w:p w14:paraId="00E4825D" w14:textId="50945C8B" w:rsidR="00687F00" w:rsidRPr="009C796E" w:rsidRDefault="00687F00" w:rsidP="00687F00">
            <w:r w:rsidRPr="009C796E">
              <w:t>Tomita et al., 2019</w:t>
            </w:r>
          </w:p>
        </w:tc>
        <w:tc>
          <w:tcPr>
            <w:tcW w:w="1843" w:type="dxa"/>
          </w:tcPr>
          <w:p w14:paraId="5969D877" w14:textId="77777777" w:rsidR="00687F00" w:rsidRPr="009C796E" w:rsidRDefault="00687F00" w:rsidP="00687F00">
            <w:r w:rsidRPr="009C796E">
              <w:t>Heart failure</w:t>
            </w:r>
          </w:p>
        </w:tc>
        <w:tc>
          <w:tcPr>
            <w:tcW w:w="2977" w:type="dxa"/>
          </w:tcPr>
          <w:p w14:paraId="4CA22D4A" w14:textId="77777777" w:rsidR="00687F00" w:rsidRPr="009C796E" w:rsidRDefault="00687F00" w:rsidP="00687F00">
            <w:r w:rsidRPr="009C796E">
              <w:t>Information and exercise support with video</w:t>
            </w:r>
          </w:p>
        </w:tc>
        <w:tc>
          <w:tcPr>
            <w:tcW w:w="2693" w:type="dxa"/>
          </w:tcPr>
          <w:p w14:paraId="04B04FF2" w14:textId="4869697E" w:rsidR="00687F00" w:rsidRPr="009C796E" w:rsidRDefault="00687F00" w:rsidP="00687F00">
            <w:r w:rsidRPr="009C796E">
              <w:t>Intervention more than just initial contact-ongoing intervention contact not generated automatically</w:t>
            </w:r>
          </w:p>
        </w:tc>
        <w:tc>
          <w:tcPr>
            <w:tcW w:w="4252" w:type="dxa"/>
          </w:tcPr>
          <w:p w14:paraId="7AF7A524" w14:textId="77777777" w:rsidR="00687F00" w:rsidRPr="009C796E" w:rsidRDefault="00687F00" w:rsidP="00687F00">
            <w:r w:rsidRPr="009C796E">
              <w:t xml:space="preserve">Appraisal support was provided via email every month from appropriate health care professionals in dealing with subjects for the purpose of feedback for participants’ records. This support was provided to encourage participant’s ongoing actions for changing their health </w:t>
            </w:r>
            <w:proofErr w:type="spellStart"/>
            <w:r w:rsidRPr="009C796E">
              <w:t>behaviors</w:t>
            </w:r>
            <w:proofErr w:type="spellEnd"/>
            <w:r w:rsidRPr="009C796E">
              <w:t xml:space="preserve"> toward a maintenance stage (beyond six months). Emotional support was provided on an as needed basis via email.</w:t>
            </w:r>
          </w:p>
        </w:tc>
      </w:tr>
      <w:tr w:rsidR="009C796E" w:rsidRPr="009C796E" w14:paraId="6E3AC7BE" w14:textId="77777777" w:rsidTr="0049598A">
        <w:tc>
          <w:tcPr>
            <w:tcW w:w="1980" w:type="dxa"/>
          </w:tcPr>
          <w:p w14:paraId="2870350B" w14:textId="77777777" w:rsidR="00687F00" w:rsidRPr="009C796E" w:rsidRDefault="00687F00" w:rsidP="00687F00">
            <w:r w:rsidRPr="009C796E">
              <w:t xml:space="preserve">Uhm et al., 2017  </w:t>
            </w:r>
          </w:p>
        </w:tc>
        <w:tc>
          <w:tcPr>
            <w:tcW w:w="1843" w:type="dxa"/>
          </w:tcPr>
          <w:p w14:paraId="73AFC15B" w14:textId="47581EDD" w:rsidR="00687F00" w:rsidRPr="009C796E" w:rsidRDefault="00687F00" w:rsidP="00687F00">
            <w:r w:rsidRPr="009C796E">
              <w:t>Breast cancer</w:t>
            </w:r>
          </w:p>
        </w:tc>
        <w:tc>
          <w:tcPr>
            <w:tcW w:w="2977" w:type="dxa"/>
          </w:tcPr>
          <w:p w14:paraId="3899C282" w14:textId="77777777" w:rsidR="00687F00" w:rsidRPr="009C796E" w:rsidRDefault="00687F00" w:rsidP="00687F00">
            <w:proofErr w:type="spellStart"/>
            <w:r w:rsidRPr="009C796E">
              <w:t>Mhealth</w:t>
            </w:r>
            <w:proofErr w:type="spellEnd"/>
            <w:r w:rsidRPr="009C796E">
              <w:t xml:space="preserve"> + pedometer vs usual care</w:t>
            </w:r>
          </w:p>
        </w:tc>
        <w:tc>
          <w:tcPr>
            <w:tcW w:w="2693" w:type="dxa"/>
          </w:tcPr>
          <w:p w14:paraId="7DC7D834" w14:textId="2FB5B8B5" w:rsidR="00687F00" w:rsidRPr="009C796E" w:rsidRDefault="00687F00" w:rsidP="00687F00">
            <w:r w:rsidRPr="009C796E">
              <w:t xml:space="preserve">Intervention more than just initial contact-ongoing intervention contact not generated automatically </w:t>
            </w:r>
          </w:p>
        </w:tc>
        <w:tc>
          <w:tcPr>
            <w:tcW w:w="4252" w:type="dxa"/>
          </w:tcPr>
          <w:p w14:paraId="76BE4111" w14:textId="77777777" w:rsidR="00687F00" w:rsidRPr="009C796E" w:rsidRDefault="00687F00" w:rsidP="00687F00">
            <w:r w:rsidRPr="009C796E">
              <w:t>Clarification sought-</w:t>
            </w:r>
          </w:p>
          <w:p w14:paraId="7BD324E1" w14:textId="77777777" w:rsidR="00687F00" w:rsidRPr="009C796E" w:rsidRDefault="00687F00" w:rsidP="00687F00">
            <w:r w:rsidRPr="009C796E">
              <w:t>No response from authors within required timeframe</w:t>
            </w:r>
          </w:p>
        </w:tc>
      </w:tr>
      <w:tr w:rsidR="009C796E" w:rsidRPr="009C796E" w14:paraId="17F6D469" w14:textId="77777777" w:rsidTr="0049598A">
        <w:tc>
          <w:tcPr>
            <w:tcW w:w="1980" w:type="dxa"/>
          </w:tcPr>
          <w:p w14:paraId="600DB58A" w14:textId="77777777" w:rsidR="00687F00" w:rsidRPr="009C796E" w:rsidRDefault="00687F00" w:rsidP="00687F00">
            <w:proofErr w:type="spellStart"/>
            <w:r w:rsidRPr="009C796E">
              <w:t>Ulcoq</w:t>
            </w:r>
            <w:proofErr w:type="spellEnd"/>
            <w:r w:rsidRPr="009C796E">
              <w:t xml:space="preserve"> et al., 2019</w:t>
            </w:r>
          </w:p>
        </w:tc>
        <w:tc>
          <w:tcPr>
            <w:tcW w:w="1843" w:type="dxa"/>
          </w:tcPr>
          <w:p w14:paraId="08FA502B" w14:textId="77777777" w:rsidR="00687F00" w:rsidRPr="009C796E" w:rsidRDefault="00687F00" w:rsidP="00687F00">
            <w:r w:rsidRPr="009C796E">
              <w:t>Knee arthroscopy</w:t>
            </w:r>
          </w:p>
        </w:tc>
        <w:tc>
          <w:tcPr>
            <w:tcW w:w="2977" w:type="dxa"/>
          </w:tcPr>
          <w:p w14:paraId="05E23DB8" w14:textId="77777777" w:rsidR="00687F00" w:rsidRPr="009C796E" w:rsidRDefault="00687F00" w:rsidP="00687F00">
            <w:r w:rsidRPr="009C796E">
              <w:t>Internet based physiotherapy</w:t>
            </w:r>
          </w:p>
        </w:tc>
        <w:tc>
          <w:tcPr>
            <w:tcW w:w="2693" w:type="dxa"/>
          </w:tcPr>
          <w:p w14:paraId="536662E1" w14:textId="275726F1" w:rsidR="00687F00" w:rsidRPr="009C796E" w:rsidRDefault="00687F00" w:rsidP="00687F00">
            <w:r w:rsidRPr="009C796E">
              <w:t>Conference proceeding or presentation</w:t>
            </w:r>
          </w:p>
        </w:tc>
        <w:tc>
          <w:tcPr>
            <w:tcW w:w="4252" w:type="dxa"/>
          </w:tcPr>
          <w:p w14:paraId="19EC43EF" w14:textId="77777777" w:rsidR="00687F00" w:rsidRPr="009C796E" w:rsidRDefault="00687F00" w:rsidP="00687F00"/>
        </w:tc>
      </w:tr>
      <w:tr w:rsidR="009C796E" w:rsidRPr="009C796E" w14:paraId="27F544C2" w14:textId="77777777" w:rsidTr="0049598A">
        <w:tc>
          <w:tcPr>
            <w:tcW w:w="1980" w:type="dxa"/>
          </w:tcPr>
          <w:p w14:paraId="733F768A" w14:textId="05D2D650" w:rsidR="00687F00" w:rsidRPr="009C796E" w:rsidRDefault="00687F00" w:rsidP="00687F00">
            <w:r w:rsidRPr="009C796E">
              <w:t xml:space="preserve">Van de </w:t>
            </w:r>
            <w:proofErr w:type="spellStart"/>
            <w:r w:rsidRPr="009C796E">
              <w:t>Wiel</w:t>
            </w:r>
            <w:proofErr w:type="spellEnd"/>
            <w:r w:rsidRPr="009C796E">
              <w:t xml:space="preserve"> et al., 2021</w:t>
            </w:r>
          </w:p>
        </w:tc>
        <w:tc>
          <w:tcPr>
            <w:tcW w:w="1843" w:type="dxa"/>
          </w:tcPr>
          <w:p w14:paraId="64B38763" w14:textId="71FDCE38" w:rsidR="00687F00" w:rsidRPr="009C796E" w:rsidRDefault="00687F00" w:rsidP="00687F00">
            <w:r w:rsidRPr="009C796E">
              <w:t>Breast and prostate cancer survivors</w:t>
            </w:r>
          </w:p>
        </w:tc>
        <w:tc>
          <w:tcPr>
            <w:tcW w:w="2977" w:type="dxa"/>
          </w:tcPr>
          <w:p w14:paraId="565DD986" w14:textId="0EB20BE0" w:rsidR="00687F00" w:rsidRPr="009C796E" w:rsidRDefault="00687F00" w:rsidP="00687F00">
            <w:r w:rsidRPr="009C796E">
              <w:t>Internet based physical activity support program</w:t>
            </w:r>
          </w:p>
        </w:tc>
        <w:tc>
          <w:tcPr>
            <w:tcW w:w="2693" w:type="dxa"/>
          </w:tcPr>
          <w:p w14:paraId="696ECD7B" w14:textId="4E1346AA" w:rsidR="00687F00" w:rsidRPr="009C796E" w:rsidRDefault="00687F00" w:rsidP="00687F00">
            <w:r w:rsidRPr="009C796E">
              <w:t>Intervention more than just initial contact-ongoing intervention contact not generated automatically</w:t>
            </w:r>
          </w:p>
        </w:tc>
        <w:tc>
          <w:tcPr>
            <w:tcW w:w="4252" w:type="dxa"/>
          </w:tcPr>
          <w:p w14:paraId="5ACDE5C9" w14:textId="2C971535" w:rsidR="00687F00" w:rsidRPr="009C796E" w:rsidRDefault="00687F00" w:rsidP="00687F00">
            <w:r w:rsidRPr="009C796E">
              <w:t>Program involved physiotherapist telephone counselling</w:t>
            </w:r>
          </w:p>
        </w:tc>
      </w:tr>
      <w:tr w:rsidR="009C796E" w:rsidRPr="009C796E" w14:paraId="6E2C5641" w14:textId="77777777" w:rsidTr="0049598A">
        <w:tc>
          <w:tcPr>
            <w:tcW w:w="1980" w:type="dxa"/>
          </w:tcPr>
          <w:p w14:paraId="075BA02B" w14:textId="681D443E" w:rsidR="00687F00" w:rsidRPr="009C796E" w:rsidRDefault="00687F00" w:rsidP="00687F00">
            <w:r w:rsidRPr="009C796E">
              <w:t>Van den Berg et al., 2006</w:t>
            </w:r>
            <w:r w:rsidR="003E2101" w:rsidRPr="009C796E">
              <w:t xml:space="preserve"> </w:t>
            </w:r>
          </w:p>
        </w:tc>
        <w:tc>
          <w:tcPr>
            <w:tcW w:w="1843" w:type="dxa"/>
          </w:tcPr>
          <w:p w14:paraId="611C555B" w14:textId="77777777" w:rsidR="00687F00" w:rsidRPr="009C796E" w:rsidRDefault="00687F00" w:rsidP="00687F00">
            <w:r w:rsidRPr="009C796E">
              <w:t>Rheumatoid arthritis</w:t>
            </w:r>
          </w:p>
        </w:tc>
        <w:tc>
          <w:tcPr>
            <w:tcW w:w="2977" w:type="dxa"/>
          </w:tcPr>
          <w:p w14:paraId="170365B1" w14:textId="77777777" w:rsidR="00687F00" w:rsidRPr="009C796E" w:rsidRDefault="00687F00" w:rsidP="00687F00">
            <w:r w:rsidRPr="009C796E">
              <w:t>Internet-based PA interventions (individualised) vs generalised</w:t>
            </w:r>
          </w:p>
        </w:tc>
        <w:tc>
          <w:tcPr>
            <w:tcW w:w="2693" w:type="dxa"/>
          </w:tcPr>
          <w:p w14:paraId="786104C6" w14:textId="6DD5325A" w:rsidR="00687F00" w:rsidRPr="009C796E" w:rsidRDefault="00687F00" w:rsidP="00687F00">
            <w:r w:rsidRPr="009C796E">
              <w:t>Intervention more than just initial contact-ongoing intervention contact not generated automatically</w:t>
            </w:r>
          </w:p>
        </w:tc>
        <w:tc>
          <w:tcPr>
            <w:tcW w:w="4252" w:type="dxa"/>
          </w:tcPr>
          <w:p w14:paraId="3D011917" w14:textId="77777777" w:rsidR="00687F00" w:rsidRPr="009C796E" w:rsidRDefault="00687F00" w:rsidP="00687F00">
            <w:r w:rsidRPr="009C796E">
              <w:t>Every week the participants sent back a completed program schedule by e-mail, and subsequently a new schedule was put on the participant’s personal web page. Participants received weekly, individual distant supervision by e-mail from 2 experienced physical therapists.</w:t>
            </w:r>
          </w:p>
        </w:tc>
      </w:tr>
      <w:tr w:rsidR="009C796E" w:rsidRPr="009C796E" w14:paraId="22458F94" w14:textId="77777777" w:rsidTr="0049598A">
        <w:tc>
          <w:tcPr>
            <w:tcW w:w="1980" w:type="dxa"/>
          </w:tcPr>
          <w:p w14:paraId="35F5DFB8" w14:textId="77777777" w:rsidR="00687F00" w:rsidRPr="009C796E" w:rsidRDefault="00687F00" w:rsidP="00687F00">
            <w:r w:rsidRPr="009C796E">
              <w:t xml:space="preserve">Van </w:t>
            </w:r>
            <w:proofErr w:type="spellStart"/>
            <w:r w:rsidRPr="009C796E">
              <w:t>Dijk-Huisma</w:t>
            </w:r>
            <w:proofErr w:type="spellEnd"/>
            <w:r w:rsidRPr="009C796E">
              <w:t xml:space="preserve"> et al., 2020</w:t>
            </w:r>
          </w:p>
        </w:tc>
        <w:tc>
          <w:tcPr>
            <w:tcW w:w="1843" w:type="dxa"/>
          </w:tcPr>
          <w:p w14:paraId="34946319" w14:textId="77777777" w:rsidR="00687F00" w:rsidRPr="009C796E" w:rsidRDefault="00687F00" w:rsidP="00687F00">
            <w:r w:rsidRPr="009C796E">
              <w:t>Post op total knee or hip arthroplasties</w:t>
            </w:r>
          </w:p>
        </w:tc>
        <w:tc>
          <w:tcPr>
            <w:tcW w:w="2977" w:type="dxa"/>
          </w:tcPr>
          <w:p w14:paraId="3BAA73F9" w14:textId="77777777" w:rsidR="00687F00" w:rsidRPr="009C796E" w:rsidRDefault="00687F00" w:rsidP="00687F00">
            <w:r w:rsidRPr="009C796E">
              <w:t>MOX sensor + Hospital Fit App to increase PA levels vs usual care</w:t>
            </w:r>
          </w:p>
        </w:tc>
        <w:tc>
          <w:tcPr>
            <w:tcW w:w="2693" w:type="dxa"/>
          </w:tcPr>
          <w:p w14:paraId="152FF2A6" w14:textId="4DD30D5C" w:rsidR="00687F00" w:rsidRPr="009C796E" w:rsidRDefault="00687F00" w:rsidP="00687F00">
            <w:r w:rsidRPr="009C796E">
              <w:t>Intervention more than just initial contact-ongoing intervention contact not generated automatically</w:t>
            </w:r>
          </w:p>
        </w:tc>
        <w:tc>
          <w:tcPr>
            <w:tcW w:w="4252" w:type="dxa"/>
          </w:tcPr>
          <w:p w14:paraId="6B7C7FF3" w14:textId="77777777" w:rsidR="00687F00" w:rsidRPr="009C796E" w:rsidRDefault="00687F00" w:rsidP="00687F00">
            <w:r w:rsidRPr="009C796E">
              <w:rPr>
                <w:rFonts w:cstheme="minorHAnsi"/>
                <w:szCs w:val="20"/>
              </w:rPr>
              <w:t>The extent of functional recovery was evaluated by the physiotherapist during every treatment.</w:t>
            </w:r>
          </w:p>
        </w:tc>
      </w:tr>
      <w:tr w:rsidR="009C796E" w:rsidRPr="009C796E" w14:paraId="4B24277E" w14:textId="77777777" w:rsidTr="0049598A">
        <w:tc>
          <w:tcPr>
            <w:tcW w:w="1980" w:type="dxa"/>
          </w:tcPr>
          <w:p w14:paraId="61A1F5CF" w14:textId="21981FE0" w:rsidR="00687F00" w:rsidRPr="009C796E" w:rsidRDefault="00687F00" w:rsidP="00687F00">
            <w:r w:rsidRPr="009C796E">
              <w:t xml:space="preserve">Van </w:t>
            </w:r>
            <w:proofErr w:type="spellStart"/>
            <w:r w:rsidRPr="009C796E">
              <w:t>Reijen</w:t>
            </w:r>
            <w:proofErr w:type="spellEnd"/>
            <w:r w:rsidRPr="009C796E">
              <w:t xml:space="preserve"> et al., 2017</w:t>
            </w:r>
          </w:p>
        </w:tc>
        <w:tc>
          <w:tcPr>
            <w:tcW w:w="1843" w:type="dxa"/>
          </w:tcPr>
          <w:p w14:paraId="1D5FE642" w14:textId="77777777" w:rsidR="00687F00" w:rsidRPr="009C796E" w:rsidRDefault="00687F00" w:rsidP="00687F00">
            <w:r w:rsidRPr="009C796E">
              <w:t>Ankle sprains</w:t>
            </w:r>
          </w:p>
        </w:tc>
        <w:tc>
          <w:tcPr>
            <w:tcW w:w="2977" w:type="dxa"/>
          </w:tcPr>
          <w:p w14:paraId="03114693" w14:textId="77777777" w:rsidR="00687F00" w:rsidRPr="009C796E" w:rsidRDefault="00687F00" w:rsidP="00687F00">
            <w:r w:rsidRPr="009C796E">
              <w:t>Strengthen your ankle app with videos and verbal instructions of 6 exercises with progressions to increase weekly over 8 weeks + balance board vs paper-based version + balance board</w:t>
            </w:r>
          </w:p>
        </w:tc>
        <w:tc>
          <w:tcPr>
            <w:tcW w:w="2693" w:type="dxa"/>
          </w:tcPr>
          <w:p w14:paraId="48CD2BA6" w14:textId="06AEA33B" w:rsidR="00687F00" w:rsidRPr="009C796E" w:rsidRDefault="00687F00" w:rsidP="00687F00">
            <w:r w:rsidRPr="009C796E">
              <w:t>Intervention more than just initial contact-ongoing intervention contact not generated automatically</w:t>
            </w:r>
          </w:p>
        </w:tc>
        <w:tc>
          <w:tcPr>
            <w:tcW w:w="4252" w:type="dxa"/>
          </w:tcPr>
          <w:p w14:paraId="02106CA2" w14:textId="77777777" w:rsidR="00687F00" w:rsidRPr="009C796E" w:rsidRDefault="00687F00" w:rsidP="00687F00">
            <w:pPr>
              <w:autoSpaceDE w:val="0"/>
              <w:autoSpaceDN w:val="0"/>
              <w:adjustRightInd w:val="0"/>
              <w:rPr>
                <w:rFonts w:cstheme="minorHAnsi"/>
                <w:szCs w:val="20"/>
              </w:rPr>
            </w:pPr>
            <w:r w:rsidRPr="009C796E">
              <w:rPr>
                <w:rFonts w:cstheme="minorHAnsi"/>
                <w:szCs w:val="20"/>
              </w:rPr>
              <w:t>Participants received a request by email to complete an online compliance questionnaire. After 3 days, a reminder was sent in case of non-response</w:t>
            </w:r>
          </w:p>
        </w:tc>
      </w:tr>
      <w:tr w:rsidR="009C796E" w:rsidRPr="009C796E" w14:paraId="607C4013" w14:textId="77777777" w:rsidTr="0049598A">
        <w:tc>
          <w:tcPr>
            <w:tcW w:w="1980" w:type="dxa"/>
          </w:tcPr>
          <w:p w14:paraId="38C54002" w14:textId="3E0433BB" w:rsidR="00687F00" w:rsidRPr="009C796E" w:rsidRDefault="00687F00" w:rsidP="00687F00">
            <w:proofErr w:type="spellStart"/>
            <w:r w:rsidRPr="009C796E">
              <w:t>Vluggen</w:t>
            </w:r>
            <w:proofErr w:type="spellEnd"/>
            <w:r w:rsidRPr="009C796E">
              <w:t xml:space="preserve"> et al., 2021</w:t>
            </w:r>
          </w:p>
        </w:tc>
        <w:tc>
          <w:tcPr>
            <w:tcW w:w="1843" w:type="dxa"/>
          </w:tcPr>
          <w:p w14:paraId="023568BE" w14:textId="424171F0" w:rsidR="00687F00" w:rsidRPr="009C796E" w:rsidRDefault="00687F00" w:rsidP="00687F00">
            <w:r w:rsidRPr="009C796E">
              <w:t>Type 2 Diabetes</w:t>
            </w:r>
          </w:p>
        </w:tc>
        <w:tc>
          <w:tcPr>
            <w:tcW w:w="2977" w:type="dxa"/>
          </w:tcPr>
          <w:p w14:paraId="55FFF699" w14:textId="63BCD855" w:rsidR="00687F00" w:rsidRPr="009C796E" w:rsidRDefault="00687F00" w:rsidP="00687F00">
            <w:r w:rsidRPr="009C796E">
              <w:t>Web-based computer tailored program</w:t>
            </w:r>
          </w:p>
        </w:tc>
        <w:tc>
          <w:tcPr>
            <w:tcW w:w="2693" w:type="dxa"/>
          </w:tcPr>
          <w:p w14:paraId="57A4208D" w14:textId="5EC40E0B" w:rsidR="00687F00" w:rsidRPr="009C796E" w:rsidRDefault="00687F00" w:rsidP="00687F00">
            <w:r w:rsidRPr="009C796E">
              <w:t>Intervention more than just initial contact-ongoing intervention contact not generated automatically</w:t>
            </w:r>
          </w:p>
        </w:tc>
        <w:tc>
          <w:tcPr>
            <w:tcW w:w="4252" w:type="dxa"/>
          </w:tcPr>
          <w:p w14:paraId="225B9BAF" w14:textId="77777777" w:rsidR="00687F00" w:rsidRPr="009C796E" w:rsidRDefault="00687F00" w:rsidP="00687F00">
            <w:r w:rsidRPr="009C796E">
              <w:t>The program is self-guided and facilitated through periodic prompts and</w:t>
            </w:r>
          </w:p>
          <w:p w14:paraId="4E81B151" w14:textId="2F703A54" w:rsidR="00687F00" w:rsidRPr="009C796E" w:rsidRDefault="00687F00" w:rsidP="00687F00">
            <w:proofErr w:type="gramStart"/>
            <w:r w:rsidRPr="009C796E">
              <w:t>reminders</w:t>
            </w:r>
            <w:proofErr w:type="gramEnd"/>
            <w:r w:rsidRPr="009C796E">
              <w:t xml:space="preserve"> to stimulate program engagement and completion.</w:t>
            </w:r>
          </w:p>
        </w:tc>
      </w:tr>
      <w:tr w:rsidR="009C796E" w:rsidRPr="009C796E" w14:paraId="538155E6" w14:textId="77777777" w:rsidTr="0049598A">
        <w:tc>
          <w:tcPr>
            <w:tcW w:w="1980" w:type="dxa"/>
          </w:tcPr>
          <w:p w14:paraId="7890590E" w14:textId="07134BB6" w:rsidR="00687F00" w:rsidRPr="009C796E" w:rsidRDefault="00687F00" w:rsidP="00687F00">
            <w:proofErr w:type="spellStart"/>
            <w:r w:rsidRPr="009C796E">
              <w:t>Volders</w:t>
            </w:r>
            <w:proofErr w:type="spellEnd"/>
            <w:r w:rsidRPr="009C796E">
              <w:t xml:space="preserve"> et al., 2020</w:t>
            </w:r>
          </w:p>
        </w:tc>
        <w:tc>
          <w:tcPr>
            <w:tcW w:w="1843" w:type="dxa"/>
          </w:tcPr>
          <w:p w14:paraId="54B55A82" w14:textId="0A4C31EE" w:rsidR="00687F00" w:rsidRPr="009C796E" w:rsidRDefault="00687F00" w:rsidP="00687F00">
            <w:r w:rsidRPr="009C796E">
              <w:t>Older adults with chronic illness</w:t>
            </w:r>
          </w:p>
        </w:tc>
        <w:tc>
          <w:tcPr>
            <w:tcW w:w="2977" w:type="dxa"/>
          </w:tcPr>
          <w:p w14:paraId="4C5E00C5" w14:textId="28241C67" w:rsidR="00687F00" w:rsidRPr="009C796E" w:rsidRDefault="00687F00" w:rsidP="00687F00">
            <w:r w:rsidRPr="009C796E">
              <w:t>Active Plus intervention vs wait list control</w:t>
            </w:r>
          </w:p>
        </w:tc>
        <w:tc>
          <w:tcPr>
            <w:tcW w:w="2693" w:type="dxa"/>
          </w:tcPr>
          <w:p w14:paraId="4D5073B6" w14:textId="6F07F869" w:rsidR="00687F00" w:rsidRPr="009C796E" w:rsidRDefault="00687F00" w:rsidP="00687F00">
            <w:r w:rsidRPr="009C796E">
              <w:t>Intervention more than just initial contact-ongoing intervention contact not generated automatically</w:t>
            </w:r>
          </w:p>
        </w:tc>
        <w:tc>
          <w:tcPr>
            <w:tcW w:w="4252" w:type="dxa"/>
          </w:tcPr>
          <w:p w14:paraId="2273E768" w14:textId="35A13486" w:rsidR="00687F00" w:rsidRPr="009C796E" w:rsidRDefault="00687F00" w:rsidP="00687F00">
            <w:r w:rsidRPr="009C796E">
              <w:t xml:space="preserve">Participants in the intervention group received advice on three occasions, both online on a secured website and paper (via a letter by mail) that was based on their responses to questionnaires, participants’ characteristics, psychosocial stance, </w:t>
            </w:r>
            <w:proofErr w:type="gramStart"/>
            <w:r w:rsidRPr="009C796E">
              <w:t>current</w:t>
            </w:r>
            <w:proofErr w:type="gramEnd"/>
            <w:r w:rsidRPr="009C796E">
              <w:t xml:space="preserve"> PA, and what local PA was possible.</w:t>
            </w:r>
          </w:p>
        </w:tc>
      </w:tr>
      <w:tr w:rsidR="009C796E" w:rsidRPr="009C796E" w14:paraId="34B4A3F3" w14:textId="77777777" w:rsidTr="0049598A">
        <w:tc>
          <w:tcPr>
            <w:tcW w:w="1980" w:type="dxa"/>
          </w:tcPr>
          <w:p w14:paraId="29AF2282" w14:textId="77777777" w:rsidR="00687F00" w:rsidRPr="009C796E" w:rsidRDefault="00687F00" w:rsidP="00687F00">
            <w:proofErr w:type="spellStart"/>
            <w:r w:rsidRPr="009C796E">
              <w:t>Volders</w:t>
            </w:r>
            <w:proofErr w:type="spellEnd"/>
            <w:r w:rsidRPr="009C796E">
              <w:t xml:space="preserve"> et al., 2021</w:t>
            </w:r>
          </w:p>
          <w:p w14:paraId="10030FCC" w14:textId="0A06895A" w:rsidR="00687F00" w:rsidRPr="009C796E" w:rsidRDefault="00687F00" w:rsidP="00687F00"/>
        </w:tc>
        <w:tc>
          <w:tcPr>
            <w:tcW w:w="1843" w:type="dxa"/>
          </w:tcPr>
          <w:p w14:paraId="6081B1D7" w14:textId="5FB82B4A" w:rsidR="00687F00" w:rsidRPr="009C796E" w:rsidRDefault="00687F00" w:rsidP="00687F00">
            <w:r w:rsidRPr="009C796E">
              <w:t>Older adults with chronic illness</w:t>
            </w:r>
          </w:p>
        </w:tc>
        <w:tc>
          <w:tcPr>
            <w:tcW w:w="2977" w:type="dxa"/>
          </w:tcPr>
          <w:p w14:paraId="6A906FCD" w14:textId="28E99577" w:rsidR="00687F00" w:rsidRPr="009C796E" w:rsidRDefault="00687F00" w:rsidP="00687F00">
            <w:r w:rsidRPr="009C796E">
              <w:t>Active Plus intervention for older adults with chronic diseases</w:t>
            </w:r>
          </w:p>
        </w:tc>
        <w:tc>
          <w:tcPr>
            <w:tcW w:w="2693" w:type="dxa"/>
          </w:tcPr>
          <w:p w14:paraId="421DFE7D" w14:textId="4452994E" w:rsidR="00687F00" w:rsidRPr="009C796E" w:rsidRDefault="00687F00" w:rsidP="00687F00">
            <w:r w:rsidRPr="009C796E">
              <w:t>Intervention more than just initial contact-ongoing intervention contact not generated automatically</w:t>
            </w:r>
          </w:p>
        </w:tc>
        <w:tc>
          <w:tcPr>
            <w:tcW w:w="4252" w:type="dxa"/>
          </w:tcPr>
          <w:p w14:paraId="13B8D449" w14:textId="3FE00C01" w:rsidR="00687F00" w:rsidRPr="009C796E" w:rsidRDefault="00687F00" w:rsidP="00687F00">
            <w:r w:rsidRPr="009C796E">
              <w:t xml:space="preserve">Participants receive personal advice by email and by mail (from protocol </w:t>
            </w:r>
            <w:proofErr w:type="spellStart"/>
            <w:r w:rsidRPr="009C796E">
              <w:t>Volders</w:t>
            </w:r>
            <w:proofErr w:type="spellEnd"/>
            <w:r w:rsidRPr="009C796E">
              <w:t xml:space="preserve"> et al., 2019)</w:t>
            </w:r>
          </w:p>
        </w:tc>
      </w:tr>
      <w:tr w:rsidR="009C796E" w:rsidRPr="009C796E" w14:paraId="1EEF1B66" w14:textId="77777777" w:rsidTr="0049598A">
        <w:tc>
          <w:tcPr>
            <w:tcW w:w="1980" w:type="dxa"/>
          </w:tcPr>
          <w:p w14:paraId="5810E691" w14:textId="668A70FB" w:rsidR="00687F00" w:rsidRPr="009C796E" w:rsidRDefault="00687F00" w:rsidP="00687F00">
            <w:proofErr w:type="spellStart"/>
            <w:r w:rsidRPr="009C796E">
              <w:t>Wadensten</w:t>
            </w:r>
            <w:proofErr w:type="spellEnd"/>
            <w:r w:rsidRPr="009C796E">
              <w:t xml:space="preserve"> et al., 2021</w:t>
            </w:r>
            <w:r w:rsidR="003E2101" w:rsidRPr="009C796E">
              <w:t xml:space="preserve"> </w:t>
            </w:r>
          </w:p>
        </w:tc>
        <w:tc>
          <w:tcPr>
            <w:tcW w:w="1843" w:type="dxa"/>
          </w:tcPr>
          <w:p w14:paraId="1B6A3254" w14:textId="59473E8F" w:rsidR="00687F00" w:rsidRPr="009C796E" w:rsidRDefault="00687F00" w:rsidP="00687F00">
            <w:r w:rsidRPr="009C796E">
              <w:t>Urgency and mixed urinary incontinence in women</w:t>
            </w:r>
          </w:p>
        </w:tc>
        <w:tc>
          <w:tcPr>
            <w:tcW w:w="2977" w:type="dxa"/>
          </w:tcPr>
          <w:p w14:paraId="54197856" w14:textId="314E61FB" w:rsidR="00687F00" w:rsidRPr="009C796E" w:rsidRDefault="00687F00" w:rsidP="00687F00">
            <w:r w:rsidRPr="009C796E">
              <w:t>Mobile app for self-management of urgency and mixed urinary incontinence in women</w:t>
            </w:r>
          </w:p>
        </w:tc>
        <w:tc>
          <w:tcPr>
            <w:tcW w:w="2693" w:type="dxa"/>
          </w:tcPr>
          <w:p w14:paraId="702A6171" w14:textId="7C8B2426" w:rsidR="00687F00" w:rsidRPr="009C796E" w:rsidRDefault="00687F00" w:rsidP="00687F00">
            <w:r w:rsidRPr="009C796E">
              <w:t>Intervention more than just initial contact-ongoing intervention contact not generated automatically</w:t>
            </w:r>
          </w:p>
        </w:tc>
        <w:tc>
          <w:tcPr>
            <w:tcW w:w="4252" w:type="dxa"/>
          </w:tcPr>
          <w:p w14:paraId="24E922F7" w14:textId="0671DDAA" w:rsidR="00687F00" w:rsidRPr="009C796E" w:rsidRDefault="00687F00" w:rsidP="00687F00">
            <w:r w:rsidRPr="009C796E">
              <w:t xml:space="preserve">If the app was not activated within 2 weeks, an email reminder was sent to the participant, and if it was not activated within another week, the participant was contacted via telephone and offered technical guidance. </w:t>
            </w:r>
          </w:p>
        </w:tc>
      </w:tr>
      <w:tr w:rsidR="009C796E" w:rsidRPr="009C796E" w14:paraId="4740A80A" w14:textId="77777777" w:rsidTr="0049598A">
        <w:tc>
          <w:tcPr>
            <w:tcW w:w="1980" w:type="dxa"/>
          </w:tcPr>
          <w:p w14:paraId="450BDFCC" w14:textId="6CE719F5" w:rsidR="00687F00" w:rsidRPr="009C796E" w:rsidRDefault="00687F00" w:rsidP="00687F00">
            <w:r w:rsidRPr="009C796E">
              <w:t>Wan et al., 2017</w:t>
            </w:r>
          </w:p>
        </w:tc>
        <w:tc>
          <w:tcPr>
            <w:tcW w:w="1843" w:type="dxa"/>
          </w:tcPr>
          <w:p w14:paraId="7395697A" w14:textId="77777777" w:rsidR="00687F00" w:rsidRPr="009C796E" w:rsidRDefault="00687F00" w:rsidP="00687F00">
            <w:r w:rsidRPr="009C796E">
              <w:t>Chronic obstructive pulmonary disease</w:t>
            </w:r>
          </w:p>
        </w:tc>
        <w:tc>
          <w:tcPr>
            <w:tcW w:w="2977" w:type="dxa"/>
          </w:tcPr>
          <w:p w14:paraId="45FC5B64" w14:textId="77777777" w:rsidR="00687F00" w:rsidRPr="009C796E" w:rsidRDefault="00687F00" w:rsidP="00687F00">
            <w:r w:rsidRPr="009C796E">
              <w:t>Every step counts (ESC)</w:t>
            </w:r>
          </w:p>
        </w:tc>
        <w:tc>
          <w:tcPr>
            <w:tcW w:w="2693" w:type="dxa"/>
          </w:tcPr>
          <w:p w14:paraId="7D4ADEB8" w14:textId="12E3D169" w:rsidR="00687F00" w:rsidRPr="009C796E" w:rsidRDefault="00687F00" w:rsidP="00687F00">
            <w:r w:rsidRPr="009C796E">
              <w:t>Intervention more than just initial contact-ongoing intervention contact not generated automatically</w:t>
            </w:r>
          </w:p>
        </w:tc>
        <w:tc>
          <w:tcPr>
            <w:tcW w:w="4252" w:type="dxa"/>
          </w:tcPr>
          <w:p w14:paraId="3C4F3F6A" w14:textId="77777777" w:rsidR="00687F00" w:rsidRPr="009C796E" w:rsidRDefault="00687F00" w:rsidP="00687F00">
            <w:r w:rsidRPr="009C796E">
              <w:t xml:space="preserve">Able to contact staff through website and participated in a minimum of two in-person clinic visits. </w:t>
            </w:r>
          </w:p>
        </w:tc>
      </w:tr>
      <w:tr w:rsidR="009C796E" w:rsidRPr="009C796E" w14:paraId="1D3EF9DB" w14:textId="77777777" w:rsidTr="0049598A">
        <w:tc>
          <w:tcPr>
            <w:tcW w:w="1980" w:type="dxa"/>
          </w:tcPr>
          <w:p w14:paraId="167B5C01" w14:textId="19A1D182" w:rsidR="00687F00" w:rsidRPr="009C796E" w:rsidRDefault="00687F00" w:rsidP="00687F00">
            <w:r w:rsidRPr="009C796E">
              <w:t>Wan et al., 2020</w:t>
            </w:r>
          </w:p>
        </w:tc>
        <w:tc>
          <w:tcPr>
            <w:tcW w:w="1843" w:type="dxa"/>
          </w:tcPr>
          <w:p w14:paraId="15855A13" w14:textId="77777777" w:rsidR="00687F00" w:rsidRPr="009C796E" w:rsidRDefault="00687F00" w:rsidP="00687F00">
            <w:r w:rsidRPr="009C796E">
              <w:t>Chronic obstructive pulmonary disease</w:t>
            </w:r>
          </w:p>
        </w:tc>
        <w:tc>
          <w:tcPr>
            <w:tcW w:w="2977" w:type="dxa"/>
          </w:tcPr>
          <w:p w14:paraId="37DD37DC" w14:textId="77777777" w:rsidR="00687F00" w:rsidRPr="009C796E" w:rsidRDefault="00687F00" w:rsidP="00687F00">
            <w:r w:rsidRPr="009C796E">
              <w:t xml:space="preserve">Every Step Counts (ESC) </w:t>
            </w:r>
          </w:p>
        </w:tc>
        <w:tc>
          <w:tcPr>
            <w:tcW w:w="2693" w:type="dxa"/>
          </w:tcPr>
          <w:p w14:paraId="3CB4CC29" w14:textId="77777777" w:rsidR="00687F00" w:rsidRPr="009C796E" w:rsidRDefault="00687F00" w:rsidP="00687F00">
            <w:r w:rsidRPr="009C796E">
              <w:t>Secondary data to previous study</w:t>
            </w:r>
          </w:p>
        </w:tc>
        <w:tc>
          <w:tcPr>
            <w:tcW w:w="4252" w:type="dxa"/>
          </w:tcPr>
          <w:p w14:paraId="7F09278B" w14:textId="77777777" w:rsidR="00687F00" w:rsidRPr="009C796E" w:rsidRDefault="00687F00" w:rsidP="00687F00"/>
        </w:tc>
      </w:tr>
      <w:tr w:rsidR="009C796E" w:rsidRPr="009C796E" w14:paraId="691491A0" w14:textId="77777777" w:rsidTr="0049598A">
        <w:tc>
          <w:tcPr>
            <w:tcW w:w="1980" w:type="dxa"/>
          </w:tcPr>
          <w:p w14:paraId="140411DD" w14:textId="009D2127" w:rsidR="00687F00" w:rsidRPr="009C796E" w:rsidRDefault="00687F00" w:rsidP="00687F00">
            <w:r w:rsidRPr="009C796E">
              <w:t>Wang, et al., 2020</w:t>
            </w:r>
          </w:p>
        </w:tc>
        <w:tc>
          <w:tcPr>
            <w:tcW w:w="1843" w:type="dxa"/>
          </w:tcPr>
          <w:p w14:paraId="7B2E13D0" w14:textId="77777777" w:rsidR="00687F00" w:rsidRPr="009C796E" w:rsidRDefault="00687F00" w:rsidP="00687F00">
            <w:r w:rsidRPr="009C796E">
              <w:t>Chronic obstructive pulmonary disease</w:t>
            </w:r>
          </w:p>
        </w:tc>
        <w:tc>
          <w:tcPr>
            <w:tcW w:w="2977" w:type="dxa"/>
          </w:tcPr>
          <w:p w14:paraId="31BB0C2C" w14:textId="77777777" w:rsidR="00687F00" w:rsidRPr="009C796E" w:rsidRDefault="00687F00" w:rsidP="00687F00">
            <w:r w:rsidRPr="009C796E">
              <w:t>Mobile health app vs routine care</w:t>
            </w:r>
          </w:p>
        </w:tc>
        <w:tc>
          <w:tcPr>
            <w:tcW w:w="2693" w:type="dxa"/>
          </w:tcPr>
          <w:p w14:paraId="6FCEC654" w14:textId="21EE3F23" w:rsidR="00687F00" w:rsidRPr="009C796E" w:rsidRDefault="00687F00" w:rsidP="00687F00">
            <w:r w:rsidRPr="009C796E">
              <w:t>Intervention more than just initial contact-ongoing intervention contact not generated automatically</w:t>
            </w:r>
          </w:p>
        </w:tc>
        <w:tc>
          <w:tcPr>
            <w:tcW w:w="4252" w:type="dxa"/>
          </w:tcPr>
          <w:p w14:paraId="6A9B7641" w14:textId="77777777" w:rsidR="00687F00" w:rsidRPr="009C796E" w:rsidRDefault="00687F00" w:rsidP="00687F00">
            <w:r w:rsidRPr="009C796E">
              <w:t>One app module mainly provided motivational support to participants, which included peer support chat room and an expert support portal.</w:t>
            </w:r>
          </w:p>
        </w:tc>
      </w:tr>
      <w:tr w:rsidR="009C796E" w:rsidRPr="009C796E" w14:paraId="2DA469B1" w14:textId="77777777" w:rsidTr="0049598A">
        <w:tc>
          <w:tcPr>
            <w:tcW w:w="1980" w:type="dxa"/>
          </w:tcPr>
          <w:p w14:paraId="76FD4D95" w14:textId="4E56C712" w:rsidR="00687F00" w:rsidRPr="009C796E" w:rsidRDefault="00687F00" w:rsidP="00687F00">
            <w:r w:rsidRPr="009C796E">
              <w:t>Wang, et al., 2021</w:t>
            </w:r>
          </w:p>
          <w:p w14:paraId="4FD36737" w14:textId="38105B46" w:rsidR="00687F00" w:rsidRPr="009C796E" w:rsidRDefault="00687F00" w:rsidP="00687F00"/>
        </w:tc>
        <w:tc>
          <w:tcPr>
            <w:tcW w:w="1843" w:type="dxa"/>
          </w:tcPr>
          <w:p w14:paraId="7C2B7F85" w14:textId="3D755F25" w:rsidR="00687F00" w:rsidRPr="009C796E" w:rsidRDefault="00687F00" w:rsidP="00687F00">
            <w:r w:rsidRPr="009C796E">
              <w:t>Chronic obstructive pulmonary disease</w:t>
            </w:r>
          </w:p>
        </w:tc>
        <w:tc>
          <w:tcPr>
            <w:tcW w:w="2977" w:type="dxa"/>
          </w:tcPr>
          <w:p w14:paraId="2BC809A7" w14:textId="04570A4F" w:rsidR="00687F00" w:rsidRPr="009C796E" w:rsidRDefault="00687F00" w:rsidP="00687F00">
            <w:r w:rsidRPr="009C796E">
              <w:t>Mobile application to support self-management</w:t>
            </w:r>
          </w:p>
        </w:tc>
        <w:tc>
          <w:tcPr>
            <w:tcW w:w="2693" w:type="dxa"/>
          </w:tcPr>
          <w:p w14:paraId="34271AB8" w14:textId="532FE3E2" w:rsidR="00687F00" w:rsidRPr="009C796E" w:rsidRDefault="00687F00" w:rsidP="00687F00">
            <w:r w:rsidRPr="009C796E">
              <w:t xml:space="preserve">Intervention more than just initial contact-ongoing intervention contact not generated automatically </w:t>
            </w:r>
          </w:p>
        </w:tc>
        <w:tc>
          <w:tcPr>
            <w:tcW w:w="4252" w:type="dxa"/>
          </w:tcPr>
          <w:p w14:paraId="6F463708" w14:textId="77777777" w:rsidR="00687F00" w:rsidRPr="009C796E" w:rsidRDefault="00687F00" w:rsidP="00687F00">
            <w:r w:rsidRPr="009C796E">
              <w:t>Clarification sought-</w:t>
            </w:r>
          </w:p>
          <w:p w14:paraId="5B38D085" w14:textId="73BA1741" w:rsidR="00687F00" w:rsidRPr="009C796E" w:rsidRDefault="00687F00" w:rsidP="00687F00">
            <w:r w:rsidRPr="009C796E">
              <w:t>No response from authors within required timeframe</w:t>
            </w:r>
          </w:p>
        </w:tc>
      </w:tr>
      <w:tr w:rsidR="009C796E" w:rsidRPr="009C796E" w14:paraId="4A01DA85" w14:textId="77777777" w:rsidTr="0049598A">
        <w:tc>
          <w:tcPr>
            <w:tcW w:w="1980" w:type="dxa"/>
          </w:tcPr>
          <w:p w14:paraId="5523842F" w14:textId="49D46E9A" w:rsidR="00687F00" w:rsidRPr="009C796E" w:rsidRDefault="00687F00" w:rsidP="00687F00">
            <w:r w:rsidRPr="009C796E">
              <w:t>Wang, et al., 2020</w:t>
            </w:r>
          </w:p>
        </w:tc>
        <w:tc>
          <w:tcPr>
            <w:tcW w:w="1843" w:type="dxa"/>
          </w:tcPr>
          <w:p w14:paraId="4E92EFD7" w14:textId="77777777" w:rsidR="00687F00" w:rsidRPr="009C796E" w:rsidRDefault="00687F00" w:rsidP="00687F00">
            <w:r w:rsidRPr="009C796E">
              <w:t>Urinary stress incontinence</w:t>
            </w:r>
          </w:p>
        </w:tc>
        <w:tc>
          <w:tcPr>
            <w:tcW w:w="2977" w:type="dxa"/>
          </w:tcPr>
          <w:p w14:paraId="7607F31A" w14:textId="77777777" w:rsidR="00687F00" w:rsidRPr="009C796E" w:rsidRDefault="00687F00" w:rsidP="00687F00">
            <w:r w:rsidRPr="009C796E">
              <w:t>Audio guidance pelvic floor muscle training program app where participants are guided by audio to contract and relax pelvic floor muscles</w:t>
            </w:r>
          </w:p>
        </w:tc>
        <w:tc>
          <w:tcPr>
            <w:tcW w:w="2693" w:type="dxa"/>
          </w:tcPr>
          <w:p w14:paraId="2A063125" w14:textId="2539DD6A" w:rsidR="00687F00" w:rsidRPr="009C796E" w:rsidRDefault="00687F00" w:rsidP="00687F00">
            <w:r w:rsidRPr="009C796E">
              <w:t>Intervention more than just initial contact-ongoing intervention contact not generated automatically</w:t>
            </w:r>
          </w:p>
        </w:tc>
        <w:tc>
          <w:tcPr>
            <w:tcW w:w="4252" w:type="dxa"/>
          </w:tcPr>
          <w:p w14:paraId="4A98264B" w14:textId="77777777" w:rsidR="00687F00" w:rsidRPr="009C796E" w:rsidRDefault="00687F00" w:rsidP="00687F00">
            <w:r w:rsidRPr="009C796E">
              <w:t>Significant input at baseline and researchers called the participants of the two groups once a month to answer their questions related to training or stress incontinence and encourage them to keep on training for at least three months.</w:t>
            </w:r>
          </w:p>
        </w:tc>
      </w:tr>
      <w:tr w:rsidR="009C796E" w:rsidRPr="009C796E" w14:paraId="206ADB82" w14:textId="77777777" w:rsidTr="0049598A">
        <w:tc>
          <w:tcPr>
            <w:tcW w:w="1980" w:type="dxa"/>
          </w:tcPr>
          <w:p w14:paraId="442900E6" w14:textId="77777777" w:rsidR="00687F00" w:rsidRPr="009C796E" w:rsidRDefault="00687F00" w:rsidP="00687F00">
            <w:r w:rsidRPr="009C796E">
              <w:t>Webb et al., 2019</w:t>
            </w:r>
          </w:p>
        </w:tc>
        <w:tc>
          <w:tcPr>
            <w:tcW w:w="1843" w:type="dxa"/>
          </w:tcPr>
          <w:p w14:paraId="74145690" w14:textId="77777777" w:rsidR="00687F00" w:rsidRPr="009C796E" w:rsidRDefault="00687F00" w:rsidP="00687F00">
            <w:r w:rsidRPr="009C796E">
              <w:t>Cancer</w:t>
            </w:r>
          </w:p>
        </w:tc>
        <w:tc>
          <w:tcPr>
            <w:tcW w:w="2977" w:type="dxa"/>
          </w:tcPr>
          <w:p w14:paraId="4B49B870" w14:textId="77777777" w:rsidR="00687F00" w:rsidRPr="009C796E" w:rsidRDefault="00687F00" w:rsidP="00687F00">
            <w:r w:rsidRPr="009C796E">
              <w:t>Move More Pack printed components and internet tools and e-newsletters drawing on theory vs waitlist control</w:t>
            </w:r>
          </w:p>
        </w:tc>
        <w:tc>
          <w:tcPr>
            <w:tcW w:w="2693" w:type="dxa"/>
          </w:tcPr>
          <w:p w14:paraId="663590B4" w14:textId="77777777" w:rsidR="00687F00" w:rsidRPr="009C796E" w:rsidRDefault="00687F00" w:rsidP="00687F00">
            <w:r w:rsidRPr="009C796E">
              <w:t>Inter more than just initial contact-ongoing intervention contact not generated automatically-</w:t>
            </w:r>
          </w:p>
        </w:tc>
        <w:tc>
          <w:tcPr>
            <w:tcW w:w="4252" w:type="dxa"/>
          </w:tcPr>
          <w:p w14:paraId="2FFD3870" w14:textId="77777777" w:rsidR="00687F00" w:rsidRPr="009C796E" w:rsidRDefault="00687F00" w:rsidP="00687F00">
            <w:r w:rsidRPr="009C796E">
              <w:t>‘Ask a physio’ component on the internet component.</w:t>
            </w:r>
          </w:p>
        </w:tc>
      </w:tr>
      <w:tr w:rsidR="009C796E" w:rsidRPr="009C796E" w14:paraId="4EF44344" w14:textId="77777777" w:rsidTr="0049598A">
        <w:tc>
          <w:tcPr>
            <w:tcW w:w="1980" w:type="dxa"/>
          </w:tcPr>
          <w:p w14:paraId="3E73D442" w14:textId="27EFDD7A" w:rsidR="00687F00" w:rsidRPr="009C796E" w:rsidRDefault="00687F00" w:rsidP="00687F00">
            <w:r w:rsidRPr="009C796E">
              <w:t>Wu et al., 2020</w:t>
            </w:r>
            <w:r w:rsidR="003E2101" w:rsidRPr="009C796E">
              <w:t xml:space="preserve"> </w:t>
            </w:r>
          </w:p>
        </w:tc>
        <w:tc>
          <w:tcPr>
            <w:tcW w:w="1843" w:type="dxa"/>
          </w:tcPr>
          <w:p w14:paraId="7CA2AD22" w14:textId="77777777" w:rsidR="00687F00" w:rsidRPr="009C796E" w:rsidRDefault="00687F00" w:rsidP="00687F00">
            <w:r w:rsidRPr="009C796E">
              <w:t xml:space="preserve">Stroke </w:t>
            </w:r>
          </w:p>
        </w:tc>
        <w:tc>
          <w:tcPr>
            <w:tcW w:w="2977" w:type="dxa"/>
          </w:tcPr>
          <w:p w14:paraId="07D8E44C" w14:textId="77777777" w:rsidR="00687F00" w:rsidRPr="009C796E" w:rsidRDefault="00687F00" w:rsidP="00687F00">
            <w:r w:rsidRPr="009C796E">
              <w:t>Telerehabilitation video conferencing twice a week</w:t>
            </w:r>
          </w:p>
        </w:tc>
        <w:tc>
          <w:tcPr>
            <w:tcW w:w="2693" w:type="dxa"/>
          </w:tcPr>
          <w:p w14:paraId="26BADD4D" w14:textId="0916520A" w:rsidR="00687F00" w:rsidRPr="009C796E" w:rsidRDefault="00687F00" w:rsidP="00687F00">
            <w:r w:rsidRPr="009C796E">
              <w:t>Intervention more than just initial contact-ongoing intervention contact not generated automatically</w:t>
            </w:r>
          </w:p>
        </w:tc>
        <w:tc>
          <w:tcPr>
            <w:tcW w:w="4252" w:type="dxa"/>
          </w:tcPr>
          <w:p w14:paraId="69C89475" w14:textId="77777777" w:rsidR="00687F00" w:rsidRPr="009C796E" w:rsidRDefault="00687F00" w:rsidP="00687F00">
            <w:r w:rsidRPr="009C796E">
              <w:t>The collaborative care team developed rehab plans and once the patient was discharge home from in-patient care, the rehabilitation engineer and rehabilitation nurse performed personalized remote rehabilitation instruction twice a week.</w:t>
            </w:r>
          </w:p>
        </w:tc>
      </w:tr>
      <w:tr w:rsidR="00687F00" w:rsidRPr="009C796E" w14:paraId="1D6F36F2" w14:textId="77777777" w:rsidTr="0049598A">
        <w:tc>
          <w:tcPr>
            <w:tcW w:w="1980" w:type="dxa"/>
          </w:tcPr>
          <w:p w14:paraId="0BC55DB9" w14:textId="6E755FFA" w:rsidR="00687F00" w:rsidRPr="009C796E" w:rsidRDefault="00687F00" w:rsidP="00687F00">
            <w:r w:rsidRPr="009C796E">
              <w:t>Yun et al., 2020</w:t>
            </w:r>
            <w:r w:rsidR="003E2101" w:rsidRPr="009C796E">
              <w:t xml:space="preserve"> </w:t>
            </w:r>
          </w:p>
        </w:tc>
        <w:tc>
          <w:tcPr>
            <w:tcW w:w="1843" w:type="dxa"/>
          </w:tcPr>
          <w:p w14:paraId="2DA949C4" w14:textId="77777777" w:rsidR="00687F00" w:rsidRPr="009C796E" w:rsidRDefault="00687F00" w:rsidP="00687F00">
            <w:r w:rsidRPr="009C796E">
              <w:t>Cancer</w:t>
            </w:r>
          </w:p>
        </w:tc>
        <w:tc>
          <w:tcPr>
            <w:tcW w:w="2977" w:type="dxa"/>
          </w:tcPr>
          <w:p w14:paraId="527FA996" w14:textId="77777777" w:rsidR="00687F00" w:rsidRPr="009C796E" w:rsidRDefault="00687F00" w:rsidP="00687F00">
            <w:r w:rsidRPr="009C796E">
              <w:t xml:space="preserve">Health coaching through Smart Management Strategies for Health (SMASH) to improve health </w:t>
            </w:r>
            <w:proofErr w:type="spellStart"/>
            <w:r w:rsidRPr="009C796E">
              <w:t>behaviors</w:t>
            </w:r>
            <w:proofErr w:type="spellEnd"/>
            <w:r w:rsidRPr="009C796E">
              <w:t xml:space="preserve"> such as PA, weight control and distress management</w:t>
            </w:r>
          </w:p>
        </w:tc>
        <w:tc>
          <w:tcPr>
            <w:tcW w:w="2693" w:type="dxa"/>
          </w:tcPr>
          <w:p w14:paraId="0699C0FA" w14:textId="57EFB4EB" w:rsidR="00687F00" w:rsidRPr="009C796E" w:rsidRDefault="00687F00" w:rsidP="00687F00">
            <w:r w:rsidRPr="009C796E">
              <w:t xml:space="preserve">Intervention more than just initial contact-ongoing intervention contact not generated automatically </w:t>
            </w:r>
          </w:p>
        </w:tc>
        <w:tc>
          <w:tcPr>
            <w:tcW w:w="4252" w:type="dxa"/>
          </w:tcPr>
          <w:p w14:paraId="538CF65C" w14:textId="77777777" w:rsidR="00687F00" w:rsidRPr="009C796E" w:rsidRDefault="00687F00" w:rsidP="00687F00">
            <w:r w:rsidRPr="009C796E">
              <w:t>Clarification sought-</w:t>
            </w:r>
          </w:p>
          <w:p w14:paraId="61D40275" w14:textId="77777777" w:rsidR="00687F00" w:rsidRPr="009C796E" w:rsidRDefault="00687F00" w:rsidP="00687F00">
            <w:r w:rsidRPr="009C796E">
              <w:t>No response from authors within required timeframe</w:t>
            </w:r>
          </w:p>
        </w:tc>
      </w:tr>
    </w:tbl>
    <w:p w14:paraId="4E9B9FBB" w14:textId="77777777" w:rsidR="00446D2A" w:rsidRPr="009C796E" w:rsidRDefault="00446D2A"/>
    <w:sectPr w:rsidR="00446D2A" w:rsidRPr="009C796E" w:rsidSect="00446D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70A3F"/>
    <w:multiLevelType w:val="hybridMultilevel"/>
    <w:tmpl w:val="2E9EB71A"/>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D2A"/>
    <w:rsid w:val="00003D3C"/>
    <w:rsid w:val="000105BD"/>
    <w:rsid w:val="0001645A"/>
    <w:rsid w:val="000226F9"/>
    <w:rsid w:val="000247F9"/>
    <w:rsid w:val="00036710"/>
    <w:rsid w:val="000451CF"/>
    <w:rsid w:val="000521CF"/>
    <w:rsid w:val="000570D8"/>
    <w:rsid w:val="00072B0C"/>
    <w:rsid w:val="00074812"/>
    <w:rsid w:val="00096B40"/>
    <w:rsid w:val="0009771E"/>
    <w:rsid w:val="000B027F"/>
    <w:rsid w:val="000B593E"/>
    <w:rsid w:val="000B6362"/>
    <w:rsid w:val="000D078E"/>
    <w:rsid w:val="000E384B"/>
    <w:rsid w:val="000F2585"/>
    <w:rsid w:val="000F2646"/>
    <w:rsid w:val="000F3571"/>
    <w:rsid w:val="000F7499"/>
    <w:rsid w:val="00115461"/>
    <w:rsid w:val="0011570D"/>
    <w:rsid w:val="00121763"/>
    <w:rsid w:val="00144BBE"/>
    <w:rsid w:val="0014501B"/>
    <w:rsid w:val="00156308"/>
    <w:rsid w:val="001565EF"/>
    <w:rsid w:val="00166199"/>
    <w:rsid w:val="001661A5"/>
    <w:rsid w:val="00184A26"/>
    <w:rsid w:val="00190BF3"/>
    <w:rsid w:val="00194191"/>
    <w:rsid w:val="001A5490"/>
    <w:rsid w:val="001A7169"/>
    <w:rsid w:val="001B1FE9"/>
    <w:rsid w:val="001B5A5D"/>
    <w:rsid w:val="001D2B18"/>
    <w:rsid w:val="001E3F47"/>
    <w:rsid w:val="001F4385"/>
    <w:rsid w:val="0020102A"/>
    <w:rsid w:val="00202CDE"/>
    <w:rsid w:val="00203917"/>
    <w:rsid w:val="00207B55"/>
    <w:rsid w:val="00210705"/>
    <w:rsid w:val="002148E3"/>
    <w:rsid w:val="00232AD0"/>
    <w:rsid w:val="0023769A"/>
    <w:rsid w:val="00251414"/>
    <w:rsid w:val="00260905"/>
    <w:rsid w:val="002617E7"/>
    <w:rsid w:val="00262F74"/>
    <w:rsid w:val="00264911"/>
    <w:rsid w:val="002660F7"/>
    <w:rsid w:val="002662D2"/>
    <w:rsid w:val="00270E2D"/>
    <w:rsid w:val="00284962"/>
    <w:rsid w:val="00295985"/>
    <w:rsid w:val="002C28BF"/>
    <w:rsid w:val="002D2301"/>
    <w:rsid w:val="002D71BE"/>
    <w:rsid w:val="002E009E"/>
    <w:rsid w:val="002E5EA2"/>
    <w:rsid w:val="002E77ED"/>
    <w:rsid w:val="0030420C"/>
    <w:rsid w:val="003133B0"/>
    <w:rsid w:val="0031625D"/>
    <w:rsid w:val="00321B49"/>
    <w:rsid w:val="00322880"/>
    <w:rsid w:val="00327A50"/>
    <w:rsid w:val="00361557"/>
    <w:rsid w:val="00366233"/>
    <w:rsid w:val="003679C4"/>
    <w:rsid w:val="003763EE"/>
    <w:rsid w:val="00384B61"/>
    <w:rsid w:val="00394146"/>
    <w:rsid w:val="0039610C"/>
    <w:rsid w:val="003A0180"/>
    <w:rsid w:val="003B2A80"/>
    <w:rsid w:val="003C0815"/>
    <w:rsid w:val="003E2101"/>
    <w:rsid w:val="003F3E6B"/>
    <w:rsid w:val="003F689D"/>
    <w:rsid w:val="0040038C"/>
    <w:rsid w:val="0040253A"/>
    <w:rsid w:val="00407378"/>
    <w:rsid w:val="00415595"/>
    <w:rsid w:val="004304F9"/>
    <w:rsid w:val="004327D7"/>
    <w:rsid w:val="00446D2A"/>
    <w:rsid w:val="00447163"/>
    <w:rsid w:val="00453F81"/>
    <w:rsid w:val="00456DE6"/>
    <w:rsid w:val="00457763"/>
    <w:rsid w:val="00457FA0"/>
    <w:rsid w:val="00463560"/>
    <w:rsid w:val="00472B1D"/>
    <w:rsid w:val="00475F16"/>
    <w:rsid w:val="0049598A"/>
    <w:rsid w:val="004A7BE4"/>
    <w:rsid w:val="004C23CB"/>
    <w:rsid w:val="004C33E0"/>
    <w:rsid w:val="004C5DE5"/>
    <w:rsid w:val="004D4101"/>
    <w:rsid w:val="004E3259"/>
    <w:rsid w:val="004F1465"/>
    <w:rsid w:val="005027FD"/>
    <w:rsid w:val="00510A64"/>
    <w:rsid w:val="00520923"/>
    <w:rsid w:val="00522051"/>
    <w:rsid w:val="00524322"/>
    <w:rsid w:val="00526D97"/>
    <w:rsid w:val="00527765"/>
    <w:rsid w:val="00530444"/>
    <w:rsid w:val="0054419B"/>
    <w:rsid w:val="005575DF"/>
    <w:rsid w:val="00580BA3"/>
    <w:rsid w:val="00582023"/>
    <w:rsid w:val="00585968"/>
    <w:rsid w:val="00597BB9"/>
    <w:rsid w:val="005A1AC3"/>
    <w:rsid w:val="005B2425"/>
    <w:rsid w:val="005B5E67"/>
    <w:rsid w:val="005C1B27"/>
    <w:rsid w:val="00612198"/>
    <w:rsid w:val="00616ECC"/>
    <w:rsid w:val="00645D24"/>
    <w:rsid w:val="00647C3F"/>
    <w:rsid w:val="00651C24"/>
    <w:rsid w:val="00667EC3"/>
    <w:rsid w:val="006709CE"/>
    <w:rsid w:val="006834F3"/>
    <w:rsid w:val="00685F6A"/>
    <w:rsid w:val="00687F00"/>
    <w:rsid w:val="00691635"/>
    <w:rsid w:val="00692BDF"/>
    <w:rsid w:val="00694A6C"/>
    <w:rsid w:val="006C2A05"/>
    <w:rsid w:val="006C2BFB"/>
    <w:rsid w:val="006D60F3"/>
    <w:rsid w:val="006E4254"/>
    <w:rsid w:val="006F54F7"/>
    <w:rsid w:val="006F5C4D"/>
    <w:rsid w:val="00705A1D"/>
    <w:rsid w:val="00706B72"/>
    <w:rsid w:val="00721FE1"/>
    <w:rsid w:val="00724896"/>
    <w:rsid w:val="00732AE5"/>
    <w:rsid w:val="00736EED"/>
    <w:rsid w:val="00737C3A"/>
    <w:rsid w:val="00745DD9"/>
    <w:rsid w:val="0075060B"/>
    <w:rsid w:val="00750F99"/>
    <w:rsid w:val="007555F5"/>
    <w:rsid w:val="00756603"/>
    <w:rsid w:val="00794BF4"/>
    <w:rsid w:val="00794F2B"/>
    <w:rsid w:val="00796572"/>
    <w:rsid w:val="007972D4"/>
    <w:rsid w:val="007A1BB4"/>
    <w:rsid w:val="007A5556"/>
    <w:rsid w:val="007B02AD"/>
    <w:rsid w:val="007B2196"/>
    <w:rsid w:val="007C397A"/>
    <w:rsid w:val="007D2D45"/>
    <w:rsid w:val="007D46D8"/>
    <w:rsid w:val="007D7522"/>
    <w:rsid w:val="007F02F4"/>
    <w:rsid w:val="00801AEE"/>
    <w:rsid w:val="00803F34"/>
    <w:rsid w:val="00832CA1"/>
    <w:rsid w:val="00851854"/>
    <w:rsid w:val="0085188F"/>
    <w:rsid w:val="008828D1"/>
    <w:rsid w:val="00893597"/>
    <w:rsid w:val="0089560E"/>
    <w:rsid w:val="008959E9"/>
    <w:rsid w:val="008A121D"/>
    <w:rsid w:val="008A1797"/>
    <w:rsid w:val="008A4791"/>
    <w:rsid w:val="008A7251"/>
    <w:rsid w:val="008B4E8F"/>
    <w:rsid w:val="008C53F2"/>
    <w:rsid w:val="008E152D"/>
    <w:rsid w:val="008E7CBB"/>
    <w:rsid w:val="009033DB"/>
    <w:rsid w:val="0090718C"/>
    <w:rsid w:val="009110EA"/>
    <w:rsid w:val="0091393A"/>
    <w:rsid w:val="009232CB"/>
    <w:rsid w:val="00925826"/>
    <w:rsid w:val="00925D68"/>
    <w:rsid w:val="00935D20"/>
    <w:rsid w:val="00935F19"/>
    <w:rsid w:val="0095001B"/>
    <w:rsid w:val="00967C89"/>
    <w:rsid w:val="00971B10"/>
    <w:rsid w:val="0099570B"/>
    <w:rsid w:val="009A2845"/>
    <w:rsid w:val="009A5B40"/>
    <w:rsid w:val="009A73EC"/>
    <w:rsid w:val="009C1817"/>
    <w:rsid w:val="009C796E"/>
    <w:rsid w:val="009D5236"/>
    <w:rsid w:val="009F750D"/>
    <w:rsid w:val="00A00FF6"/>
    <w:rsid w:val="00A01ECB"/>
    <w:rsid w:val="00A14417"/>
    <w:rsid w:val="00A1643E"/>
    <w:rsid w:val="00A16FC8"/>
    <w:rsid w:val="00A23936"/>
    <w:rsid w:val="00A2515A"/>
    <w:rsid w:val="00A46BE9"/>
    <w:rsid w:val="00A63490"/>
    <w:rsid w:val="00A654AC"/>
    <w:rsid w:val="00A67021"/>
    <w:rsid w:val="00A67A65"/>
    <w:rsid w:val="00A725DA"/>
    <w:rsid w:val="00A75DEE"/>
    <w:rsid w:val="00A7704D"/>
    <w:rsid w:val="00A86431"/>
    <w:rsid w:val="00A92A26"/>
    <w:rsid w:val="00A95427"/>
    <w:rsid w:val="00AB4A95"/>
    <w:rsid w:val="00AC5599"/>
    <w:rsid w:val="00AD0280"/>
    <w:rsid w:val="00AD7116"/>
    <w:rsid w:val="00AE5227"/>
    <w:rsid w:val="00AE6D04"/>
    <w:rsid w:val="00B172C4"/>
    <w:rsid w:val="00B239EB"/>
    <w:rsid w:val="00B24C6C"/>
    <w:rsid w:val="00B24CB1"/>
    <w:rsid w:val="00B2583B"/>
    <w:rsid w:val="00B36D51"/>
    <w:rsid w:val="00B4508D"/>
    <w:rsid w:val="00B46505"/>
    <w:rsid w:val="00B46BD5"/>
    <w:rsid w:val="00B5217A"/>
    <w:rsid w:val="00B62036"/>
    <w:rsid w:val="00B64C8B"/>
    <w:rsid w:val="00B70FE4"/>
    <w:rsid w:val="00B76537"/>
    <w:rsid w:val="00B80783"/>
    <w:rsid w:val="00B81D01"/>
    <w:rsid w:val="00B91B78"/>
    <w:rsid w:val="00B943B5"/>
    <w:rsid w:val="00BA09D4"/>
    <w:rsid w:val="00BA6297"/>
    <w:rsid w:val="00BB40EE"/>
    <w:rsid w:val="00BC2DCF"/>
    <w:rsid w:val="00BC3CE3"/>
    <w:rsid w:val="00BC497D"/>
    <w:rsid w:val="00BC6235"/>
    <w:rsid w:val="00BE39B6"/>
    <w:rsid w:val="00C010A4"/>
    <w:rsid w:val="00C042E0"/>
    <w:rsid w:val="00C11303"/>
    <w:rsid w:val="00C21907"/>
    <w:rsid w:val="00C26EEC"/>
    <w:rsid w:val="00C30B76"/>
    <w:rsid w:val="00C42EED"/>
    <w:rsid w:val="00C45F1E"/>
    <w:rsid w:val="00C46990"/>
    <w:rsid w:val="00C4777E"/>
    <w:rsid w:val="00C515CC"/>
    <w:rsid w:val="00C720B1"/>
    <w:rsid w:val="00C742E3"/>
    <w:rsid w:val="00C77426"/>
    <w:rsid w:val="00C8390E"/>
    <w:rsid w:val="00C86BDC"/>
    <w:rsid w:val="00C94117"/>
    <w:rsid w:val="00CC25B6"/>
    <w:rsid w:val="00CD56A1"/>
    <w:rsid w:val="00CE15A2"/>
    <w:rsid w:val="00CF2C79"/>
    <w:rsid w:val="00CF62F2"/>
    <w:rsid w:val="00D00FFC"/>
    <w:rsid w:val="00D01228"/>
    <w:rsid w:val="00D17000"/>
    <w:rsid w:val="00D22C9C"/>
    <w:rsid w:val="00D237F3"/>
    <w:rsid w:val="00D32075"/>
    <w:rsid w:val="00D32445"/>
    <w:rsid w:val="00D36F83"/>
    <w:rsid w:val="00D4463A"/>
    <w:rsid w:val="00D45BC0"/>
    <w:rsid w:val="00D6019F"/>
    <w:rsid w:val="00D6552F"/>
    <w:rsid w:val="00D77EEA"/>
    <w:rsid w:val="00D908D3"/>
    <w:rsid w:val="00D96A8B"/>
    <w:rsid w:val="00DA7C28"/>
    <w:rsid w:val="00DB6288"/>
    <w:rsid w:val="00DC299C"/>
    <w:rsid w:val="00DC2B90"/>
    <w:rsid w:val="00DC49CC"/>
    <w:rsid w:val="00DD6C15"/>
    <w:rsid w:val="00DF0326"/>
    <w:rsid w:val="00DF450D"/>
    <w:rsid w:val="00E0366B"/>
    <w:rsid w:val="00E055B2"/>
    <w:rsid w:val="00E20E4C"/>
    <w:rsid w:val="00E43174"/>
    <w:rsid w:val="00E44715"/>
    <w:rsid w:val="00E50B69"/>
    <w:rsid w:val="00E55465"/>
    <w:rsid w:val="00E578DA"/>
    <w:rsid w:val="00E71A34"/>
    <w:rsid w:val="00E75DB7"/>
    <w:rsid w:val="00E851BD"/>
    <w:rsid w:val="00E85415"/>
    <w:rsid w:val="00E8659B"/>
    <w:rsid w:val="00EC0CA5"/>
    <w:rsid w:val="00EC4895"/>
    <w:rsid w:val="00ED0CA5"/>
    <w:rsid w:val="00EE31A0"/>
    <w:rsid w:val="00EE3691"/>
    <w:rsid w:val="00F10694"/>
    <w:rsid w:val="00F21108"/>
    <w:rsid w:val="00F21983"/>
    <w:rsid w:val="00F25BB8"/>
    <w:rsid w:val="00F627CD"/>
    <w:rsid w:val="00F7149A"/>
    <w:rsid w:val="00F73DC9"/>
    <w:rsid w:val="00F804E3"/>
    <w:rsid w:val="00F923DC"/>
    <w:rsid w:val="00FA05FD"/>
    <w:rsid w:val="00FA40C9"/>
    <w:rsid w:val="00FA7722"/>
    <w:rsid w:val="00FB3914"/>
    <w:rsid w:val="00FC76C8"/>
    <w:rsid w:val="00FD00FE"/>
    <w:rsid w:val="00FE528D"/>
    <w:rsid w:val="00FF31BB"/>
    <w:rsid w:val="00FF350A"/>
    <w:rsid w:val="00FF47C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8C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49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496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49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49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0274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C96629-D36F-4434-8E96-8E287662B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7</Pages>
  <Words>8462</Words>
  <Characters>48239</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na Stavric</dc:creator>
  <cp:keywords/>
  <dc:description/>
  <cp:lastModifiedBy>Vembus</cp:lastModifiedBy>
  <cp:revision>5</cp:revision>
  <dcterms:created xsi:type="dcterms:W3CDTF">2022-03-05T01:48:00Z</dcterms:created>
  <dcterms:modified xsi:type="dcterms:W3CDTF">2022-06-18T02:58:00Z</dcterms:modified>
</cp:coreProperties>
</file>